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0FD7" w:rsidRDefault="00B04A3D" w:rsidP="00975D19">
      <w:pPr>
        <w:spacing w:line="480" w:lineRule="auto"/>
        <w:ind w:right="720"/>
        <w:jc w:val="both"/>
        <w:rPr>
          <w:b/>
        </w:rPr>
      </w:pPr>
      <w:bookmarkStart w:id="0" w:name="_Hlk13150330"/>
      <w:r>
        <w:rPr>
          <w:b/>
        </w:rPr>
        <w:t xml:space="preserve">SI Appendix, Text 2. </w:t>
      </w:r>
      <w:r w:rsidR="007D0FD7">
        <w:rPr>
          <w:b/>
        </w:rPr>
        <w:t>Supplementary Information about the Barcoding Analysis</w:t>
      </w:r>
    </w:p>
    <w:bookmarkEnd w:id="0"/>
    <w:p w:rsidR="00975D19" w:rsidRDefault="00615EF4" w:rsidP="00975D19">
      <w:pPr>
        <w:spacing w:line="480" w:lineRule="auto"/>
        <w:ind w:right="720"/>
        <w:jc w:val="both"/>
      </w:pPr>
      <w:r>
        <w:rPr>
          <w:b/>
        </w:rPr>
        <w:t xml:space="preserve">Sequence </w:t>
      </w:r>
      <w:r w:rsidR="00E97026">
        <w:rPr>
          <w:b/>
        </w:rPr>
        <w:t>analyses</w:t>
      </w:r>
      <w:r w:rsidR="00F516FE">
        <w:t xml:space="preserve">. </w:t>
      </w:r>
      <w:r w:rsidR="00146444">
        <w:t xml:space="preserve">In </w:t>
      </w:r>
      <w:r w:rsidR="00A4695F">
        <w:t xml:space="preserve">our </w:t>
      </w:r>
      <w:r w:rsidR="004841A7">
        <w:rPr>
          <w:smallCaps/>
        </w:rPr>
        <w:t>PCI dataset</w:t>
      </w:r>
      <w:r w:rsidR="00146444">
        <w:rPr>
          <w:smallCaps/>
        </w:rPr>
        <w:t>,</w:t>
      </w:r>
      <w:r w:rsidR="00146444">
        <w:t xml:space="preserve"> </w:t>
      </w:r>
      <w:r w:rsidR="00146444" w:rsidRPr="00DB3CD9">
        <w:t>sequence</w:t>
      </w:r>
      <w:r w:rsidR="00B563CE">
        <w:t xml:space="preserve"> </w:t>
      </w:r>
      <w:r w:rsidR="008D32D9" w:rsidRPr="00DB3CD9">
        <w:t>lengths rang</w:t>
      </w:r>
      <w:r w:rsidR="00B563CE">
        <w:t>ed</w:t>
      </w:r>
      <w:r w:rsidR="004468EC" w:rsidRPr="00DB3CD9">
        <w:t xml:space="preserve"> from 207 </w:t>
      </w:r>
      <w:r w:rsidR="00AF39C7" w:rsidRPr="00DB3CD9">
        <w:t xml:space="preserve">nt to </w:t>
      </w:r>
      <w:r w:rsidR="00BC6EA9">
        <w:t>785</w:t>
      </w:r>
      <w:r w:rsidR="00BC6EA9" w:rsidRPr="00DB3CD9">
        <w:t xml:space="preserve"> </w:t>
      </w:r>
      <w:r w:rsidR="00AF39C7" w:rsidRPr="00DB3CD9">
        <w:t xml:space="preserve">nt, and the </w:t>
      </w:r>
      <w:r w:rsidR="00490983" w:rsidRPr="00DB3CD9">
        <w:t xml:space="preserve">average length </w:t>
      </w:r>
      <w:r w:rsidR="006C33D7" w:rsidRPr="00DB3CD9">
        <w:t xml:space="preserve">was </w:t>
      </w:r>
      <w:r w:rsidR="00BC6EA9" w:rsidRPr="00D00BA1">
        <w:t>582.</w:t>
      </w:r>
      <w:r w:rsidR="00BC6EA9">
        <w:t xml:space="preserve">8 </w:t>
      </w:r>
      <w:r w:rsidR="00490983" w:rsidRPr="00DB3CD9">
        <w:t xml:space="preserve">nt with standard deviation </w:t>
      </w:r>
      <w:r w:rsidR="008514B2" w:rsidRPr="00DB3CD9">
        <w:t>7</w:t>
      </w:r>
      <w:r w:rsidR="00EF43EE" w:rsidRPr="00DB3CD9">
        <w:t>5</w:t>
      </w:r>
      <w:r w:rsidR="008514B2" w:rsidRPr="00DB3CD9">
        <w:t>.</w:t>
      </w:r>
      <w:r w:rsidR="00BC6EA9">
        <w:t>3</w:t>
      </w:r>
      <w:r w:rsidR="00BC6EA9" w:rsidRPr="00DB3CD9">
        <w:t xml:space="preserve"> </w:t>
      </w:r>
      <w:r w:rsidR="00490983" w:rsidRPr="00DB3CD9">
        <w:t xml:space="preserve">nt. The </w:t>
      </w:r>
      <w:r w:rsidR="008117D8">
        <w:t>unique</w:t>
      </w:r>
      <w:r w:rsidR="00F7780C" w:rsidRPr="00DB3CD9">
        <w:t xml:space="preserve"> </w:t>
      </w:r>
      <w:r w:rsidR="00490983" w:rsidRPr="00DB3CD9">
        <w:t xml:space="preserve">sequences contained </w:t>
      </w:r>
      <w:r w:rsidR="00BC6EA9" w:rsidRPr="00D06459">
        <w:t>222</w:t>
      </w:r>
      <w:r w:rsidR="00BC6EA9">
        <w:t>,</w:t>
      </w:r>
      <w:r w:rsidR="00BC6EA9" w:rsidRPr="00D06459">
        <w:t>621</w:t>
      </w:r>
      <w:r w:rsidR="00BC6EA9">
        <w:t xml:space="preserve"> </w:t>
      </w:r>
      <w:r w:rsidR="00490983" w:rsidRPr="00DB3CD9">
        <w:t>nt</w:t>
      </w:r>
      <w:r w:rsidR="00483AE3" w:rsidRPr="00DB3CD9">
        <w:t>, with</w:t>
      </w:r>
      <w:r w:rsidR="00490983" w:rsidRPr="00DB3CD9">
        <w:t xml:space="preserve"> base composition A (20.</w:t>
      </w:r>
      <w:r w:rsidR="00BC6EA9">
        <w:t>80</w:t>
      </w:r>
      <w:r w:rsidR="00490983" w:rsidRPr="00DB3CD9">
        <w:t>%), C (26.</w:t>
      </w:r>
      <w:r w:rsidR="00BC6EA9" w:rsidRPr="00DB3CD9">
        <w:t>0</w:t>
      </w:r>
      <w:r w:rsidR="00BC6EA9">
        <w:t>7</w:t>
      </w:r>
      <w:r w:rsidR="00490983" w:rsidRPr="00DB3CD9">
        <w:t>%), G (25.</w:t>
      </w:r>
      <w:r w:rsidR="00BC6EA9" w:rsidRPr="00DB3CD9">
        <w:t>9</w:t>
      </w:r>
      <w:r w:rsidR="00BC6EA9">
        <w:t>0</w:t>
      </w:r>
      <w:r w:rsidR="00490983" w:rsidRPr="00DB3CD9">
        <w:t>%), T (26.</w:t>
      </w:r>
      <w:r w:rsidR="00BC6EA9" w:rsidRPr="00DB3CD9">
        <w:t>9</w:t>
      </w:r>
      <w:r w:rsidR="00BC6EA9">
        <w:t>3</w:t>
      </w:r>
      <w:r w:rsidR="00490983" w:rsidRPr="00DB3CD9">
        <w:t>%)</w:t>
      </w:r>
      <w:r w:rsidR="002410D9" w:rsidRPr="00DB3CD9">
        <w:t>,</w:t>
      </w:r>
      <w:r w:rsidR="00490983" w:rsidRPr="00DB3CD9">
        <w:t xml:space="preserve"> with 0.</w:t>
      </w:r>
      <w:r w:rsidR="00BC6EA9">
        <w:t>30</w:t>
      </w:r>
      <w:r w:rsidR="00490983" w:rsidRPr="00DB3CD9">
        <w:t xml:space="preserve">% bases ambiguous. </w:t>
      </w:r>
      <w:r w:rsidRPr="00DB3CD9">
        <w:t xml:space="preserve">The </w:t>
      </w:r>
      <w:r w:rsidR="001E2A4F" w:rsidRPr="00DB3CD9">
        <w:t>Muscle</w:t>
      </w:r>
      <w:r w:rsidR="00071563" w:rsidRPr="00296A96">
        <w:t>3.8.31</w:t>
      </w:r>
      <w:r w:rsidR="001E2A4F" w:rsidRPr="00DB3CD9">
        <w:t xml:space="preserve"> </w:t>
      </w:r>
      <w:r w:rsidRPr="00DB3CD9">
        <w:t xml:space="preserve">multiple </w:t>
      </w:r>
      <w:r w:rsidR="008D26FE">
        <w:t>sequence alignment</w:t>
      </w:r>
      <w:r w:rsidRPr="00DB3CD9">
        <w:t xml:space="preserve"> of </w:t>
      </w:r>
      <w:r w:rsidR="008117D8">
        <w:t>unique</w:t>
      </w:r>
      <w:r w:rsidR="00BA4734" w:rsidRPr="00DB3CD9">
        <w:t xml:space="preserve"> sequences </w:t>
      </w:r>
      <w:r w:rsidR="0031694F" w:rsidRPr="00DB3CD9">
        <w:t xml:space="preserve">had </w:t>
      </w:r>
      <w:r w:rsidR="00A86C22">
        <w:t>1478</w:t>
      </w:r>
      <w:r w:rsidR="00A86C22" w:rsidRPr="00DB3CD9">
        <w:t xml:space="preserve"> </w:t>
      </w:r>
      <w:r w:rsidR="0031694F" w:rsidRPr="00DB3CD9">
        <w:t xml:space="preserve">columns </w:t>
      </w:r>
      <w:r w:rsidR="001548FE" w:rsidRPr="00DB3CD9">
        <w:t>and inserted</w:t>
      </w:r>
      <w:r w:rsidR="0031694F" w:rsidRPr="00DB3CD9">
        <w:t xml:space="preserve"> </w:t>
      </w:r>
      <w:r w:rsidR="00A86C22" w:rsidRPr="00A86C22">
        <w:t>341</w:t>
      </w:r>
      <w:r w:rsidR="00A86C22">
        <w:t>,</w:t>
      </w:r>
      <w:r w:rsidR="00A86C22" w:rsidRPr="00A86C22">
        <w:t>975</w:t>
      </w:r>
      <w:r w:rsidR="00A86C22">
        <w:t xml:space="preserve"> </w:t>
      </w:r>
      <w:r w:rsidR="009678DB" w:rsidRPr="00DB3CD9">
        <w:t>gap characters</w:t>
      </w:r>
      <w:r w:rsidR="00EB14CE" w:rsidRPr="00DB3CD9">
        <w:t>, so gaps constituted</w:t>
      </w:r>
      <w:r w:rsidR="001E2A4F" w:rsidRPr="00DB3CD9">
        <w:t xml:space="preserve"> </w:t>
      </w:r>
      <w:r w:rsidR="00A86C22">
        <w:t>60</w:t>
      </w:r>
      <w:r w:rsidR="00475433" w:rsidRPr="00DB3CD9">
        <w:t>.</w:t>
      </w:r>
      <w:r w:rsidR="00A86C22">
        <w:t>57</w:t>
      </w:r>
      <w:r w:rsidR="009678DB" w:rsidRPr="00DB3CD9">
        <w:t xml:space="preserve">% of </w:t>
      </w:r>
      <w:r w:rsidR="006B68EF">
        <w:t>the</w:t>
      </w:r>
      <w:r w:rsidR="006B68EF" w:rsidRPr="00DB3CD9">
        <w:t xml:space="preserve"> </w:t>
      </w:r>
      <w:r w:rsidR="009678DB" w:rsidRPr="00DB3CD9">
        <w:t>positions</w:t>
      </w:r>
      <w:r w:rsidR="001E2A4F" w:rsidRPr="00DB3CD9">
        <w:t>.</w:t>
      </w:r>
      <w:r w:rsidR="00975D19" w:rsidRPr="00975D19">
        <w:t xml:space="preserve"> </w:t>
      </w:r>
    </w:p>
    <w:p w:rsidR="00975D19" w:rsidRDefault="00A4695F" w:rsidP="0047045B">
      <w:pPr>
        <w:spacing w:line="480" w:lineRule="auto"/>
        <w:ind w:right="720" w:firstLine="720"/>
        <w:jc w:val="both"/>
      </w:pPr>
      <w:r>
        <w:t>In o</w:t>
      </w:r>
      <w:r w:rsidR="00DF4778" w:rsidRPr="00DB3CD9">
        <w:t xml:space="preserve">ur </w:t>
      </w:r>
      <w:r w:rsidR="00DF4778" w:rsidRPr="00DB3CD9">
        <w:rPr>
          <w:smallCaps/>
        </w:rPr>
        <w:t>Long dataset</w:t>
      </w:r>
      <w:r w:rsidR="00DF4778" w:rsidRPr="00DB3CD9">
        <w:t xml:space="preserve">, sequence lengths ranged from </w:t>
      </w:r>
      <w:r w:rsidR="00A74AAB" w:rsidRPr="00DB3CD9">
        <w:t>50</w:t>
      </w:r>
      <w:r w:rsidR="00A74AAB">
        <w:t>1</w:t>
      </w:r>
      <w:r w:rsidR="00A74AAB" w:rsidRPr="00DB3CD9">
        <w:t xml:space="preserve"> </w:t>
      </w:r>
      <w:r w:rsidR="00DF4778" w:rsidRPr="00DB3CD9">
        <w:t xml:space="preserve">nt to </w:t>
      </w:r>
      <w:r w:rsidR="00A74AAB">
        <w:t>785</w:t>
      </w:r>
      <w:r w:rsidR="00A74AAB" w:rsidRPr="00DB3CD9">
        <w:t xml:space="preserve"> </w:t>
      </w:r>
      <w:r w:rsidR="00DF4778" w:rsidRPr="00DB3CD9">
        <w:t xml:space="preserve">nt, and the average length was </w:t>
      </w:r>
      <w:r w:rsidR="00CB7C01">
        <w:t>60</w:t>
      </w:r>
      <w:r w:rsidR="005E735D">
        <w:t>1.4</w:t>
      </w:r>
      <w:r w:rsidR="00DF4778" w:rsidRPr="00DB3CD9">
        <w:t xml:space="preserve"> nt with standard deviation </w:t>
      </w:r>
      <w:r w:rsidR="00CB7C01">
        <w:t>4</w:t>
      </w:r>
      <w:r w:rsidR="005E735D">
        <w:t>2</w:t>
      </w:r>
      <w:r w:rsidR="00CB7C01">
        <w:t>.</w:t>
      </w:r>
      <w:r w:rsidR="005E735D">
        <w:t>28</w:t>
      </w:r>
      <w:r w:rsidR="00CB7C01">
        <w:t xml:space="preserve"> </w:t>
      </w:r>
      <w:r w:rsidR="00DF4778" w:rsidRPr="00DB3CD9">
        <w:t xml:space="preserve">nt. The </w:t>
      </w:r>
      <w:r w:rsidR="008117D8">
        <w:t>unique</w:t>
      </w:r>
      <w:r w:rsidR="00845AC2" w:rsidRPr="00DB3CD9">
        <w:t xml:space="preserve"> </w:t>
      </w:r>
      <w:r w:rsidR="00DF4778" w:rsidRPr="00DB3CD9">
        <w:t xml:space="preserve">sequences contained </w:t>
      </w:r>
      <w:r w:rsidR="003F4426">
        <w:t>208</w:t>
      </w:r>
      <w:r w:rsidR="00F45F0C">
        <w:t>,</w:t>
      </w:r>
      <w:r w:rsidR="003F4426">
        <w:t>667</w:t>
      </w:r>
      <w:r w:rsidR="00F45F0C" w:rsidRPr="00F45F0C" w:rsidDel="00F45F0C">
        <w:t xml:space="preserve"> </w:t>
      </w:r>
      <w:r w:rsidR="00DF4778" w:rsidRPr="00DB3CD9">
        <w:t xml:space="preserve">nt </w:t>
      </w:r>
      <w:r w:rsidR="00336468" w:rsidRPr="00DB3CD9">
        <w:t>with</w:t>
      </w:r>
      <w:r w:rsidR="00DF4778" w:rsidRPr="00DB3CD9">
        <w:t xml:space="preserve"> base composition A (20.</w:t>
      </w:r>
      <w:r w:rsidR="00F45F0C">
        <w:t>7</w:t>
      </w:r>
      <w:r w:rsidR="00C4024B">
        <w:t>5</w:t>
      </w:r>
      <w:r w:rsidR="00DF4778" w:rsidRPr="00DB3CD9">
        <w:t>%), C (2</w:t>
      </w:r>
      <w:r w:rsidR="00256C46" w:rsidRPr="00DB3CD9">
        <w:t>6</w:t>
      </w:r>
      <w:r w:rsidR="00DF4778" w:rsidRPr="00DB3CD9">
        <w:t>.</w:t>
      </w:r>
      <w:r w:rsidR="00F45F0C" w:rsidRPr="00DB3CD9">
        <w:t>1</w:t>
      </w:r>
      <w:r w:rsidR="00F45F0C">
        <w:t>0</w:t>
      </w:r>
      <w:r w:rsidR="00DF4778" w:rsidRPr="00DB3CD9">
        <w:t>%), G (26.</w:t>
      </w:r>
      <w:r w:rsidR="00F45F0C">
        <w:t>9</w:t>
      </w:r>
      <w:r w:rsidR="00C4024B">
        <w:t>3</w:t>
      </w:r>
      <w:r w:rsidR="00DF4778" w:rsidRPr="00DB3CD9">
        <w:t>%), T (2</w:t>
      </w:r>
      <w:r w:rsidR="00256C46" w:rsidRPr="00DB3CD9">
        <w:t>6</w:t>
      </w:r>
      <w:r w:rsidR="00DF4778" w:rsidRPr="00DB3CD9">
        <w:t>.</w:t>
      </w:r>
      <w:r w:rsidR="00F45F0C" w:rsidRPr="00DB3CD9">
        <w:t>9</w:t>
      </w:r>
      <w:r w:rsidR="004E376A">
        <w:t>1</w:t>
      </w:r>
      <w:r w:rsidR="00DF4778" w:rsidRPr="00DB3CD9">
        <w:t>%), with 0.</w:t>
      </w:r>
      <w:r w:rsidR="0095197E">
        <w:t>31</w:t>
      </w:r>
      <w:r w:rsidR="00DF4778" w:rsidRPr="00DB3CD9">
        <w:t xml:space="preserve">% bases ambiguous. The </w:t>
      </w:r>
      <w:r w:rsidR="00022776" w:rsidRPr="00DB3CD9">
        <w:t>Muscle</w:t>
      </w:r>
      <w:r w:rsidR="00022776" w:rsidRPr="00296A96">
        <w:t>3.8.31</w:t>
      </w:r>
      <w:r w:rsidR="00022776" w:rsidRPr="00DB3CD9">
        <w:t xml:space="preserve"> </w:t>
      </w:r>
      <w:r w:rsidR="00DF4778" w:rsidRPr="00DB3CD9">
        <w:t xml:space="preserve">multiple </w:t>
      </w:r>
      <w:r w:rsidR="008D26FE">
        <w:t>sequence alignment</w:t>
      </w:r>
      <w:r w:rsidR="00DF4778" w:rsidRPr="00DB3CD9">
        <w:t xml:space="preserve"> of </w:t>
      </w:r>
      <w:r w:rsidR="008117D8">
        <w:t>unique</w:t>
      </w:r>
      <w:r w:rsidR="00DF4778" w:rsidRPr="00DB3CD9">
        <w:t xml:space="preserve"> sequences had </w:t>
      </w:r>
      <w:r w:rsidR="00F47FB9" w:rsidRPr="00F47FB9">
        <w:t>1439</w:t>
      </w:r>
      <w:r w:rsidR="00F47FB9" w:rsidRPr="00F47FB9" w:rsidDel="00F47FB9">
        <w:t xml:space="preserve"> </w:t>
      </w:r>
      <w:r w:rsidR="00DF4778" w:rsidRPr="00DB3CD9">
        <w:t xml:space="preserve">columns and inserted </w:t>
      </w:r>
      <w:r w:rsidR="0089507C" w:rsidRPr="0089507C">
        <w:t>290</w:t>
      </w:r>
      <w:r w:rsidR="0089507C">
        <w:t>,</w:t>
      </w:r>
      <w:r w:rsidR="0089507C" w:rsidRPr="0089507C">
        <w:t>666</w:t>
      </w:r>
      <w:r w:rsidR="0089507C" w:rsidRPr="0089507C" w:rsidDel="0089507C">
        <w:t xml:space="preserve"> </w:t>
      </w:r>
      <w:r w:rsidR="00DF4778" w:rsidRPr="00DB3CD9">
        <w:t xml:space="preserve">gap characters, so gaps constituted </w:t>
      </w:r>
      <w:r w:rsidR="0089507C" w:rsidRPr="0089507C">
        <w:t>58.2</w:t>
      </w:r>
      <w:r w:rsidR="0089507C">
        <w:t>1</w:t>
      </w:r>
      <w:r w:rsidR="00DF4778" w:rsidRPr="00DB3CD9">
        <w:t xml:space="preserve">% of </w:t>
      </w:r>
      <w:r w:rsidR="00375CE4">
        <w:t>the</w:t>
      </w:r>
      <w:r w:rsidR="00375CE4" w:rsidRPr="00DB3CD9">
        <w:t xml:space="preserve"> </w:t>
      </w:r>
      <w:r w:rsidR="00DF4778" w:rsidRPr="00DB3CD9">
        <w:t>positions.</w:t>
      </w:r>
      <w:r w:rsidR="00975D19" w:rsidRPr="00975D19">
        <w:t xml:space="preserve"> </w:t>
      </w:r>
    </w:p>
    <w:p w:rsidR="00975D19" w:rsidRDefault="00D559D5" w:rsidP="0047045B">
      <w:pPr>
        <w:spacing w:line="480" w:lineRule="auto"/>
        <w:ind w:right="720" w:firstLine="284"/>
        <w:jc w:val="both"/>
      </w:pPr>
      <w:r>
        <w:t xml:space="preserve">In our </w:t>
      </w:r>
      <w:r w:rsidR="00DF4778" w:rsidRPr="00DB3CD9">
        <w:rPr>
          <w:smallCaps/>
        </w:rPr>
        <w:t>Taxonomic dataset</w:t>
      </w:r>
      <w:r>
        <w:t>,</w:t>
      </w:r>
      <w:r w:rsidR="00DF4778" w:rsidRPr="00DB3CD9">
        <w:t xml:space="preserve"> sequence lengths ranged from 207 nt to </w:t>
      </w:r>
      <w:r w:rsidR="00D0472F">
        <w:t>785</w:t>
      </w:r>
      <w:r w:rsidR="00D0472F" w:rsidRPr="00DB3CD9">
        <w:t xml:space="preserve"> </w:t>
      </w:r>
      <w:r w:rsidR="00DF4778" w:rsidRPr="00DB3CD9">
        <w:t xml:space="preserve">nt, and the average length was </w:t>
      </w:r>
      <w:r w:rsidR="003B5E11" w:rsidRPr="00DB3CD9">
        <w:t>5</w:t>
      </w:r>
      <w:r w:rsidR="00B87EF1">
        <w:t>82</w:t>
      </w:r>
      <w:r w:rsidR="00DF4778" w:rsidRPr="00DB3CD9">
        <w:t>.</w:t>
      </w:r>
      <w:r w:rsidR="00B87EF1">
        <w:t>5</w:t>
      </w:r>
      <w:r w:rsidR="003B5E11" w:rsidRPr="00DB3CD9">
        <w:t xml:space="preserve"> </w:t>
      </w:r>
      <w:r w:rsidR="00DF4778" w:rsidRPr="00DB3CD9">
        <w:t xml:space="preserve">nt with standard deviation </w:t>
      </w:r>
      <w:r w:rsidR="00B87EF1">
        <w:t>78</w:t>
      </w:r>
      <w:r w:rsidR="00DF4778" w:rsidRPr="00DB3CD9">
        <w:t>.</w:t>
      </w:r>
      <w:r w:rsidR="00B87EF1">
        <w:t>8</w:t>
      </w:r>
      <w:r w:rsidR="00B87EF1" w:rsidRPr="00DB3CD9">
        <w:t xml:space="preserve"> </w:t>
      </w:r>
      <w:r w:rsidR="00DF4778" w:rsidRPr="00DB3CD9">
        <w:t xml:space="preserve">nt. The </w:t>
      </w:r>
      <w:r w:rsidR="008117D8">
        <w:t>unique</w:t>
      </w:r>
      <w:r w:rsidR="00845AC2" w:rsidRPr="00DB3CD9">
        <w:t xml:space="preserve"> </w:t>
      </w:r>
      <w:r w:rsidR="00DF4778" w:rsidRPr="00DB3CD9">
        <w:t xml:space="preserve">sequences contained </w:t>
      </w:r>
      <w:r w:rsidR="003C10B6">
        <w:t>8</w:t>
      </w:r>
      <w:r w:rsidR="00EC7282">
        <w:t>7</w:t>
      </w:r>
      <w:r w:rsidR="00DF4778" w:rsidRPr="00DB3CD9">
        <w:t>,</w:t>
      </w:r>
      <w:r w:rsidR="001659B1">
        <w:t>951</w:t>
      </w:r>
      <w:r w:rsidR="00EC7282" w:rsidRPr="00DB3CD9">
        <w:t xml:space="preserve"> </w:t>
      </w:r>
      <w:r w:rsidR="00DF4778" w:rsidRPr="00DB3CD9">
        <w:t xml:space="preserve">nt </w:t>
      </w:r>
      <w:r w:rsidR="00336468" w:rsidRPr="00DB3CD9">
        <w:t>with</w:t>
      </w:r>
      <w:r w:rsidR="00DF4778" w:rsidRPr="00DB3CD9">
        <w:t xml:space="preserve"> base composition A (20.</w:t>
      </w:r>
      <w:r w:rsidR="00E12978">
        <w:t>7</w:t>
      </w:r>
      <w:r w:rsidR="00F82567">
        <w:t>3</w:t>
      </w:r>
      <w:r w:rsidR="00DF4778" w:rsidRPr="00DB3CD9">
        <w:t>%), C (25.</w:t>
      </w:r>
      <w:r w:rsidR="00E12978">
        <w:t>8</w:t>
      </w:r>
      <w:r w:rsidR="00F82567">
        <w:t>9</w:t>
      </w:r>
      <w:r w:rsidR="00DF4778" w:rsidRPr="00DB3CD9">
        <w:t>%), G (26.</w:t>
      </w:r>
      <w:r w:rsidR="00F82567">
        <w:t>23</w:t>
      </w:r>
      <w:r w:rsidR="00DF4778" w:rsidRPr="00DB3CD9">
        <w:t>%), T (</w:t>
      </w:r>
      <w:r w:rsidR="00E12978" w:rsidRPr="00DB3CD9">
        <w:t>2</w:t>
      </w:r>
      <w:r w:rsidR="00E12978">
        <w:t>6</w:t>
      </w:r>
      <w:r w:rsidR="00DF4778" w:rsidRPr="00DB3CD9">
        <w:t>.</w:t>
      </w:r>
      <w:r w:rsidR="00F82567">
        <w:t>00</w:t>
      </w:r>
      <w:r w:rsidR="00DF4778" w:rsidRPr="00DB3CD9">
        <w:t>%), with 0.</w:t>
      </w:r>
      <w:r w:rsidR="00253F62">
        <w:t>14</w:t>
      </w:r>
      <w:r w:rsidR="00DF4778" w:rsidRPr="00DB3CD9">
        <w:t xml:space="preserve">% bases ambiguous. The </w:t>
      </w:r>
      <w:r w:rsidR="00CF1FF8" w:rsidRPr="00DB3CD9">
        <w:t>Muscle</w:t>
      </w:r>
      <w:r w:rsidR="00CF1FF8" w:rsidRPr="00296A96">
        <w:t>3.8.31</w:t>
      </w:r>
      <w:r w:rsidR="00CF1FF8" w:rsidRPr="00DB3CD9">
        <w:t xml:space="preserve"> </w:t>
      </w:r>
      <w:r w:rsidR="00DF4778" w:rsidRPr="00DB3CD9">
        <w:t xml:space="preserve">multiple </w:t>
      </w:r>
      <w:r w:rsidR="008D26FE">
        <w:t>sequence alignment</w:t>
      </w:r>
      <w:r w:rsidR="00DF4778" w:rsidRPr="00DB3CD9">
        <w:t xml:space="preserve"> of </w:t>
      </w:r>
      <w:r w:rsidR="008117D8">
        <w:t>unique</w:t>
      </w:r>
      <w:r w:rsidR="00DF4778" w:rsidRPr="00DB3CD9">
        <w:t xml:space="preserve"> sequences had </w:t>
      </w:r>
      <w:r w:rsidR="00CF1FF8">
        <w:t>1,2</w:t>
      </w:r>
      <w:r w:rsidR="006B7B71">
        <w:t>04</w:t>
      </w:r>
      <w:r w:rsidR="00CF1FF8" w:rsidRPr="00DB3CD9">
        <w:t xml:space="preserve"> </w:t>
      </w:r>
      <w:r w:rsidR="00DF4778" w:rsidRPr="00DB3CD9">
        <w:t xml:space="preserve">columns and inserted </w:t>
      </w:r>
      <w:r w:rsidR="002843DF" w:rsidRPr="002843DF">
        <w:t>93</w:t>
      </w:r>
      <w:r w:rsidR="002843DF">
        <w:t>,</w:t>
      </w:r>
      <w:r w:rsidR="002843DF" w:rsidRPr="002843DF">
        <w:t>853</w:t>
      </w:r>
      <w:r w:rsidR="002843DF">
        <w:t xml:space="preserve"> </w:t>
      </w:r>
      <w:r w:rsidR="00DF4778" w:rsidRPr="00DB3CD9">
        <w:t xml:space="preserve">gap characters, so gaps constituted </w:t>
      </w:r>
      <w:r w:rsidR="00DD2030">
        <w:t>5</w:t>
      </w:r>
      <w:r w:rsidR="002611F4">
        <w:t>1</w:t>
      </w:r>
      <w:r w:rsidR="00DF4778" w:rsidRPr="00DB3CD9">
        <w:t>.</w:t>
      </w:r>
      <w:r w:rsidR="002611F4">
        <w:t>62</w:t>
      </w:r>
      <w:r w:rsidR="00DF4778" w:rsidRPr="00DB3CD9">
        <w:t xml:space="preserve">% of </w:t>
      </w:r>
      <w:r w:rsidR="006F258B">
        <w:t>the</w:t>
      </w:r>
      <w:r w:rsidR="006F258B" w:rsidRPr="00DB3CD9">
        <w:t xml:space="preserve"> </w:t>
      </w:r>
      <w:r w:rsidR="00DF4778" w:rsidRPr="00DB3CD9">
        <w:t>positions.</w:t>
      </w:r>
      <w:r w:rsidR="00975D19" w:rsidRPr="00975D19">
        <w:t xml:space="preserve"> </w:t>
      </w:r>
    </w:p>
    <w:p w:rsidR="00F55F31" w:rsidRDefault="00F55F31">
      <w:r>
        <w:br w:type="page"/>
      </w:r>
    </w:p>
    <w:p w:rsidR="00DE564A" w:rsidRDefault="00076C28" w:rsidP="00CF142F">
      <w:pPr>
        <w:spacing w:line="480" w:lineRule="auto"/>
        <w:ind w:right="720"/>
        <w:jc w:val="both"/>
      </w:pPr>
      <w:r>
        <w:rPr>
          <w:b/>
        </w:rPr>
        <w:lastRenderedPageBreak/>
        <w:t xml:space="preserve">A Taxonomic </w:t>
      </w:r>
      <w:r w:rsidR="00627ECA">
        <w:rPr>
          <w:b/>
        </w:rPr>
        <w:t>U</w:t>
      </w:r>
      <w:r w:rsidR="00627ECA" w:rsidRPr="00627ECA">
        <w:rPr>
          <w:b/>
        </w:rPr>
        <w:t>nanimity</w:t>
      </w:r>
      <w:r w:rsidR="00627ECA">
        <w:rPr>
          <w:b/>
        </w:rPr>
        <w:t xml:space="preserve"> </w:t>
      </w:r>
      <w:r>
        <w:rPr>
          <w:b/>
        </w:rPr>
        <w:t>Test.</w:t>
      </w:r>
      <w:r>
        <w:t xml:space="preserve"> </w:t>
      </w:r>
    </w:p>
    <w:p w:rsidR="00C24633" w:rsidRPr="002C66CA" w:rsidRDefault="00076C28" w:rsidP="00C24633">
      <w:pPr>
        <w:spacing w:line="480" w:lineRule="auto"/>
        <w:ind w:right="720" w:firstLine="284"/>
        <w:jc w:val="both"/>
      </w:pPr>
      <w:r w:rsidRPr="002C66CA">
        <w:t xml:space="preserve">Fig. </w:t>
      </w:r>
      <w:r w:rsidR="00B04A3D" w:rsidRPr="002C66CA">
        <w:t xml:space="preserve">S2 </w:t>
      </w:r>
      <w:r w:rsidRPr="002C66CA">
        <w:t xml:space="preserve">illustrates a 2x2 table relevant to a species </w:t>
      </w:r>
      <w:r w:rsidRPr="002C66CA">
        <w:rPr>
          <w:i/>
        </w:rPr>
        <w:t>s</w:t>
      </w:r>
      <w:r w:rsidRPr="002C66CA">
        <w:t xml:space="preserve"> with a total of </w:t>
      </w:r>
      <w:r w:rsidRPr="002C66CA">
        <w:rPr>
          <w:i/>
        </w:rPr>
        <w:t>N</w:t>
      </w:r>
      <w:r w:rsidRPr="002C66CA">
        <w:t xml:space="preserve"> = </w:t>
      </w:r>
      <w:r w:rsidRPr="002C66CA">
        <w:rPr>
          <w:i/>
        </w:rPr>
        <w:t>A</w:t>
      </w:r>
      <w:r w:rsidRPr="002C66CA">
        <w:t>+</w:t>
      </w:r>
      <w:r w:rsidRPr="002C66CA">
        <w:rPr>
          <w:i/>
        </w:rPr>
        <w:t>B</w:t>
      </w:r>
      <w:r w:rsidRPr="002C66CA">
        <w:t>+</w:t>
      </w:r>
      <w:r w:rsidRPr="002C66CA">
        <w:rPr>
          <w:i/>
        </w:rPr>
        <w:t>C</w:t>
      </w:r>
      <w:r w:rsidRPr="002C66CA">
        <w:t>+</w:t>
      </w:r>
      <w:r w:rsidRPr="002C66CA">
        <w:rPr>
          <w:i/>
        </w:rPr>
        <w:t>D</w:t>
      </w:r>
      <w:r w:rsidRPr="002C66CA">
        <w:t xml:space="preserve"> samples (</w:t>
      </w:r>
      <w:r w:rsidRPr="002C66CA">
        <w:rPr>
          <w:i/>
        </w:rPr>
        <w:t>N</w:t>
      </w:r>
      <w:r w:rsidRPr="002C66CA">
        <w:t xml:space="preserve"> more than 2). Each sample within the species had a source of taxonomic identification, either </w:t>
      </w:r>
      <w:r w:rsidR="00D628D6" w:rsidRPr="002C66CA">
        <w:t>e</w:t>
      </w:r>
      <w:r w:rsidRPr="002C66CA">
        <w:t xml:space="preserve">xpert or not. Of the </w:t>
      </w:r>
      <w:r w:rsidRPr="002C66CA">
        <w:rPr>
          <w:i/>
        </w:rPr>
        <w:t>N</w:t>
      </w:r>
      <w:r w:rsidRPr="002C66CA">
        <w:t xml:space="preserve"> samples, </w:t>
      </w:r>
      <w:r w:rsidRPr="002C66CA">
        <w:rPr>
          <w:i/>
        </w:rPr>
        <w:t>A</w:t>
      </w:r>
      <w:r w:rsidRPr="002C66CA">
        <w:t>+</w:t>
      </w:r>
      <w:r w:rsidRPr="002C66CA">
        <w:rPr>
          <w:i/>
        </w:rPr>
        <w:t>C</w:t>
      </w:r>
      <w:r w:rsidRPr="002C66CA">
        <w:t xml:space="preserve"> had </w:t>
      </w:r>
      <w:r w:rsidR="00D628D6" w:rsidRPr="002C66CA">
        <w:t>e</w:t>
      </w:r>
      <w:r w:rsidRPr="002C66CA">
        <w:t xml:space="preserve">xpert species identification, whereas </w:t>
      </w:r>
      <w:r w:rsidRPr="002C66CA">
        <w:rPr>
          <w:i/>
        </w:rPr>
        <w:t>B</w:t>
      </w:r>
      <w:r w:rsidRPr="002C66CA">
        <w:t>+</w:t>
      </w:r>
      <w:r w:rsidRPr="002C66CA">
        <w:rPr>
          <w:i/>
        </w:rPr>
        <w:t>D</w:t>
      </w:r>
      <w:r w:rsidRPr="002C66CA">
        <w:t xml:space="preserve"> had not. Similarly, each sample within species </w:t>
      </w:r>
      <w:r w:rsidRPr="002C66CA">
        <w:rPr>
          <w:i/>
        </w:rPr>
        <w:t>s</w:t>
      </w:r>
      <w:r w:rsidRPr="002C66CA">
        <w:t xml:space="preserve"> was either unanimous (had nearest </w:t>
      </w:r>
      <w:r w:rsidR="00502DA2" w:rsidRPr="002C66CA">
        <w:t>neighbors</w:t>
      </w:r>
      <w:r w:rsidRPr="002C66CA">
        <w:t xml:space="preserve"> </w:t>
      </w:r>
      <w:r w:rsidR="00D628D6" w:rsidRPr="002C66CA">
        <w:t>all</w:t>
      </w:r>
      <w:r w:rsidRPr="002C66CA">
        <w:t xml:space="preserve"> belonging to species </w:t>
      </w:r>
      <w:r w:rsidRPr="002C66CA">
        <w:rPr>
          <w:i/>
        </w:rPr>
        <w:t>s</w:t>
      </w:r>
      <w:r w:rsidRPr="002C66CA">
        <w:t xml:space="preserve">) or not. In Fig. </w:t>
      </w:r>
      <w:r w:rsidR="00C24633" w:rsidRPr="002C66CA">
        <w:t>S</w:t>
      </w:r>
      <w:r w:rsidR="007E2EB6" w:rsidRPr="002C66CA">
        <w:t>2</w:t>
      </w:r>
      <w:r w:rsidRPr="002C66CA">
        <w:t xml:space="preserve">, of the </w:t>
      </w:r>
      <w:r w:rsidRPr="002C66CA">
        <w:rPr>
          <w:i/>
        </w:rPr>
        <w:t>N</w:t>
      </w:r>
      <w:r w:rsidRPr="002C66CA">
        <w:t xml:space="preserve"> samples, </w:t>
      </w:r>
      <w:r w:rsidRPr="002C66CA">
        <w:rPr>
          <w:i/>
        </w:rPr>
        <w:t>A</w:t>
      </w:r>
      <w:r w:rsidRPr="002C66CA">
        <w:t>+</w:t>
      </w:r>
      <w:r w:rsidRPr="002C66CA">
        <w:rPr>
          <w:i/>
        </w:rPr>
        <w:t>B</w:t>
      </w:r>
      <w:r w:rsidRPr="002C66CA">
        <w:t xml:space="preserve"> were unanimous, whereas </w:t>
      </w:r>
      <w:r w:rsidRPr="002C66CA">
        <w:rPr>
          <w:i/>
        </w:rPr>
        <w:t>C</w:t>
      </w:r>
      <w:r w:rsidRPr="002C66CA">
        <w:t>+</w:t>
      </w:r>
      <w:r w:rsidRPr="002C66CA">
        <w:rPr>
          <w:i/>
        </w:rPr>
        <w:t>D</w:t>
      </w:r>
      <w:r w:rsidRPr="002C66CA">
        <w:t xml:space="preserve"> were not.</w:t>
      </w:r>
      <w:r w:rsidR="00C24633" w:rsidRPr="002C66CA">
        <w:t xml:space="preserve"> </w:t>
      </w:r>
    </w:p>
    <w:p w:rsidR="00076C28" w:rsidRDefault="00076C28" w:rsidP="00192977">
      <w:pPr>
        <w:pStyle w:val="NormalWeb"/>
        <w:jc w:val="center"/>
      </w:pPr>
      <w:r>
        <w:rPr>
          <w:noProof/>
          <w:lang w:val="fr-FR" w:eastAsia="fr-FR"/>
        </w:rPr>
        <w:drawing>
          <wp:inline distT="0" distB="0" distL="0" distR="0">
            <wp:extent cx="4572000" cy="4445000"/>
            <wp:effectExtent l="0" t="0" r="0" b="0"/>
            <wp:docPr id="50" name="Imagen 50" descr="2x2_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 descr="2x2_Tabl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44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6C28" w:rsidRPr="00C11AEF" w:rsidRDefault="00076C28" w:rsidP="00076C28">
      <w:pPr>
        <w:pStyle w:val="NormalWeb"/>
        <w:keepNext/>
        <w:jc w:val="both"/>
        <w:rPr>
          <w:b/>
        </w:rPr>
      </w:pPr>
      <w:bookmarkStart w:id="1" w:name="_Ref474761805"/>
      <w:r w:rsidRPr="004506F4">
        <w:rPr>
          <w:b/>
        </w:rPr>
        <w:lastRenderedPageBreak/>
        <w:t>Fig</w:t>
      </w:r>
      <w:r w:rsidRPr="002C66CA">
        <w:rPr>
          <w:b/>
        </w:rPr>
        <w:t xml:space="preserve">. </w:t>
      </w:r>
      <w:bookmarkEnd w:id="1"/>
      <w:r w:rsidR="00C24633" w:rsidRPr="002C66CA">
        <w:t>S</w:t>
      </w:r>
      <w:r w:rsidR="00B04A3D" w:rsidRPr="002C66CA">
        <w:t>2</w:t>
      </w:r>
      <w:r w:rsidRPr="002C66CA">
        <w:rPr>
          <w:b/>
        </w:rPr>
        <w:t>.</w:t>
      </w:r>
      <w:r w:rsidRPr="00C11AEF">
        <w:rPr>
          <w:b/>
        </w:rPr>
        <w:t xml:space="preserve"> </w:t>
      </w:r>
      <w:r w:rsidRPr="00843AF1">
        <w:t>A</w:t>
      </w:r>
      <w:r>
        <w:t>n</w:t>
      </w:r>
      <w:r w:rsidRPr="00843AF1">
        <w:t xml:space="preserve"> illustrative 2x2 table for a single species, showing counts </w:t>
      </w:r>
      <w:r w:rsidRPr="00FE5768">
        <w:rPr>
          <w:i/>
        </w:rPr>
        <w:t>A</w:t>
      </w:r>
      <w:r w:rsidRPr="00843AF1">
        <w:t xml:space="preserve">, </w:t>
      </w:r>
      <w:r w:rsidRPr="00FE5768">
        <w:rPr>
          <w:i/>
        </w:rPr>
        <w:t>B</w:t>
      </w:r>
      <w:r w:rsidRPr="00843AF1">
        <w:t xml:space="preserve">, </w:t>
      </w:r>
      <w:r w:rsidRPr="00FE5768">
        <w:rPr>
          <w:i/>
        </w:rPr>
        <w:t>C</w:t>
      </w:r>
      <w:r w:rsidRPr="00843AF1">
        <w:t xml:space="preserve">, and </w:t>
      </w:r>
      <w:r w:rsidRPr="00FE5768">
        <w:rPr>
          <w:i/>
        </w:rPr>
        <w:t>D</w:t>
      </w:r>
      <w:r w:rsidR="00192977">
        <w:t>. It also shows</w:t>
      </w:r>
      <w:r w:rsidRPr="00843AF1">
        <w:t xml:space="preserve"> marginal counts and the total number of samples, </w:t>
      </w:r>
      <w:r w:rsidRPr="00FE5768">
        <w:rPr>
          <w:i/>
        </w:rPr>
        <w:t>N</w:t>
      </w:r>
      <w:r w:rsidRPr="00843AF1">
        <w:t xml:space="preserve"> = </w:t>
      </w:r>
      <w:r w:rsidRPr="00FE5768">
        <w:rPr>
          <w:i/>
        </w:rPr>
        <w:t>A</w:t>
      </w:r>
      <w:r w:rsidRPr="00843AF1">
        <w:t>+</w:t>
      </w:r>
      <w:r w:rsidRPr="00FE5768">
        <w:rPr>
          <w:i/>
        </w:rPr>
        <w:t>B</w:t>
      </w:r>
      <w:r w:rsidRPr="00843AF1">
        <w:t>+</w:t>
      </w:r>
      <w:r w:rsidRPr="00FE5768">
        <w:rPr>
          <w:i/>
        </w:rPr>
        <w:t>C</w:t>
      </w:r>
      <w:r w:rsidRPr="00843AF1">
        <w:t>+</w:t>
      </w:r>
      <w:r w:rsidRPr="00FE5768">
        <w:rPr>
          <w:i/>
        </w:rPr>
        <w:t>D</w:t>
      </w:r>
      <w:r w:rsidRPr="00843AF1">
        <w:t>.</w:t>
      </w:r>
    </w:p>
    <w:p w:rsidR="00CD0379" w:rsidRDefault="00076C28" w:rsidP="00CD0379">
      <w:pPr>
        <w:spacing w:line="480" w:lineRule="auto"/>
        <w:ind w:right="720" w:firstLine="284"/>
        <w:jc w:val="both"/>
      </w:pPr>
      <w:r>
        <w:t xml:space="preserve">The </w:t>
      </w:r>
      <w:r w:rsidR="002651CE">
        <w:t xml:space="preserve">taxonomic unanimity test in the Theory section of the main article yields a </w:t>
      </w:r>
      <w:r>
        <w:t>z-score</w:t>
      </w:r>
      <w:r w:rsidR="0014243E">
        <w:t xml:space="preserve"> </w:t>
      </w:r>
      <w:r w:rsidR="0014243E" w:rsidRPr="0014243E">
        <w:rPr>
          <w:i/>
        </w:rPr>
        <w:t>Z</w:t>
      </w:r>
      <w:r>
        <w:t xml:space="preserve"> </w:t>
      </w:r>
      <w:r w:rsidR="002651CE">
        <w:t xml:space="preserve">having the same formal expression as </w:t>
      </w:r>
      <w:r>
        <w:t xml:space="preserve">the log-rank statistic used to analyze the difference between two Kaplan-Meier survival curves. Under a proportional hazards model </w:t>
      </w:r>
      <w:r w:rsidR="002360BA" w:rsidRPr="00B04A3D">
        <w:fldChar w:fldCharType="begin"/>
      </w:r>
      <w:r w:rsidR="00E75C8C">
        <w:instrText xml:space="preserve"> ADDIN EN.CITE &lt;EndNote&gt;&lt;Cite&gt;&lt;Author&gt;Cox&lt;/Author&gt;&lt;Year&gt;1984&lt;/Year&gt;&lt;RecNum&gt;2907&lt;/RecNum&gt;&lt;Suffix&gt;`, p.91&lt;/Suffix&gt;&lt;DisplayText&gt;[1, p.91]&lt;/DisplayText&gt;&lt;record&gt;&lt;rec-number&gt;2907&lt;/rec-number&gt;&lt;foreign-keys&gt;&lt;key app="EN" db-id="taxwpw5a65szxre5tsup59fgppwf95vxdsf5" timestamp="1481649664"&gt;2907&lt;/key&gt;&lt;/foreign-keys&gt;&lt;ref-type name="Book"&gt;6&lt;/ref-type&gt;&lt;contributors&gt;&lt;authors&gt;&lt;author&gt;Cox, D. R.&lt;/author&gt;&lt;author&gt;Oakes, D.&lt;/author&gt;&lt;/authors&gt;&lt;/contributors&gt;&lt;titles&gt;&lt;title&gt;Analysis of Survival Data&lt;/title&gt;&lt;/titles&gt;&lt;dates&gt;&lt;year&gt;1984&lt;/year&gt;&lt;/dates&gt;&lt;pub-location&gt;London&lt;/pub-location&gt;&lt;publisher&gt;Chapman and Hall&lt;/publisher&gt;&lt;isbn&gt;0-12-398552-8&lt;/isbn&gt;&lt;call-num&gt;QA274.K37&lt;/call-num&gt;&lt;urls&gt;&lt;/urls&gt;&lt;/record&gt;&lt;/Cite&gt;&lt;/EndNote&gt;</w:instrText>
      </w:r>
      <w:r w:rsidR="002360BA" w:rsidRPr="00B04A3D">
        <w:fldChar w:fldCharType="separate"/>
      </w:r>
      <w:r w:rsidR="00E75C8C">
        <w:rPr>
          <w:noProof/>
        </w:rPr>
        <w:t>[</w:t>
      </w:r>
      <w:hyperlink w:anchor="_ENREF_1" w:tooltip="Cox, 1984 #2907" w:history="1">
        <w:r w:rsidR="0085776E">
          <w:rPr>
            <w:noProof/>
          </w:rPr>
          <w:t>1, p.91</w:t>
        </w:r>
      </w:hyperlink>
      <w:r w:rsidR="00E75C8C">
        <w:rPr>
          <w:noProof/>
        </w:rPr>
        <w:t>]</w:t>
      </w:r>
      <w:r w:rsidR="002360BA" w:rsidRPr="00B04A3D">
        <w:fldChar w:fldCharType="end"/>
      </w:r>
      <w:r w:rsidRPr="00B04A3D">
        <w:t>, the log-rank statistic permits statisticians to infer that the treated and</w:t>
      </w:r>
      <w:r>
        <w:t xml:space="preserve"> control patient groups have differing hazard rates for death </w:t>
      </w:r>
      <w:r w:rsidR="002360BA">
        <w:fldChar w:fldCharType="begin"/>
      </w:r>
      <w:r w:rsidR="00E75C8C">
        <w:instrText xml:space="preserve"> ADDIN EN.CITE &lt;EndNote&gt;&lt;Cite&gt;&lt;Author&gt;Peto&lt;/Author&gt;&lt;Year&gt;1972&lt;/Year&gt;&lt;RecNum&gt;2928&lt;/RecNum&gt;&lt;DisplayText&gt;[2]&lt;/DisplayText&gt;&lt;record&gt;&lt;rec-number&gt;2928&lt;/rec-number&gt;&lt;foreign-keys&gt;&lt;key app="EN" db-id="taxwpw5a65szxre5tsup59fgppwf95vxdsf5" timestamp="1486678736"&gt;2928&lt;/key&gt;&lt;/foreign-keys&gt;&lt;ref-type name="Journal Article"&gt;17&lt;/ref-type&gt;&lt;contributors&gt;&lt;authors&gt;&lt;author&gt;Peto, R.&lt;/author&gt;&lt;author&gt;Peto, J.&lt;/author&gt;&lt;/authors&gt;&lt;/contributors&gt;&lt;titles&gt;&lt;title&gt;Asymptotically efficient rank invariant test procedures&lt;/title&gt;&lt;secondary-title&gt;J. R. Stat. Soc. Series A-General&lt;/secondary-title&gt;&lt;/titles&gt;&lt;periodical&gt;&lt;full-title&gt;J. R. Stat. Soc. Series A-General&lt;/full-title&gt;&lt;/periodical&gt;&lt;pages&gt;185-198&lt;/pages&gt;&lt;volume&gt;135&lt;/volume&gt;&lt;dates&gt;&lt;year&gt;1972&lt;/year&gt;&lt;/dates&gt;&lt;accession-num&gt;WOS:A1972N166900020&lt;/accession-num&gt;&lt;urls&gt;&lt;related-urls&gt;&lt;url&gt;&lt;style face="underline" font="default" size="100%"&gt;&amp;lt;Go to ISI&amp;gt;://WOS:A1972N166900020&lt;/style&gt;&lt;/url&gt;&lt;/related-urls&gt;&lt;/urls&gt;&lt;electronic-resource-num&gt;10.2307/2344317&lt;/electronic-resource-num&gt;&lt;/record&gt;&lt;/Cite&gt;&lt;/EndNote&gt;</w:instrText>
      </w:r>
      <w:r w:rsidR="002360BA">
        <w:fldChar w:fldCharType="separate"/>
      </w:r>
      <w:r w:rsidR="00E75C8C">
        <w:rPr>
          <w:noProof/>
        </w:rPr>
        <w:t>[</w:t>
      </w:r>
      <w:hyperlink w:anchor="_ENREF_2" w:tooltip="Peto, 1972 #2928" w:history="1">
        <w:r w:rsidR="0085776E">
          <w:rPr>
            <w:noProof/>
          </w:rPr>
          <w:t>2</w:t>
        </w:r>
      </w:hyperlink>
      <w:r w:rsidR="00E75C8C">
        <w:rPr>
          <w:noProof/>
        </w:rPr>
        <w:t>]</w:t>
      </w:r>
      <w:r w:rsidR="002360BA">
        <w:fldChar w:fldCharType="end"/>
      </w:r>
      <w:r>
        <w:t>. Conceptually, t</w:t>
      </w:r>
      <w:r w:rsidR="00843308">
        <w:t xml:space="preserve">he log-rank statistic </w:t>
      </w:r>
      <w:r>
        <w:t>analyzes a series of 2x2 tables, one for each time-point, where treated and control patients either survive or die between the time-points. In the taxonomic setting, each 2x2 table corresponds to a species instead of a time-point.</w:t>
      </w:r>
      <w:r w:rsidR="00CD0379" w:rsidRPr="00CD0379">
        <w:t xml:space="preserve"> </w:t>
      </w:r>
      <w:r w:rsidR="00851B50">
        <w:t>Conceptually</w:t>
      </w:r>
      <w:r w:rsidR="00A76024">
        <w:t xml:space="preserve">, the taxonomic </w:t>
      </w:r>
      <w:r w:rsidR="003E6BFA">
        <w:t>unanimity test</w:t>
      </w:r>
      <w:r w:rsidR="00A76024">
        <w:t xml:space="preserve"> loses the </w:t>
      </w:r>
      <w:r w:rsidR="00990321">
        <w:t>temporal</w:t>
      </w:r>
      <w:r w:rsidR="003229D9">
        <w:t xml:space="preserve"> </w:t>
      </w:r>
      <w:r w:rsidR="00A76024">
        <w:t>relationship</w:t>
      </w:r>
      <w:r w:rsidR="00A30626">
        <w:t>s</w:t>
      </w:r>
      <w:r w:rsidR="00A76024">
        <w:t xml:space="preserve"> </w:t>
      </w:r>
      <w:r w:rsidR="00A30626">
        <w:t xml:space="preserve">among </w:t>
      </w:r>
      <w:r w:rsidR="00A76024">
        <w:t xml:space="preserve">the 2x2 tables </w:t>
      </w:r>
      <w:r w:rsidR="003229D9">
        <w:t xml:space="preserve">of </w:t>
      </w:r>
      <w:r w:rsidR="00A76024">
        <w:t xml:space="preserve">the log-rank test, but retains </w:t>
      </w:r>
      <w:r w:rsidR="00DA5105">
        <w:t xml:space="preserve">the </w:t>
      </w:r>
      <w:r w:rsidR="00A76024">
        <w:t xml:space="preserve">formal mathematical manipulations </w:t>
      </w:r>
      <w:r w:rsidR="00930985">
        <w:t>to</w:t>
      </w:r>
      <w:r w:rsidR="005D4A57">
        <w:t xml:space="preserve"> produc</w:t>
      </w:r>
      <w:r w:rsidR="00930985">
        <w:t>e</w:t>
      </w:r>
      <w:r w:rsidR="005D4A57">
        <w:t xml:space="preserve"> a z-score</w:t>
      </w:r>
      <w:r w:rsidR="0039043E">
        <w:t xml:space="preserve"> with an approximately Gaussian distribution</w:t>
      </w:r>
      <w:r w:rsidR="005D4A57">
        <w:t>.</w:t>
      </w:r>
    </w:p>
    <w:p w:rsidR="00076C28" w:rsidRDefault="00076C28">
      <w:pPr>
        <w:rPr>
          <w:b/>
        </w:rPr>
      </w:pPr>
      <w:r>
        <w:rPr>
          <w:b/>
        </w:rPr>
        <w:br w:type="page"/>
      </w:r>
    </w:p>
    <w:p w:rsidR="00FA054E" w:rsidRDefault="00F55F31" w:rsidP="0047045B">
      <w:pPr>
        <w:pStyle w:val="NormalWeb"/>
        <w:spacing w:before="0" w:beforeAutospacing="0" w:after="0" w:afterAutospacing="0"/>
        <w:jc w:val="both"/>
      </w:pPr>
      <w:r>
        <w:rPr>
          <w:b/>
        </w:rPr>
        <w:lastRenderedPageBreak/>
        <w:t xml:space="preserve">Tables </w:t>
      </w:r>
      <w:r w:rsidR="00D7296D">
        <w:rPr>
          <w:b/>
        </w:rPr>
        <w:t>for detecting misannotated samples</w:t>
      </w:r>
      <w:r>
        <w:t>.</w:t>
      </w:r>
    </w:p>
    <w:p w:rsidR="00F55F31" w:rsidRDefault="00F55F31" w:rsidP="0047045B">
      <w:pPr>
        <w:pStyle w:val="NormalWeb"/>
        <w:spacing w:before="0" w:beforeAutospacing="0" w:after="0" w:afterAutospacing="0"/>
        <w:jc w:val="both"/>
      </w:pPr>
    </w:p>
    <w:p w:rsidR="00674F1A" w:rsidRPr="00C946DB" w:rsidRDefault="00674F1A" w:rsidP="00674F1A">
      <w:pPr>
        <w:pStyle w:val="Caption"/>
        <w:tabs>
          <w:tab w:val="left" w:pos="2250"/>
        </w:tabs>
        <w:jc w:val="both"/>
        <w:rPr>
          <w:bCs w:val="0"/>
          <w:sz w:val="24"/>
          <w:szCs w:val="24"/>
        </w:rPr>
      </w:pPr>
      <w:r w:rsidRPr="0047045B">
        <w:rPr>
          <w:bCs w:val="0"/>
          <w:sz w:val="24"/>
          <w:szCs w:val="24"/>
        </w:rPr>
        <w:t xml:space="preserve">Table </w:t>
      </w:r>
      <w:r w:rsidR="005958FA">
        <w:rPr>
          <w:bCs w:val="0"/>
          <w:sz w:val="24"/>
          <w:szCs w:val="24"/>
        </w:rPr>
        <w:t>S</w:t>
      </w:r>
      <w:r w:rsidR="00F55F31">
        <w:rPr>
          <w:bCs w:val="0"/>
          <w:sz w:val="24"/>
          <w:szCs w:val="24"/>
        </w:rPr>
        <w:t>3</w:t>
      </w:r>
      <w:r w:rsidRPr="0047045B">
        <w:rPr>
          <w:bCs w:val="0"/>
          <w:sz w:val="24"/>
          <w:szCs w:val="24"/>
        </w:rPr>
        <w:t>.</w:t>
      </w:r>
      <w:r w:rsidRPr="00674F1A">
        <w:rPr>
          <w:b w:val="0"/>
          <w:bCs w:val="0"/>
          <w:sz w:val="24"/>
          <w:szCs w:val="24"/>
        </w:rPr>
        <w:t xml:space="preserve"> </w:t>
      </w:r>
      <w:r w:rsidR="00843308">
        <w:rPr>
          <w:bCs w:val="0"/>
          <w:sz w:val="24"/>
          <w:szCs w:val="24"/>
        </w:rPr>
        <w:t>S</w:t>
      </w:r>
      <w:r>
        <w:rPr>
          <w:bCs w:val="0"/>
          <w:sz w:val="24"/>
          <w:szCs w:val="24"/>
        </w:rPr>
        <w:t xml:space="preserve">pecies </w:t>
      </w:r>
      <w:r w:rsidR="000C1D6F">
        <w:rPr>
          <w:bCs w:val="0"/>
          <w:sz w:val="24"/>
          <w:szCs w:val="24"/>
        </w:rPr>
        <w:t xml:space="preserve">with </w:t>
      </w:r>
      <w:r w:rsidR="00921078">
        <w:rPr>
          <w:bCs w:val="0"/>
          <w:sz w:val="24"/>
          <w:szCs w:val="24"/>
        </w:rPr>
        <w:t>possibl</w:t>
      </w:r>
      <w:r w:rsidR="000C1D6F">
        <w:rPr>
          <w:bCs w:val="0"/>
          <w:sz w:val="24"/>
          <w:szCs w:val="24"/>
        </w:rPr>
        <w:t>e</w:t>
      </w:r>
      <w:r w:rsidR="00921078">
        <w:rPr>
          <w:bCs w:val="0"/>
          <w:sz w:val="24"/>
          <w:szCs w:val="24"/>
        </w:rPr>
        <w:t xml:space="preserve"> misannotations </w:t>
      </w:r>
      <w:r>
        <w:rPr>
          <w:bCs w:val="0"/>
          <w:sz w:val="24"/>
          <w:szCs w:val="24"/>
        </w:rPr>
        <w:t xml:space="preserve">in the </w:t>
      </w:r>
      <w:r w:rsidRPr="00694F33">
        <w:rPr>
          <w:smallCaps/>
          <w:sz w:val="24"/>
          <w:szCs w:val="24"/>
        </w:rPr>
        <w:t>GenBank dataset</w:t>
      </w:r>
      <w:r w:rsidRPr="00C946DB">
        <w:rPr>
          <w:bCs w:val="0"/>
          <w:sz w:val="24"/>
          <w:szCs w:val="24"/>
        </w:rPr>
        <w:t>.</w:t>
      </w:r>
    </w:p>
    <w:p w:rsidR="00674F1A" w:rsidRDefault="00674F1A" w:rsidP="00674F1A">
      <w:pPr>
        <w:jc w:val="both"/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53"/>
        <w:gridCol w:w="4803"/>
      </w:tblGrid>
      <w:tr w:rsidR="00674F1A" w:rsidRPr="00C6227A" w:rsidTr="00674F1A">
        <w:tc>
          <w:tcPr>
            <w:tcW w:w="4053" w:type="dxa"/>
            <w:tcBorders>
              <w:top w:val="single" w:sz="12" w:space="0" w:color="auto"/>
            </w:tcBorders>
            <w:shd w:val="clear" w:color="auto" w:fill="auto"/>
          </w:tcPr>
          <w:p w:rsidR="00674F1A" w:rsidRPr="00C6227A" w:rsidRDefault="00674F1A" w:rsidP="00674F1A">
            <w:pPr>
              <w:jc w:val="both"/>
            </w:pPr>
            <w:r w:rsidRPr="00C6227A">
              <w:t>Species Binomial</w:t>
            </w:r>
          </w:p>
        </w:tc>
        <w:tc>
          <w:tcPr>
            <w:tcW w:w="48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674F1A" w:rsidRPr="00C6227A" w:rsidRDefault="00674F1A" w:rsidP="00674F1A">
            <w:pPr>
              <w:jc w:val="both"/>
            </w:pPr>
            <w:r w:rsidRPr="00C6227A">
              <w:t>Sample Identifier of GenBank Sequences</w:t>
            </w:r>
          </w:p>
        </w:tc>
      </w:tr>
      <w:tr w:rsidR="00674F1A" w:rsidRPr="00C6227A" w:rsidTr="00674F1A">
        <w:tc>
          <w:tcPr>
            <w:tcW w:w="4053" w:type="dxa"/>
            <w:shd w:val="clear" w:color="auto" w:fill="auto"/>
          </w:tcPr>
          <w:p w:rsidR="00674F1A" w:rsidRPr="00C6227A" w:rsidRDefault="00674F1A" w:rsidP="00674F1A">
            <w:pPr>
              <w:jc w:val="both"/>
              <w:rPr>
                <w:i/>
              </w:rPr>
            </w:pPr>
            <w:r w:rsidRPr="00C6227A">
              <w:rPr>
                <w:i/>
              </w:rPr>
              <w:t>Ramaria abietina</w:t>
            </w:r>
          </w:p>
        </w:tc>
        <w:tc>
          <w:tcPr>
            <w:tcW w:w="4803" w:type="dxa"/>
            <w:shd w:val="clear" w:color="auto" w:fill="auto"/>
          </w:tcPr>
          <w:p w:rsidR="00674F1A" w:rsidRPr="00C6227A" w:rsidRDefault="00674F1A" w:rsidP="00674F1A">
            <w:pPr>
              <w:jc w:val="both"/>
            </w:pPr>
            <w:r w:rsidRPr="00C6227A">
              <w:t>FJ627035</w:t>
            </w:r>
          </w:p>
          <w:p w:rsidR="00674F1A" w:rsidRPr="00C6227A" w:rsidRDefault="00674F1A" w:rsidP="00674F1A">
            <w:pPr>
              <w:jc w:val="both"/>
            </w:pPr>
            <w:r w:rsidRPr="00C6227A">
              <w:t>JN649369</w:t>
            </w:r>
          </w:p>
          <w:p w:rsidR="00674F1A" w:rsidRPr="00C6227A" w:rsidRDefault="00674F1A" w:rsidP="00674F1A">
            <w:pPr>
              <w:jc w:val="both"/>
            </w:pPr>
            <w:r w:rsidRPr="00C6227A">
              <w:t>KP004921</w:t>
            </w:r>
          </w:p>
          <w:p w:rsidR="00674F1A" w:rsidRPr="00C6227A" w:rsidRDefault="00674F1A" w:rsidP="00674F1A">
            <w:pPr>
              <w:jc w:val="both"/>
            </w:pPr>
            <w:r w:rsidRPr="00C6227A">
              <w:t>KT307858</w:t>
            </w:r>
          </w:p>
          <w:p w:rsidR="00674F1A" w:rsidRPr="00C6227A" w:rsidRDefault="00674F1A" w:rsidP="00674F1A">
            <w:pPr>
              <w:jc w:val="both"/>
              <w:rPr>
                <w:u w:val="single"/>
              </w:rPr>
            </w:pPr>
            <w:r w:rsidRPr="00C6227A">
              <w:t>KT307859</w:t>
            </w:r>
            <w:r w:rsidRPr="00C6227A" w:rsidDel="000368E0">
              <w:rPr>
                <w:u w:val="single"/>
              </w:rPr>
              <w:t xml:space="preserve"> </w:t>
            </w:r>
          </w:p>
        </w:tc>
      </w:tr>
      <w:tr w:rsidR="00674F1A" w:rsidRPr="00C6227A" w:rsidTr="00674F1A">
        <w:tc>
          <w:tcPr>
            <w:tcW w:w="4053" w:type="dxa"/>
            <w:shd w:val="clear" w:color="auto" w:fill="auto"/>
          </w:tcPr>
          <w:p w:rsidR="00674F1A" w:rsidRPr="00C6227A" w:rsidRDefault="00674F1A" w:rsidP="00674F1A">
            <w:pPr>
              <w:jc w:val="both"/>
              <w:rPr>
                <w:i/>
              </w:rPr>
            </w:pPr>
            <w:r w:rsidRPr="00C6227A">
              <w:rPr>
                <w:i/>
              </w:rPr>
              <w:t>Ramaria botrytis</w:t>
            </w:r>
          </w:p>
        </w:tc>
        <w:tc>
          <w:tcPr>
            <w:tcW w:w="4803" w:type="dxa"/>
            <w:shd w:val="clear" w:color="auto" w:fill="auto"/>
          </w:tcPr>
          <w:p w:rsidR="00674F1A" w:rsidRPr="00C6227A" w:rsidRDefault="00674F1A" w:rsidP="00674F1A">
            <w:pPr>
              <w:jc w:val="both"/>
            </w:pPr>
            <w:r w:rsidRPr="00C6227A">
              <w:t>AF377055</w:t>
            </w:r>
          </w:p>
          <w:p w:rsidR="00674F1A" w:rsidRPr="00C6227A" w:rsidRDefault="00674F1A" w:rsidP="00674F1A">
            <w:pPr>
              <w:jc w:val="both"/>
            </w:pPr>
            <w:r w:rsidRPr="00C6227A">
              <w:t>KY626149</w:t>
            </w:r>
          </w:p>
          <w:p w:rsidR="00674F1A" w:rsidRPr="00C6227A" w:rsidRDefault="00674F1A" w:rsidP="00674F1A">
            <w:pPr>
              <w:jc w:val="both"/>
            </w:pPr>
            <w:r w:rsidRPr="00C6227A">
              <w:t>KY626153</w:t>
            </w:r>
          </w:p>
          <w:p w:rsidR="00674F1A" w:rsidRPr="00C6227A" w:rsidRDefault="00674F1A" w:rsidP="00674F1A">
            <w:pPr>
              <w:jc w:val="both"/>
            </w:pPr>
            <w:r w:rsidRPr="00C6227A">
              <w:t>MH289789</w:t>
            </w:r>
          </w:p>
        </w:tc>
      </w:tr>
      <w:tr w:rsidR="00674F1A" w:rsidRPr="00C6227A" w:rsidTr="00674F1A">
        <w:tc>
          <w:tcPr>
            <w:tcW w:w="4053" w:type="dxa"/>
            <w:shd w:val="clear" w:color="auto" w:fill="auto"/>
          </w:tcPr>
          <w:p w:rsidR="00674F1A" w:rsidRPr="00C6227A" w:rsidRDefault="00674F1A" w:rsidP="00674F1A">
            <w:pPr>
              <w:jc w:val="both"/>
              <w:rPr>
                <w:i/>
              </w:rPr>
            </w:pPr>
            <w:r w:rsidRPr="00C6227A">
              <w:rPr>
                <w:i/>
              </w:rPr>
              <w:t>Ramaria coulterae</w:t>
            </w:r>
          </w:p>
        </w:tc>
        <w:tc>
          <w:tcPr>
            <w:tcW w:w="4803" w:type="dxa"/>
            <w:shd w:val="clear" w:color="auto" w:fill="auto"/>
          </w:tcPr>
          <w:p w:rsidR="00674F1A" w:rsidRPr="00C6227A" w:rsidRDefault="00674F1A" w:rsidP="00674F1A">
            <w:pPr>
              <w:jc w:val="both"/>
            </w:pPr>
            <w:r w:rsidRPr="00C6227A">
              <w:t>KY354737</w:t>
            </w:r>
          </w:p>
        </w:tc>
      </w:tr>
      <w:tr w:rsidR="00674F1A" w:rsidRPr="00C6227A" w:rsidTr="00674F1A">
        <w:tc>
          <w:tcPr>
            <w:tcW w:w="4053" w:type="dxa"/>
            <w:shd w:val="clear" w:color="auto" w:fill="auto"/>
          </w:tcPr>
          <w:p w:rsidR="00674F1A" w:rsidRPr="00C6227A" w:rsidRDefault="00674F1A" w:rsidP="00674F1A">
            <w:pPr>
              <w:jc w:val="both"/>
              <w:rPr>
                <w:i/>
              </w:rPr>
            </w:pPr>
            <w:r w:rsidRPr="00C6227A">
              <w:rPr>
                <w:i/>
              </w:rPr>
              <w:t>Ramaria curta</w:t>
            </w:r>
          </w:p>
        </w:tc>
        <w:tc>
          <w:tcPr>
            <w:tcW w:w="4803" w:type="dxa"/>
            <w:shd w:val="clear" w:color="auto" w:fill="auto"/>
          </w:tcPr>
          <w:p w:rsidR="00674F1A" w:rsidRPr="00C6227A" w:rsidRDefault="00674F1A" w:rsidP="00674F1A">
            <w:pPr>
              <w:jc w:val="both"/>
            </w:pPr>
            <w:r w:rsidRPr="00C6227A">
              <w:t>JQ408230</w:t>
            </w:r>
          </w:p>
        </w:tc>
      </w:tr>
      <w:tr w:rsidR="00674F1A" w:rsidRPr="00C6227A" w:rsidTr="00674F1A">
        <w:tc>
          <w:tcPr>
            <w:tcW w:w="4053" w:type="dxa"/>
            <w:shd w:val="clear" w:color="auto" w:fill="auto"/>
          </w:tcPr>
          <w:p w:rsidR="00674F1A" w:rsidRPr="00C6227A" w:rsidRDefault="00674F1A" w:rsidP="00674F1A">
            <w:pPr>
              <w:jc w:val="both"/>
              <w:rPr>
                <w:i/>
              </w:rPr>
            </w:pPr>
            <w:r w:rsidRPr="00C6227A">
              <w:rPr>
                <w:i/>
              </w:rPr>
              <w:t>Ramaria fennicavarfumigata</w:t>
            </w:r>
          </w:p>
        </w:tc>
        <w:tc>
          <w:tcPr>
            <w:tcW w:w="4803" w:type="dxa"/>
            <w:shd w:val="clear" w:color="auto" w:fill="auto"/>
          </w:tcPr>
          <w:p w:rsidR="00674F1A" w:rsidRPr="00C6227A" w:rsidRDefault="00674F1A" w:rsidP="00674F1A">
            <w:pPr>
              <w:jc w:val="both"/>
              <w:rPr>
                <w:u w:val="single"/>
              </w:rPr>
            </w:pPr>
            <w:r w:rsidRPr="00C6227A">
              <w:t>KX814451</w:t>
            </w:r>
          </w:p>
        </w:tc>
      </w:tr>
      <w:tr w:rsidR="00674F1A" w:rsidRPr="00C6227A" w:rsidTr="00674F1A">
        <w:tc>
          <w:tcPr>
            <w:tcW w:w="4053" w:type="dxa"/>
            <w:shd w:val="clear" w:color="auto" w:fill="auto"/>
          </w:tcPr>
          <w:p w:rsidR="00674F1A" w:rsidRPr="00C6227A" w:rsidRDefault="00674F1A" w:rsidP="00674F1A">
            <w:pPr>
              <w:jc w:val="both"/>
              <w:rPr>
                <w:i/>
              </w:rPr>
            </w:pPr>
            <w:r w:rsidRPr="00C6227A">
              <w:rPr>
                <w:i/>
              </w:rPr>
              <w:t>Ramaria flaccida</w:t>
            </w:r>
          </w:p>
        </w:tc>
        <w:tc>
          <w:tcPr>
            <w:tcW w:w="4803" w:type="dxa"/>
            <w:shd w:val="clear" w:color="auto" w:fill="auto"/>
          </w:tcPr>
          <w:p w:rsidR="00674F1A" w:rsidRPr="00C6227A" w:rsidRDefault="00674F1A" w:rsidP="00674F1A">
            <w:pPr>
              <w:jc w:val="both"/>
            </w:pPr>
            <w:r w:rsidRPr="00C6227A">
              <w:t>AF438554</w:t>
            </w:r>
          </w:p>
        </w:tc>
      </w:tr>
      <w:tr w:rsidR="00674F1A" w:rsidRPr="00C6227A" w:rsidTr="00674F1A">
        <w:tc>
          <w:tcPr>
            <w:tcW w:w="4053" w:type="dxa"/>
            <w:shd w:val="clear" w:color="auto" w:fill="auto"/>
          </w:tcPr>
          <w:p w:rsidR="00674F1A" w:rsidRPr="00C6227A" w:rsidRDefault="00674F1A" w:rsidP="00674F1A">
            <w:pPr>
              <w:jc w:val="both"/>
              <w:rPr>
                <w:i/>
              </w:rPr>
            </w:pPr>
            <w:r w:rsidRPr="00C6227A">
              <w:rPr>
                <w:i/>
              </w:rPr>
              <w:t>Ramaria flavescens</w:t>
            </w:r>
          </w:p>
        </w:tc>
        <w:tc>
          <w:tcPr>
            <w:tcW w:w="4803" w:type="dxa"/>
            <w:shd w:val="clear" w:color="auto" w:fill="auto"/>
          </w:tcPr>
          <w:p w:rsidR="00674F1A" w:rsidRPr="00C6227A" w:rsidRDefault="00674F1A" w:rsidP="00674F1A">
            <w:pPr>
              <w:jc w:val="both"/>
              <w:rPr>
                <w:u w:val="single"/>
              </w:rPr>
            </w:pPr>
            <w:r w:rsidRPr="00C6227A">
              <w:t>KP967538</w:t>
            </w:r>
          </w:p>
        </w:tc>
      </w:tr>
      <w:tr w:rsidR="00674F1A" w:rsidRPr="00C6227A" w:rsidTr="00674F1A">
        <w:tc>
          <w:tcPr>
            <w:tcW w:w="4053" w:type="dxa"/>
            <w:shd w:val="clear" w:color="auto" w:fill="auto"/>
          </w:tcPr>
          <w:p w:rsidR="00674F1A" w:rsidRPr="00C6227A" w:rsidRDefault="00674F1A" w:rsidP="00674F1A">
            <w:pPr>
              <w:jc w:val="both"/>
              <w:rPr>
                <w:i/>
              </w:rPr>
            </w:pPr>
            <w:r w:rsidRPr="00C6227A">
              <w:rPr>
                <w:i/>
              </w:rPr>
              <w:t>Ramaria formosa</w:t>
            </w:r>
          </w:p>
        </w:tc>
        <w:tc>
          <w:tcPr>
            <w:tcW w:w="4803" w:type="dxa"/>
            <w:shd w:val="clear" w:color="auto" w:fill="auto"/>
          </w:tcPr>
          <w:p w:rsidR="00674F1A" w:rsidRPr="00C6227A" w:rsidRDefault="00674F1A" w:rsidP="00674F1A">
            <w:pPr>
              <w:jc w:val="both"/>
            </w:pPr>
            <w:r w:rsidRPr="00C6227A" w:rsidDel="000368E0">
              <w:t>EU525994</w:t>
            </w:r>
          </w:p>
        </w:tc>
      </w:tr>
      <w:tr w:rsidR="00674F1A" w:rsidRPr="00C6227A" w:rsidTr="00674F1A">
        <w:tc>
          <w:tcPr>
            <w:tcW w:w="4053" w:type="dxa"/>
            <w:shd w:val="clear" w:color="auto" w:fill="auto"/>
          </w:tcPr>
          <w:p w:rsidR="00674F1A" w:rsidRPr="00C6227A" w:rsidRDefault="00674F1A" w:rsidP="00674F1A">
            <w:pPr>
              <w:jc w:val="both"/>
              <w:rPr>
                <w:i/>
              </w:rPr>
            </w:pPr>
            <w:r w:rsidRPr="00C6227A">
              <w:rPr>
                <w:i/>
              </w:rPr>
              <w:t>Ramaria rubrievanescens</w:t>
            </w:r>
          </w:p>
        </w:tc>
        <w:tc>
          <w:tcPr>
            <w:tcW w:w="4803" w:type="dxa"/>
            <w:shd w:val="clear" w:color="auto" w:fill="auto"/>
          </w:tcPr>
          <w:p w:rsidR="00674F1A" w:rsidRPr="00C6227A" w:rsidRDefault="00674F1A" w:rsidP="00674F1A">
            <w:pPr>
              <w:jc w:val="both"/>
            </w:pPr>
            <w:r w:rsidRPr="00C6227A" w:rsidDel="000368E0">
              <w:t>EU669317</w:t>
            </w:r>
          </w:p>
        </w:tc>
      </w:tr>
      <w:tr w:rsidR="00674F1A" w:rsidRPr="00C6227A" w:rsidTr="00674F1A">
        <w:tc>
          <w:tcPr>
            <w:tcW w:w="4053" w:type="dxa"/>
            <w:shd w:val="clear" w:color="auto" w:fill="auto"/>
          </w:tcPr>
          <w:p w:rsidR="00674F1A" w:rsidRPr="00C6227A" w:rsidRDefault="00674F1A" w:rsidP="00674F1A">
            <w:pPr>
              <w:jc w:val="both"/>
              <w:rPr>
                <w:i/>
              </w:rPr>
            </w:pPr>
            <w:r w:rsidRPr="00C6227A">
              <w:rPr>
                <w:i/>
              </w:rPr>
              <w:t>Ramaria sandaracina</w:t>
            </w:r>
          </w:p>
        </w:tc>
        <w:tc>
          <w:tcPr>
            <w:tcW w:w="4803" w:type="dxa"/>
            <w:shd w:val="clear" w:color="auto" w:fill="auto"/>
          </w:tcPr>
          <w:p w:rsidR="00674F1A" w:rsidRPr="00C6227A" w:rsidRDefault="00674F1A" w:rsidP="00674F1A">
            <w:pPr>
              <w:jc w:val="both"/>
            </w:pPr>
            <w:r w:rsidRPr="00C6227A">
              <w:t>EU525992</w:t>
            </w:r>
          </w:p>
          <w:p w:rsidR="00674F1A" w:rsidRPr="00C6227A" w:rsidRDefault="00674F1A" w:rsidP="00674F1A">
            <w:pPr>
              <w:jc w:val="both"/>
            </w:pPr>
            <w:r w:rsidRPr="00C6227A">
              <w:t>KP454028</w:t>
            </w:r>
          </w:p>
        </w:tc>
      </w:tr>
      <w:tr w:rsidR="00674F1A" w:rsidRPr="00C6227A" w:rsidTr="00674F1A">
        <w:tc>
          <w:tcPr>
            <w:tcW w:w="4053" w:type="dxa"/>
            <w:shd w:val="clear" w:color="auto" w:fill="auto"/>
          </w:tcPr>
          <w:p w:rsidR="00674F1A" w:rsidRPr="00C6227A" w:rsidRDefault="00674F1A" w:rsidP="00674F1A">
            <w:pPr>
              <w:jc w:val="both"/>
              <w:rPr>
                <w:i/>
              </w:rPr>
            </w:pPr>
            <w:r w:rsidRPr="00C6227A">
              <w:rPr>
                <w:i/>
              </w:rPr>
              <w:t>Ramaria stricta</w:t>
            </w:r>
          </w:p>
        </w:tc>
        <w:tc>
          <w:tcPr>
            <w:tcW w:w="4803" w:type="dxa"/>
            <w:shd w:val="clear" w:color="auto" w:fill="auto"/>
          </w:tcPr>
          <w:p w:rsidR="00674F1A" w:rsidRPr="00C6227A" w:rsidRDefault="00674F1A" w:rsidP="00674F1A">
            <w:pPr>
              <w:jc w:val="both"/>
            </w:pPr>
            <w:r w:rsidRPr="00C6227A">
              <w:t>DQ367910</w:t>
            </w:r>
          </w:p>
          <w:p w:rsidR="00674F1A" w:rsidRPr="00C6227A" w:rsidRDefault="00674F1A" w:rsidP="00674F1A">
            <w:pPr>
              <w:jc w:val="both"/>
            </w:pPr>
            <w:r w:rsidRPr="00C6227A">
              <w:t>EU819419</w:t>
            </w:r>
          </w:p>
          <w:p w:rsidR="00674F1A" w:rsidRPr="00C6227A" w:rsidRDefault="00674F1A" w:rsidP="00674F1A">
            <w:pPr>
              <w:jc w:val="both"/>
            </w:pPr>
            <w:r w:rsidRPr="00C6227A">
              <w:t>JQ408235</w:t>
            </w:r>
          </w:p>
          <w:p w:rsidR="00674F1A" w:rsidRPr="00C6227A" w:rsidRDefault="00674F1A" w:rsidP="00674F1A">
            <w:pPr>
              <w:jc w:val="both"/>
              <w:rPr>
                <w:u w:val="single"/>
              </w:rPr>
            </w:pPr>
            <w:r w:rsidRPr="00C6227A">
              <w:t>AF347098</w:t>
            </w:r>
          </w:p>
        </w:tc>
      </w:tr>
      <w:tr w:rsidR="00674F1A" w:rsidRPr="00C6227A" w:rsidTr="00674F1A">
        <w:tc>
          <w:tcPr>
            <w:tcW w:w="4053" w:type="dxa"/>
            <w:shd w:val="clear" w:color="auto" w:fill="auto"/>
          </w:tcPr>
          <w:p w:rsidR="00674F1A" w:rsidRPr="00C6227A" w:rsidRDefault="00674F1A" w:rsidP="000C082E">
            <w:pPr>
              <w:jc w:val="both"/>
              <w:rPr>
                <w:i/>
              </w:rPr>
            </w:pPr>
            <w:r w:rsidRPr="00C6227A">
              <w:rPr>
                <w:i/>
              </w:rPr>
              <w:t>Ramaria strictavarconcolor</w:t>
            </w:r>
          </w:p>
        </w:tc>
        <w:tc>
          <w:tcPr>
            <w:tcW w:w="4803" w:type="dxa"/>
            <w:shd w:val="clear" w:color="auto" w:fill="auto"/>
          </w:tcPr>
          <w:p w:rsidR="00674F1A" w:rsidRPr="00C6227A" w:rsidRDefault="00674F1A" w:rsidP="00674F1A">
            <w:pPr>
              <w:jc w:val="both"/>
            </w:pPr>
          </w:p>
        </w:tc>
      </w:tr>
      <w:tr w:rsidR="00674F1A" w:rsidRPr="00C6227A" w:rsidTr="00674F1A">
        <w:tc>
          <w:tcPr>
            <w:tcW w:w="4053" w:type="dxa"/>
            <w:shd w:val="clear" w:color="auto" w:fill="auto"/>
          </w:tcPr>
          <w:p w:rsidR="00674F1A" w:rsidRPr="00C6227A" w:rsidRDefault="00674F1A" w:rsidP="00674F1A">
            <w:pPr>
              <w:jc w:val="both"/>
              <w:rPr>
                <w:i/>
              </w:rPr>
            </w:pPr>
            <w:r w:rsidRPr="00C6227A">
              <w:rPr>
                <w:i/>
              </w:rPr>
              <w:t>Ramaria stuntzii</w:t>
            </w:r>
          </w:p>
        </w:tc>
        <w:tc>
          <w:tcPr>
            <w:tcW w:w="4803" w:type="dxa"/>
            <w:shd w:val="clear" w:color="auto" w:fill="auto"/>
          </w:tcPr>
          <w:p w:rsidR="00674F1A" w:rsidRPr="00C6227A" w:rsidRDefault="00674F1A" w:rsidP="00674F1A">
            <w:pPr>
              <w:jc w:val="both"/>
            </w:pPr>
            <w:r w:rsidRPr="00C6227A">
              <w:t>JX310414</w:t>
            </w:r>
          </w:p>
        </w:tc>
      </w:tr>
    </w:tbl>
    <w:p w:rsidR="00674F1A" w:rsidRDefault="00674F1A" w:rsidP="0047045B">
      <w:pPr>
        <w:pStyle w:val="NormalWeb"/>
        <w:spacing w:before="0" w:beforeAutospacing="0" w:after="0" w:afterAutospacing="0"/>
        <w:jc w:val="both"/>
      </w:pPr>
    </w:p>
    <w:p w:rsidR="00C6227A" w:rsidRPr="00DB3CD9" w:rsidRDefault="00C6227A" w:rsidP="0047045B">
      <w:pPr>
        <w:pStyle w:val="NormalWeb"/>
        <w:spacing w:before="0" w:beforeAutospacing="0" w:after="0" w:afterAutospacing="0"/>
        <w:jc w:val="both"/>
      </w:pPr>
    </w:p>
    <w:p w:rsidR="00C6227A" w:rsidRPr="00C6227A" w:rsidRDefault="00C13E9D" w:rsidP="00C6227A">
      <w:pPr>
        <w:spacing w:line="480" w:lineRule="auto"/>
        <w:ind w:right="720" w:firstLine="284"/>
        <w:jc w:val="both"/>
      </w:pPr>
      <w:r w:rsidRPr="00C6227A">
        <w:rPr>
          <w:bCs/>
        </w:rPr>
        <w:t xml:space="preserve">Table </w:t>
      </w:r>
      <w:r w:rsidR="00AA6155" w:rsidRPr="00C6227A">
        <w:rPr>
          <w:bCs/>
        </w:rPr>
        <w:t>S3</w:t>
      </w:r>
      <w:r w:rsidRPr="00C6227A">
        <w:rPr>
          <w:bCs/>
        </w:rPr>
        <w:t xml:space="preserve"> contains sample</w:t>
      </w:r>
      <w:r w:rsidR="0070614A">
        <w:rPr>
          <w:bCs/>
        </w:rPr>
        <w:t>s</w:t>
      </w:r>
      <w:r w:rsidRPr="00C6227A">
        <w:rPr>
          <w:bCs/>
        </w:rPr>
        <w:t xml:space="preserve"> in the GENBANK DATASET that had at least one nearest </w:t>
      </w:r>
      <w:r w:rsidR="002B66E3">
        <w:rPr>
          <w:bCs/>
        </w:rPr>
        <w:t>neighbor</w:t>
      </w:r>
      <w:r w:rsidRPr="00C6227A">
        <w:rPr>
          <w:bCs/>
        </w:rPr>
        <w:t xml:space="preserve"> </w:t>
      </w:r>
      <w:r w:rsidR="0047045B" w:rsidRPr="00C6227A">
        <w:rPr>
          <w:bCs/>
        </w:rPr>
        <w:t xml:space="preserve">(under p-distance) </w:t>
      </w:r>
      <w:r w:rsidRPr="00C6227A">
        <w:rPr>
          <w:bCs/>
        </w:rPr>
        <w:t xml:space="preserve">from a different species. If a species </w:t>
      </w:r>
      <w:r w:rsidRPr="00C6227A">
        <w:rPr>
          <w:bCs/>
          <w:i/>
        </w:rPr>
        <w:t>s</w:t>
      </w:r>
      <w:r w:rsidRPr="00C6227A">
        <w:rPr>
          <w:bCs/>
        </w:rPr>
        <w:t xml:space="preserve"> does not appear in Table </w:t>
      </w:r>
      <w:r w:rsidR="00AA6155" w:rsidRPr="00C6227A">
        <w:rPr>
          <w:bCs/>
        </w:rPr>
        <w:t>S3</w:t>
      </w:r>
      <w:r w:rsidRPr="00C6227A">
        <w:rPr>
          <w:bCs/>
        </w:rPr>
        <w:t xml:space="preserve">, either every sample or no sample from it: (1) was in the TAXONOMIC DATASET; OR (2) had all its nearest </w:t>
      </w:r>
      <w:r w:rsidR="00502DA2">
        <w:rPr>
          <w:bCs/>
        </w:rPr>
        <w:t>neighbors</w:t>
      </w:r>
      <w:r w:rsidRPr="00C6227A">
        <w:rPr>
          <w:bCs/>
        </w:rPr>
        <w:t xml:space="preserve"> belonging to </w:t>
      </w:r>
      <w:r w:rsidRPr="00C6227A">
        <w:rPr>
          <w:bCs/>
          <w:i/>
        </w:rPr>
        <w:t>s</w:t>
      </w:r>
      <w:r w:rsidRPr="00C6227A">
        <w:rPr>
          <w:bCs/>
        </w:rPr>
        <w:t xml:space="preserve">. (Table </w:t>
      </w:r>
      <w:r w:rsidR="00A531C6" w:rsidRPr="00C6227A">
        <w:rPr>
          <w:bCs/>
        </w:rPr>
        <w:t>S3</w:t>
      </w:r>
      <w:r w:rsidRPr="00C6227A">
        <w:rPr>
          <w:bCs/>
        </w:rPr>
        <w:t xml:space="preserve"> lists the species </w:t>
      </w:r>
      <w:r w:rsidRPr="00C6227A">
        <w:rPr>
          <w:bCs/>
          <w:i/>
        </w:rPr>
        <w:t>Ramaria strictavarconcolor</w:t>
      </w:r>
      <w:r w:rsidRPr="00C6227A">
        <w:rPr>
          <w:bCs/>
        </w:rPr>
        <w:t xml:space="preserve"> without GenBank samples, because no GenBank sample</w:t>
      </w:r>
      <w:r w:rsidR="005A5694">
        <w:rPr>
          <w:bCs/>
        </w:rPr>
        <w:t xml:space="preserve"> from </w:t>
      </w:r>
      <w:r w:rsidR="005A5694" w:rsidRPr="00C6227A">
        <w:rPr>
          <w:bCs/>
          <w:i/>
        </w:rPr>
        <w:t>Ramaria strictavarconcolor</w:t>
      </w:r>
      <w:r w:rsidRPr="00C6227A">
        <w:rPr>
          <w:bCs/>
        </w:rPr>
        <w:t xml:space="preserve"> had a nearest neighbor outside of </w:t>
      </w:r>
      <w:r w:rsidRPr="00C6227A">
        <w:rPr>
          <w:bCs/>
          <w:i/>
        </w:rPr>
        <w:t>Ramaria strictavarconcolor</w:t>
      </w:r>
      <w:r w:rsidRPr="00C6227A">
        <w:rPr>
          <w:bCs/>
        </w:rPr>
        <w:t>)</w:t>
      </w:r>
      <w:r w:rsidR="00B04A3D">
        <w:rPr>
          <w:bCs/>
        </w:rPr>
        <w:t>.</w:t>
      </w:r>
      <w:r w:rsidRPr="00C6227A">
        <w:rPr>
          <w:bCs/>
        </w:rPr>
        <w:t xml:space="preserve"> </w:t>
      </w:r>
      <w:r w:rsidR="00012139">
        <w:rPr>
          <w:bCs/>
        </w:rPr>
        <w:t xml:space="preserve">If a </w:t>
      </w:r>
      <w:r w:rsidRPr="00C6227A">
        <w:rPr>
          <w:bCs/>
        </w:rPr>
        <w:t xml:space="preserve">species </w:t>
      </w:r>
      <w:r w:rsidR="00012139">
        <w:rPr>
          <w:bCs/>
        </w:rPr>
        <w:t xml:space="preserve">does not appear in </w:t>
      </w:r>
      <w:r w:rsidRPr="00C6227A">
        <w:rPr>
          <w:bCs/>
        </w:rPr>
        <w:t xml:space="preserve">Table </w:t>
      </w:r>
      <w:r w:rsidR="00552759" w:rsidRPr="00C6227A">
        <w:rPr>
          <w:bCs/>
        </w:rPr>
        <w:t>S3</w:t>
      </w:r>
      <w:r w:rsidR="00012139">
        <w:rPr>
          <w:bCs/>
        </w:rPr>
        <w:t xml:space="preserve">, </w:t>
      </w:r>
      <w:r w:rsidR="00321F90">
        <w:rPr>
          <w:bCs/>
        </w:rPr>
        <w:t xml:space="preserve">therefore, </w:t>
      </w:r>
      <w:r w:rsidR="00012139">
        <w:rPr>
          <w:bCs/>
        </w:rPr>
        <w:t>its results do</w:t>
      </w:r>
      <w:r w:rsidRPr="00C6227A">
        <w:rPr>
          <w:bCs/>
        </w:rPr>
        <w:t xml:space="preserve"> </w:t>
      </w:r>
      <w:r w:rsidR="00012139">
        <w:rPr>
          <w:bCs/>
        </w:rPr>
        <w:t xml:space="preserve">not </w:t>
      </w:r>
      <w:r w:rsidRPr="00C6227A">
        <w:rPr>
          <w:bCs/>
        </w:rPr>
        <w:t xml:space="preserve">discriminate between the accuracy of </w:t>
      </w:r>
      <w:r w:rsidRPr="00C6227A">
        <w:rPr>
          <w:bCs/>
        </w:rPr>
        <w:lastRenderedPageBreak/>
        <w:t>species annotations in the GENBANK and TAXONOMIC DATASETs</w:t>
      </w:r>
      <w:r w:rsidR="00012139">
        <w:rPr>
          <w:bCs/>
        </w:rPr>
        <w:t xml:space="preserve">. </w:t>
      </w:r>
      <w:r w:rsidRPr="00C6227A">
        <w:rPr>
          <w:bCs/>
        </w:rPr>
        <w:t xml:space="preserve">Table </w:t>
      </w:r>
      <w:r w:rsidR="00AA6155" w:rsidRPr="00C6227A">
        <w:rPr>
          <w:bCs/>
        </w:rPr>
        <w:t>S3</w:t>
      </w:r>
      <w:r w:rsidRPr="00C6227A">
        <w:rPr>
          <w:bCs/>
        </w:rPr>
        <w:t xml:space="preserve"> contains all samples where </w:t>
      </w:r>
      <w:r w:rsidR="00003C60">
        <w:rPr>
          <w:bCs/>
        </w:rPr>
        <w:t>barcoding</w:t>
      </w:r>
      <w:r w:rsidRPr="00C6227A">
        <w:rPr>
          <w:bCs/>
        </w:rPr>
        <w:t xml:space="preserve"> analysis might suggest </w:t>
      </w:r>
      <w:r w:rsidR="00D24A22">
        <w:rPr>
          <w:bCs/>
        </w:rPr>
        <w:t>having an expert check</w:t>
      </w:r>
      <w:r w:rsidRPr="00C6227A">
        <w:rPr>
          <w:bCs/>
        </w:rPr>
        <w:t xml:space="preserve"> a GenBank annotation.</w:t>
      </w:r>
      <w:r w:rsidR="00C6227A" w:rsidRPr="00C6227A">
        <w:t xml:space="preserve"> </w:t>
      </w:r>
    </w:p>
    <w:p w:rsidR="00C6227A" w:rsidRPr="00C6227A" w:rsidRDefault="00C6227A" w:rsidP="00C6227A"/>
    <w:p w:rsidR="00FA054E" w:rsidRPr="0047045B" w:rsidRDefault="00FA054E" w:rsidP="00FA054E">
      <w:pPr>
        <w:pStyle w:val="Caption"/>
        <w:tabs>
          <w:tab w:val="left" w:pos="2250"/>
        </w:tabs>
        <w:jc w:val="both"/>
        <w:rPr>
          <w:sz w:val="24"/>
          <w:szCs w:val="24"/>
        </w:rPr>
      </w:pPr>
      <w:r w:rsidRPr="0047045B">
        <w:rPr>
          <w:sz w:val="24"/>
          <w:szCs w:val="24"/>
        </w:rPr>
        <w:t>Table S</w:t>
      </w:r>
      <w:r w:rsidR="00F55F31">
        <w:rPr>
          <w:sz w:val="24"/>
          <w:szCs w:val="24"/>
        </w:rPr>
        <w:t>4</w:t>
      </w:r>
      <w:r w:rsidRPr="0047045B">
        <w:rPr>
          <w:sz w:val="24"/>
          <w:szCs w:val="24"/>
        </w:rPr>
        <w:t xml:space="preserve">. </w:t>
      </w:r>
      <w:r w:rsidR="00012139">
        <w:rPr>
          <w:bCs w:val="0"/>
          <w:sz w:val="24"/>
          <w:szCs w:val="24"/>
        </w:rPr>
        <w:t xml:space="preserve">Species with possible </w:t>
      </w:r>
      <w:r w:rsidR="005534BF">
        <w:rPr>
          <w:bCs w:val="0"/>
          <w:sz w:val="24"/>
          <w:szCs w:val="24"/>
        </w:rPr>
        <w:t>barcod</w:t>
      </w:r>
      <w:r w:rsidR="00376217">
        <w:rPr>
          <w:bCs w:val="0"/>
          <w:sz w:val="24"/>
          <w:szCs w:val="24"/>
        </w:rPr>
        <w:t>ing</w:t>
      </w:r>
      <w:r w:rsidR="005534BF">
        <w:rPr>
          <w:bCs w:val="0"/>
          <w:sz w:val="24"/>
          <w:szCs w:val="24"/>
        </w:rPr>
        <w:t xml:space="preserve"> misidentifications because </w:t>
      </w:r>
      <w:r w:rsidR="00012139">
        <w:rPr>
          <w:bCs w:val="0"/>
          <w:sz w:val="24"/>
          <w:szCs w:val="24"/>
        </w:rPr>
        <w:t>the</w:t>
      </w:r>
      <w:r w:rsidRPr="0047045B">
        <w:rPr>
          <w:sz w:val="24"/>
          <w:szCs w:val="24"/>
        </w:rPr>
        <w:t xml:space="preserve"> ITS sequence </w:t>
      </w:r>
      <w:r w:rsidR="00904523">
        <w:rPr>
          <w:sz w:val="24"/>
          <w:szCs w:val="24"/>
        </w:rPr>
        <w:t xml:space="preserve">was </w:t>
      </w:r>
      <w:r w:rsidRPr="0047045B">
        <w:rPr>
          <w:sz w:val="24"/>
          <w:szCs w:val="24"/>
        </w:rPr>
        <w:t>less than 500 bp.</w:t>
      </w:r>
    </w:p>
    <w:p w:rsidR="00FA054E" w:rsidRPr="00376217" w:rsidRDefault="00FA054E" w:rsidP="00FA054E">
      <w:pPr>
        <w:jc w:val="both"/>
        <w:rPr>
          <w:b/>
          <w:b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58"/>
        <w:gridCol w:w="4698"/>
      </w:tblGrid>
      <w:tr w:rsidR="00FA054E" w:rsidRPr="00376217" w:rsidTr="00FA054E">
        <w:tc>
          <w:tcPr>
            <w:tcW w:w="415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054E" w:rsidRPr="00376217" w:rsidRDefault="00FA054E">
            <w:pPr>
              <w:jc w:val="both"/>
            </w:pPr>
            <w:r w:rsidRPr="00376217">
              <w:t>Species Binomial</w:t>
            </w:r>
          </w:p>
        </w:tc>
        <w:tc>
          <w:tcPr>
            <w:tcW w:w="469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FA054E" w:rsidRPr="00376217" w:rsidRDefault="00FA054E">
            <w:pPr>
              <w:jc w:val="both"/>
            </w:pPr>
            <w:r w:rsidRPr="00376217">
              <w:t>Sample Identifier of Short Sequences</w:t>
            </w:r>
          </w:p>
        </w:tc>
      </w:tr>
      <w:tr w:rsidR="00FA054E" w:rsidRPr="00376217" w:rsidTr="00FA054E">
        <w:tc>
          <w:tcPr>
            <w:tcW w:w="415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054E" w:rsidRPr="00376217" w:rsidRDefault="00FA054E">
            <w:pPr>
              <w:jc w:val="both"/>
            </w:pPr>
            <w:r w:rsidRPr="00376217">
              <w:rPr>
                <w:i/>
              </w:rPr>
              <w:t>Ramaria abietina1</w:t>
            </w:r>
          </w:p>
        </w:tc>
        <w:tc>
          <w:tcPr>
            <w:tcW w:w="469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054E" w:rsidRPr="00376217" w:rsidRDefault="00FA054E">
            <w:pPr>
              <w:jc w:val="both"/>
            </w:pPr>
          </w:p>
        </w:tc>
      </w:tr>
      <w:tr w:rsidR="00FA054E" w:rsidRPr="00376217" w:rsidTr="00FA054E">
        <w:tc>
          <w:tcPr>
            <w:tcW w:w="415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054E" w:rsidRPr="00376217" w:rsidRDefault="00FA054E">
            <w:pPr>
              <w:jc w:val="both"/>
              <w:rPr>
                <w:i/>
              </w:rPr>
            </w:pPr>
            <w:r w:rsidRPr="00376217">
              <w:rPr>
                <w:i/>
              </w:rPr>
              <w:t>Ramaria araiospora</w:t>
            </w:r>
          </w:p>
        </w:tc>
        <w:tc>
          <w:tcPr>
            <w:tcW w:w="469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054E" w:rsidRPr="00376217" w:rsidRDefault="00FA054E">
            <w:pPr>
              <w:jc w:val="both"/>
            </w:pPr>
          </w:p>
        </w:tc>
      </w:tr>
      <w:tr w:rsidR="00FA054E" w:rsidRPr="00376217" w:rsidTr="00FA054E">
        <w:tc>
          <w:tcPr>
            <w:tcW w:w="415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054E" w:rsidRPr="00376217" w:rsidRDefault="00FA054E">
            <w:pPr>
              <w:jc w:val="both"/>
              <w:rPr>
                <w:i/>
              </w:rPr>
            </w:pPr>
            <w:r w:rsidRPr="00376217">
              <w:rPr>
                <w:i/>
              </w:rPr>
              <w:t>Ramaria cedretorum</w:t>
            </w:r>
          </w:p>
        </w:tc>
        <w:tc>
          <w:tcPr>
            <w:tcW w:w="469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054E" w:rsidRPr="00376217" w:rsidRDefault="00FA054E">
            <w:pPr>
              <w:jc w:val="both"/>
            </w:pPr>
            <w:r w:rsidRPr="00376217">
              <w:t>AJ408392</w:t>
            </w:r>
          </w:p>
        </w:tc>
      </w:tr>
      <w:tr w:rsidR="00FA054E" w:rsidRPr="00376217" w:rsidTr="00FA054E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054E" w:rsidRPr="00376217" w:rsidRDefault="00FA054E">
            <w:pPr>
              <w:jc w:val="both"/>
              <w:rPr>
                <w:i/>
              </w:rPr>
            </w:pPr>
            <w:r w:rsidRPr="00376217">
              <w:rPr>
                <w:i/>
              </w:rPr>
              <w:t>Ramaria celerivirescens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054E" w:rsidRPr="00376217" w:rsidRDefault="00FA054E">
            <w:pPr>
              <w:jc w:val="both"/>
            </w:pPr>
          </w:p>
        </w:tc>
      </w:tr>
      <w:tr w:rsidR="00FA054E" w:rsidRPr="00376217" w:rsidTr="00FA054E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054E" w:rsidRPr="00376217" w:rsidRDefault="00FA054E">
            <w:pPr>
              <w:jc w:val="both"/>
              <w:rPr>
                <w:i/>
              </w:rPr>
            </w:pPr>
            <w:r w:rsidRPr="00376217">
              <w:rPr>
                <w:i/>
              </w:rPr>
              <w:t>Ramaria fennicavarfumigata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054E" w:rsidRPr="00376217" w:rsidRDefault="00FA054E">
            <w:pPr>
              <w:jc w:val="both"/>
            </w:pPr>
            <w:r w:rsidRPr="00376217">
              <w:t>AJ296347</w:t>
            </w:r>
          </w:p>
        </w:tc>
      </w:tr>
      <w:tr w:rsidR="00FA054E" w:rsidRPr="00376217" w:rsidTr="00FA054E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054E" w:rsidRPr="00376217" w:rsidRDefault="00FA054E">
            <w:pPr>
              <w:jc w:val="both"/>
            </w:pPr>
            <w:r w:rsidRPr="00376217">
              <w:rPr>
                <w:i/>
              </w:rPr>
              <w:t>Ramaria flaccida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054E" w:rsidRPr="00376217" w:rsidRDefault="00FA054E">
            <w:pPr>
              <w:jc w:val="both"/>
            </w:pPr>
            <w:r w:rsidRPr="00376217">
              <w:t>AF438554</w:t>
            </w:r>
          </w:p>
        </w:tc>
      </w:tr>
      <w:tr w:rsidR="00FA054E" w:rsidRPr="00376217" w:rsidTr="00FA054E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054E" w:rsidRPr="00376217" w:rsidRDefault="00FA054E">
            <w:pPr>
              <w:jc w:val="both"/>
              <w:rPr>
                <w:i/>
              </w:rPr>
            </w:pPr>
            <w:r w:rsidRPr="00376217">
              <w:rPr>
                <w:i/>
              </w:rPr>
              <w:t>Ramaria flava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054E" w:rsidRPr="00376217" w:rsidRDefault="00FA054E">
            <w:pPr>
              <w:jc w:val="both"/>
            </w:pPr>
            <w:r w:rsidRPr="00376217">
              <w:t>MH322672</w:t>
            </w:r>
          </w:p>
        </w:tc>
      </w:tr>
      <w:tr w:rsidR="00FA054E" w:rsidRPr="00376217" w:rsidTr="00FA054E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054E" w:rsidRPr="00376217" w:rsidRDefault="00FA054E">
            <w:pPr>
              <w:jc w:val="both"/>
              <w:rPr>
                <w:i/>
              </w:rPr>
            </w:pPr>
            <w:r w:rsidRPr="00376217">
              <w:rPr>
                <w:i/>
              </w:rPr>
              <w:t>Ramaria formosa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054E" w:rsidRPr="00376217" w:rsidRDefault="00FA054E">
            <w:pPr>
              <w:jc w:val="both"/>
            </w:pPr>
          </w:p>
        </w:tc>
      </w:tr>
      <w:tr w:rsidR="00FA054E" w:rsidRPr="00376217" w:rsidTr="00FA054E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054E" w:rsidRPr="00376217" w:rsidRDefault="00FA054E">
            <w:pPr>
              <w:jc w:val="both"/>
              <w:rPr>
                <w:i/>
              </w:rPr>
            </w:pPr>
            <w:r w:rsidRPr="00376217">
              <w:rPr>
                <w:i/>
              </w:rPr>
              <w:t>Ramaria largentii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054E" w:rsidRPr="00376217" w:rsidRDefault="00FA054E">
            <w:pPr>
              <w:jc w:val="both"/>
            </w:pPr>
            <w:r w:rsidRPr="00376217">
              <w:t>JX310401</w:t>
            </w:r>
          </w:p>
        </w:tc>
      </w:tr>
      <w:tr w:rsidR="00FA054E" w:rsidRPr="00376217" w:rsidTr="00FA054E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054E" w:rsidRPr="00376217" w:rsidRDefault="00FA054E">
            <w:pPr>
              <w:jc w:val="both"/>
              <w:rPr>
                <w:i/>
              </w:rPr>
            </w:pPr>
            <w:r w:rsidRPr="00376217">
              <w:rPr>
                <w:i/>
              </w:rPr>
              <w:t>Ramaria praecox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054E" w:rsidRPr="00376217" w:rsidRDefault="00FA054E">
            <w:pPr>
              <w:jc w:val="both"/>
            </w:pPr>
          </w:p>
        </w:tc>
      </w:tr>
      <w:tr w:rsidR="00FA054E" w:rsidRPr="00376217" w:rsidTr="00FA054E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054E" w:rsidRPr="00376217" w:rsidRDefault="00FA054E">
            <w:pPr>
              <w:jc w:val="both"/>
              <w:rPr>
                <w:i/>
              </w:rPr>
            </w:pPr>
            <w:r w:rsidRPr="00376217">
              <w:rPr>
                <w:i/>
              </w:rPr>
              <w:t>Ramaria stricta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054E" w:rsidRPr="00376217" w:rsidRDefault="00FA054E">
            <w:pPr>
              <w:jc w:val="both"/>
            </w:pPr>
            <w:r w:rsidRPr="00376217">
              <w:t>AF347098</w:t>
            </w:r>
          </w:p>
        </w:tc>
      </w:tr>
      <w:tr w:rsidR="00FA054E" w:rsidRPr="00376217" w:rsidTr="00FA054E"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054E" w:rsidRPr="00376217" w:rsidRDefault="00FA054E">
            <w:pPr>
              <w:jc w:val="both"/>
              <w:rPr>
                <w:i/>
              </w:rPr>
            </w:pPr>
            <w:r w:rsidRPr="00376217">
              <w:rPr>
                <w:i/>
              </w:rPr>
              <w:t>Ramaria stuntzii</w:t>
            </w:r>
          </w:p>
        </w:tc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054E" w:rsidRPr="00376217" w:rsidRDefault="00FA054E">
            <w:pPr>
              <w:jc w:val="both"/>
            </w:pPr>
            <w:r w:rsidRPr="00376217">
              <w:t>JX310414</w:t>
            </w:r>
          </w:p>
        </w:tc>
      </w:tr>
    </w:tbl>
    <w:p w:rsidR="00FA054E" w:rsidRDefault="00FA054E" w:rsidP="00FA054E">
      <w:pPr>
        <w:spacing w:line="480" w:lineRule="auto"/>
        <w:ind w:right="720"/>
        <w:jc w:val="both"/>
      </w:pPr>
    </w:p>
    <w:p w:rsidR="00944EC7" w:rsidRPr="00C6227A" w:rsidRDefault="00944EC7" w:rsidP="00944EC7">
      <w:pPr>
        <w:spacing w:line="480" w:lineRule="auto"/>
        <w:ind w:right="720" w:firstLine="284"/>
        <w:jc w:val="both"/>
      </w:pPr>
      <w:r>
        <w:rPr>
          <w:bCs/>
        </w:rPr>
        <w:t>Analogous</w:t>
      </w:r>
      <w:r w:rsidR="007505A2">
        <w:rPr>
          <w:bCs/>
        </w:rPr>
        <w:t>ly</w:t>
      </w:r>
      <w:r>
        <w:rPr>
          <w:bCs/>
        </w:rPr>
        <w:t xml:space="preserve"> to </w:t>
      </w:r>
      <w:r w:rsidRPr="00C6227A">
        <w:rPr>
          <w:bCs/>
        </w:rPr>
        <w:t>Table S3</w:t>
      </w:r>
      <w:r>
        <w:rPr>
          <w:bCs/>
        </w:rPr>
        <w:t xml:space="preserve">, </w:t>
      </w:r>
      <w:r w:rsidRPr="00C6227A">
        <w:rPr>
          <w:bCs/>
        </w:rPr>
        <w:t>Table S</w:t>
      </w:r>
      <w:r>
        <w:rPr>
          <w:bCs/>
        </w:rPr>
        <w:t>4</w:t>
      </w:r>
      <w:r w:rsidRPr="00C6227A">
        <w:rPr>
          <w:bCs/>
        </w:rPr>
        <w:t xml:space="preserve"> contains sample</w:t>
      </w:r>
      <w:r w:rsidR="00C457A4">
        <w:rPr>
          <w:bCs/>
        </w:rPr>
        <w:t>s</w:t>
      </w:r>
      <w:r w:rsidRPr="00C6227A">
        <w:rPr>
          <w:bCs/>
        </w:rPr>
        <w:t xml:space="preserve"> in the </w:t>
      </w:r>
      <w:bookmarkStart w:id="2" w:name="_Hlk12967002"/>
      <w:r>
        <w:rPr>
          <w:bCs/>
        </w:rPr>
        <w:t xml:space="preserve">SHORT </w:t>
      </w:r>
      <w:r w:rsidRPr="00C6227A">
        <w:rPr>
          <w:bCs/>
        </w:rPr>
        <w:t>DATASET</w:t>
      </w:r>
      <w:bookmarkEnd w:id="2"/>
      <w:r w:rsidRPr="00C6227A">
        <w:rPr>
          <w:bCs/>
        </w:rPr>
        <w:t xml:space="preserve"> that had at least one nearest </w:t>
      </w:r>
      <w:r w:rsidR="002B66E3">
        <w:rPr>
          <w:bCs/>
        </w:rPr>
        <w:t>neighbor</w:t>
      </w:r>
      <w:r w:rsidRPr="00C6227A">
        <w:rPr>
          <w:bCs/>
        </w:rPr>
        <w:t xml:space="preserve"> (under p-distance) from a different species. If a species </w:t>
      </w:r>
      <w:r w:rsidRPr="00C6227A">
        <w:rPr>
          <w:bCs/>
          <w:i/>
        </w:rPr>
        <w:t>s</w:t>
      </w:r>
      <w:r w:rsidRPr="00C6227A">
        <w:rPr>
          <w:bCs/>
        </w:rPr>
        <w:t xml:space="preserve"> does not appear in Table S</w:t>
      </w:r>
      <w:r w:rsidR="0036553E">
        <w:rPr>
          <w:bCs/>
        </w:rPr>
        <w:t>4</w:t>
      </w:r>
      <w:r w:rsidRPr="00C6227A">
        <w:rPr>
          <w:bCs/>
        </w:rPr>
        <w:t xml:space="preserve">, either every sample or no sample from it: (1) was in the </w:t>
      </w:r>
      <w:r w:rsidR="008C7CD5">
        <w:rPr>
          <w:bCs/>
        </w:rPr>
        <w:t xml:space="preserve">LONG </w:t>
      </w:r>
      <w:r w:rsidRPr="00C6227A">
        <w:rPr>
          <w:bCs/>
        </w:rPr>
        <w:t xml:space="preserve">DATASET; OR (2) had all its nearest </w:t>
      </w:r>
      <w:r w:rsidR="00502DA2">
        <w:rPr>
          <w:bCs/>
        </w:rPr>
        <w:t>neighbors</w:t>
      </w:r>
      <w:r w:rsidRPr="00C6227A">
        <w:rPr>
          <w:bCs/>
        </w:rPr>
        <w:t xml:space="preserve"> belonging to </w:t>
      </w:r>
      <w:r w:rsidRPr="00C6227A">
        <w:rPr>
          <w:bCs/>
          <w:i/>
        </w:rPr>
        <w:t>s</w:t>
      </w:r>
      <w:r w:rsidRPr="00C6227A">
        <w:rPr>
          <w:bCs/>
        </w:rPr>
        <w:t xml:space="preserve">. </w:t>
      </w:r>
      <w:r w:rsidR="008B470E">
        <w:rPr>
          <w:bCs/>
        </w:rPr>
        <w:t xml:space="preserve">If a </w:t>
      </w:r>
      <w:r w:rsidR="008B470E" w:rsidRPr="00C6227A">
        <w:rPr>
          <w:bCs/>
        </w:rPr>
        <w:t xml:space="preserve">species </w:t>
      </w:r>
      <w:r w:rsidR="008B470E">
        <w:rPr>
          <w:bCs/>
        </w:rPr>
        <w:t xml:space="preserve">does not appear in </w:t>
      </w:r>
      <w:r w:rsidR="008B470E" w:rsidRPr="00C6227A">
        <w:rPr>
          <w:bCs/>
        </w:rPr>
        <w:t>Table S3</w:t>
      </w:r>
      <w:r w:rsidR="008B470E">
        <w:rPr>
          <w:bCs/>
        </w:rPr>
        <w:t>, therefore, its results do</w:t>
      </w:r>
      <w:r w:rsidR="008B470E" w:rsidRPr="00C6227A">
        <w:rPr>
          <w:bCs/>
        </w:rPr>
        <w:t xml:space="preserve"> </w:t>
      </w:r>
      <w:r w:rsidR="008B470E">
        <w:rPr>
          <w:bCs/>
        </w:rPr>
        <w:t xml:space="preserve">not </w:t>
      </w:r>
      <w:r w:rsidR="008B470E" w:rsidRPr="00C6227A">
        <w:rPr>
          <w:bCs/>
        </w:rPr>
        <w:t xml:space="preserve">discriminate between the accuracy of species annotations </w:t>
      </w:r>
      <w:r w:rsidRPr="00C6227A">
        <w:rPr>
          <w:bCs/>
        </w:rPr>
        <w:t xml:space="preserve">in the </w:t>
      </w:r>
      <w:r w:rsidR="00A80FF1">
        <w:rPr>
          <w:bCs/>
        </w:rPr>
        <w:t xml:space="preserve">SHORT </w:t>
      </w:r>
      <w:r w:rsidRPr="00C6227A">
        <w:rPr>
          <w:bCs/>
        </w:rPr>
        <w:t xml:space="preserve">and </w:t>
      </w:r>
      <w:r w:rsidR="00A80FF1">
        <w:rPr>
          <w:bCs/>
        </w:rPr>
        <w:t xml:space="preserve">LONG </w:t>
      </w:r>
      <w:r w:rsidRPr="00C6227A">
        <w:rPr>
          <w:bCs/>
        </w:rPr>
        <w:t>DATASETs</w:t>
      </w:r>
      <w:r>
        <w:rPr>
          <w:bCs/>
        </w:rPr>
        <w:t xml:space="preserve">. </w:t>
      </w:r>
      <w:r w:rsidRPr="00C6227A">
        <w:rPr>
          <w:bCs/>
        </w:rPr>
        <w:t>Table S</w:t>
      </w:r>
      <w:r w:rsidR="00FC7E0F">
        <w:rPr>
          <w:bCs/>
        </w:rPr>
        <w:t>4</w:t>
      </w:r>
      <w:r w:rsidRPr="00C6227A">
        <w:rPr>
          <w:bCs/>
        </w:rPr>
        <w:t xml:space="preserve"> contains all samples </w:t>
      </w:r>
      <w:r w:rsidR="005723AD">
        <w:rPr>
          <w:bCs/>
        </w:rPr>
        <w:t xml:space="preserve">with short sequences </w:t>
      </w:r>
      <w:r w:rsidRPr="00C6227A">
        <w:rPr>
          <w:bCs/>
        </w:rPr>
        <w:t xml:space="preserve">where the </w:t>
      </w:r>
      <w:r w:rsidR="00624467">
        <w:rPr>
          <w:bCs/>
        </w:rPr>
        <w:t xml:space="preserve">barcoding </w:t>
      </w:r>
      <w:r w:rsidRPr="00C6227A">
        <w:rPr>
          <w:bCs/>
        </w:rPr>
        <w:t xml:space="preserve">analysis might suggest </w:t>
      </w:r>
      <w:r w:rsidR="004F0A8A">
        <w:rPr>
          <w:bCs/>
        </w:rPr>
        <w:t xml:space="preserve">the sequence length might have caused </w:t>
      </w:r>
      <w:r w:rsidR="00451A62">
        <w:rPr>
          <w:bCs/>
        </w:rPr>
        <w:t xml:space="preserve">species </w:t>
      </w:r>
      <w:r w:rsidR="004F0A8A">
        <w:rPr>
          <w:bCs/>
        </w:rPr>
        <w:t>mis</w:t>
      </w:r>
      <w:r w:rsidR="00AF34CC">
        <w:rPr>
          <w:bCs/>
        </w:rPr>
        <w:t>identification</w:t>
      </w:r>
      <w:r w:rsidRPr="00C6227A">
        <w:rPr>
          <w:bCs/>
        </w:rPr>
        <w:t>.</w:t>
      </w:r>
      <w:r w:rsidRPr="00C6227A">
        <w:t xml:space="preserve"> </w:t>
      </w:r>
    </w:p>
    <w:p w:rsidR="00944EC7" w:rsidRPr="00376217" w:rsidRDefault="00944EC7" w:rsidP="00FA054E">
      <w:pPr>
        <w:spacing w:line="480" w:lineRule="auto"/>
        <w:ind w:right="720"/>
        <w:jc w:val="both"/>
      </w:pPr>
    </w:p>
    <w:p w:rsidR="00106413" w:rsidRDefault="00106413">
      <w:pPr>
        <w:rPr>
          <w:b/>
          <w:bCs/>
        </w:rPr>
      </w:pPr>
      <w:r>
        <w:br w:type="page"/>
      </w:r>
    </w:p>
    <w:p w:rsidR="00F03560" w:rsidRPr="00C6227A" w:rsidRDefault="00F03560" w:rsidP="00F4292B">
      <w:pPr>
        <w:spacing w:line="480" w:lineRule="auto"/>
        <w:ind w:right="720"/>
        <w:jc w:val="both"/>
      </w:pPr>
      <w:r>
        <w:rPr>
          <w:b/>
        </w:rPr>
        <w:lastRenderedPageBreak/>
        <w:t xml:space="preserve">A Taxonomic Signed-rank Test of Improvements to a Barcoding Pipeline. </w:t>
      </w:r>
      <w:r>
        <w:rPr>
          <w:color w:val="000000"/>
        </w:rPr>
        <w:t xml:space="preserve">Consider a pipeline </w:t>
      </w:r>
      <w:r w:rsidRPr="00FB530A">
        <w:rPr>
          <w:i/>
          <w:color w:val="000000"/>
        </w:rPr>
        <w:t>A</w:t>
      </w:r>
      <w:r>
        <w:rPr>
          <w:color w:val="000000"/>
        </w:rPr>
        <w:t xml:space="preserve">, which provides a current standard for barcode species identification. Another pipeline </w:t>
      </w:r>
      <w:r w:rsidRPr="00FB530A">
        <w:rPr>
          <w:i/>
          <w:color w:val="000000"/>
        </w:rPr>
        <w:t>B</w:t>
      </w:r>
      <w:r>
        <w:rPr>
          <w:color w:val="000000"/>
        </w:rPr>
        <w:t xml:space="preserve"> (possibly varying a single step in pipeline </w:t>
      </w:r>
      <w:r w:rsidRPr="00FB530A">
        <w:rPr>
          <w:i/>
          <w:color w:val="000000"/>
        </w:rPr>
        <w:t>A</w:t>
      </w:r>
      <w:r>
        <w:rPr>
          <w:color w:val="000000"/>
        </w:rPr>
        <w:t xml:space="preserve">) may improve on pipeline </w:t>
      </w:r>
      <w:r w:rsidRPr="00FB530A">
        <w:rPr>
          <w:i/>
          <w:color w:val="000000"/>
        </w:rPr>
        <w:t>A</w:t>
      </w:r>
      <w:r>
        <w:rPr>
          <w:color w:val="000000"/>
        </w:rPr>
        <w:t xml:space="preserve">. A natural question arises: how can one demonstrate the improvement statistically? </w:t>
      </w:r>
      <w:r>
        <w:t xml:space="preserve">A one-sided Wilcoxon matched-pair signed-rank test </w:t>
      </w:r>
      <w:r w:rsidR="002360BA">
        <w:fldChar w:fldCharType="begin"/>
      </w:r>
      <w:r w:rsidR="00E75C8C">
        <w:instrText xml:space="preserve"> ADDIN EN.CITE &lt;EndNote&gt;&lt;Cite&gt;&lt;Author&gt;Siegel&lt;/Author&gt;&lt;Year&gt;1956&lt;/Year&gt;&lt;RecNum&gt;2529&lt;/RecNum&gt;&lt;Suffix&gt;`, p. 75-83&lt;/Suffix&gt;&lt;DisplayText&gt;[3, p. 75-83]&lt;/DisplayText&gt;&lt;record&gt;&lt;rec-number&gt;2529&lt;/rec-number&gt;&lt;foreign-keys&gt;&lt;key app="EN" db-id="taxwpw5a65szxre5tsup59fgppwf95vxdsf5" timestamp="1410532782"&gt;2529&lt;/key&gt;&lt;/foreign-keys&gt;&lt;ref-type name="Book"&gt;6&lt;/ref-type&gt;&lt;contributors&gt;&lt;authors&gt;&lt;author&gt;Siegel, S.&lt;/author&gt;&lt;/authors&gt;&lt;/contributors&gt;&lt;titles&gt;&lt;title&gt;Nonparametric Statistics for the Behavioral Sciences&lt;/title&gt;&lt;/titles&gt;&lt;edition&gt;1&lt;/edition&gt;&lt;dates&gt;&lt;year&gt;1956&lt;/year&gt;&lt;/dates&gt;&lt;pub-location&gt;New York&lt;/pub-location&gt;&lt;publisher&gt;MacGraw-Hill&lt;/publisher&gt;&lt;isbn&gt;07-057348-4&lt;/isbn&gt;&lt;urls&gt;&lt;/urls&gt;&lt;/record&gt;&lt;/Cite&gt;&lt;/EndNote&gt;</w:instrText>
      </w:r>
      <w:r w:rsidR="002360BA">
        <w:fldChar w:fldCharType="separate"/>
      </w:r>
      <w:r w:rsidR="00E75C8C">
        <w:rPr>
          <w:noProof/>
        </w:rPr>
        <w:t>[</w:t>
      </w:r>
      <w:hyperlink w:anchor="_ENREF_3" w:tooltip="Siegel, 1956 #2529" w:history="1">
        <w:r w:rsidR="0085776E">
          <w:rPr>
            <w:noProof/>
          </w:rPr>
          <w:t>3, p. 75-83</w:t>
        </w:r>
      </w:hyperlink>
      <w:r w:rsidR="00E75C8C">
        <w:rPr>
          <w:noProof/>
        </w:rPr>
        <w:t>]</w:t>
      </w:r>
      <w:r w:rsidR="002360BA">
        <w:fldChar w:fldCharType="end"/>
      </w:r>
      <w:r w:rsidRPr="00C6566D">
        <w:t xml:space="preserve"> </w:t>
      </w:r>
      <w:r>
        <w:t xml:space="preserve">can decide whether </w:t>
      </w:r>
      <w:r>
        <w:rPr>
          <w:color w:val="000000"/>
        </w:rPr>
        <w:t xml:space="preserve">pipeline </w:t>
      </w:r>
      <w:r w:rsidRPr="00FB530A">
        <w:rPr>
          <w:i/>
          <w:color w:val="000000"/>
        </w:rPr>
        <w:t>B</w:t>
      </w:r>
      <w:r>
        <w:t xml:space="preserve"> really </w:t>
      </w:r>
      <w:r>
        <w:rPr>
          <w:color w:val="000000"/>
        </w:rPr>
        <w:t xml:space="preserve">improves on pipeline </w:t>
      </w:r>
      <w:r w:rsidRPr="00FB530A">
        <w:rPr>
          <w:i/>
          <w:color w:val="000000"/>
        </w:rPr>
        <w:t>A</w:t>
      </w:r>
      <w:r>
        <w:t>, as follows.</w:t>
      </w:r>
      <w:r w:rsidRPr="00F03560">
        <w:t xml:space="preserve"> </w:t>
      </w:r>
    </w:p>
    <w:p w:rsidR="00F03560" w:rsidRPr="00C6227A" w:rsidRDefault="00F03560" w:rsidP="00F03560">
      <w:pPr>
        <w:spacing w:line="480" w:lineRule="auto"/>
        <w:ind w:right="720" w:firstLine="284"/>
        <w:jc w:val="both"/>
      </w:pPr>
      <w:r>
        <w:rPr>
          <w:color w:val="000000"/>
        </w:rPr>
        <w:t xml:space="preserve">Fix any of the Species PCIs, e.g., the Species Fractional PCI </w:t>
      </w:r>
      <w:r w:rsidRPr="00694F33">
        <w:rPr>
          <w:position w:val="-14"/>
        </w:rPr>
        <w:object w:dxaOrig="440" w:dyaOrig="380">
          <v:shape id="_x0000_i1028" type="#_x0000_t75" style="width:21.75pt;height:18.4pt" o:ole="">
            <v:imagedata r:id="rId9" o:title=""/>
          </v:shape>
          <o:OLEObject Type="Embed" ProgID="Equation.DSMT4" ShapeID="_x0000_i1028" DrawAspect="Content" ObjectID="_1650929553" r:id="rId10"/>
        </w:object>
      </w:r>
      <w:r>
        <w:rPr>
          <w:color w:val="000000"/>
        </w:rPr>
        <w:t>. Each pipeline produces a PCI</w:t>
      </w:r>
      <w:r w:rsidRPr="00EF26C1">
        <w:rPr>
          <w:color w:val="000000"/>
        </w:rPr>
        <w:t xml:space="preserve"> </w:t>
      </w:r>
      <w:r w:rsidRPr="00694F33">
        <w:rPr>
          <w:position w:val="-14"/>
        </w:rPr>
        <w:object w:dxaOrig="440" w:dyaOrig="380">
          <v:shape id="_x0000_i1029" type="#_x0000_t75" style="width:21.75pt;height:18.4pt" o:ole="">
            <v:imagedata r:id="rId9" o:title=""/>
          </v:shape>
          <o:OLEObject Type="Embed" ProgID="Equation.DSMT4" ShapeID="_x0000_i1029" DrawAspect="Content" ObjectID="_1650929554" r:id="rId11"/>
        </w:object>
      </w:r>
      <w:r>
        <w:t xml:space="preserve"> </w:t>
      </w:r>
      <w:r>
        <w:rPr>
          <w:color w:val="000000"/>
        </w:rPr>
        <w:t>for each species</w:t>
      </w:r>
      <w:r>
        <w:t xml:space="preserve"> </w:t>
      </w:r>
      <w:r>
        <w:rPr>
          <w:i/>
        </w:rPr>
        <w:t>s</w:t>
      </w:r>
      <w:r>
        <w:rPr>
          <w:color w:val="000000"/>
        </w:rPr>
        <w:t xml:space="preserve">, denoted </w:t>
      </w:r>
      <w:r w:rsidRPr="00694F33">
        <w:rPr>
          <w:position w:val="-14"/>
        </w:rPr>
        <w:object w:dxaOrig="440" w:dyaOrig="420">
          <v:shape id="_x0000_i1030" type="#_x0000_t75" style="width:21.75pt;height:20.95pt" o:ole="">
            <v:imagedata r:id="rId12" o:title=""/>
          </v:shape>
          <o:OLEObject Type="Embed" ProgID="Equation.DSMT4" ShapeID="_x0000_i1030" DrawAspect="Content" ObjectID="_1650929555" r:id="rId13"/>
        </w:object>
      </w:r>
      <w:r>
        <w:t xml:space="preserve"> or </w:t>
      </w:r>
      <w:r w:rsidRPr="00694F33">
        <w:rPr>
          <w:position w:val="-14"/>
        </w:rPr>
        <w:object w:dxaOrig="440" w:dyaOrig="420">
          <v:shape id="_x0000_i1031" type="#_x0000_t75" style="width:21.75pt;height:20.95pt" o:ole="">
            <v:imagedata r:id="rId14" o:title=""/>
          </v:shape>
          <o:OLEObject Type="Embed" ProgID="Equation.DSMT4" ShapeID="_x0000_i1031" DrawAspect="Content" ObjectID="_1650929556" r:id="rId15"/>
        </w:object>
      </w:r>
      <w:r>
        <w:rPr>
          <w:color w:val="000000"/>
        </w:rPr>
        <w:t xml:space="preserve">. </w:t>
      </w:r>
      <w:r>
        <w:t xml:space="preserve">Ignore </w:t>
      </w:r>
      <w:r>
        <w:rPr>
          <w:color w:val="000000"/>
        </w:rPr>
        <w:t>species</w:t>
      </w:r>
      <w:r>
        <w:t xml:space="preserve"> </w:t>
      </w:r>
      <w:r>
        <w:rPr>
          <w:i/>
        </w:rPr>
        <w:t>s</w:t>
      </w:r>
      <w:r>
        <w:t xml:space="preserve"> if </w:t>
      </w:r>
      <w:r w:rsidRPr="00694F33">
        <w:rPr>
          <w:position w:val="-14"/>
        </w:rPr>
        <w:object w:dxaOrig="1060" w:dyaOrig="420">
          <v:shape id="_x0000_i1032" type="#_x0000_t75" style="width:53.6pt;height:20.95pt" o:ole="">
            <v:imagedata r:id="rId16" o:title=""/>
          </v:shape>
          <o:OLEObject Type="Embed" ProgID="Equation.DSMT4" ShapeID="_x0000_i1032" DrawAspect="Content" ObjectID="_1650929557" r:id="rId17"/>
        </w:object>
      </w:r>
      <w:r w:rsidRPr="00EF26C1">
        <w:t xml:space="preserve"> </w:t>
      </w:r>
      <w:r>
        <w:t xml:space="preserve">are tied. Rank the absolute differences </w:t>
      </w:r>
      <w:r w:rsidRPr="002B5069">
        <w:rPr>
          <w:position w:val="-18"/>
        </w:rPr>
        <w:object w:dxaOrig="1140" w:dyaOrig="480">
          <v:shape id="_x0000_i1033" type="#_x0000_t75" style="width:56.1pt;height:24.3pt" o:ole="">
            <v:imagedata r:id="rId18" o:title=""/>
          </v:shape>
          <o:OLEObject Type="Embed" ProgID="Equation.DSMT4" ShapeID="_x0000_i1033" DrawAspect="Content" ObjectID="_1650929558" r:id="rId19"/>
        </w:object>
      </w:r>
      <w:r>
        <w:t xml:space="preserve"> of the PCI</w:t>
      </w:r>
      <w:r w:rsidRPr="001522E6">
        <w:t xml:space="preserve"> </w:t>
      </w:r>
      <w:r>
        <w:t xml:space="preserve">pairs of the remaining </w:t>
      </w:r>
      <w:r w:rsidRPr="00E51721">
        <w:rPr>
          <w:position w:val="-6"/>
        </w:rPr>
        <w:object w:dxaOrig="200" w:dyaOrig="220">
          <v:shape id="_x0000_i1034" type="#_x0000_t75" style="width:10.9pt;height:10.9pt" o:ole="">
            <v:imagedata r:id="rId20" o:title=""/>
          </v:shape>
          <o:OLEObject Type="Embed" ProgID="Equation.DSMT4" ShapeID="_x0000_i1034" DrawAspect="Content" ObjectID="_1650929559" r:id="rId21"/>
        </w:object>
      </w:r>
      <w:r>
        <w:t xml:space="preserve"> species; and add a minus sign to the ranks if </w:t>
      </w:r>
      <w:r w:rsidRPr="00694F33">
        <w:rPr>
          <w:position w:val="-14"/>
        </w:rPr>
        <w:object w:dxaOrig="1420" w:dyaOrig="420">
          <v:shape id="_x0000_i1035" type="#_x0000_t75" style="width:71.15pt;height:20.95pt" o:ole="">
            <v:imagedata r:id="rId22" o:title=""/>
          </v:shape>
          <o:OLEObject Type="Embed" ProgID="Equation.DSMT4" ShapeID="_x0000_i1035" DrawAspect="Content" ObjectID="_1650929560" r:id="rId23"/>
        </w:object>
      </w:r>
      <w:r>
        <w:t>.</w:t>
      </w:r>
      <w:r>
        <w:rPr>
          <w:color w:val="000000"/>
        </w:rPr>
        <w:t xml:space="preserve"> Under a null hypothesis </w:t>
      </w:r>
      <w:r>
        <w:rPr>
          <w:noProof/>
          <w:position w:val="-12"/>
          <w:lang w:val="fr-FR" w:eastAsia="fr-FR"/>
        </w:rPr>
        <w:drawing>
          <wp:inline distT="0" distB="0" distL="0" distR="0">
            <wp:extent cx="209550" cy="219075"/>
            <wp:effectExtent l="0" t="0" r="0" b="9525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8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21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that the two pipelines produce a distribution of PCI differences</w:t>
      </w:r>
      <w:r w:rsidRPr="00560AD2">
        <w:t xml:space="preserve"> </w:t>
      </w:r>
      <w:r>
        <w:t>symmetric around 0, and that the differences are probabilistically independent, the Wilcoxon matched-pair signed-rank test applies.</w:t>
      </w:r>
      <w:r w:rsidRPr="00F03560">
        <w:t xml:space="preserve"> </w:t>
      </w:r>
    </w:p>
    <w:p w:rsidR="00F03560" w:rsidRDefault="00F03560" w:rsidP="00002CB2">
      <w:pPr>
        <w:pStyle w:val="Caption"/>
        <w:tabs>
          <w:tab w:val="left" w:pos="2250"/>
        </w:tabs>
        <w:jc w:val="both"/>
        <w:rPr>
          <w:sz w:val="24"/>
          <w:szCs w:val="24"/>
        </w:rPr>
      </w:pPr>
    </w:p>
    <w:p w:rsidR="00002CB2" w:rsidRPr="00F4292B" w:rsidRDefault="00002CB2" w:rsidP="00002CB2">
      <w:pPr>
        <w:pStyle w:val="Caption"/>
        <w:tabs>
          <w:tab w:val="left" w:pos="2250"/>
        </w:tabs>
        <w:jc w:val="both"/>
        <w:rPr>
          <w:b w:val="0"/>
          <w:bCs w:val="0"/>
          <w:i/>
          <w:sz w:val="24"/>
          <w:szCs w:val="24"/>
        </w:rPr>
      </w:pPr>
      <w:r w:rsidRPr="00F4292B">
        <w:rPr>
          <w:sz w:val="24"/>
          <w:szCs w:val="24"/>
        </w:rPr>
        <w:t xml:space="preserve">Table S5. </w:t>
      </w:r>
      <w:r w:rsidR="001A0585" w:rsidRPr="00F4292B">
        <w:rPr>
          <w:sz w:val="24"/>
          <w:szCs w:val="24"/>
        </w:rPr>
        <w:t>Signed-</w:t>
      </w:r>
      <w:r w:rsidRPr="00F4292B">
        <w:rPr>
          <w:sz w:val="24"/>
          <w:szCs w:val="24"/>
        </w:rPr>
        <w:t xml:space="preserve">rank test comparison of different pipelines on the </w:t>
      </w:r>
      <w:r w:rsidRPr="00F4292B">
        <w:rPr>
          <w:smallCaps/>
          <w:sz w:val="24"/>
          <w:szCs w:val="24"/>
        </w:rPr>
        <w:t>TAXONOMIC DATASET</w:t>
      </w:r>
    </w:p>
    <w:p w:rsidR="00002CB2" w:rsidRDefault="00002CB2" w:rsidP="00002CB2">
      <w:pPr>
        <w:jc w:val="both"/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8"/>
        <w:gridCol w:w="1890"/>
        <w:gridCol w:w="1890"/>
        <w:gridCol w:w="1170"/>
        <w:gridCol w:w="1080"/>
        <w:gridCol w:w="18"/>
      </w:tblGrid>
      <w:tr w:rsidR="00002CB2" w:rsidRPr="00FF7BDD" w:rsidTr="007C4DA3">
        <w:tc>
          <w:tcPr>
            <w:tcW w:w="2808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002CB2" w:rsidRPr="003941B6" w:rsidRDefault="00002CB2" w:rsidP="007C4DA3">
            <w:pPr>
              <w:jc w:val="both"/>
            </w:pPr>
            <w:r w:rsidRPr="003941B6">
              <w:t>PCI</w:t>
            </w:r>
          </w:p>
        </w:tc>
        <w:tc>
          <w:tcPr>
            <w:tcW w:w="1890" w:type="dxa"/>
            <w:vMerge w:val="restart"/>
            <w:tcBorders>
              <w:top w:val="single" w:sz="12" w:space="0" w:color="auto"/>
            </w:tcBorders>
          </w:tcPr>
          <w:p w:rsidR="00002CB2" w:rsidRPr="003941B6" w:rsidRDefault="00002CB2" w:rsidP="007C4DA3">
            <w:pPr>
              <w:jc w:val="both"/>
            </w:pPr>
            <w:r w:rsidRPr="003941B6">
              <w:t>Align &amp; Extract</w:t>
            </w:r>
          </w:p>
          <w:p w:rsidR="00002CB2" w:rsidRPr="003941B6" w:rsidRDefault="00002CB2" w:rsidP="007C4DA3">
            <w:pPr>
              <w:jc w:val="both"/>
            </w:pPr>
            <w:r w:rsidRPr="003941B6">
              <w:t xml:space="preserve">Pipeline </w:t>
            </w:r>
            <w:r w:rsidRPr="003941B6">
              <w:rPr>
                <w:i/>
              </w:rPr>
              <w:t>A</w:t>
            </w:r>
            <w:r>
              <w:rPr>
                <w:i/>
              </w:rPr>
              <w:t>&amp;E</w:t>
            </w:r>
          </w:p>
        </w:tc>
        <w:tc>
          <w:tcPr>
            <w:tcW w:w="1890" w:type="dxa"/>
            <w:vMerge w:val="restart"/>
            <w:tcBorders>
              <w:top w:val="single" w:sz="12" w:space="0" w:color="auto"/>
            </w:tcBorders>
          </w:tcPr>
          <w:p w:rsidR="00002CB2" w:rsidRPr="003941B6" w:rsidRDefault="00002CB2" w:rsidP="007C4DA3">
            <w:pPr>
              <w:jc w:val="both"/>
            </w:pPr>
            <w:r w:rsidRPr="003941B6">
              <w:t>Extract &amp; Align</w:t>
            </w:r>
          </w:p>
          <w:p w:rsidR="00002CB2" w:rsidRPr="003941B6" w:rsidRDefault="00002CB2" w:rsidP="007C4DA3">
            <w:pPr>
              <w:jc w:val="both"/>
            </w:pPr>
            <w:r w:rsidRPr="003941B6">
              <w:t xml:space="preserve">Pipeline </w:t>
            </w:r>
            <w:r>
              <w:rPr>
                <w:i/>
              </w:rPr>
              <w:t>E&amp;A</w:t>
            </w:r>
          </w:p>
        </w:tc>
        <w:tc>
          <w:tcPr>
            <w:tcW w:w="2268" w:type="dxa"/>
            <w:gridSpan w:val="3"/>
            <w:tcBorders>
              <w:top w:val="single" w:sz="12" w:space="0" w:color="auto"/>
            </w:tcBorders>
          </w:tcPr>
          <w:p w:rsidR="00002CB2" w:rsidRPr="003941B6" w:rsidRDefault="00002CB2" w:rsidP="007C4DA3">
            <w:pPr>
              <w:jc w:val="both"/>
            </w:pPr>
            <w:r w:rsidRPr="003941B6">
              <w:t>Sign</w:t>
            </w:r>
            <w:r w:rsidR="00D831AC">
              <w:t>ed-</w:t>
            </w:r>
            <w:r w:rsidR="00EE662F">
              <w:t>r</w:t>
            </w:r>
            <w:r>
              <w:t>ank</w:t>
            </w:r>
            <w:r w:rsidRPr="003941B6">
              <w:t xml:space="preserve"> Test</w:t>
            </w:r>
          </w:p>
        </w:tc>
      </w:tr>
      <w:tr w:rsidR="00002CB2" w:rsidRPr="00FF7BDD" w:rsidTr="007C4DA3">
        <w:trPr>
          <w:gridAfter w:val="1"/>
          <w:wAfter w:w="18" w:type="dxa"/>
        </w:trPr>
        <w:tc>
          <w:tcPr>
            <w:tcW w:w="2808" w:type="dxa"/>
            <w:vMerge/>
            <w:shd w:val="clear" w:color="auto" w:fill="auto"/>
          </w:tcPr>
          <w:p w:rsidR="00002CB2" w:rsidRPr="003941B6" w:rsidRDefault="00002CB2" w:rsidP="007C4DA3">
            <w:pPr>
              <w:jc w:val="both"/>
            </w:pPr>
          </w:p>
        </w:tc>
        <w:tc>
          <w:tcPr>
            <w:tcW w:w="1890" w:type="dxa"/>
            <w:vMerge/>
          </w:tcPr>
          <w:p w:rsidR="00002CB2" w:rsidRPr="003941B6" w:rsidRDefault="00002CB2" w:rsidP="007C4DA3">
            <w:pPr>
              <w:jc w:val="both"/>
              <w:rPr>
                <w:i/>
              </w:rPr>
            </w:pPr>
          </w:p>
        </w:tc>
        <w:tc>
          <w:tcPr>
            <w:tcW w:w="1890" w:type="dxa"/>
            <w:vMerge/>
          </w:tcPr>
          <w:p w:rsidR="00002CB2" w:rsidRPr="003941B6" w:rsidRDefault="00002CB2" w:rsidP="007C4DA3">
            <w:pPr>
              <w:jc w:val="both"/>
              <w:rPr>
                <w:i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002CB2" w:rsidRPr="003941B6" w:rsidRDefault="00002CB2" w:rsidP="007C4DA3">
            <w:pPr>
              <w:jc w:val="both"/>
              <w:rPr>
                <w:i/>
              </w:rPr>
            </w:pPr>
            <w:r w:rsidRPr="003941B6">
              <w:rPr>
                <w:i/>
              </w:rPr>
              <w:t>n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002CB2" w:rsidRPr="003941B6" w:rsidRDefault="00002CB2" w:rsidP="007C4DA3">
            <w:pPr>
              <w:jc w:val="both"/>
            </w:pPr>
            <w:r w:rsidRPr="003941B6">
              <w:t>p-value</w:t>
            </w:r>
          </w:p>
        </w:tc>
      </w:tr>
      <w:tr w:rsidR="00002CB2" w:rsidRPr="00FF7BDD" w:rsidTr="007C4DA3">
        <w:trPr>
          <w:gridAfter w:val="1"/>
          <w:wAfter w:w="18" w:type="dxa"/>
        </w:trPr>
        <w:tc>
          <w:tcPr>
            <w:tcW w:w="2808" w:type="dxa"/>
            <w:tcBorders>
              <w:top w:val="single" w:sz="12" w:space="0" w:color="auto"/>
            </w:tcBorders>
            <w:shd w:val="clear" w:color="auto" w:fill="auto"/>
          </w:tcPr>
          <w:p w:rsidR="00002CB2" w:rsidRPr="00FF7BDD" w:rsidRDefault="00002CB2" w:rsidP="007C4DA3">
            <w:pPr>
              <w:jc w:val="both"/>
            </w:pPr>
            <w:r>
              <w:t>Fractional (</w:t>
            </w:r>
            <w:r w:rsidRPr="006B15A2">
              <w:rPr>
                <w:position w:val="-12"/>
              </w:rPr>
              <w:object w:dxaOrig="340" w:dyaOrig="360">
                <v:shape id="_x0000_i1036" type="#_x0000_t75" style="width:17.6pt;height:18.4pt" o:ole="">
                  <v:imagedata r:id="rId25" o:title=""/>
                </v:shape>
                <o:OLEObject Type="Embed" ProgID="Equation.DSMT4" ShapeID="_x0000_i1036" DrawAspect="Content" ObjectID="_1650929561" r:id="rId26"/>
              </w:object>
            </w:r>
            <w:r>
              <w:t>)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:rsidR="00002CB2" w:rsidRDefault="00002CB2" w:rsidP="007C4DA3">
            <w:pPr>
              <w:jc w:val="both"/>
            </w:pPr>
            <w:r>
              <w:rPr>
                <w:noProof/>
                <w:position w:val="-6"/>
                <w:lang w:val="fr-FR" w:eastAsia="fr-FR"/>
              </w:rPr>
              <w:drawing>
                <wp:inline distT="0" distB="0" distL="0" distR="0">
                  <wp:extent cx="847725" cy="180975"/>
                  <wp:effectExtent l="0" t="0" r="9525" b="9525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77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:rsidR="00002CB2" w:rsidRDefault="00002CB2" w:rsidP="007C4DA3">
            <w:pPr>
              <w:jc w:val="both"/>
            </w:pPr>
            <w:r>
              <w:rPr>
                <w:noProof/>
                <w:position w:val="-6"/>
                <w:lang w:val="fr-FR" w:eastAsia="fr-FR"/>
              </w:rPr>
              <w:drawing>
                <wp:inline distT="0" distB="0" distL="0" distR="0">
                  <wp:extent cx="866775" cy="180975"/>
                  <wp:effectExtent l="0" t="0" r="9525" b="9525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67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002CB2" w:rsidRPr="003C34DB" w:rsidRDefault="00002CB2" w:rsidP="007C4DA3">
            <w:pPr>
              <w:jc w:val="both"/>
            </w:pPr>
            <w:r>
              <w:t>7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</w:tcPr>
          <w:p w:rsidR="00002CB2" w:rsidRPr="003C34DB" w:rsidRDefault="00002CB2" w:rsidP="007C4DA3">
            <w:pPr>
              <w:jc w:val="both"/>
            </w:pPr>
            <w:r>
              <w:t>0.952</w:t>
            </w:r>
          </w:p>
        </w:tc>
      </w:tr>
      <w:tr w:rsidR="00002CB2" w:rsidRPr="00FF7BDD" w:rsidTr="007C4DA3">
        <w:trPr>
          <w:gridAfter w:val="1"/>
          <w:wAfter w:w="18" w:type="dxa"/>
        </w:trPr>
        <w:tc>
          <w:tcPr>
            <w:tcW w:w="2808" w:type="dxa"/>
            <w:shd w:val="clear" w:color="auto" w:fill="auto"/>
          </w:tcPr>
          <w:p w:rsidR="00002CB2" w:rsidRPr="00FF7BDD" w:rsidRDefault="00002CB2" w:rsidP="007C4DA3">
            <w:pPr>
              <w:jc w:val="both"/>
            </w:pPr>
            <w:r>
              <w:t>Average Unanimous (</w:t>
            </w:r>
            <w:r w:rsidRPr="00694F33">
              <w:rPr>
                <w:position w:val="-12"/>
              </w:rPr>
              <w:object w:dxaOrig="320" w:dyaOrig="360">
                <v:shape id="_x0000_i1037" type="#_x0000_t75" style="width:15.9pt;height:18.4pt" o:ole="">
                  <v:imagedata r:id="rId29" o:title=""/>
                </v:shape>
                <o:OLEObject Type="Embed" ProgID="Equation.DSMT4" ShapeID="_x0000_i1037" DrawAspect="Content" ObjectID="_1650929562" r:id="rId30"/>
              </w:object>
            </w:r>
            <w:r>
              <w:t>)</w:t>
            </w:r>
          </w:p>
        </w:tc>
        <w:tc>
          <w:tcPr>
            <w:tcW w:w="1890" w:type="dxa"/>
          </w:tcPr>
          <w:p w:rsidR="00002CB2" w:rsidRDefault="00002CB2" w:rsidP="007C4DA3">
            <w:pPr>
              <w:jc w:val="both"/>
            </w:pPr>
            <w:r>
              <w:rPr>
                <w:noProof/>
                <w:position w:val="-6"/>
                <w:lang w:val="fr-FR" w:eastAsia="fr-FR"/>
              </w:rPr>
              <w:drawing>
                <wp:inline distT="0" distB="0" distL="0" distR="0">
                  <wp:extent cx="866775" cy="180975"/>
                  <wp:effectExtent l="0" t="0" r="9525" b="9525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67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0" w:type="dxa"/>
          </w:tcPr>
          <w:p w:rsidR="00002CB2" w:rsidRDefault="00002CB2" w:rsidP="007C4DA3">
            <w:pPr>
              <w:jc w:val="both"/>
            </w:pPr>
            <w:r>
              <w:rPr>
                <w:noProof/>
                <w:position w:val="-6"/>
                <w:lang w:val="fr-FR" w:eastAsia="fr-FR"/>
              </w:rPr>
              <w:drawing>
                <wp:inline distT="0" distB="0" distL="0" distR="0">
                  <wp:extent cx="866775" cy="180975"/>
                  <wp:effectExtent l="0" t="0" r="9525" b="9525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67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</w:tcPr>
          <w:p w:rsidR="00002CB2" w:rsidRPr="003C34DB" w:rsidRDefault="00002CB2" w:rsidP="007C4DA3">
            <w:pPr>
              <w:jc w:val="both"/>
            </w:pPr>
            <w:r>
              <w:t>7</w:t>
            </w:r>
          </w:p>
        </w:tc>
        <w:tc>
          <w:tcPr>
            <w:tcW w:w="1080" w:type="dxa"/>
            <w:shd w:val="clear" w:color="auto" w:fill="auto"/>
          </w:tcPr>
          <w:p w:rsidR="00002CB2" w:rsidRPr="003C34DB" w:rsidRDefault="00002CB2" w:rsidP="007C4DA3">
            <w:pPr>
              <w:jc w:val="both"/>
            </w:pPr>
            <w:r>
              <w:t>0.714</w:t>
            </w:r>
          </w:p>
        </w:tc>
      </w:tr>
      <w:tr w:rsidR="00002CB2" w:rsidRPr="00FF7BDD" w:rsidTr="007C4DA3">
        <w:trPr>
          <w:gridAfter w:val="1"/>
          <w:wAfter w:w="18" w:type="dxa"/>
        </w:trPr>
        <w:tc>
          <w:tcPr>
            <w:tcW w:w="2808" w:type="dxa"/>
            <w:shd w:val="clear" w:color="auto" w:fill="auto"/>
          </w:tcPr>
          <w:p w:rsidR="00002CB2" w:rsidRPr="00FF7BDD" w:rsidRDefault="00002CB2" w:rsidP="007C4DA3">
            <w:pPr>
              <w:jc w:val="both"/>
            </w:pPr>
            <w:r>
              <w:t>Unanimous (</w:t>
            </w:r>
            <w:r w:rsidRPr="006B15A2">
              <w:rPr>
                <w:position w:val="-12"/>
              </w:rPr>
              <w:object w:dxaOrig="340" w:dyaOrig="360">
                <v:shape id="_x0000_i1038" type="#_x0000_t75" style="width:17.6pt;height:18.4pt" o:ole="">
                  <v:imagedata r:id="rId33" o:title=""/>
                </v:shape>
                <o:OLEObject Type="Embed" ProgID="Equation.DSMT4" ShapeID="_x0000_i1038" DrawAspect="Content" ObjectID="_1650929563" r:id="rId34"/>
              </w:object>
            </w:r>
            <w:r>
              <w:t>)</w:t>
            </w:r>
          </w:p>
        </w:tc>
        <w:tc>
          <w:tcPr>
            <w:tcW w:w="1890" w:type="dxa"/>
          </w:tcPr>
          <w:p w:rsidR="00002CB2" w:rsidRDefault="00002CB2" w:rsidP="007C4DA3">
            <w:pPr>
              <w:jc w:val="both"/>
            </w:pPr>
            <w:r>
              <w:rPr>
                <w:noProof/>
                <w:position w:val="-6"/>
                <w:lang w:val="fr-FR" w:eastAsia="fr-FR"/>
              </w:rPr>
              <w:drawing>
                <wp:inline distT="0" distB="0" distL="0" distR="0">
                  <wp:extent cx="866775" cy="180975"/>
                  <wp:effectExtent l="0" t="0" r="9525" b="9525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67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0" w:type="dxa"/>
          </w:tcPr>
          <w:p w:rsidR="00002CB2" w:rsidRDefault="00002CB2" w:rsidP="007C4DA3">
            <w:pPr>
              <w:jc w:val="both"/>
            </w:pPr>
            <w:r>
              <w:rPr>
                <w:noProof/>
                <w:position w:val="-6"/>
                <w:lang w:val="fr-FR" w:eastAsia="fr-FR"/>
              </w:rPr>
              <w:drawing>
                <wp:inline distT="0" distB="0" distL="0" distR="0">
                  <wp:extent cx="866775" cy="180975"/>
                  <wp:effectExtent l="0" t="0" r="9525" b="9525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67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</w:tcPr>
          <w:p w:rsidR="00002CB2" w:rsidRPr="003C34DB" w:rsidRDefault="00002CB2" w:rsidP="007C4DA3">
            <w:pPr>
              <w:jc w:val="both"/>
            </w:pPr>
            <w:r>
              <w:t>5</w:t>
            </w:r>
          </w:p>
        </w:tc>
        <w:tc>
          <w:tcPr>
            <w:tcW w:w="1080" w:type="dxa"/>
            <w:shd w:val="clear" w:color="auto" w:fill="auto"/>
          </w:tcPr>
          <w:p w:rsidR="00002CB2" w:rsidRPr="003C34DB" w:rsidRDefault="00002CB2" w:rsidP="007C4DA3">
            <w:pPr>
              <w:jc w:val="both"/>
            </w:pPr>
            <w:r>
              <w:t>1.000</w:t>
            </w:r>
          </w:p>
        </w:tc>
      </w:tr>
      <w:tr w:rsidR="00002CB2" w:rsidRPr="00FF7BDD" w:rsidTr="007C4DA3">
        <w:trPr>
          <w:gridAfter w:val="1"/>
          <w:wAfter w:w="18" w:type="dxa"/>
        </w:trPr>
        <w:tc>
          <w:tcPr>
            <w:tcW w:w="2808" w:type="dxa"/>
            <w:shd w:val="clear" w:color="auto" w:fill="auto"/>
          </w:tcPr>
          <w:p w:rsidR="00002CB2" w:rsidRPr="00FF7BDD" w:rsidRDefault="00002CB2" w:rsidP="007C4DA3">
            <w:pPr>
              <w:jc w:val="both"/>
            </w:pPr>
            <w:r>
              <w:t>Barcode Gap (</w:t>
            </w:r>
            <w:r w:rsidRPr="00694F33">
              <w:rPr>
                <w:position w:val="-12"/>
              </w:rPr>
              <w:object w:dxaOrig="320" w:dyaOrig="360">
                <v:shape id="_x0000_i1039" type="#_x0000_t75" style="width:15.9pt;height:18.4pt" o:ole="">
                  <v:imagedata r:id="rId37" o:title=""/>
                </v:shape>
                <o:OLEObject Type="Embed" ProgID="Equation.DSMT4" ShapeID="_x0000_i1039" DrawAspect="Content" ObjectID="_1650929564" r:id="rId38"/>
              </w:object>
            </w:r>
            <w:r>
              <w:t>)</w:t>
            </w:r>
          </w:p>
        </w:tc>
        <w:tc>
          <w:tcPr>
            <w:tcW w:w="1890" w:type="dxa"/>
          </w:tcPr>
          <w:p w:rsidR="00002CB2" w:rsidRDefault="00002CB2" w:rsidP="007C4DA3">
            <w:pPr>
              <w:jc w:val="both"/>
            </w:pPr>
            <w:r>
              <w:rPr>
                <w:noProof/>
                <w:position w:val="-6"/>
                <w:lang w:val="fr-FR" w:eastAsia="fr-FR"/>
              </w:rPr>
              <w:drawing>
                <wp:inline distT="0" distB="0" distL="0" distR="0">
                  <wp:extent cx="866775" cy="180975"/>
                  <wp:effectExtent l="0" t="0" r="9525" b="9525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67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0" w:type="dxa"/>
          </w:tcPr>
          <w:p w:rsidR="00002CB2" w:rsidRDefault="00002CB2" w:rsidP="007C4DA3">
            <w:pPr>
              <w:jc w:val="both"/>
            </w:pPr>
            <w:r>
              <w:rPr>
                <w:noProof/>
                <w:position w:val="-6"/>
                <w:lang w:val="fr-FR" w:eastAsia="fr-FR"/>
              </w:rPr>
              <w:drawing>
                <wp:inline distT="0" distB="0" distL="0" distR="0">
                  <wp:extent cx="847725" cy="180975"/>
                  <wp:effectExtent l="0" t="0" r="9525" b="9525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77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</w:tcPr>
          <w:p w:rsidR="00002CB2" w:rsidRPr="003C34DB" w:rsidRDefault="00002CB2" w:rsidP="007C4DA3">
            <w:pPr>
              <w:jc w:val="both"/>
            </w:pPr>
            <w:r>
              <w:t>3</w:t>
            </w:r>
          </w:p>
        </w:tc>
        <w:tc>
          <w:tcPr>
            <w:tcW w:w="1080" w:type="dxa"/>
            <w:shd w:val="clear" w:color="auto" w:fill="auto"/>
          </w:tcPr>
          <w:p w:rsidR="00002CB2" w:rsidRPr="003C34DB" w:rsidRDefault="00002CB2" w:rsidP="007C4DA3">
            <w:pPr>
              <w:jc w:val="both"/>
            </w:pPr>
            <w:r>
              <w:t>0.125</w:t>
            </w:r>
          </w:p>
        </w:tc>
      </w:tr>
    </w:tbl>
    <w:p w:rsidR="00925835" w:rsidRDefault="00925835" w:rsidP="00925835">
      <w:pPr>
        <w:spacing w:line="480" w:lineRule="auto"/>
        <w:ind w:right="720" w:firstLine="284"/>
        <w:jc w:val="both"/>
      </w:pPr>
    </w:p>
    <w:p w:rsidR="00925835" w:rsidRPr="00C6227A" w:rsidRDefault="00730774" w:rsidP="00925835">
      <w:pPr>
        <w:spacing w:line="480" w:lineRule="auto"/>
        <w:ind w:right="720" w:firstLine="284"/>
        <w:jc w:val="both"/>
      </w:pPr>
      <w:r>
        <w:lastRenderedPageBreak/>
        <w:t>The results for the signed-</w:t>
      </w:r>
      <w:r w:rsidR="00002CB2">
        <w:t xml:space="preserve">rank test on </w:t>
      </w:r>
      <w:r w:rsidR="00002CB2" w:rsidRPr="0016376B">
        <w:rPr>
          <w:smallCaps/>
        </w:rPr>
        <w:t xml:space="preserve">Taxonomic </w:t>
      </w:r>
      <w:r w:rsidR="00002CB2" w:rsidRPr="000147FA">
        <w:rPr>
          <w:smallCaps/>
        </w:rPr>
        <w:t>dataset</w:t>
      </w:r>
      <w:r w:rsidR="00002CB2">
        <w:t xml:space="preserve"> are in the same format as </w:t>
      </w:r>
      <w:r w:rsidR="002360BA">
        <w:fldChar w:fldCharType="begin"/>
      </w:r>
      <w:r w:rsidR="00002CB2">
        <w:instrText xml:space="preserve"> REF _Ref12013589 \h </w:instrText>
      </w:r>
      <w:r w:rsidR="002360BA">
        <w:fldChar w:fldCharType="separate"/>
      </w:r>
      <w:r w:rsidR="00002CB2" w:rsidRPr="00694F33">
        <w:t xml:space="preserve">Table </w:t>
      </w:r>
      <w:r w:rsidR="00002CB2">
        <w:rPr>
          <w:noProof/>
        </w:rPr>
        <w:t>1</w:t>
      </w:r>
      <w:r w:rsidR="002360BA">
        <w:fldChar w:fldCharType="end"/>
      </w:r>
      <w:r w:rsidR="00002CB2">
        <w:t>.</w:t>
      </w:r>
      <w:r w:rsidR="00925835" w:rsidRPr="00925835">
        <w:t xml:space="preserve"> </w:t>
      </w:r>
    </w:p>
    <w:p w:rsidR="00995A2D" w:rsidRPr="00C6227A" w:rsidRDefault="00A13981" w:rsidP="00D56F60">
      <w:pPr>
        <w:spacing w:line="480" w:lineRule="auto"/>
        <w:ind w:right="720"/>
        <w:jc w:val="both"/>
      </w:pPr>
      <w:bookmarkStart w:id="3" w:name="_Hlk13052856"/>
      <w:r>
        <w:rPr>
          <w:b/>
        </w:rPr>
        <w:t>Resampling the</w:t>
      </w:r>
      <w:r w:rsidRPr="00A13981">
        <w:rPr>
          <w:b/>
        </w:rPr>
        <w:t xml:space="preserve"> </w:t>
      </w:r>
      <w:r w:rsidR="004841A7">
        <w:rPr>
          <w:b/>
          <w:smallCaps/>
        </w:rPr>
        <w:t>PCI dataset</w:t>
      </w:r>
      <w:bookmarkEnd w:id="3"/>
      <w:r w:rsidR="00F516FE">
        <w:rPr>
          <w:b/>
        </w:rPr>
        <w:t xml:space="preserve">. </w:t>
      </w:r>
      <w:r w:rsidR="0048606E">
        <w:rPr>
          <w:color w:val="000000"/>
        </w:rPr>
        <w:t xml:space="preserve">Consider a barcode dataset of </w:t>
      </w:r>
      <w:r w:rsidR="0042605E">
        <w:rPr>
          <w:position w:val="-6"/>
        </w:rPr>
        <w:pict>
          <v:shape id="_x0000_i1040" type="#_x0000_t75" style="width:14.25pt;height:14.25pt">
            <v:imagedata r:id="rId41" o:title=""/>
          </v:shape>
        </w:pict>
      </w:r>
      <w:r w:rsidR="0048606E">
        <w:t xml:space="preserve"> samples. </w:t>
      </w:r>
      <w:r w:rsidR="00BF6243">
        <w:rPr>
          <w:color w:val="000000"/>
        </w:rPr>
        <w:t xml:space="preserve">To </w:t>
      </w:r>
      <w:r w:rsidR="006442D7">
        <w:rPr>
          <w:color w:val="000000"/>
        </w:rPr>
        <w:t>examine</w:t>
      </w:r>
      <w:r w:rsidR="00BF6243">
        <w:rPr>
          <w:color w:val="000000"/>
        </w:rPr>
        <w:t xml:space="preserve"> the robustness of </w:t>
      </w:r>
      <w:r w:rsidR="004F4D4D">
        <w:rPr>
          <w:color w:val="000000"/>
        </w:rPr>
        <w:t>a PCI</w:t>
      </w:r>
      <w:r w:rsidR="00BF6243">
        <w:rPr>
          <w:color w:val="000000"/>
        </w:rPr>
        <w:t xml:space="preserve"> to </w:t>
      </w:r>
      <w:r w:rsidR="00EE0818">
        <w:rPr>
          <w:color w:val="000000"/>
        </w:rPr>
        <w:t xml:space="preserve">sparser sampling or other </w:t>
      </w:r>
      <w:r w:rsidR="004F4D4D">
        <w:rPr>
          <w:color w:val="000000"/>
        </w:rPr>
        <w:t xml:space="preserve">random </w:t>
      </w:r>
      <w:r w:rsidR="00BF6243">
        <w:rPr>
          <w:color w:val="000000"/>
        </w:rPr>
        <w:t xml:space="preserve">changes in the </w:t>
      </w:r>
      <w:r w:rsidR="0048606E">
        <w:rPr>
          <w:color w:val="000000"/>
        </w:rPr>
        <w:t>dataset</w:t>
      </w:r>
      <w:r w:rsidR="006442D7">
        <w:rPr>
          <w:color w:val="000000"/>
        </w:rPr>
        <w:t>,</w:t>
      </w:r>
      <w:r w:rsidR="00BF6243">
        <w:rPr>
          <w:color w:val="000000"/>
        </w:rPr>
        <w:t xml:space="preserve"> </w:t>
      </w:r>
      <w:r w:rsidR="00BE6E7B">
        <w:rPr>
          <w:color w:val="000000"/>
        </w:rPr>
        <w:t xml:space="preserve">resample </w:t>
      </w:r>
      <w:r w:rsidR="0042605E">
        <w:rPr>
          <w:position w:val="-6"/>
        </w:rPr>
        <w:pict>
          <v:shape id="_x0000_i1041" type="#_x0000_t75" style="width:10.05pt;height:10.05pt">
            <v:imagedata r:id="rId42" o:title=""/>
          </v:shape>
        </w:pict>
      </w:r>
      <w:r w:rsidR="0048606E">
        <w:t xml:space="preserve"> samples</w:t>
      </w:r>
      <w:r w:rsidR="0048606E">
        <w:rPr>
          <w:color w:val="000000"/>
        </w:rPr>
        <w:t xml:space="preserve"> (</w:t>
      </w:r>
      <w:r>
        <w:rPr>
          <w:color w:val="000000"/>
        </w:rPr>
        <w:t xml:space="preserve">without replacement, </w:t>
      </w:r>
      <w:r w:rsidR="0048606E">
        <w:rPr>
          <w:color w:val="000000"/>
        </w:rPr>
        <w:t xml:space="preserve">uniformly) </w:t>
      </w:r>
      <w:r w:rsidR="009D7562">
        <w:rPr>
          <w:color w:val="000000"/>
        </w:rPr>
        <w:t xml:space="preserve">at </w:t>
      </w:r>
      <w:r w:rsidR="0048606E">
        <w:rPr>
          <w:color w:val="000000"/>
        </w:rPr>
        <w:t xml:space="preserve">random from the </w:t>
      </w:r>
      <w:r w:rsidR="0042605E">
        <w:rPr>
          <w:position w:val="-6"/>
        </w:rPr>
        <w:pict>
          <v:shape id="_x0000_i1042" type="#_x0000_t75" style="width:14.25pt;height:14.25pt">
            <v:imagedata r:id="rId41" o:title=""/>
          </v:shape>
        </w:pict>
      </w:r>
      <w:r w:rsidR="0048606E">
        <w:t xml:space="preserve"> samples in the dataset</w:t>
      </w:r>
      <w:r w:rsidR="00BE6E7B">
        <w:t xml:space="preserve"> to mimic the collection of a smaller sample</w:t>
      </w:r>
      <w:r w:rsidR="00F14798">
        <w:t xml:space="preserve"> (</w:t>
      </w:r>
      <w:r w:rsidR="004F4D4D" w:rsidRPr="004F4D4D">
        <w:rPr>
          <w:position w:val="-6"/>
        </w:rPr>
        <w:object w:dxaOrig="639" w:dyaOrig="279">
          <v:shape id="_x0000_i1043" type="#_x0000_t75" style="width:32.65pt;height:14.25pt" o:ole="">
            <v:imagedata r:id="rId43" o:title=""/>
          </v:shape>
          <o:OLEObject Type="Embed" ProgID="Equation.DSMT4" ShapeID="_x0000_i1043" DrawAspect="Content" ObjectID="_1650929565" r:id="rId44"/>
        </w:object>
      </w:r>
      <w:r w:rsidR="00F14798">
        <w:t>)</w:t>
      </w:r>
      <w:r w:rsidR="0048606E">
        <w:t xml:space="preserve">, </w:t>
      </w:r>
      <w:r w:rsidR="00551F88">
        <w:t>and</w:t>
      </w:r>
      <w:r w:rsidR="00E10C45">
        <w:t xml:space="preserve"> then</w:t>
      </w:r>
      <w:r w:rsidR="00551F88">
        <w:t xml:space="preserve"> </w:t>
      </w:r>
      <w:r w:rsidR="0048606E">
        <w:t>calculate the PCI of interest</w:t>
      </w:r>
      <w:r w:rsidR="00551F88">
        <w:t xml:space="preserve">. Repeat the procedure many times (here, 1000 times) </w:t>
      </w:r>
      <w:r w:rsidR="0048606E">
        <w:rPr>
          <w:color w:val="000000"/>
        </w:rPr>
        <w:t>to determine the mean and sample standard error</w:t>
      </w:r>
      <w:r w:rsidR="00995A2D">
        <w:rPr>
          <w:color w:val="000000"/>
        </w:rPr>
        <w:t xml:space="preserve"> of the resampled </w:t>
      </w:r>
      <w:r w:rsidR="00995A2D">
        <w:t>PCI</w:t>
      </w:r>
      <w:r w:rsidR="0048606E">
        <w:rPr>
          <w:color w:val="000000"/>
        </w:rPr>
        <w:t xml:space="preserve">. </w:t>
      </w:r>
      <w:r w:rsidR="00E10C45">
        <w:rPr>
          <w:color w:val="000000"/>
        </w:rPr>
        <w:t xml:space="preserve">The </w:t>
      </w:r>
      <w:r w:rsidR="00F14798">
        <w:rPr>
          <w:color w:val="000000"/>
        </w:rPr>
        <w:t xml:space="preserve">spirit of the </w:t>
      </w:r>
      <w:r w:rsidR="00E10C45">
        <w:rPr>
          <w:color w:val="000000"/>
        </w:rPr>
        <w:t xml:space="preserve">approach is similar to the statistical bootstrap </w:t>
      </w:r>
      <w:r w:rsidR="002360BA">
        <w:rPr>
          <w:color w:val="000000"/>
        </w:rPr>
        <w:fldChar w:fldCharType="begin"/>
      </w:r>
      <w:r w:rsidR="00E75C8C">
        <w:rPr>
          <w:color w:val="000000"/>
        </w:rPr>
        <w:instrText xml:space="preserve"> ADDIN EN.CITE &lt;EndNote&gt;&lt;Cite&gt;&lt;Author&gt;Efron&lt;/Author&gt;&lt;Year&gt;1993&lt;/Year&gt;&lt;RecNum&gt;540&lt;/RecNum&gt;&lt;DisplayText&gt;[4]&lt;/DisplayText&gt;&lt;record&gt;&lt;rec-number&gt;540&lt;/rec-number&gt;&lt;foreign-keys&gt;&lt;key app="EN" db-id="taxwpw5a65szxre5tsup59fgppwf95vxdsf5" timestamp="0"&gt;540&lt;/key&gt;&lt;/foreign-keys&gt;&lt;ref-type name="Book"&gt;6&lt;/ref-type&gt;&lt;contributors&gt;&lt;authors&gt;&lt;author&gt;Efron, B.&lt;/author&gt;&lt;author&gt;Tibshirani, R.J.&lt;/author&gt;&lt;/authors&gt;&lt;/contributors&gt;&lt;titles&gt;&lt;title&gt;An Introduction to the Bootstrap&lt;/title&gt;&lt;secondary-title&gt;Monographs on Statistics and Applied Probability&lt;/secondary-title&gt;&lt;/titles&gt;&lt;volume&gt;57&lt;/volume&gt;&lt;dates&gt;&lt;year&gt;1993&lt;/year&gt;&lt;/dates&gt;&lt;pub-location&gt;New York&lt;/pub-location&gt;&lt;publisher&gt;Chapman and Hall&lt;/publisher&gt;&lt;isbn&gt;0-412-04231-2&lt;/isbn&gt;&lt;call-num&gt;QA276.8.E3745&lt;/call-num&gt;&lt;label&gt;0000.1&lt;/label&gt;&lt;urls&gt;&lt;/urls&gt;&lt;/record&gt;&lt;/Cite&gt;&lt;/EndNote&gt;</w:instrText>
      </w:r>
      <w:r w:rsidR="002360BA">
        <w:rPr>
          <w:color w:val="000000"/>
        </w:rPr>
        <w:fldChar w:fldCharType="separate"/>
      </w:r>
      <w:r w:rsidR="00E75C8C">
        <w:rPr>
          <w:noProof/>
          <w:color w:val="000000"/>
        </w:rPr>
        <w:t>[</w:t>
      </w:r>
      <w:hyperlink w:anchor="_ENREF_4" w:tooltip="Efron, 1993 #540" w:history="1">
        <w:r w:rsidR="0085776E">
          <w:rPr>
            <w:noProof/>
            <w:color w:val="000000"/>
          </w:rPr>
          <w:t>4</w:t>
        </w:r>
      </w:hyperlink>
      <w:r w:rsidR="00E75C8C">
        <w:rPr>
          <w:noProof/>
          <w:color w:val="000000"/>
        </w:rPr>
        <w:t>]</w:t>
      </w:r>
      <w:r w:rsidR="002360BA">
        <w:rPr>
          <w:color w:val="000000"/>
        </w:rPr>
        <w:fldChar w:fldCharType="end"/>
      </w:r>
      <w:r w:rsidR="00E10C45">
        <w:rPr>
          <w:color w:val="000000"/>
        </w:rPr>
        <w:t>:</w:t>
      </w:r>
      <w:r w:rsidR="00E10C45" w:rsidRPr="00E10C45">
        <w:rPr>
          <w:color w:val="000000"/>
        </w:rPr>
        <w:t xml:space="preserve"> </w:t>
      </w:r>
      <w:r w:rsidR="00E10C45">
        <w:rPr>
          <w:color w:val="000000"/>
        </w:rPr>
        <w:t xml:space="preserve">as the dataset size </w:t>
      </w:r>
      <w:r w:rsidR="0042605E">
        <w:rPr>
          <w:position w:val="-6"/>
        </w:rPr>
        <w:pict>
          <v:shape id="_x0000_i1044" type="#_x0000_t75" style="width:14.25pt;height:14.25pt">
            <v:imagedata r:id="rId41" o:title=""/>
          </v:shape>
        </w:pict>
      </w:r>
      <w:r w:rsidR="00E10C45">
        <w:t xml:space="preserve"> approaches the population size, if </w:t>
      </w:r>
      <w:r w:rsidR="0042605E">
        <w:rPr>
          <w:position w:val="-6"/>
        </w:rPr>
        <w:pict>
          <v:shape id="_x0000_i1045" type="#_x0000_t75" style="width:10.05pt;height:10.05pt">
            <v:imagedata r:id="rId42" o:title=""/>
          </v:shape>
        </w:pict>
      </w:r>
      <w:r w:rsidR="00E10C45">
        <w:t xml:space="preserve"> is much smaller than </w:t>
      </w:r>
      <w:r w:rsidR="0042605E">
        <w:rPr>
          <w:position w:val="-6"/>
        </w:rPr>
        <w:pict>
          <v:shape id="_x0000_i1046" type="#_x0000_t75" style="width:14.25pt;height:14.25pt">
            <v:imagedata r:id="rId41" o:title=""/>
          </v:shape>
        </w:pict>
      </w:r>
      <w:r w:rsidR="00E10C45">
        <w:t xml:space="preserve">, then random </w:t>
      </w:r>
      <w:r w:rsidR="00E10C45">
        <w:rPr>
          <w:color w:val="000000"/>
        </w:rPr>
        <w:t xml:space="preserve">dataset mimics </w:t>
      </w:r>
      <w:r w:rsidR="006E2D4C">
        <w:rPr>
          <w:color w:val="000000"/>
        </w:rPr>
        <w:t xml:space="preserve">the collection of </w:t>
      </w:r>
      <w:r w:rsidR="00E10C45">
        <w:rPr>
          <w:color w:val="000000"/>
        </w:rPr>
        <w:t xml:space="preserve">a dataset of </w:t>
      </w:r>
      <w:r w:rsidR="0042605E">
        <w:rPr>
          <w:position w:val="-6"/>
        </w:rPr>
        <w:pict>
          <v:shape id="_x0000_i1047" type="#_x0000_t75" style="width:10.05pt;height:10.05pt">
            <v:imagedata r:id="rId42" o:title=""/>
          </v:shape>
        </w:pict>
      </w:r>
      <w:r w:rsidR="006E2D4C">
        <w:t xml:space="preserve"> samples</w:t>
      </w:r>
      <w:r w:rsidR="006E2D4C">
        <w:rPr>
          <w:color w:val="000000"/>
        </w:rPr>
        <w:t xml:space="preserve">. </w:t>
      </w:r>
    </w:p>
    <w:p w:rsidR="00CC1EFE" w:rsidRPr="00C6227A" w:rsidRDefault="009D2856" w:rsidP="00CC1EFE">
      <w:pPr>
        <w:spacing w:line="480" w:lineRule="auto"/>
        <w:ind w:right="720" w:firstLine="284"/>
        <w:jc w:val="both"/>
      </w:pPr>
      <w:r w:rsidRPr="00995A2D">
        <w:t xml:space="preserve">Although the quality of multiple </w:t>
      </w:r>
      <w:r w:rsidR="008D26FE">
        <w:t>sequence alignment</w:t>
      </w:r>
      <w:r w:rsidRPr="00995A2D">
        <w:t xml:space="preserve"> can affect the accuracy of species identification, according to the </w:t>
      </w:r>
      <w:r w:rsidR="00F76B20">
        <w:t>Wilcoxon ranked-s</w:t>
      </w:r>
      <w:r w:rsidRPr="00995A2D">
        <w:t xml:space="preserve">ign test </w:t>
      </w:r>
      <w:r w:rsidRPr="002C66CA">
        <w:t>in Tables 2 and S4,</w:t>
      </w:r>
      <w:r w:rsidRPr="00995A2D">
        <w:t xml:space="preserve"> realigning subsets of the </w:t>
      </w:r>
      <w:r w:rsidR="004841A7">
        <w:rPr>
          <w:smallCaps/>
        </w:rPr>
        <w:t>PCI dataset</w:t>
      </w:r>
      <w:r w:rsidRPr="00995A2D">
        <w:rPr>
          <w:smallCaps/>
        </w:rPr>
        <w:t xml:space="preserve"> </w:t>
      </w:r>
      <w:r w:rsidRPr="00995A2D">
        <w:t xml:space="preserve">(Pipeline </w:t>
      </w:r>
      <w:r w:rsidRPr="00995A2D">
        <w:rPr>
          <w:i/>
        </w:rPr>
        <w:t>E&amp;A</w:t>
      </w:r>
      <w:r w:rsidRPr="00995A2D">
        <w:t>) did not significantly improve PCIs</w:t>
      </w:r>
      <w:r w:rsidRPr="00995A2D" w:rsidDel="00D30810">
        <w:t xml:space="preserve"> </w:t>
      </w:r>
      <w:r w:rsidRPr="00995A2D">
        <w:t xml:space="preserve">over reusing the </w:t>
      </w:r>
      <w:r w:rsidR="008D26FE">
        <w:t>sequence alignment</w:t>
      </w:r>
      <w:r w:rsidRPr="00995A2D">
        <w:t xml:space="preserve"> from the </w:t>
      </w:r>
      <w:r w:rsidR="004841A7">
        <w:rPr>
          <w:smallCaps/>
        </w:rPr>
        <w:t>PCI dataset</w:t>
      </w:r>
      <w:r w:rsidRPr="00995A2D">
        <w:rPr>
          <w:smallCaps/>
        </w:rPr>
        <w:t xml:space="preserve"> </w:t>
      </w:r>
      <w:r w:rsidRPr="00995A2D">
        <w:t xml:space="preserve">(Pipeline </w:t>
      </w:r>
      <w:r w:rsidRPr="00995A2D">
        <w:rPr>
          <w:i/>
        </w:rPr>
        <w:t>A&amp;E</w:t>
      </w:r>
      <w:r w:rsidRPr="00995A2D">
        <w:t xml:space="preserve">). Our resampled datasets therefore reused the </w:t>
      </w:r>
      <w:r w:rsidR="008D26FE">
        <w:t>sequence alignment</w:t>
      </w:r>
      <w:r w:rsidRPr="00995A2D">
        <w:t xml:space="preserve"> from the </w:t>
      </w:r>
      <w:r w:rsidR="004841A7">
        <w:rPr>
          <w:smallCaps/>
        </w:rPr>
        <w:t>PCI dataset</w:t>
      </w:r>
      <w:r w:rsidRPr="00995A2D">
        <w:rPr>
          <w:smallCaps/>
        </w:rPr>
        <w:t xml:space="preserve">. </w:t>
      </w:r>
      <w:r w:rsidRPr="00995A2D">
        <w:t xml:space="preserve">The reused </w:t>
      </w:r>
      <w:r w:rsidR="008D26FE">
        <w:t>sequence alignment</w:t>
      </w:r>
      <w:r w:rsidRPr="00995A2D">
        <w:t xml:space="preserve"> permitted precomputation and reuse of p-distances from the </w:t>
      </w:r>
      <w:r w:rsidR="004841A7">
        <w:rPr>
          <w:smallCaps/>
        </w:rPr>
        <w:t>PCI dataset</w:t>
      </w:r>
      <w:r w:rsidRPr="00995A2D">
        <w:t xml:space="preserve">, making the speed of the resampling computations practical. </w:t>
      </w:r>
      <w:r w:rsidR="00566882">
        <w:t xml:space="preserve">As a secondary consideration, </w:t>
      </w:r>
      <w:r w:rsidR="008D26FE">
        <w:t>sequence alignment</w:t>
      </w:r>
      <w:r w:rsidRPr="00995A2D">
        <w:t xml:space="preserve"> reuse also control</w:t>
      </w:r>
      <w:r w:rsidR="00566882">
        <w:t>s</w:t>
      </w:r>
      <w:r w:rsidRPr="00995A2D">
        <w:t xml:space="preserve"> </w:t>
      </w:r>
      <w:r w:rsidR="00566882">
        <w:t xml:space="preserve">for </w:t>
      </w:r>
      <w:r w:rsidRPr="00995A2D">
        <w:t xml:space="preserve">any effect of </w:t>
      </w:r>
      <w:r w:rsidR="008D26FE">
        <w:t xml:space="preserve">sequence </w:t>
      </w:r>
      <w:bookmarkStart w:id="4" w:name="_GoBack"/>
      <w:bookmarkEnd w:id="4"/>
      <w:r w:rsidRPr="00995A2D">
        <w:t>re</w:t>
      </w:r>
      <w:r w:rsidR="008D26FE">
        <w:t>alignment</w:t>
      </w:r>
      <w:r w:rsidR="00566882">
        <w:t xml:space="preserve"> on species identification.</w:t>
      </w:r>
      <w:r w:rsidR="00CC1EFE" w:rsidRPr="00CC1EFE">
        <w:t xml:space="preserve"> </w:t>
      </w:r>
    </w:p>
    <w:p w:rsidR="00DF5FEE" w:rsidRDefault="00152527" w:rsidP="00D202CE">
      <w:pPr>
        <w:pStyle w:val="Heading2"/>
        <w:jc w:val="both"/>
      </w:pPr>
      <w:r>
        <w:br w:type="page"/>
      </w:r>
      <w:r w:rsidR="00DF5FEE" w:rsidRPr="00C226F9">
        <w:lastRenderedPageBreak/>
        <w:t>References</w:t>
      </w:r>
      <w:r w:rsidR="00A04E15">
        <w:t xml:space="preserve"> </w:t>
      </w:r>
    </w:p>
    <w:p w:rsidR="00AA395A" w:rsidRDefault="00AA395A" w:rsidP="00D202CE">
      <w:pPr>
        <w:ind w:left="567" w:hanging="567"/>
        <w:jc w:val="both"/>
      </w:pPr>
    </w:p>
    <w:p w:rsidR="0085776E" w:rsidRPr="0085776E" w:rsidRDefault="002360BA" w:rsidP="0085776E">
      <w:pPr>
        <w:pStyle w:val="EndNoteBibliography"/>
      </w:pPr>
      <w:r>
        <w:fldChar w:fldCharType="begin"/>
      </w:r>
      <w:r w:rsidR="00965F25">
        <w:instrText xml:space="preserve"> </w:instrText>
      </w:r>
      <w:r w:rsidR="00F81D30">
        <w:instrText>ADDIN</w:instrText>
      </w:r>
      <w:r w:rsidR="00965F25">
        <w:instrText xml:space="preserve"> EN.REFLIST </w:instrText>
      </w:r>
      <w:r>
        <w:fldChar w:fldCharType="separate"/>
      </w:r>
      <w:bookmarkStart w:id="5" w:name="_ENREF_1"/>
      <w:r w:rsidR="0085776E" w:rsidRPr="0085776E">
        <w:t>1.</w:t>
      </w:r>
      <w:r w:rsidR="0085776E" w:rsidRPr="0085776E">
        <w:tab/>
        <w:t>Cox DR, Oakes D. Analysis of Survival Data. London: Chapman and Hall; 1984.</w:t>
      </w:r>
      <w:bookmarkEnd w:id="5"/>
    </w:p>
    <w:p w:rsidR="0085776E" w:rsidRPr="0085776E" w:rsidRDefault="0085776E" w:rsidP="0085776E">
      <w:pPr>
        <w:pStyle w:val="EndNoteBibliography"/>
      </w:pPr>
      <w:bookmarkStart w:id="6" w:name="_ENREF_2"/>
      <w:r w:rsidRPr="0085776E">
        <w:t>2.</w:t>
      </w:r>
      <w:r w:rsidRPr="0085776E">
        <w:tab/>
        <w:t>Peto R, Peto J. Asymptotically efficient rank invariant test procedures. J R Stat Soc Series A-General. 1972;135:185-98. doi: 10.2307/2344317. PubMed PMID: WOS:A1972N166900020.</w:t>
      </w:r>
      <w:bookmarkEnd w:id="6"/>
    </w:p>
    <w:p w:rsidR="0085776E" w:rsidRPr="0085776E" w:rsidRDefault="0085776E" w:rsidP="0085776E">
      <w:pPr>
        <w:pStyle w:val="EndNoteBibliography"/>
      </w:pPr>
      <w:bookmarkStart w:id="7" w:name="_ENREF_3"/>
      <w:r w:rsidRPr="0085776E">
        <w:t>3.</w:t>
      </w:r>
      <w:r w:rsidRPr="0085776E">
        <w:tab/>
        <w:t>Siegel S. Nonparametric Statistics for the Behavioral Sciences. 1 ed. New York: MacGraw-Hill; 1956.</w:t>
      </w:r>
      <w:bookmarkEnd w:id="7"/>
    </w:p>
    <w:p w:rsidR="0085776E" w:rsidRPr="0085776E" w:rsidRDefault="0085776E" w:rsidP="0085776E">
      <w:pPr>
        <w:pStyle w:val="EndNoteBibliography"/>
      </w:pPr>
      <w:bookmarkStart w:id="8" w:name="_ENREF_4"/>
      <w:r w:rsidRPr="0085776E">
        <w:t>4.</w:t>
      </w:r>
      <w:r w:rsidRPr="0085776E">
        <w:tab/>
        <w:t>Efron B, Tibshirani RJ. An Introduction to the Bootstrap. New York: Chapman and Hall; 1993.</w:t>
      </w:r>
      <w:bookmarkEnd w:id="8"/>
    </w:p>
    <w:p w:rsidR="007A53EE" w:rsidRDefault="002360BA">
      <w:pPr>
        <w:pStyle w:val="EndNoteBibliography"/>
        <w:ind w:left="720" w:hanging="720"/>
      </w:pPr>
      <w:r>
        <w:fldChar w:fldCharType="end"/>
      </w:r>
    </w:p>
    <w:p w:rsidR="00615319" w:rsidRDefault="00615319">
      <w:pPr>
        <w:jc w:val="both"/>
      </w:pPr>
    </w:p>
    <w:sectPr w:rsidR="00615319" w:rsidSect="006B15A2">
      <w:headerReference w:type="even" r:id="rId45"/>
      <w:headerReference w:type="default" r:id="rId46"/>
      <w:footerReference w:type="even" r:id="rId47"/>
      <w:footerReference w:type="default" r:id="rId48"/>
      <w:headerReference w:type="first" r:id="rId49"/>
      <w:footerReference w:type="first" r:id="rId50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2605E" w:rsidRDefault="0042605E" w:rsidP="00502706">
      <w:r>
        <w:separator/>
      </w:r>
    </w:p>
  </w:endnote>
  <w:endnote w:type="continuationSeparator" w:id="0">
    <w:p w:rsidR="0042605E" w:rsidRDefault="0042605E" w:rsidP="005027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D3A25" w:rsidRDefault="003D3A2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D3A25" w:rsidRDefault="003D3A2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D3A25" w:rsidRDefault="003D3A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2605E" w:rsidRDefault="0042605E" w:rsidP="00502706">
      <w:r>
        <w:separator/>
      </w:r>
    </w:p>
  </w:footnote>
  <w:footnote w:type="continuationSeparator" w:id="0">
    <w:p w:rsidR="0042605E" w:rsidRDefault="0042605E" w:rsidP="0050270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D3A25" w:rsidRDefault="003D3A2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D3A25" w:rsidRDefault="003D3A25" w:rsidP="00037243">
    <w:pPr>
      <w:pStyle w:val="Header"/>
      <w:tabs>
        <w:tab w:val="clear" w:pos="4680"/>
        <w:tab w:val="right" w:pos="8010"/>
      </w:tabs>
      <w:ind w:right="630"/>
    </w:pPr>
    <w:r>
      <w:t xml:space="preserve">Martin </w:t>
    </w:r>
    <w:r>
      <w:rPr>
        <w:i/>
      </w:rPr>
      <w:t>et al.</w:t>
    </w:r>
    <w:r>
      <w:tab/>
      <w:t xml:space="preserve">Page </w:t>
    </w:r>
    <w:r w:rsidR="002360BA">
      <w:fldChar w:fldCharType="begin"/>
    </w:r>
    <w:r>
      <w:instrText xml:space="preserve"> PAGE   \* MERGEFORMAT </w:instrText>
    </w:r>
    <w:r w:rsidR="002360BA">
      <w:fldChar w:fldCharType="separate"/>
    </w:r>
    <w:r w:rsidR="002A00C9">
      <w:rPr>
        <w:noProof/>
      </w:rPr>
      <w:t>9</w:t>
    </w:r>
    <w:r w:rsidR="002360BA">
      <w:rPr>
        <w:noProof/>
      </w:rPr>
      <w:fldChar w:fldCharType="end"/>
    </w:r>
    <w:r>
      <w:rPr>
        <w:noProof/>
      </w:rPr>
      <w:t xml:space="preserve"> of </w:t>
    </w:r>
    <w:r>
      <w:t>Text S2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D3A25" w:rsidRDefault="003D3A2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2478" type="#_x0000_t75" style="width:3in;height:3in" o:bullet="t"/>
    </w:pict>
  </w:numPicBullet>
  <w:numPicBullet w:numPicBulletId="1">
    <w:pict>
      <v:shape id="_x0000_i2479" type="#_x0000_t75" style="width:3in;height:3in" o:bullet="t"/>
    </w:pict>
  </w:numPicBullet>
  <w:numPicBullet w:numPicBulletId="2">
    <w:pict>
      <v:shape id="_x0000_i2480" type="#_x0000_t75" style="width:3in;height:3in" o:bullet="t"/>
    </w:pict>
  </w:numPicBullet>
  <w:abstractNum w:abstractNumId="0" w15:restartNumberingAfterBreak="0">
    <w:nsid w:val="FFFFFF1D"/>
    <w:multiLevelType w:val="multilevel"/>
    <w:tmpl w:val="948888B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5F0FD5"/>
    <w:multiLevelType w:val="hybridMultilevel"/>
    <w:tmpl w:val="37B239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CB4D72"/>
    <w:multiLevelType w:val="hybridMultilevel"/>
    <w:tmpl w:val="6F1C1D66"/>
    <w:lvl w:ilvl="0" w:tplc="750A74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4551010"/>
    <w:multiLevelType w:val="multilevel"/>
    <w:tmpl w:val="C30E71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2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5526BF8"/>
    <w:multiLevelType w:val="hybridMultilevel"/>
    <w:tmpl w:val="B9D26452"/>
    <w:lvl w:ilvl="0" w:tplc="7CDECBA2">
      <w:numFmt w:val="bullet"/>
      <w:lvlText w:val="-"/>
      <w:lvlJc w:val="left"/>
      <w:pPr>
        <w:ind w:left="644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5" w15:restartNumberingAfterBreak="0">
    <w:nsid w:val="57AC2634"/>
    <w:multiLevelType w:val="hybridMultilevel"/>
    <w:tmpl w:val="8F2C1BDE"/>
    <w:lvl w:ilvl="0" w:tplc="242E8180">
      <w:numFmt w:val="bullet"/>
      <w:lvlText w:val="-"/>
      <w:lvlJc w:val="left"/>
      <w:pPr>
        <w:ind w:left="644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4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oNotDisplayPageBoundari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axwpw5a65szxre5tsup59fgppwf95vxdsf5&quot;&gt;spouge&lt;record-ids&gt;&lt;item&gt;540&lt;/item&gt;&lt;item&gt;2529&lt;/item&gt;&lt;item&gt;2907&lt;/item&gt;&lt;item&gt;2928&lt;/item&gt;&lt;/record-ids&gt;&lt;/item&gt;&lt;/Libraries&gt;"/>
  </w:docVars>
  <w:rsids>
    <w:rsidRoot w:val="00DF5FEE"/>
    <w:rsid w:val="0000028D"/>
    <w:rsid w:val="0000061F"/>
    <w:rsid w:val="00000ADC"/>
    <w:rsid w:val="00000CAC"/>
    <w:rsid w:val="00000E9B"/>
    <w:rsid w:val="00001C34"/>
    <w:rsid w:val="00001D67"/>
    <w:rsid w:val="00001F45"/>
    <w:rsid w:val="00002680"/>
    <w:rsid w:val="00002A4A"/>
    <w:rsid w:val="00002CB2"/>
    <w:rsid w:val="00002DCC"/>
    <w:rsid w:val="00003BEA"/>
    <w:rsid w:val="00003C60"/>
    <w:rsid w:val="00003F5D"/>
    <w:rsid w:val="00004315"/>
    <w:rsid w:val="0000437A"/>
    <w:rsid w:val="00004596"/>
    <w:rsid w:val="00005088"/>
    <w:rsid w:val="00005327"/>
    <w:rsid w:val="00005681"/>
    <w:rsid w:val="00006420"/>
    <w:rsid w:val="0000714F"/>
    <w:rsid w:val="00007A79"/>
    <w:rsid w:val="0001085B"/>
    <w:rsid w:val="00010938"/>
    <w:rsid w:val="00010DD4"/>
    <w:rsid w:val="00011122"/>
    <w:rsid w:val="00012139"/>
    <w:rsid w:val="0001279B"/>
    <w:rsid w:val="00012BCC"/>
    <w:rsid w:val="0001314B"/>
    <w:rsid w:val="000137BC"/>
    <w:rsid w:val="00014550"/>
    <w:rsid w:val="000147FA"/>
    <w:rsid w:val="00015643"/>
    <w:rsid w:val="000157C0"/>
    <w:rsid w:val="00015DF9"/>
    <w:rsid w:val="000165B2"/>
    <w:rsid w:val="00016870"/>
    <w:rsid w:val="00017FF6"/>
    <w:rsid w:val="00020B6E"/>
    <w:rsid w:val="0002100E"/>
    <w:rsid w:val="000218C5"/>
    <w:rsid w:val="0002234F"/>
    <w:rsid w:val="00022568"/>
    <w:rsid w:val="000225F1"/>
    <w:rsid w:val="00022776"/>
    <w:rsid w:val="00022A80"/>
    <w:rsid w:val="00022C2A"/>
    <w:rsid w:val="00022D07"/>
    <w:rsid w:val="00023903"/>
    <w:rsid w:val="00023975"/>
    <w:rsid w:val="0002409B"/>
    <w:rsid w:val="0002445C"/>
    <w:rsid w:val="0002447F"/>
    <w:rsid w:val="00025700"/>
    <w:rsid w:val="0002574F"/>
    <w:rsid w:val="00025928"/>
    <w:rsid w:val="00026BAF"/>
    <w:rsid w:val="00026C80"/>
    <w:rsid w:val="00026DC9"/>
    <w:rsid w:val="000275CC"/>
    <w:rsid w:val="00027A46"/>
    <w:rsid w:val="00030055"/>
    <w:rsid w:val="0003090B"/>
    <w:rsid w:val="000309DB"/>
    <w:rsid w:val="00030AA0"/>
    <w:rsid w:val="00030BE1"/>
    <w:rsid w:val="00030F6B"/>
    <w:rsid w:val="00031389"/>
    <w:rsid w:val="00031CA2"/>
    <w:rsid w:val="000327E0"/>
    <w:rsid w:val="000327F1"/>
    <w:rsid w:val="0003423E"/>
    <w:rsid w:val="000355A9"/>
    <w:rsid w:val="00035A19"/>
    <w:rsid w:val="00035CE1"/>
    <w:rsid w:val="00036336"/>
    <w:rsid w:val="00036A78"/>
    <w:rsid w:val="00037243"/>
    <w:rsid w:val="000373C2"/>
    <w:rsid w:val="0003750E"/>
    <w:rsid w:val="000379A2"/>
    <w:rsid w:val="0004037B"/>
    <w:rsid w:val="00040795"/>
    <w:rsid w:val="000416CB"/>
    <w:rsid w:val="00041FD2"/>
    <w:rsid w:val="0004228A"/>
    <w:rsid w:val="00042997"/>
    <w:rsid w:val="00042BFF"/>
    <w:rsid w:val="00043A37"/>
    <w:rsid w:val="000440A3"/>
    <w:rsid w:val="00044782"/>
    <w:rsid w:val="00045435"/>
    <w:rsid w:val="000455F5"/>
    <w:rsid w:val="0004678E"/>
    <w:rsid w:val="000473BA"/>
    <w:rsid w:val="000475F3"/>
    <w:rsid w:val="000476FB"/>
    <w:rsid w:val="00047BEA"/>
    <w:rsid w:val="00047FE2"/>
    <w:rsid w:val="00050261"/>
    <w:rsid w:val="0005090D"/>
    <w:rsid w:val="00050D56"/>
    <w:rsid w:val="00051652"/>
    <w:rsid w:val="000516DE"/>
    <w:rsid w:val="000517C2"/>
    <w:rsid w:val="00051D06"/>
    <w:rsid w:val="00052755"/>
    <w:rsid w:val="0005287B"/>
    <w:rsid w:val="00053BB5"/>
    <w:rsid w:val="0005456D"/>
    <w:rsid w:val="00054DBB"/>
    <w:rsid w:val="0005543F"/>
    <w:rsid w:val="000554E6"/>
    <w:rsid w:val="000557F9"/>
    <w:rsid w:val="00055DDF"/>
    <w:rsid w:val="000564B8"/>
    <w:rsid w:val="00056F20"/>
    <w:rsid w:val="00057235"/>
    <w:rsid w:val="000575C3"/>
    <w:rsid w:val="00060196"/>
    <w:rsid w:val="00060E9C"/>
    <w:rsid w:val="0006126D"/>
    <w:rsid w:val="00061D95"/>
    <w:rsid w:val="000628DF"/>
    <w:rsid w:val="00062E75"/>
    <w:rsid w:val="000632A2"/>
    <w:rsid w:val="000643C2"/>
    <w:rsid w:val="00065975"/>
    <w:rsid w:val="000672A3"/>
    <w:rsid w:val="0006741C"/>
    <w:rsid w:val="00067476"/>
    <w:rsid w:val="000706C5"/>
    <w:rsid w:val="00070E55"/>
    <w:rsid w:val="00070F22"/>
    <w:rsid w:val="00071563"/>
    <w:rsid w:val="000718DD"/>
    <w:rsid w:val="00071B22"/>
    <w:rsid w:val="00071E92"/>
    <w:rsid w:val="00073D0C"/>
    <w:rsid w:val="00074784"/>
    <w:rsid w:val="000753E3"/>
    <w:rsid w:val="000757ED"/>
    <w:rsid w:val="00075981"/>
    <w:rsid w:val="00075A86"/>
    <w:rsid w:val="000760AB"/>
    <w:rsid w:val="000760E6"/>
    <w:rsid w:val="000768F1"/>
    <w:rsid w:val="00076B10"/>
    <w:rsid w:val="00076B50"/>
    <w:rsid w:val="00076C28"/>
    <w:rsid w:val="00076E03"/>
    <w:rsid w:val="000776D3"/>
    <w:rsid w:val="000779C9"/>
    <w:rsid w:val="00081233"/>
    <w:rsid w:val="0008160C"/>
    <w:rsid w:val="00081BC8"/>
    <w:rsid w:val="00081ECB"/>
    <w:rsid w:val="0008241E"/>
    <w:rsid w:val="00082887"/>
    <w:rsid w:val="00082FB2"/>
    <w:rsid w:val="00083179"/>
    <w:rsid w:val="000833DE"/>
    <w:rsid w:val="00083871"/>
    <w:rsid w:val="00084315"/>
    <w:rsid w:val="00085386"/>
    <w:rsid w:val="000853BF"/>
    <w:rsid w:val="00085941"/>
    <w:rsid w:val="000859D6"/>
    <w:rsid w:val="000871D6"/>
    <w:rsid w:val="0008726C"/>
    <w:rsid w:val="00090299"/>
    <w:rsid w:val="00090B72"/>
    <w:rsid w:val="00091269"/>
    <w:rsid w:val="00091CBB"/>
    <w:rsid w:val="00091D30"/>
    <w:rsid w:val="00091D70"/>
    <w:rsid w:val="00092856"/>
    <w:rsid w:val="00093B8D"/>
    <w:rsid w:val="00094142"/>
    <w:rsid w:val="000949F9"/>
    <w:rsid w:val="00094C61"/>
    <w:rsid w:val="00094FAF"/>
    <w:rsid w:val="00094FDA"/>
    <w:rsid w:val="00096A0E"/>
    <w:rsid w:val="000972AB"/>
    <w:rsid w:val="000A0204"/>
    <w:rsid w:val="000A0A56"/>
    <w:rsid w:val="000A1134"/>
    <w:rsid w:val="000A1F8C"/>
    <w:rsid w:val="000A205C"/>
    <w:rsid w:val="000A27E6"/>
    <w:rsid w:val="000A2AE0"/>
    <w:rsid w:val="000A357A"/>
    <w:rsid w:val="000A47E3"/>
    <w:rsid w:val="000A486A"/>
    <w:rsid w:val="000A5028"/>
    <w:rsid w:val="000A53DC"/>
    <w:rsid w:val="000A5684"/>
    <w:rsid w:val="000A5B5F"/>
    <w:rsid w:val="000A5CB6"/>
    <w:rsid w:val="000A669D"/>
    <w:rsid w:val="000A719F"/>
    <w:rsid w:val="000A72EE"/>
    <w:rsid w:val="000A7673"/>
    <w:rsid w:val="000A79CA"/>
    <w:rsid w:val="000A7A44"/>
    <w:rsid w:val="000A7D01"/>
    <w:rsid w:val="000A7FB1"/>
    <w:rsid w:val="000B07D9"/>
    <w:rsid w:val="000B0FAB"/>
    <w:rsid w:val="000B1097"/>
    <w:rsid w:val="000B11B3"/>
    <w:rsid w:val="000B120C"/>
    <w:rsid w:val="000B1987"/>
    <w:rsid w:val="000B1E3F"/>
    <w:rsid w:val="000B20DB"/>
    <w:rsid w:val="000B3691"/>
    <w:rsid w:val="000B40CB"/>
    <w:rsid w:val="000B4191"/>
    <w:rsid w:val="000B4593"/>
    <w:rsid w:val="000B4B6E"/>
    <w:rsid w:val="000B55E4"/>
    <w:rsid w:val="000B5783"/>
    <w:rsid w:val="000B58F6"/>
    <w:rsid w:val="000B5D93"/>
    <w:rsid w:val="000B651A"/>
    <w:rsid w:val="000B6F46"/>
    <w:rsid w:val="000B7336"/>
    <w:rsid w:val="000B764A"/>
    <w:rsid w:val="000B76FF"/>
    <w:rsid w:val="000C03EC"/>
    <w:rsid w:val="000C082E"/>
    <w:rsid w:val="000C0A85"/>
    <w:rsid w:val="000C1D6F"/>
    <w:rsid w:val="000C20F1"/>
    <w:rsid w:val="000C2219"/>
    <w:rsid w:val="000C290D"/>
    <w:rsid w:val="000C31F5"/>
    <w:rsid w:val="000C3B6C"/>
    <w:rsid w:val="000C4053"/>
    <w:rsid w:val="000C4DB8"/>
    <w:rsid w:val="000C4EAF"/>
    <w:rsid w:val="000C5050"/>
    <w:rsid w:val="000C5B08"/>
    <w:rsid w:val="000C5F9F"/>
    <w:rsid w:val="000C6E5A"/>
    <w:rsid w:val="000C75F7"/>
    <w:rsid w:val="000C7954"/>
    <w:rsid w:val="000C7AA9"/>
    <w:rsid w:val="000D0E44"/>
    <w:rsid w:val="000D11E9"/>
    <w:rsid w:val="000D19D8"/>
    <w:rsid w:val="000D25CE"/>
    <w:rsid w:val="000D291F"/>
    <w:rsid w:val="000D3B23"/>
    <w:rsid w:val="000D40F5"/>
    <w:rsid w:val="000D53A8"/>
    <w:rsid w:val="000D5AB1"/>
    <w:rsid w:val="000D5DA8"/>
    <w:rsid w:val="000D66EA"/>
    <w:rsid w:val="000D71D4"/>
    <w:rsid w:val="000D7C1C"/>
    <w:rsid w:val="000D7E98"/>
    <w:rsid w:val="000E09CF"/>
    <w:rsid w:val="000E123D"/>
    <w:rsid w:val="000E159E"/>
    <w:rsid w:val="000E175B"/>
    <w:rsid w:val="000E241C"/>
    <w:rsid w:val="000E2497"/>
    <w:rsid w:val="000E2F4B"/>
    <w:rsid w:val="000E3B86"/>
    <w:rsid w:val="000E3E90"/>
    <w:rsid w:val="000E3FEB"/>
    <w:rsid w:val="000E4613"/>
    <w:rsid w:val="000E59B9"/>
    <w:rsid w:val="000E5EA4"/>
    <w:rsid w:val="000E601E"/>
    <w:rsid w:val="000E645B"/>
    <w:rsid w:val="000E6A82"/>
    <w:rsid w:val="000E730C"/>
    <w:rsid w:val="000F0197"/>
    <w:rsid w:val="000F0927"/>
    <w:rsid w:val="000F1389"/>
    <w:rsid w:val="000F1C6F"/>
    <w:rsid w:val="000F2334"/>
    <w:rsid w:val="000F2C0B"/>
    <w:rsid w:val="000F4070"/>
    <w:rsid w:val="000F413D"/>
    <w:rsid w:val="000F42FE"/>
    <w:rsid w:val="000F4627"/>
    <w:rsid w:val="000F556A"/>
    <w:rsid w:val="000F5845"/>
    <w:rsid w:val="000F5C35"/>
    <w:rsid w:val="000F6221"/>
    <w:rsid w:val="000F685A"/>
    <w:rsid w:val="000F6FEB"/>
    <w:rsid w:val="000F7226"/>
    <w:rsid w:val="000F7BAB"/>
    <w:rsid w:val="000F7CE8"/>
    <w:rsid w:val="000F7E43"/>
    <w:rsid w:val="00101450"/>
    <w:rsid w:val="001024EA"/>
    <w:rsid w:val="00102B29"/>
    <w:rsid w:val="00103566"/>
    <w:rsid w:val="00103F9C"/>
    <w:rsid w:val="001049A5"/>
    <w:rsid w:val="00104D53"/>
    <w:rsid w:val="001058FB"/>
    <w:rsid w:val="00105B35"/>
    <w:rsid w:val="00106413"/>
    <w:rsid w:val="0010739E"/>
    <w:rsid w:val="0011105C"/>
    <w:rsid w:val="00111393"/>
    <w:rsid w:val="0011140A"/>
    <w:rsid w:val="001115EB"/>
    <w:rsid w:val="001118E9"/>
    <w:rsid w:val="00111A0C"/>
    <w:rsid w:val="00111F6E"/>
    <w:rsid w:val="0011271C"/>
    <w:rsid w:val="00112FC9"/>
    <w:rsid w:val="001131B6"/>
    <w:rsid w:val="0011328B"/>
    <w:rsid w:val="0011332A"/>
    <w:rsid w:val="001146A0"/>
    <w:rsid w:val="00115801"/>
    <w:rsid w:val="001166A2"/>
    <w:rsid w:val="00116E57"/>
    <w:rsid w:val="001205D2"/>
    <w:rsid w:val="001206C5"/>
    <w:rsid w:val="0012124C"/>
    <w:rsid w:val="00121628"/>
    <w:rsid w:val="001224EC"/>
    <w:rsid w:val="00122E29"/>
    <w:rsid w:val="00122F4D"/>
    <w:rsid w:val="00123588"/>
    <w:rsid w:val="0012399A"/>
    <w:rsid w:val="001255A4"/>
    <w:rsid w:val="00126200"/>
    <w:rsid w:val="0012645A"/>
    <w:rsid w:val="00126A02"/>
    <w:rsid w:val="00126A2A"/>
    <w:rsid w:val="00126A3A"/>
    <w:rsid w:val="00126B70"/>
    <w:rsid w:val="00127CBC"/>
    <w:rsid w:val="00127E42"/>
    <w:rsid w:val="00130136"/>
    <w:rsid w:val="00130178"/>
    <w:rsid w:val="00131B27"/>
    <w:rsid w:val="0013215C"/>
    <w:rsid w:val="0013224A"/>
    <w:rsid w:val="00134257"/>
    <w:rsid w:val="001347BE"/>
    <w:rsid w:val="00134B58"/>
    <w:rsid w:val="001363FE"/>
    <w:rsid w:val="00136506"/>
    <w:rsid w:val="00136A17"/>
    <w:rsid w:val="001370A7"/>
    <w:rsid w:val="0013759E"/>
    <w:rsid w:val="001403B1"/>
    <w:rsid w:val="0014073F"/>
    <w:rsid w:val="001409AD"/>
    <w:rsid w:val="00141642"/>
    <w:rsid w:val="00142317"/>
    <w:rsid w:val="0014243E"/>
    <w:rsid w:val="0014367C"/>
    <w:rsid w:val="00143DDF"/>
    <w:rsid w:val="001441CC"/>
    <w:rsid w:val="00144D6B"/>
    <w:rsid w:val="00145171"/>
    <w:rsid w:val="00145CE9"/>
    <w:rsid w:val="00146444"/>
    <w:rsid w:val="0014689F"/>
    <w:rsid w:val="00146CA2"/>
    <w:rsid w:val="00147647"/>
    <w:rsid w:val="00150922"/>
    <w:rsid w:val="00150AB7"/>
    <w:rsid w:val="00150C50"/>
    <w:rsid w:val="00150DCD"/>
    <w:rsid w:val="00151E74"/>
    <w:rsid w:val="001522E6"/>
    <w:rsid w:val="00152527"/>
    <w:rsid w:val="001528A6"/>
    <w:rsid w:val="00152EE3"/>
    <w:rsid w:val="00152F9E"/>
    <w:rsid w:val="001535FA"/>
    <w:rsid w:val="001539F1"/>
    <w:rsid w:val="00153C13"/>
    <w:rsid w:val="001543E5"/>
    <w:rsid w:val="0015469F"/>
    <w:rsid w:val="0015476D"/>
    <w:rsid w:val="001547C5"/>
    <w:rsid w:val="001548FE"/>
    <w:rsid w:val="00154FAF"/>
    <w:rsid w:val="0015503D"/>
    <w:rsid w:val="001556BB"/>
    <w:rsid w:val="00155E2C"/>
    <w:rsid w:val="001564AF"/>
    <w:rsid w:val="001579E6"/>
    <w:rsid w:val="001607C0"/>
    <w:rsid w:val="00161328"/>
    <w:rsid w:val="00161617"/>
    <w:rsid w:val="00161660"/>
    <w:rsid w:val="00162016"/>
    <w:rsid w:val="0016226D"/>
    <w:rsid w:val="0016246F"/>
    <w:rsid w:val="0016282A"/>
    <w:rsid w:val="00163108"/>
    <w:rsid w:val="00163345"/>
    <w:rsid w:val="0016376B"/>
    <w:rsid w:val="00163E8C"/>
    <w:rsid w:val="00164126"/>
    <w:rsid w:val="001643F9"/>
    <w:rsid w:val="00164BBA"/>
    <w:rsid w:val="0016568E"/>
    <w:rsid w:val="001659B1"/>
    <w:rsid w:val="00165B75"/>
    <w:rsid w:val="00165CCC"/>
    <w:rsid w:val="0017091C"/>
    <w:rsid w:val="001713C9"/>
    <w:rsid w:val="00171EAF"/>
    <w:rsid w:val="00171FED"/>
    <w:rsid w:val="00172513"/>
    <w:rsid w:val="001729D9"/>
    <w:rsid w:val="001730F9"/>
    <w:rsid w:val="00173317"/>
    <w:rsid w:val="00173453"/>
    <w:rsid w:val="0017365A"/>
    <w:rsid w:val="00174BB4"/>
    <w:rsid w:val="00174D4C"/>
    <w:rsid w:val="0017564A"/>
    <w:rsid w:val="00175C37"/>
    <w:rsid w:val="00175D7F"/>
    <w:rsid w:val="00176C62"/>
    <w:rsid w:val="00177533"/>
    <w:rsid w:val="001800C0"/>
    <w:rsid w:val="0018022A"/>
    <w:rsid w:val="00181000"/>
    <w:rsid w:val="0018195E"/>
    <w:rsid w:val="00181A88"/>
    <w:rsid w:val="00181B92"/>
    <w:rsid w:val="00181FB6"/>
    <w:rsid w:val="00182967"/>
    <w:rsid w:val="00183401"/>
    <w:rsid w:val="0018349C"/>
    <w:rsid w:val="00183EBB"/>
    <w:rsid w:val="00183ED1"/>
    <w:rsid w:val="001841B1"/>
    <w:rsid w:val="00184748"/>
    <w:rsid w:val="00185183"/>
    <w:rsid w:val="001861F4"/>
    <w:rsid w:val="0018673E"/>
    <w:rsid w:val="00186B7E"/>
    <w:rsid w:val="00186CE9"/>
    <w:rsid w:val="00187A1C"/>
    <w:rsid w:val="00190216"/>
    <w:rsid w:val="001908E3"/>
    <w:rsid w:val="00192977"/>
    <w:rsid w:val="00192C1B"/>
    <w:rsid w:val="001934D7"/>
    <w:rsid w:val="00193685"/>
    <w:rsid w:val="00193AE2"/>
    <w:rsid w:val="00193CFC"/>
    <w:rsid w:val="00193E0E"/>
    <w:rsid w:val="0019521E"/>
    <w:rsid w:val="001954F6"/>
    <w:rsid w:val="001958F9"/>
    <w:rsid w:val="001961E7"/>
    <w:rsid w:val="0019697D"/>
    <w:rsid w:val="0019747E"/>
    <w:rsid w:val="001A0585"/>
    <w:rsid w:val="001A0B8F"/>
    <w:rsid w:val="001A0BCD"/>
    <w:rsid w:val="001A1F5E"/>
    <w:rsid w:val="001A3688"/>
    <w:rsid w:val="001A3A88"/>
    <w:rsid w:val="001A3D5E"/>
    <w:rsid w:val="001A4D9A"/>
    <w:rsid w:val="001A52C1"/>
    <w:rsid w:val="001A558B"/>
    <w:rsid w:val="001A5F4C"/>
    <w:rsid w:val="001A6288"/>
    <w:rsid w:val="001A6F07"/>
    <w:rsid w:val="001A71F4"/>
    <w:rsid w:val="001B07AF"/>
    <w:rsid w:val="001B0A64"/>
    <w:rsid w:val="001B0A7C"/>
    <w:rsid w:val="001B0EC3"/>
    <w:rsid w:val="001B18B2"/>
    <w:rsid w:val="001B1F13"/>
    <w:rsid w:val="001B1F85"/>
    <w:rsid w:val="001B243D"/>
    <w:rsid w:val="001B2539"/>
    <w:rsid w:val="001B2C63"/>
    <w:rsid w:val="001B37DE"/>
    <w:rsid w:val="001B3C0F"/>
    <w:rsid w:val="001B423B"/>
    <w:rsid w:val="001B42BA"/>
    <w:rsid w:val="001B4D4C"/>
    <w:rsid w:val="001B5080"/>
    <w:rsid w:val="001B551F"/>
    <w:rsid w:val="001B586F"/>
    <w:rsid w:val="001B7E2F"/>
    <w:rsid w:val="001C093F"/>
    <w:rsid w:val="001C12E5"/>
    <w:rsid w:val="001C1456"/>
    <w:rsid w:val="001C172B"/>
    <w:rsid w:val="001C1A50"/>
    <w:rsid w:val="001C21A6"/>
    <w:rsid w:val="001C29DC"/>
    <w:rsid w:val="001C3C50"/>
    <w:rsid w:val="001C3C7A"/>
    <w:rsid w:val="001C4252"/>
    <w:rsid w:val="001C44C2"/>
    <w:rsid w:val="001C50B5"/>
    <w:rsid w:val="001C562C"/>
    <w:rsid w:val="001C5FAD"/>
    <w:rsid w:val="001C668A"/>
    <w:rsid w:val="001C7116"/>
    <w:rsid w:val="001C7E91"/>
    <w:rsid w:val="001D052D"/>
    <w:rsid w:val="001D0760"/>
    <w:rsid w:val="001D1AD5"/>
    <w:rsid w:val="001D2098"/>
    <w:rsid w:val="001D2B99"/>
    <w:rsid w:val="001D3CB1"/>
    <w:rsid w:val="001D4180"/>
    <w:rsid w:val="001D45E1"/>
    <w:rsid w:val="001D47D2"/>
    <w:rsid w:val="001D4D2D"/>
    <w:rsid w:val="001D5252"/>
    <w:rsid w:val="001D53DC"/>
    <w:rsid w:val="001D584C"/>
    <w:rsid w:val="001D5A7B"/>
    <w:rsid w:val="001D6387"/>
    <w:rsid w:val="001D68D9"/>
    <w:rsid w:val="001D6ECD"/>
    <w:rsid w:val="001D7101"/>
    <w:rsid w:val="001D77E3"/>
    <w:rsid w:val="001D7C0D"/>
    <w:rsid w:val="001D7FA6"/>
    <w:rsid w:val="001E072B"/>
    <w:rsid w:val="001E13C8"/>
    <w:rsid w:val="001E1A8F"/>
    <w:rsid w:val="001E1AD7"/>
    <w:rsid w:val="001E23F4"/>
    <w:rsid w:val="001E2A4F"/>
    <w:rsid w:val="001E2F06"/>
    <w:rsid w:val="001E3979"/>
    <w:rsid w:val="001E40F5"/>
    <w:rsid w:val="001E4C42"/>
    <w:rsid w:val="001E5D46"/>
    <w:rsid w:val="001E6171"/>
    <w:rsid w:val="001E62C4"/>
    <w:rsid w:val="001E6C23"/>
    <w:rsid w:val="001E6D1A"/>
    <w:rsid w:val="001F024F"/>
    <w:rsid w:val="001F1737"/>
    <w:rsid w:val="001F1D75"/>
    <w:rsid w:val="001F25FA"/>
    <w:rsid w:val="001F2A9E"/>
    <w:rsid w:val="001F2CF3"/>
    <w:rsid w:val="001F2D73"/>
    <w:rsid w:val="001F2ECB"/>
    <w:rsid w:val="001F31DA"/>
    <w:rsid w:val="001F404D"/>
    <w:rsid w:val="001F4651"/>
    <w:rsid w:val="001F485A"/>
    <w:rsid w:val="001F4EB9"/>
    <w:rsid w:val="001F5778"/>
    <w:rsid w:val="001F5E1B"/>
    <w:rsid w:val="001F6142"/>
    <w:rsid w:val="001F63BE"/>
    <w:rsid w:val="001F7F59"/>
    <w:rsid w:val="00200228"/>
    <w:rsid w:val="00200C8E"/>
    <w:rsid w:val="00200CC1"/>
    <w:rsid w:val="002014D5"/>
    <w:rsid w:val="00201528"/>
    <w:rsid w:val="00202064"/>
    <w:rsid w:val="002028D5"/>
    <w:rsid w:val="00202CDD"/>
    <w:rsid w:val="00202D5C"/>
    <w:rsid w:val="00202E10"/>
    <w:rsid w:val="002032E5"/>
    <w:rsid w:val="00205B3A"/>
    <w:rsid w:val="002065E5"/>
    <w:rsid w:val="0020684A"/>
    <w:rsid w:val="00206B25"/>
    <w:rsid w:val="00207606"/>
    <w:rsid w:val="00207752"/>
    <w:rsid w:val="00207DF4"/>
    <w:rsid w:val="002103B2"/>
    <w:rsid w:val="0021056C"/>
    <w:rsid w:val="0021071A"/>
    <w:rsid w:val="00210AC2"/>
    <w:rsid w:val="00210F98"/>
    <w:rsid w:val="00211354"/>
    <w:rsid w:val="00211526"/>
    <w:rsid w:val="00211FDB"/>
    <w:rsid w:val="0021249B"/>
    <w:rsid w:val="002126C2"/>
    <w:rsid w:val="00212B59"/>
    <w:rsid w:val="00212E71"/>
    <w:rsid w:val="00213F57"/>
    <w:rsid w:val="00215BC2"/>
    <w:rsid w:val="00217775"/>
    <w:rsid w:val="00217BC4"/>
    <w:rsid w:val="00220147"/>
    <w:rsid w:val="00220B1D"/>
    <w:rsid w:val="002210C4"/>
    <w:rsid w:val="002226AE"/>
    <w:rsid w:val="00222823"/>
    <w:rsid w:val="00222F24"/>
    <w:rsid w:val="002234B2"/>
    <w:rsid w:val="00223D53"/>
    <w:rsid w:val="00224747"/>
    <w:rsid w:val="002259B3"/>
    <w:rsid w:val="0022637B"/>
    <w:rsid w:val="00226DC5"/>
    <w:rsid w:val="002270DB"/>
    <w:rsid w:val="002275AB"/>
    <w:rsid w:val="00227BD8"/>
    <w:rsid w:val="0023089A"/>
    <w:rsid w:val="00230F3F"/>
    <w:rsid w:val="00231215"/>
    <w:rsid w:val="00231FFB"/>
    <w:rsid w:val="0023228F"/>
    <w:rsid w:val="0023251F"/>
    <w:rsid w:val="0023321A"/>
    <w:rsid w:val="00233CF0"/>
    <w:rsid w:val="00233E93"/>
    <w:rsid w:val="00233F6F"/>
    <w:rsid w:val="00234367"/>
    <w:rsid w:val="00234B4E"/>
    <w:rsid w:val="00234D7E"/>
    <w:rsid w:val="00234D81"/>
    <w:rsid w:val="00234E9D"/>
    <w:rsid w:val="00234FC1"/>
    <w:rsid w:val="00235807"/>
    <w:rsid w:val="002360BA"/>
    <w:rsid w:val="002363DD"/>
    <w:rsid w:val="00236E19"/>
    <w:rsid w:val="00236E7B"/>
    <w:rsid w:val="002377E1"/>
    <w:rsid w:val="00240BAC"/>
    <w:rsid w:val="00240D9A"/>
    <w:rsid w:val="002410D9"/>
    <w:rsid w:val="002414F3"/>
    <w:rsid w:val="002419EC"/>
    <w:rsid w:val="00241AAE"/>
    <w:rsid w:val="00241C64"/>
    <w:rsid w:val="00241FDE"/>
    <w:rsid w:val="00242051"/>
    <w:rsid w:val="00242573"/>
    <w:rsid w:val="00242D5B"/>
    <w:rsid w:val="00243009"/>
    <w:rsid w:val="00244967"/>
    <w:rsid w:val="002451E0"/>
    <w:rsid w:val="00245222"/>
    <w:rsid w:val="00245266"/>
    <w:rsid w:val="00245EB1"/>
    <w:rsid w:val="002464E6"/>
    <w:rsid w:val="00246B7C"/>
    <w:rsid w:val="002478FB"/>
    <w:rsid w:val="00247B93"/>
    <w:rsid w:val="00247DBE"/>
    <w:rsid w:val="00247E9B"/>
    <w:rsid w:val="00247F7D"/>
    <w:rsid w:val="00250077"/>
    <w:rsid w:val="002501FF"/>
    <w:rsid w:val="00250929"/>
    <w:rsid w:val="00251B51"/>
    <w:rsid w:val="00251B6A"/>
    <w:rsid w:val="00251F49"/>
    <w:rsid w:val="002525B2"/>
    <w:rsid w:val="00252E1D"/>
    <w:rsid w:val="00253280"/>
    <w:rsid w:val="0025339E"/>
    <w:rsid w:val="00253605"/>
    <w:rsid w:val="00253880"/>
    <w:rsid w:val="002539F3"/>
    <w:rsid w:val="00253F62"/>
    <w:rsid w:val="00253F85"/>
    <w:rsid w:val="002546E4"/>
    <w:rsid w:val="0025470D"/>
    <w:rsid w:val="00254B36"/>
    <w:rsid w:val="00254D54"/>
    <w:rsid w:val="00255D8B"/>
    <w:rsid w:val="0025600A"/>
    <w:rsid w:val="00256A72"/>
    <w:rsid w:val="00256C46"/>
    <w:rsid w:val="00256DFD"/>
    <w:rsid w:val="0025704F"/>
    <w:rsid w:val="002570F7"/>
    <w:rsid w:val="00260171"/>
    <w:rsid w:val="002611F4"/>
    <w:rsid w:val="0026150E"/>
    <w:rsid w:val="00263487"/>
    <w:rsid w:val="00264ACB"/>
    <w:rsid w:val="002651CE"/>
    <w:rsid w:val="00265F02"/>
    <w:rsid w:val="002661F2"/>
    <w:rsid w:val="002663AF"/>
    <w:rsid w:val="00266771"/>
    <w:rsid w:val="002670C6"/>
    <w:rsid w:val="00267514"/>
    <w:rsid w:val="00267B80"/>
    <w:rsid w:val="00271745"/>
    <w:rsid w:val="002726C9"/>
    <w:rsid w:val="00272ED7"/>
    <w:rsid w:val="00273614"/>
    <w:rsid w:val="00273701"/>
    <w:rsid w:val="00274762"/>
    <w:rsid w:val="00274B8B"/>
    <w:rsid w:val="00274B9F"/>
    <w:rsid w:val="00274F26"/>
    <w:rsid w:val="00275ACA"/>
    <w:rsid w:val="00275BFD"/>
    <w:rsid w:val="002764E0"/>
    <w:rsid w:val="002764E6"/>
    <w:rsid w:val="00276837"/>
    <w:rsid w:val="002768C6"/>
    <w:rsid w:val="00276B6D"/>
    <w:rsid w:val="0027792C"/>
    <w:rsid w:val="0028035F"/>
    <w:rsid w:val="00280452"/>
    <w:rsid w:val="002814E0"/>
    <w:rsid w:val="0028194E"/>
    <w:rsid w:val="00281A8F"/>
    <w:rsid w:val="00282321"/>
    <w:rsid w:val="002824D4"/>
    <w:rsid w:val="002824DE"/>
    <w:rsid w:val="0028273D"/>
    <w:rsid w:val="00282BC8"/>
    <w:rsid w:val="0028357D"/>
    <w:rsid w:val="00283A14"/>
    <w:rsid w:val="002843DF"/>
    <w:rsid w:val="002856CC"/>
    <w:rsid w:val="00286637"/>
    <w:rsid w:val="002868DB"/>
    <w:rsid w:val="00286B9C"/>
    <w:rsid w:val="00287424"/>
    <w:rsid w:val="00287488"/>
    <w:rsid w:val="0028750F"/>
    <w:rsid w:val="00287E5B"/>
    <w:rsid w:val="002906E2"/>
    <w:rsid w:val="00290AB2"/>
    <w:rsid w:val="002922DF"/>
    <w:rsid w:val="00293336"/>
    <w:rsid w:val="00293A86"/>
    <w:rsid w:val="002941BF"/>
    <w:rsid w:val="00294311"/>
    <w:rsid w:val="002944F3"/>
    <w:rsid w:val="0029568E"/>
    <w:rsid w:val="002956FC"/>
    <w:rsid w:val="002963F1"/>
    <w:rsid w:val="002964D9"/>
    <w:rsid w:val="00296B5B"/>
    <w:rsid w:val="00296E8D"/>
    <w:rsid w:val="002974F0"/>
    <w:rsid w:val="00297A31"/>
    <w:rsid w:val="002A0061"/>
    <w:rsid w:val="002A00C9"/>
    <w:rsid w:val="002A03AE"/>
    <w:rsid w:val="002A03B1"/>
    <w:rsid w:val="002A04FF"/>
    <w:rsid w:val="002A0811"/>
    <w:rsid w:val="002A0CFB"/>
    <w:rsid w:val="002A1439"/>
    <w:rsid w:val="002A1BEE"/>
    <w:rsid w:val="002A1CAD"/>
    <w:rsid w:val="002A22C4"/>
    <w:rsid w:val="002A2397"/>
    <w:rsid w:val="002A264D"/>
    <w:rsid w:val="002A2DF1"/>
    <w:rsid w:val="002A3299"/>
    <w:rsid w:val="002A5286"/>
    <w:rsid w:val="002A56EE"/>
    <w:rsid w:val="002A592D"/>
    <w:rsid w:val="002A6142"/>
    <w:rsid w:val="002A715D"/>
    <w:rsid w:val="002A7708"/>
    <w:rsid w:val="002A7FDC"/>
    <w:rsid w:val="002B1429"/>
    <w:rsid w:val="002B1635"/>
    <w:rsid w:val="002B16B7"/>
    <w:rsid w:val="002B196D"/>
    <w:rsid w:val="002B27FF"/>
    <w:rsid w:val="002B2CB8"/>
    <w:rsid w:val="002B35AA"/>
    <w:rsid w:val="002B3A1E"/>
    <w:rsid w:val="002B4313"/>
    <w:rsid w:val="002B5069"/>
    <w:rsid w:val="002B5156"/>
    <w:rsid w:val="002B559C"/>
    <w:rsid w:val="002B597F"/>
    <w:rsid w:val="002B5C96"/>
    <w:rsid w:val="002B63A0"/>
    <w:rsid w:val="002B66E3"/>
    <w:rsid w:val="002C055E"/>
    <w:rsid w:val="002C0DF2"/>
    <w:rsid w:val="002C1CB6"/>
    <w:rsid w:val="002C1DAE"/>
    <w:rsid w:val="002C1DF4"/>
    <w:rsid w:val="002C2253"/>
    <w:rsid w:val="002C2335"/>
    <w:rsid w:val="002C2866"/>
    <w:rsid w:val="002C2E88"/>
    <w:rsid w:val="002C2EA4"/>
    <w:rsid w:val="002C3369"/>
    <w:rsid w:val="002C3FE8"/>
    <w:rsid w:val="002C578F"/>
    <w:rsid w:val="002C59DA"/>
    <w:rsid w:val="002C5F78"/>
    <w:rsid w:val="002C61C4"/>
    <w:rsid w:val="002C630B"/>
    <w:rsid w:val="002C66CA"/>
    <w:rsid w:val="002C6EBB"/>
    <w:rsid w:val="002C7012"/>
    <w:rsid w:val="002C7229"/>
    <w:rsid w:val="002C78FA"/>
    <w:rsid w:val="002C7A58"/>
    <w:rsid w:val="002C7EC7"/>
    <w:rsid w:val="002D019C"/>
    <w:rsid w:val="002D06B5"/>
    <w:rsid w:val="002D0A52"/>
    <w:rsid w:val="002D1219"/>
    <w:rsid w:val="002D2060"/>
    <w:rsid w:val="002D2FDC"/>
    <w:rsid w:val="002D4B3A"/>
    <w:rsid w:val="002D4FC7"/>
    <w:rsid w:val="002D5775"/>
    <w:rsid w:val="002D57F2"/>
    <w:rsid w:val="002D66C9"/>
    <w:rsid w:val="002D6939"/>
    <w:rsid w:val="002D6A66"/>
    <w:rsid w:val="002D7803"/>
    <w:rsid w:val="002E0670"/>
    <w:rsid w:val="002E1273"/>
    <w:rsid w:val="002E166E"/>
    <w:rsid w:val="002E33DE"/>
    <w:rsid w:val="002E39CB"/>
    <w:rsid w:val="002E4039"/>
    <w:rsid w:val="002E6AF8"/>
    <w:rsid w:val="002E7361"/>
    <w:rsid w:val="002E7C5D"/>
    <w:rsid w:val="002E7E98"/>
    <w:rsid w:val="002F0BD9"/>
    <w:rsid w:val="002F142E"/>
    <w:rsid w:val="002F25F6"/>
    <w:rsid w:val="002F26A6"/>
    <w:rsid w:val="002F2D5E"/>
    <w:rsid w:val="002F3455"/>
    <w:rsid w:val="002F36F9"/>
    <w:rsid w:val="002F3BE0"/>
    <w:rsid w:val="002F4373"/>
    <w:rsid w:val="002F4927"/>
    <w:rsid w:val="002F4993"/>
    <w:rsid w:val="002F5829"/>
    <w:rsid w:val="002F6C5F"/>
    <w:rsid w:val="003014E9"/>
    <w:rsid w:val="00301606"/>
    <w:rsid w:val="00301698"/>
    <w:rsid w:val="0030298C"/>
    <w:rsid w:val="003030F1"/>
    <w:rsid w:val="003032BD"/>
    <w:rsid w:val="00303376"/>
    <w:rsid w:val="003034DA"/>
    <w:rsid w:val="00304460"/>
    <w:rsid w:val="003044F8"/>
    <w:rsid w:val="00304C1A"/>
    <w:rsid w:val="00305773"/>
    <w:rsid w:val="00305BCE"/>
    <w:rsid w:val="00305DF5"/>
    <w:rsid w:val="00306030"/>
    <w:rsid w:val="00306270"/>
    <w:rsid w:val="00306425"/>
    <w:rsid w:val="00306D5F"/>
    <w:rsid w:val="00307860"/>
    <w:rsid w:val="003079F4"/>
    <w:rsid w:val="00307F23"/>
    <w:rsid w:val="00310715"/>
    <w:rsid w:val="00310B00"/>
    <w:rsid w:val="0031106B"/>
    <w:rsid w:val="003112F0"/>
    <w:rsid w:val="00312203"/>
    <w:rsid w:val="00312642"/>
    <w:rsid w:val="00312EAC"/>
    <w:rsid w:val="003134D5"/>
    <w:rsid w:val="0031395B"/>
    <w:rsid w:val="00314250"/>
    <w:rsid w:val="00314362"/>
    <w:rsid w:val="0031466C"/>
    <w:rsid w:val="0031626E"/>
    <w:rsid w:val="0031694F"/>
    <w:rsid w:val="00316C73"/>
    <w:rsid w:val="003173F5"/>
    <w:rsid w:val="00317616"/>
    <w:rsid w:val="00317659"/>
    <w:rsid w:val="00317A1F"/>
    <w:rsid w:val="00317FBD"/>
    <w:rsid w:val="00321D5E"/>
    <w:rsid w:val="00321F90"/>
    <w:rsid w:val="003227DD"/>
    <w:rsid w:val="003229D9"/>
    <w:rsid w:val="00322B3D"/>
    <w:rsid w:val="00323124"/>
    <w:rsid w:val="0032315A"/>
    <w:rsid w:val="003234A9"/>
    <w:rsid w:val="003235A1"/>
    <w:rsid w:val="00323686"/>
    <w:rsid w:val="0032378B"/>
    <w:rsid w:val="003246CA"/>
    <w:rsid w:val="00325431"/>
    <w:rsid w:val="00325FBD"/>
    <w:rsid w:val="00326474"/>
    <w:rsid w:val="00326847"/>
    <w:rsid w:val="003279AD"/>
    <w:rsid w:val="00327F4A"/>
    <w:rsid w:val="003308C7"/>
    <w:rsid w:val="0033096C"/>
    <w:rsid w:val="00331AB7"/>
    <w:rsid w:val="00331B60"/>
    <w:rsid w:val="003324BC"/>
    <w:rsid w:val="00332572"/>
    <w:rsid w:val="00332BD0"/>
    <w:rsid w:val="00333046"/>
    <w:rsid w:val="0033318C"/>
    <w:rsid w:val="003343B2"/>
    <w:rsid w:val="00334709"/>
    <w:rsid w:val="003347CC"/>
    <w:rsid w:val="00334827"/>
    <w:rsid w:val="00334A07"/>
    <w:rsid w:val="00334E14"/>
    <w:rsid w:val="0033569A"/>
    <w:rsid w:val="00335832"/>
    <w:rsid w:val="00335E00"/>
    <w:rsid w:val="00336419"/>
    <w:rsid w:val="00336468"/>
    <w:rsid w:val="0033670B"/>
    <w:rsid w:val="00340433"/>
    <w:rsid w:val="003404EB"/>
    <w:rsid w:val="00340A54"/>
    <w:rsid w:val="00341664"/>
    <w:rsid w:val="00341985"/>
    <w:rsid w:val="00341C1A"/>
    <w:rsid w:val="00341DE4"/>
    <w:rsid w:val="00342828"/>
    <w:rsid w:val="0034288D"/>
    <w:rsid w:val="00342A8C"/>
    <w:rsid w:val="00342F94"/>
    <w:rsid w:val="00344166"/>
    <w:rsid w:val="003444EE"/>
    <w:rsid w:val="00345089"/>
    <w:rsid w:val="00345A1E"/>
    <w:rsid w:val="003462DC"/>
    <w:rsid w:val="00346BCC"/>
    <w:rsid w:val="00346EC5"/>
    <w:rsid w:val="00347353"/>
    <w:rsid w:val="003473E3"/>
    <w:rsid w:val="00347812"/>
    <w:rsid w:val="00350950"/>
    <w:rsid w:val="00351E44"/>
    <w:rsid w:val="00352343"/>
    <w:rsid w:val="00353423"/>
    <w:rsid w:val="00353E94"/>
    <w:rsid w:val="00354827"/>
    <w:rsid w:val="0035489A"/>
    <w:rsid w:val="00354BF2"/>
    <w:rsid w:val="00355966"/>
    <w:rsid w:val="00355C5A"/>
    <w:rsid w:val="00356639"/>
    <w:rsid w:val="0035667D"/>
    <w:rsid w:val="00357080"/>
    <w:rsid w:val="003573EB"/>
    <w:rsid w:val="00357957"/>
    <w:rsid w:val="00357F48"/>
    <w:rsid w:val="00360143"/>
    <w:rsid w:val="003604F7"/>
    <w:rsid w:val="00360B0C"/>
    <w:rsid w:val="00360C7B"/>
    <w:rsid w:val="00361334"/>
    <w:rsid w:val="003617EB"/>
    <w:rsid w:val="00361C36"/>
    <w:rsid w:val="00361F8D"/>
    <w:rsid w:val="003621B4"/>
    <w:rsid w:val="003624F9"/>
    <w:rsid w:val="003628EE"/>
    <w:rsid w:val="00363558"/>
    <w:rsid w:val="00363955"/>
    <w:rsid w:val="0036395F"/>
    <w:rsid w:val="00363A0F"/>
    <w:rsid w:val="00364175"/>
    <w:rsid w:val="0036430F"/>
    <w:rsid w:val="00364EF4"/>
    <w:rsid w:val="00364EF9"/>
    <w:rsid w:val="00364F67"/>
    <w:rsid w:val="003653CE"/>
    <w:rsid w:val="0036553E"/>
    <w:rsid w:val="0036565F"/>
    <w:rsid w:val="00365C83"/>
    <w:rsid w:val="0036650F"/>
    <w:rsid w:val="00366B18"/>
    <w:rsid w:val="00366C69"/>
    <w:rsid w:val="00366C70"/>
    <w:rsid w:val="00367D34"/>
    <w:rsid w:val="00367FBC"/>
    <w:rsid w:val="003702CB"/>
    <w:rsid w:val="00370A2D"/>
    <w:rsid w:val="00370F2B"/>
    <w:rsid w:val="00372C8D"/>
    <w:rsid w:val="00373AE6"/>
    <w:rsid w:val="00373F52"/>
    <w:rsid w:val="003746D0"/>
    <w:rsid w:val="00374C4A"/>
    <w:rsid w:val="00374ECD"/>
    <w:rsid w:val="00375348"/>
    <w:rsid w:val="003756CB"/>
    <w:rsid w:val="00375A58"/>
    <w:rsid w:val="00375CE4"/>
    <w:rsid w:val="00375FDD"/>
    <w:rsid w:val="00376217"/>
    <w:rsid w:val="003765DE"/>
    <w:rsid w:val="00376C1B"/>
    <w:rsid w:val="00376E99"/>
    <w:rsid w:val="003776A2"/>
    <w:rsid w:val="0037783E"/>
    <w:rsid w:val="00380863"/>
    <w:rsid w:val="003814FD"/>
    <w:rsid w:val="00381761"/>
    <w:rsid w:val="00381A80"/>
    <w:rsid w:val="003820A6"/>
    <w:rsid w:val="00383518"/>
    <w:rsid w:val="00383812"/>
    <w:rsid w:val="00383B0D"/>
    <w:rsid w:val="00383D68"/>
    <w:rsid w:val="0038401A"/>
    <w:rsid w:val="00384449"/>
    <w:rsid w:val="00385A77"/>
    <w:rsid w:val="00386A47"/>
    <w:rsid w:val="0038729F"/>
    <w:rsid w:val="00387547"/>
    <w:rsid w:val="003877DE"/>
    <w:rsid w:val="00390045"/>
    <w:rsid w:val="0039043E"/>
    <w:rsid w:val="00390CAC"/>
    <w:rsid w:val="00391345"/>
    <w:rsid w:val="00391CC5"/>
    <w:rsid w:val="00391E6B"/>
    <w:rsid w:val="003923E7"/>
    <w:rsid w:val="00392870"/>
    <w:rsid w:val="0039293E"/>
    <w:rsid w:val="00392940"/>
    <w:rsid w:val="00392D7A"/>
    <w:rsid w:val="00393490"/>
    <w:rsid w:val="00393DF0"/>
    <w:rsid w:val="00394089"/>
    <w:rsid w:val="003941B6"/>
    <w:rsid w:val="00394412"/>
    <w:rsid w:val="00394E95"/>
    <w:rsid w:val="0039554D"/>
    <w:rsid w:val="00395647"/>
    <w:rsid w:val="0039603D"/>
    <w:rsid w:val="00396B7E"/>
    <w:rsid w:val="00397357"/>
    <w:rsid w:val="00397466"/>
    <w:rsid w:val="00397A7A"/>
    <w:rsid w:val="003A007A"/>
    <w:rsid w:val="003A02D4"/>
    <w:rsid w:val="003A02D9"/>
    <w:rsid w:val="003A060C"/>
    <w:rsid w:val="003A0A3A"/>
    <w:rsid w:val="003A0C79"/>
    <w:rsid w:val="003A1276"/>
    <w:rsid w:val="003A1807"/>
    <w:rsid w:val="003A2C87"/>
    <w:rsid w:val="003A3541"/>
    <w:rsid w:val="003A3941"/>
    <w:rsid w:val="003A46C2"/>
    <w:rsid w:val="003A4F19"/>
    <w:rsid w:val="003A4F87"/>
    <w:rsid w:val="003A5423"/>
    <w:rsid w:val="003A5CA6"/>
    <w:rsid w:val="003A5E80"/>
    <w:rsid w:val="003A6868"/>
    <w:rsid w:val="003A6D72"/>
    <w:rsid w:val="003A764D"/>
    <w:rsid w:val="003B0355"/>
    <w:rsid w:val="003B0540"/>
    <w:rsid w:val="003B07C3"/>
    <w:rsid w:val="003B0996"/>
    <w:rsid w:val="003B0D37"/>
    <w:rsid w:val="003B160C"/>
    <w:rsid w:val="003B17F1"/>
    <w:rsid w:val="003B18C3"/>
    <w:rsid w:val="003B1E17"/>
    <w:rsid w:val="003B1EBB"/>
    <w:rsid w:val="003B219A"/>
    <w:rsid w:val="003B2482"/>
    <w:rsid w:val="003B2B28"/>
    <w:rsid w:val="003B2DC8"/>
    <w:rsid w:val="003B2E2B"/>
    <w:rsid w:val="003B31A8"/>
    <w:rsid w:val="003B37B7"/>
    <w:rsid w:val="003B3A10"/>
    <w:rsid w:val="003B4656"/>
    <w:rsid w:val="003B508B"/>
    <w:rsid w:val="003B50B1"/>
    <w:rsid w:val="003B5540"/>
    <w:rsid w:val="003B5E11"/>
    <w:rsid w:val="003B6043"/>
    <w:rsid w:val="003B62C5"/>
    <w:rsid w:val="003B62E0"/>
    <w:rsid w:val="003B7705"/>
    <w:rsid w:val="003C0099"/>
    <w:rsid w:val="003C07DB"/>
    <w:rsid w:val="003C10B6"/>
    <w:rsid w:val="003C1476"/>
    <w:rsid w:val="003C1A9F"/>
    <w:rsid w:val="003C1CEE"/>
    <w:rsid w:val="003C1E4F"/>
    <w:rsid w:val="003C25D1"/>
    <w:rsid w:val="003C295A"/>
    <w:rsid w:val="003C2B0C"/>
    <w:rsid w:val="003C34DB"/>
    <w:rsid w:val="003C352C"/>
    <w:rsid w:val="003C4651"/>
    <w:rsid w:val="003C64CC"/>
    <w:rsid w:val="003C65E8"/>
    <w:rsid w:val="003C7CDB"/>
    <w:rsid w:val="003D0CF1"/>
    <w:rsid w:val="003D16E4"/>
    <w:rsid w:val="003D1740"/>
    <w:rsid w:val="003D2601"/>
    <w:rsid w:val="003D2885"/>
    <w:rsid w:val="003D2A82"/>
    <w:rsid w:val="003D2CF0"/>
    <w:rsid w:val="003D35A1"/>
    <w:rsid w:val="003D3A25"/>
    <w:rsid w:val="003D4555"/>
    <w:rsid w:val="003D4AEE"/>
    <w:rsid w:val="003D4DD4"/>
    <w:rsid w:val="003D552A"/>
    <w:rsid w:val="003D65A7"/>
    <w:rsid w:val="003D6D70"/>
    <w:rsid w:val="003D7BDD"/>
    <w:rsid w:val="003D7C0B"/>
    <w:rsid w:val="003E0EFC"/>
    <w:rsid w:val="003E1BC5"/>
    <w:rsid w:val="003E2756"/>
    <w:rsid w:val="003E2E2C"/>
    <w:rsid w:val="003E3B38"/>
    <w:rsid w:val="003E40C5"/>
    <w:rsid w:val="003E4185"/>
    <w:rsid w:val="003E47BD"/>
    <w:rsid w:val="003E4973"/>
    <w:rsid w:val="003E4A2D"/>
    <w:rsid w:val="003E4A88"/>
    <w:rsid w:val="003E50D8"/>
    <w:rsid w:val="003E5348"/>
    <w:rsid w:val="003E6BFA"/>
    <w:rsid w:val="003E7C07"/>
    <w:rsid w:val="003F01C6"/>
    <w:rsid w:val="003F0DB9"/>
    <w:rsid w:val="003F0E58"/>
    <w:rsid w:val="003F1395"/>
    <w:rsid w:val="003F13C9"/>
    <w:rsid w:val="003F1C9F"/>
    <w:rsid w:val="003F24B8"/>
    <w:rsid w:val="003F278A"/>
    <w:rsid w:val="003F2A5F"/>
    <w:rsid w:val="003F340A"/>
    <w:rsid w:val="003F3560"/>
    <w:rsid w:val="003F37C2"/>
    <w:rsid w:val="003F3CEC"/>
    <w:rsid w:val="003F437C"/>
    <w:rsid w:val="003F4426"/>
    <w:rsid w:val="003F4AE5"/>
    <w:rsid w:val="003F54B3"/>
    <w:rsid w:val="003F5696"/>
    <w:rsid w:val="003F59BD"/>
    <w:rsid w:val="003F59F9"/>
    <w:rsid w:val="003F6626"/>
    <w:rsid w:val="003F6A5B"/>
    <w:rsid w:val="003F6E64"/>
    <w:rsid w:val="003F6FA9"/>
    <w:rsid w:val="003F77FE"/>
    <w:rsid w:val="00400B3A"/>
    <w:rsid w:val="0040177C"/>
    <w:rsid w:val="004018EF"/>
    <w:rsid w:val="0040277E"/>
    <w:rsid w:val="00403484"/>
    <w:rsid w:val="00403718"/>
    <w:rsid w:val="00403E89"/>
    <w:rsid w:val="004045CF"/>
    <w:rsid w:val="00405541"/>
    <w:rsid w:val="00405770"/>
    <w:rsid w:val="0040589F"/>
    <w:rsid w:val="00406388"/>
    <w:rsid w:val="00406B34"/>
    <w:rsid w:val="004074B2"/>
    <w:rsid w:val="00407C3C"/>
    <w:rsid w:val="00407D60"/>
    <w:rsid w:val="004118CD"/>
    <w:rsid w:val="00411F91"/>
    <w:rsid w:val="004130B0"/>
    <w:rsid w:val="00413147"/>
    <w:rsid w:val="00413AAF"/>
    <w:rsid w:val="00413D61"/>
    <w:rsid w:val="00414291"/>
    <w:rsid w:val="00414C57"/>
    <w:rsid w:val="00414FC1"/>
    <w:rsid w:val="00415933"/>
    <w:rsid w:val="004161F9"/>
    <w:rsid w:val="004169CF"/>
    <w:rsid w:val="00416E44"/>
    <w:rsid w:val="00417808"/>
    <w:rsid w:val="00417ACE"/>
    <w:rsid w:val="00417E54"/>
    <w:rsid w:val="00420355"/>
    <w:rsid w:val="00420814"/>
    <w:rsid w:val="00420FBC"/>
    <w:rsid w:val="004217A2"/>
    <w:rsid w:val="00422469"/>
    <w:rsid w:val="00423DEE"/>
    <w:rsid w:val="004256F3"/>
    <w:rsid w:val="0042605E"/>
    <w:rsid w:val="00427088"/>
    <w:rsid w:val="0042712C"/>
    <w:rsid w:val="00427276"/>
    <w:rsid w:val="0042735A"/>
    <w:rsid w:val="004275CD"/>
    <w:rsid w:val="00427828"/>
    <w:rsid w:val="00427898"/>
    <w:rsid w:val="00427C7B"/>
    <w:rsid w:val="00427C81"/>
    <w:rsid w:val="004300D5"/>
    <w:rsid w:val="00430C4D"/>
    <w:rsid w:val="004315BE"/>
    <w:rsid w:val="00431E67"/>
    <w:rsid w:val="00431FEB"/>
    <w:rsid w:val="004322ED"/>
    <w:rsid w:val="00432B35"/>
    <w:rsid w:val="00433093"/>
    <w:rsid w:val="004341AF"/>
    <w:rsid w:val="00434AE0"/>
    <w:rsid w:val="004354F4"/>
    <w:rsid w:val="00435563"/>
    <w:rsid w:val="004355D3"/>
    <w:rsid w:val="004356AA"/>
    <w:rsid w:val="00436BD5"/>
    <w:rsid w:val="0043769B"/>
    <w:rsid w:val="00437AC9"/>
    <w:rsid w:val="00440429"/>
    <w:rsid w:val="0044047E"/>
    <w:rsid w:val="004412EA"/>
    <w:rsid w:val="0044148A"/>
    <w:rsid w:val="00442068"/>
    <w:rsid w:val="00442191"/>
    <w:rsid w:val="00442AF2"/>
    <w:rsid w:val="00442E4A"/>
    <w:rsid w:val="004432F8"/>
    <w:rsid w:val="00443B78"/>
    <w:rsid w:val="00443C1B"/>
    <w:rsid w:val="00443F85"/>
    <w:rsid w:val="004444C3"/>
    <w:rsid w:val="004445D3"/>
    <w:rsid w:val="004452BD"/>
    <w:rsid w:val="0044625E"/>
    <w:rsid w:val="00446493"/>
    <w:rsid w:val="004468EC"/>
    <w:rsid w:val="004474C2"/>
    <w:rsid w:val="00447524"/>
    <w:rsid w:val="0045054C"/>
    <w:rsid w:val="004506F4"/>
    <w:rsid w:val="00450C56"/>
    <w:rsid w:val="004516B4"/>
    <w:rsid w:val="00451A62"/>
    <w:rsid w:val="00451D3D"/>
    <w:rsid w:val="004520EE"/>
    <w:rsid w:val="004527F5"/>
    <w:rsid w:val="00452AAF"/>
    <w:rsid w:val="00453339"/>
    <w:rsid w:val="0045358F"/>
    <w:rsid w:val="00454237"/>
    <w:rsid w:val="00454811"/>
    <w:rsid w:val="00454F26"/>
    <w:rsid w:val="0045526C"/>
    <w:rsid w:val="00455CB4"/>
    <w:rsid w:val="00456325"/>
    <w:rsid w:val="00456FB4"/>
    <w:rsid w:val="0045748E"/>
    <w:rsid w:val="0046072B"/>
    <w:rsid w:val="0046075C"/>
    <w:rsid w:val="00460789"/>
    <w:rsid w:val="00460B2A"/>
    <w:rsid w:val="00460F70"/>
    <w:rsid w:val="004610BE"/>
    <w:rsid w:val="00461123"/>
    <w:rsid w:val="0046162F"/>
    <w:rsid w:val="00461B43"/>
    <w:rsid w:val="004622FF"/>
    <w:rsid w:val="00462337"/>
    <w:rsid w:val="00462A99"/>
    <w:rsid w:val="004639D1"/>
    <w:rsid w:val="004654E4"/>
    <w:rsid w:val="00465B76"/>
    <w:rsid w:val="00465DD8"/>
    <w:rsid w:val="004661A5"/>
    <w:rsid w:val="0046674F"/>
    <w:rsid w:val="00466867"/>
    <w:rsid w:val="00466F3E"/>
    <w:rsid w:val="0046734D"/>
    <w:rsid w:val="004679A4"/>
    <w:rsid w:val="00467F25"/>
    <w:rsid w:val="0047045B"/>
    <w:rsid w:val="004709AD"/>
    <w:rsid w:val="00470EE4"/>
    <w:rsid w:val="00471793"/>
    <w:rsid w:val="004718EF"/>
    <w:rsid w:val="00471900"/>
    <w:rsid w:val="00472DEC"/>
    <w:rsid w:val="00472E52"/>
    <w:rsid w:val="00472F08"/>
    <w:rsid w:val="004730F7"/>
    <w:rsid w:val="004736EA"/>
    <w:rsid w:val="00474EA7"/>
    <w:rsid w:val="004752EB"/>
    <w:rsid w:val="00475433"/>
    <w:rsid w:val="004755FB"/>
    <w:rsid w:val="004759E0"/>
    <w:rsid w:val="00475EC5"/>
    <w:rsid w:val="004765D0"/>
    <w:rsid w:val="004766BC"/>
    <w:rsid w:val="00476D58"/>
    <w:rsid w:val="00477A16"/>
    <w:rsid w:val="00477C93"/>
    <w:rsid w:val="0048047F"/>
    <w:rsid w:val="0048076A"/>
    <w:rsid w:val="00480816"/>
    <w:rsid w:val="0048090A"/>
    <w:rsid w:val="00480D9A"/>
    <w:rsid w:val="00480F2D"/>
    <w:rsid w:val="00480FE2"/>
    <w:rsid w:val="00481857"/>
    <w:rsid w:val="00482164"/>
    <w:rsid w:val="00482501"/>
    <w:rsid w:val="00482F9E"/>
    <w:rsid w:val="004830D3"/>
    <w:rsid w:val="004836B1"/>
    <w:rsid w:val="00483937"/>
    <w:rsid w:val="00483AE3"/>
    <w:rsid w:val="004841A7"/>
    <w:rsid w:val="00484525"/>
    <w:rsid w:val="004850DF"/>
    <w:rsid w:val="00485170"/>
    <w:rsid w:val="00485ADE"/>
    <w:rsid w:val="0048606E"/>
    <w:rsid w:val="0048663E"/>
    <w:rsid w:val="00486B9E"/>
    <w:rsid w:val="00486C44"/>
    <w:rsid w:val="00486DFF"/>
    <w:rsid w:val="0049006C"/>
    <w:rsid w:val="004900F5"/>
    <w:rsid w:val="004902D6"/>
    <w:rsid w:val="00490983"/>
    <w:rsid w:val="0049214B"/>
    <w:rsid w:val="0049308F"/>
    <w:rsid w:val="0049319A"/>
    <w:rsid w:val="00493C56"/>
    <w:rsid w:val="00493C87"/>
    <w:rsid w:val="00494B67"/>
    <w:rsid w:val="00494C70"/>
    <w:rsid w:val="00495563"/>
    <w:rsid w:val="00495915"/>
    <w:rsid w:val="00495E64"/>
    <w:rsid w:val="004963CE"/>
    <w:rsid w:val="00497473"/>
    <w:rsid w:val="0049775A"/>
    <w:rsid w:val="00497B01"/>
    <w:rsid w:val="00497C0C"/>
    <w:rsid w:val="004A06A2"/>
    <w:rsid w:val="004A0D31"/>
    <w:rsid w:val="004A1254"/>
    <w:rsid w:val="004A14DF"/>
    <w:rsid w:val="004A152A"/>
    <w:rsid w:val="004A15E5"/>
    <w:rsid w:val="004A1F6D"/>
    <w:rsid w:val="004A21CC"/>
    <w:rsid w:val="004A30A7"/>
    <w:rsid w:val="004A3283"/>
    <w:rsid w:val="004A38F3"/>
    <w:rsid w:val="004A3C6D"/>
    <w:rsid w:val="004A426C"/>
    <w:rsid w:val="004A42B3"/>
    <w:rsid w:val="004A4B6A"/>
    <w:rsid w:val="004A5405"/>
    <w:rsid w:val="004A5A4E"/>
    <w:rsid w:val="004A6AE5"/>
    <w:rsid w:val="004A7771"/>
    <w:rsid w:val="004A7E70"/>
    <w:rsid w:val="004B1A34"/>
    <w:rsid w:val="004B2176"/>
    <w:rsid w:val="004B2219"/>
    <w:rsid w:val="004B249B"/>
    <w:rsid w:val="004B289A"/>
    <w:rsid w:val="004B299F"/>
    <w:rsid w:val="004B2AFA"/>
    <w:rsid w:val="004B2EF4"/>
    <w:rsid w:val="004B3084"/>
    <w:rsid w:val="004B4D34"/>
    <w:rsid w:val="004B4FBD"/>
    <w:rsid w:val="004B5455"/>
    <w:rsid w:val="004B56EC"/>
    <w:rsid w:val="004B5C6E"/>
    <w:rsid w:val="004B61ED"/>
    <w:rsid w:val="004B688C"/>
    <w:rsid w:val="004B76A0"/>
    <w:rsid w:val="004B7A47"/>
    <w:rsid w:val="004C012D"/>
    <w:rsid w:val="004C0DC6"/>
    <w:rsid w:val="004C0F94"/>
    <w:rsid w:val="004C1591"/>
    <w:rsid w:val="004C1748"/>
    <w:rsid w:val="004C1B1C"/>
    <w:rsid w:val="004C2098"/>
    <w:rsid w:val="004C3C7F"/>
    <w:rsid w:val="004C3F47"/>
    <w:rsid w:val="004C43D1"/>
    <w:rsid w:val="004C51AE"/>
    <w:rsid w:val="004C5270"/>
    <w:rsid w:val="004C5720"/>
    <w:rsid w:val="004C5D4B"/>
    <w:rsid w:val="004C5D9D"/>
    <w:rsid w:val="004C5DE4"/>
    <w:rsid w:val="004C62D6"/>
    <w:rsid w:val="004C75BA"/>
    <w:rsid w:val="004C76BF"/>
    <w:rsid w:val="004C7780"/>
    <w:rsid w:val="004C7BCD"/>
    <w:rsid w:val="004C7BD8"/>
    <w:rsid w:val="004C7D0A"/>
    <w:rsid w:val="004D11F0"/>
    <w:rsid w:val="004D126C"/>
    <w:rsid w:val="004D1F69"/>
    <w:rsid w:val="004D228B"/>
    <w:rsid w:val="004D248F"/>
    <w:rsid w:val="004D29C8"/>
    <w:rsid w:val="004D38A4"/>
    <w:rsid w:val="004D3C1B"/>
    <w:rsid w:val="004D41EE"/>
    <w:rsid w:val="004D4871"/>
    <w:rsid w:val="004D5467"/>
    <w:rsid w:val="004D5472"/>
    <w:rsid w:val="004D6308"/>
    <w:rsid w:val="004D6B82"/>
    <w:rsid w:val="004D6BC6"/>
    <w:rsid w:val="004D75C2"/>
    <w:rsid w:val="004D7638"/>
    <w:rsid w:val="004D7780"/>
    <w:rsid w:val="004E0B72"/>
    <w:rsid w:val="004E12A5"/>
    <w:rsid w:val="004E15D5"/>
    <w:rsid w:val="004E1662"/>
    <w:rsid w:val="004E213F"/>
    <w:rsid w:val="004E26BE"/>
    <w:rsid w:val="004E2915"/>
    <w:rsid w:val="004E2BF0"/>
    <w:rsid w:val="004E376A"/>
    <w:rsid w:val="004E417B"/>
    <w:rsid w:val="004E45DD"/>
    <w:rsid w:val="004E49FC"/>
    <w:rsid w:val="004E5129"/>
    <w:rsid w:val="004E5A71"/>
    <w:rsid w:val="004E664A"/>
    <w:rsid w:val="004E6799"/>
    <w:rsid w:val="004E68B9"/>
    <w:rsid w:val="004E6B3E"/>
    <w:rsid w:val="004E780B"/>
    <w:rsid w:val="004E78AF"/>
    <w:rsid w:val="004E79B9"/>
    <w:rsid w:val="004F0307"/>
    <w:rsid w:val="004F0A8A"/>
    <w:rsid w:val="004F0B70"/>
    <w:rsid w:val="004F0C6F"/>
    <w:rsid w:val="004F259E"/>
    <w:rsid w:val="004F266C"/>
    <w:rsid w:val="004F2A2E"/>
    <w:rsid w:val="004F35E6"/>
    <w:rsid w:val="004F3629"/>
    <w:rsid w:val="004F3D2E"/>
    <w:rsid w:val="004F4D4D"/>
    <w:rsid w:val="004F4ED2"/>
    <w:rsid w:val="004F5CDB"/>
    <w:rsid w:val="004F6CD9"/>
    <w:rsid w:val="004F7035"/>
    <w:rsid w:val="004F75DD"/>
    <w:rsid w:val="004F7A80"/>
    <w:rsid w:val="004F7FDE"/>
    <w:rsid w:val="005006CE"/>
    <w:rsid w:val="00500E86"/>
    <w:rsid w:val="005012AB"/>
    <w:rsid w:val="005016FB"/>
    <w:rsid w:val="00501831"/>
    <w:rsid w:val="00501CB7"/>
    <w:rsid w:val="0050208A"/>
    <w:rsid w:val="00502706"/>
    <w:rsid w:val="00502BDE"/>
    <w:rsid w:val="00502C03"/>
    <w:rsid w:val="00502DA2"/>
    <w:rsid w:val="005031A6"/>
    <w:rsid w:val="00503255"/>
    <w:rsid w:val="005038CF"/>
    <w:rsid w:val="00504AD0"/>
    <w:rsid w:val="00505FFD"/>
    <w:rsid w:val="00507C68"/>
    <w:rsid w:val="00510DA7"/>
    <w:rsid w:val="00510E2D"/>
    <w:rsid w:val="00511291"/>
    <w:rsid w:val="00511423"/>
    <w:rsid w:val="00511BC4"/>
    <w:rsid w:val="00513494"/>
    <w:rsid w:val="0051374F"/>
    <w:rsid w:val="005151D9"/>
    <w:rsid w:val="00515548"/>
    <w:rsid w:val="00515E32"/>
    <w:rsid w:val="00515EC2"/>
    <w:rsid w:val="0051697B"/>
    <w:rsid w:val="00516DDB"/>
    <w:rsid w:val="00517D63"/>
    <w:rsid w:val="0052046F"/>
    <w:rsid w:val="005208DB"/>
    <w:rsid w:val="00520967"/>
    <w:rsid w:val="00520C38"/>
    <w:rsid w:val="00521DA5"/>
    <w:rsid w:val="00522217"/>
    <w:rsid w:val="00522B2B"/>
    <w:rsid w:val="00523A37"/>
    <w:rsid w:val="00523AD8"/>
    <w:rsid w:val="00523C89"/>
    <w:rsid w:val="005246C0"/>
    <w:rsid w:val="00524DEB"/>
    <w:rsid w:val="0052543B"/>
    <w:rsid w:val="00526536"/>
    <w:rsid w:val="00526BC8"/>
    <w:rsid w:val="00526FE1"/>
    <w:rsid w:val="0052770D"/>
    <w:rsid w:val="00527AFE"/>
    <w:rsid w:val="00527B54"/>
    <w:rsid w:val="0053013C"/>
    <w:rsid w:val="00531638"/>
    <w:rsid w:val="00531AD4"/>
    <w:rsid w:val="005320D0"/>
    <w:rsid w:val="00532851"/>
    <w:rsid w:val="00532993"/>
    <w:rsid w:val="00532F69"/>
    <w:rsid w:val="0053315F"/>
    <w:rsid w:val="00533468"/>
    <w:rsid w:val="00533476"/>
    <w:rsid w:val="0053404E"/>
    <w:rsid w:val="00534179"/>
    <w:rsid w:val="005350D7"/>
    <w:rsid w:val="0053543D"/>
    <w:rsid w:val="005355E2"/>
    <w:rsid w:val="005361F6"/>
    <w:rsid w:val="00536469"/>
    <w:rsid w:val="005365A2"/>
    <w:rsid w:val="005374C7"/>
    <w:rsid w:val="005378CE"/>
    <w:rsid w:val="005379C7"/>
    <w:rsid w:val="00537A5F"/>
    <w:rsid w:val="00540021"/>
    <w:rsid w:val="005417B0"/>
    <w:rsid w:val="0054194A"/>
    <w:rsid w:val="005431C6"/>
    <w:rsid w:val="005437C9"/>
    <w:rsid w:val="00543A98"/>
    <w:rsid w:val="00543BEF"/>
    <w:rsid w:val="005444CE"/>
    <w:rsid w:val="00544FB3"/>
    <w:rsid w:val="00545558"/>
    <w:rsid w:val="00545ED1"/>
    <w:rsid w:val="00545F87"/>
    <w:rsid w:val="00547EAE"/>
    <w:rsid w:val="00550167"/>
    <w:rsid w:val="00551655"/>
    <w:rsid w:val="00551A54"/>
    <w:rsid w:val="00551B71"/>
    <w:rsid w:val="00551E1B"/>
    <w:rsid w:val="00551F88"/>
    <w:rsid w:val="0055251A"/>
    <w:rsid w:val="00552759"/>
    <w:rsid w:val="00552B05"/>
    <w:rsid w:val="005534BF"/>
    <w:rsid w:val="005536D8"/>
    <w:rsid w:val="00553AE9"/>
    <w:rsid w:val="00553E24"/>
    <w:rsid w:val="00554995"/>
    <w:rsid w:val="00554C71"/>
    <w:rsid w:val="005553CE"/>
    <w:rsid w:val="005554D5"/>
    <w:rsid w:val="00555BDC"/>
    <w:rsid w:val="00555D90"/>
    <w:rsid w:val="00556293"/>
    <w:rsid w:val="005568CE"/>
    <w:rsid w:val="00557273"/>
    <w:rsid w:val="005576A9"/>
    <w:rsid w:val="00557E64"/>
    <w:rsid w:val="005608EB"/>
    <w:rsid w:val="00560AD2"/>
    <w:rsid w:val="00560CE9"/>
    <w:rsid w:val="00560DCA"/>
    <w:rsid w:val="005610DE"/>
    <w:rsid w:val="00561145"/>
    <w:rsid w:val="00561EF3"/>
    <w:rsid w:val="00562048"/>
    <w:rsid w:val="005620FD"/>
    <w:rsid w:val="00562306"/>
    <w:rsid w:val="00563BB1"/>
    <w:rsid w:val="00563C85"/>
    <w:rsid w:val="0056461C"/>
    <w:rsid w:val="00564DE6"/>
    <w:rsid w:val="005658FA"/>
    <w:rsid w:val="00565AD0"/>
    <w:rsid w:val="00565B8B"/>
    <w:rsid w:val="00566882"/>
    <w:rsid w:val="00566A7F"/>
    <w:rsid w:val="00566DDF"/>
    <w:rsid w:val="005676D4"/>
    <w:rsid w:val="00567C35"/>
    <w:rsid w:val="00567C4C"/>
    <w:rsid w:val="005705AF"/>
    <w:rsid w:val="0057062F"/>
    <w:rsid w:val="005708A3"/>
    <w:rsid w:val="00570E6B"/>
    <w:rsid w:val="005711C6"/>
    <w:rsid w:val="005713C8"/>
    <w:rsid w:val="0057177D"/>
    <w:rsid w:val="005723AD"/>
    <w:rsid w:val="00572ADE"/>
    <w:rsid w:val="00572C66"/>
    <w:rsid w:val="00572E4E"/>
    <w:rsid w:val="00572F4B"/>
    <w:rsid w:val="005736F4"/>
    <w:rsid w:val="00573BC9"/>
    <w:rsid w:val="00573C0F"/>
    <w:rsid w:val="00573E23"/>
    <w:rsid w:val="005762C6"/>
    <w:rsid w:val="005764DF"/>
    <w:rsid w:val="00576617"/>
    <w:rsid w:val="00577333"/>
    <w:rsid w:val="00580A6A"/>
    <w:rsid w:val="00580AE4"/>
    <w:rsid w:val="00580E21"/>
    <w:rsid w:val="00581671"/>
    <w:rsid w:val="00581C47"/>
    <w:rsid w:val="0058223D"/>
    <w:rsid w:val="005829B4"/>
    <w:rsid w:val="00584332"/>
    <w:rsid w:val="005852E1"/>
    <w:rsid w:val="0058565D"/>
    <w:rsid w:val="00585958"/>
    <w:rsid w:val="00586CE8"/>
    <w:rsid w:val="005907B5"/>
    <w:rsid w:val="005909DB"/>
    <w:rsid w:val="0059217F"/>
    <w:rsid w:val="0059223B"/>
    <w:rsid w:val="00592299"/>
    <w:rsid w:val="00592C40"/>
    <w:rsid w:val="00592DD1"/>
    <w:rsid w:val="005932B2"/>
    <w:rsid w:val="0059450D"/>
    <w:rsid w:val="00594DF4"/>
    <w:rsid w:val="00594E6F"/>
    <w:rsid w:val="005958FA"/>
    <w:rsid w:val="0059624C"/>
    <w:rsid w:val="0059628D"/>
    <w:rsid w:val="00597519"/>
    <w:rsid w:val="00597611"/>
    <w:rsid w:val="00597F76"/>
    <w:rsid w:val="005A0191"/>
    <w:rsid w:val="005A038D"/>
    <w:rsid w:val="005A0781"/>
    <w:rsid w:val="005A09A7"/>
    <w:rsid w:val="005A0E97"/>
    <w:rsid w:val="005A2310"/>
    <w:rsid w:val="005A4825"/>
    <w:rsid w:val="005A5694"/>
    <w:rsid w:val="005A5B52"/>
    <w:rsid w:val="005A6D64"/>
    <w:rsid w:val="005A6F78"/>
    <w:rsid w:val="005A7370"/>
    <w:rsid w:val="005B0823"/>
    <w:rsid w:val="005B0F27"/>
    <w:rsid w:val="005B115B"/>
    <w:rsid w:val="005B1F71"/>
    <w:rsid w:val="005B2DA9"/>
    <w:rsid w:val="005B307F"/>
    <w:rsid w:val="005B332D"/>
    <w:rsid w:val="005B37B6"/>
    <w:rsid w:val="005B3831"/>
    <w:rsid w:val="005B38BA"/>
    <w:rsid w:val="005B3A1C"/>
    <w:rsid w:val="005B3DDC"/>
    <w:rsid w:val="005B52F5"/>
    <w:rsid w:val="005B543C"/>
    <w:rsid w:val="005B5493"/>
    <w:rsid w:val="005B5FF8"/>
    <w:rsid w:val="005B6222"/>
    <w:rsid w:val="005B681C"/>
    <w:rsid w:val="005B6E93"/>
    <w:rsid w:val="005B7287"/>
    <w:rsid w:val="005B79C4"/>
    <w:rsid w:val="005C05D3"/>
    <w:rsid w:val="005C14BC"/>
    <w:rsid w:val="005C177D"/>
    <w:rsid w:val="005C1812"/>
    <w:rsid w:val="005C1A44"/>
    <w:rsid w:val="005C1C46"/>
    <w:rsid w:val="005C1DE1"/>
    <w:rsid w:val="005C2164"/>
    <w:rsid w:val="005C4166"/>
    <w:rsid w:val="005C420A"/>
    <w:rsid w:val="005C4AF7"/>
    <w:rsid w:val="005C564E"/>
    <w:rsid w:val="005C5929"/>
    <w:rsid w:val="005C5CD7"/>
    <w:rsid w:val="005C5DFC"/>
    <w:rsid w:val="005C63F0"/>
    <w:rsid w:val="005C668E"/>
    <w:rsid w:val="005D0333"/>
    <w:rsid w:val="005D0807"/>
    <w:rsid w:val="005D13DD"/>
    <w:rsid w:val="005D1685"/>
    <w:rsid w:val="005D25B3"/>
    <w:rsid w:val="005D2FB1"/>
    <w:rsid w:val="005D3DC1"/>
    <w:rsid w:val="005D3ED6"/>
    <w:rsid w:val="005D3F4F"/>
    <w:rsid w:val="005D43E5"/>
    <w:rsid w:val="005D4A57"/>
    <w:rsid w:val="005D4DA2"/>
    <w:rsid w:val="005D5448"/>
    <w:rsid w:val="005D572B"/>
    <w:rsid w:val="005D5B5E"/>
    <w:rsid w:val="005D5F59"/>
    <w:rsid w:val="005D62E2"/>
    <w:rsid w:val="005D6CC0"/>
    <w:rsid w:val="005D6D0D"/>
    <w:rsid w:val="005E1516"/>
    <w:rsid w:val="005E165C"/>
    <w:rsid w:val="005E2992"/>
    <w:rsid w:val="005E4136"/>
    <w:rsid w:val="005E49F6"/>
    <w:rsid w:val="005E4A21"/>
    <w:rsid w:val="005E4B0D"/>
    <w:rsid w:val="005E5541"/>
    <w:rsid w:val="005E5764"/>
    <w:rsid w:val="005E706E"/>
    <w:rsid w:val="005E7071"/>
    <w:rsid w:val="005E735D"/>
    <w:rsid w:val="005E7408"/>
    <w:rsid w:val="005E7A86"/>
    <w:rsid w:val="005E7C41"/>
    <w:rsid w:val="005F17CE"/>
    <w:rsid w:val="005F2416"/>
    <w:rsid w:val="005F2B98"/>
    <w:rsid w:val="005F3895"/>
    <w:rsid w:val="005F38F8"/>
    <w:rsid w:val="005F3C5E"/>
    <w:rsid w:val="005F42AE"/>
    <w:rsid w:val="005F45BC"/>
    <w:rsid w:val="005F492E"/>
    <w:rsid w:val="005F4A5F"/>
    <w:rsid w:val="005F55A9"/>
    <w:rsid w:val="005F64DD"/>
    <w:rsid w:val="005F680D"/>
    <w:rsid w:val="005F7A5B"/>
    <w:rsid w:val="006013AA"/>
    <w:rsid w:val="006019B7"/>
    <w:rsid w:val="0060281A"/>
    <w:rsid w:val="00602E0A"/>
    <w:rsid w:val="00603320"/>
    <w:rsid w:val="00603E8F"/>
    <w:rsid w:val="006045B0"/>
    <w:rsid w:val="00605484"/>
    <w:rsid w:val="00605B5D"/>
    <w:rsid w:val="00605FE9"/>
    <w:rsid w:val="00606187"/>
    <w:rsid w:val="0060669B"/>
    <w:rsid w:val="006067B2"/>
    <w:rsid w:val="006067F7"/>
    <w:rsid w:val="00606E0E"/>
    <w:rsid w:val="00606E23"/>
    <w:rsid w:val="006072F5"/>
    <w:rsid w:val="00607382"/>
    <w:rsid w:val="00607A38"/>
    <w:rsid w:val="00607F77"/>
    <w:rsid w:val="006114E1"/>
    <w:rsid w:val="006117BF"/>
    <w:rsid w:val="006117DB"/>
    <w:rsid w:val="0061182F"/>
    <w:rsid w:val="00611973"/>
    <w:rsid w:val="00611CCE"/>
    <w:rsid w:val="00611FD3"/>
    <w:rsid w:val="006122BB"/>
    <w:rsid w:val="006126F2"/>
    <w:rsid w:val="00613069"/>
    <w:rsid w:val="00613395"/>
    <w:rsid w:val="0061382B"/>
    <w:rsid w:val="006140E5"/>
    <w:rsid w:val="00615319"/>
    <w:rsid w:val="0061585F"/>
    <w:rsid w:val="00615EF4"/>
    <w:rsid w:val="00616018"/>
    <w:rsid w:val="0061624B"/>
    <w:rsid w:val="006163F2"/>
    <w:rsid w:val="00617190"/>
    <w:rsid w:val="00620033"/>
    <w:rsid w:val="00620E2D"/>
    <w:rsid w:val="0062138A"/>
    <w:rsid w:val="006214EE"/>
    <w:rsid w:val="00624467"/>
    <w:rsid w:val="00624D5C"/>
    <w:rsid w:val="00625D8F"/>
    <w:rsid w:val="00625D95"/>
    <w:rsid w:val="006263C5"/>
    <w:rsid w:val="0062649D"/>
    <w:rsid w:val="006270C4"/>
    <w:rsid w:val="00627573"/>
    <w:rsid w:val="00627E0E"/>
    <w:rsid w:val="00627ECA"/>
    <w:rsid w:val="006309A0"/>
    <w:rsid w:val="00630D49"/>
    <w:rsid w:val="00634A95"/>
    <w:rsid w:val="00634FCB"/>
    <w:rsid w:val="00636005"/>
    <w:rsid w:val="0063613D"/>
    <w:rsid w:val="0064104E"/>
    <w:rsid w:val="006418F6"/>
    <w:rsid w:val="00641C58"/>
    <w:rsid w:val="00642257"/>
    <w:rsid w:val="00642FE0"/>
    <w:rsid w:val="00643A91"/>
    <w:rsid w:val="00643D92"/>
    <w:rsid w:val="00644009"/>
    <w:rsid w:val="006442D7"/>
    <w:rsid w:val="00644AF6"/>
    <w:rsid w:val="00645E88"/>
    <w:rsid w:val="00646718"/>
    <w:rsid w:val="00646B78"/>
    <w:rsid w:val="00646C66"/>
    <w:rsid w:val="00647292"/>
    <w:rsid w:val="006511A3"/>
    <w:rsid w:val="00651DEE"/>
    <w:rsid w:val="00652285"/>
    <w:rsid w:val="00652CE4"/>
    <w:rsid w:val="00652EF6"/>
    <w:rsid w:val="00653138"/>
    <w:rsid w:val="006544B1"/>
    <w:rsid w:val="00654985"/>
    <w:rsid w:val="00654EDA"/>
    <w:rsid w:val="00654F1D"/>
    <w:rsid w:val="00655131"/>
    <w:rsid w:val="006552DA"/>
    <w:rsid w:val="0065537D"/>
    <w:rsid w:val="0065564B"/>
    <w:rsid w:val="00655977"/>
    <w:rsid w:val="00656A89"/>
    <w:rsid w:val="00656B44"/>
    <w:rsid w:val="006572BB"/>
    <w:rsid w:val="0066004B"/>
    <w:rsid w:val="00660755"/>
    <w:rsid w:val="006607FE"/>
    <w:rsid w:val="00660A20"/>
    <w:rsid w:val="006610B9"/>
    <w:rsid w:val="0066159A"/>
    <w:rsid w:val="0066187A"/>
    <w:rsid w:val="00661CD3"/>
    <w:rsid w:val="00661FBE"/>
    <w:rsid w:val="00662AA4"/>
    <w:rsid w:val="00663408"/>
    <w:rsid w:val="006634B2"/>
    <w:rsid w:val="0066362C"/>
    <w:rsid w:val="00663753"/>
    <w:rsid w:val="00663B0E"/>
    <w:rsid w:val="00663BB1"/>
    <w:rsid w:val="006657E5"/>
    <w:rsid w:val="006660FC"/>
    <w:rsid w:val="006667B5"/>
    <w:rsid w:val="0066733B"/>
    <w:rsid w:val="00670046"/>
    <w:rsid w:val="00670252"/>
    <w:rsid w:val="00670A14"/>
    <w:rsid w:val="00670EDC"/>
    <w:rsid w:val="00671084"/>
    <w:rsid w:val="00671917"/>
    <w:rsid w:val="00671D99"/>
    <w:rsid w:val="00671F04"/>
    <w:rsid w:val="00672035"/>
    <w:rsid w:val="006722B5"/>
    <w:rsid w:val="00672AD6"/>
    <w:rsid w:val="00672E0A"/>
    <w:rsid w:val="006735A9"/>
    <w:rsid w:val="00673612"/>
    <w:rsid w:val="00673D58"/>
    <w:rsid w:val="00673EAA"/>
    <w:rsid w:val="00674E67"/>
    <w:rsid w:val="00674F1A"/>
    <w:rsid w:val="006750A0"/>
    <w:rsid w:val="006750C3"/>
    <w:rsid w:val="00675844"/>
    <w:rsid w:val="006759EF"/>
    <w:rsid w:val="00675EAD"/>
    <w:rsid w:val="006770D6"/>
    <w:rsid w:val="0068016B"/>
    <w:rsid w:val="0068039F"/>
    <w:rsid w:val="0068105C"/>
    <w:rsid w:val="00681845"/>
    <w:rsid w:val="00681D41"/>
    <w:rsid w:val="00682627"/>
    <w:rsid w:val="00684001"/>
    <w:rsid w:val="006841D8"/>
    <w:rsid w:val="00684B59"/>
    <w:rsid w:val="006853F4"/>
    <w:rsid w:val="00685F80"/>
    <w:rsid w:val="00686C3F"/>
    <w:rsid w:val="006871B0"/>
    <w:rsid w:val="00687246"/>
    <w:rsid w:val="006903D5"/>
    <w:rsid w:val="0069065C"/>
    <w:rsid w:val="00690F4E"/>
    <w:rsid w:val="006910FD"/>
    <w:rsid w:val="0069237C"/>
    <w:rsid w:val="00692D91"/>
    <w:rsid w:val="00693634"/>
    <w:rsid w:val="00693A6C"/>
    <w:rsid w:val="006946BA"/>
    <w:rsid w:val="00694F08"/>
    <w:rsid w:val="00694F2C"/>
    <w:rsid w:val="00694FBA"/>
    <w:rsid w:val="00695DA1"/>
    <w:rsid w:val="0069640B"/>
    <w:rsid w:val="00696552"/>
    <w:rsid w:val="006972E9"/>
    <w:rsid w:val="00697BDB"/>
    <w:rsid w:val="00697EDB"/>
    <w:rsid w:val="006A0149"/>
    <w:rsid w:val="006A0C6E"/>
    <w:rsid w:val="006A1198"/>
    <w:rsid w:val="006A168F"/>
    <w:rsid w:val="006A19AF"/>
    <w:rsid w:val="006A1D2D"/>
    <w:rsid w:val="006A2668"/>
    <w:rsid w:val="006A26C5"/>
    <w:rsid w:val="006A2754"/>
    <w:rsid w:val="006A2DC1"/>
    <w:rsid w:val="006A363F"/>
    <w:rsid w:val="006A398A"/>
    <w:rsid w:val="006A53CB"/>
    <w:rsid w:val="006A546A"/>
    <w:rsid w:val="006A5757"/>
    <w:rsid w:val="006A648A"/>
    <w:rsid w:val="006A6B3C"/>
    <w:rsid w:val="006A7090"/>
    <w:rsid w:val="006A73A5"/>
    <w:rsid w:val="006A759B"/>
    <w:rsid w:val="006A7635"/>
    <w:rsid w:val="006A7A1B"/>
    <w:rsid w:val="006B15A2"/>
    <w:rsid w:val="006B2610"/>
    <w:rsid w:val="006B2B1A"/>
    <w:rsid w:val="006B393D"/>
    <w:rsid w:val="006B3990"/>
    <w:rsid w:val="006B3FB8"/>
    <w:rsid w:val="006B4A8C"/>
    <w:rsid w:val="006B4DC2"/>
    <w:rsid w:val="006B53F1"/>
    <w:rsid w:val="006B54F4"/>
    <w:rsid w:val="006B593A"/>
    <w:rsid w:val="006B5EF8"/>
    <w:rsid w:val="006B602A"/>
    <w:rsid w:val="006B64EF"/>
    <w:rsid w:val="006B68EF"/>
    <w:rsid w:val="006B693B"/>
    <w:rsid w:val="006B6C70"/>
    <w:rsid w:val="006B74C0"/>
    <w:rsid w:val="006B7B71"/>
    <w:rsid w:val="006B7D93"/>
    <w:rsid w:val="006B7EDC"/>
    <w:rsid w:val="006C0031"/>
    <w:rsid w:val="006C0C0B"/>
    <w:rsid w:val="006C1150"/>
    <w:rsid w:val="006C20AF"/>
    <w:rsid w:val="006C2AFA"/>
    <w:rsid w:val="006C3124"/>
    <w:rsid w:val="006C33D7"/>
    <w:rsid w:val="006C3560"/>
    <w:rsid w:val="006C3820"/>
    <w:rsid w:val="006C3842"/>
    <w:rsid w:val="006C3A6E"/>
    <w:rsid w:val="006C3D62"/>
    <w:rsid w:val="006C4019"/>
    <w:rsid w:val="006C4255"/>
    <w:rsid w:val="006C47C6"/>
    <w:rsid w:val="006C5418"/>
    <w:rsid w:val="006C54AF"/>
    <w:rsid w:val="006C5909"/>
    <w:rsid w:val="006C5D74"/>
    <w:rsid w:val="006C5DDB"/>
    <w:rsid w:val="006C7BAF"/>
    <w:rsid w:val="006C7DC3"/>
    <w:rsid w:val="006D010C"/>
    <w:rsid w:val="006D022C"/>
    <w:rsid w:val="006D0778"/>
    <w:rsid w:val="006D178D"/>
    <w:rsid w:val="006D195C"/>
    <w:rsid w:val="006D1B27"/>
    <w:rsid w:val="006D1BB8"/>
    <w:rsid w:val="006D1E35"/>
    <w:rsid w:val="006D22F7"/>
    <w:rsid w:val="006D26F5"/>
    <w:rsid w:val="006D28BB"/>
    <w:rsid w:val="006D3EEF"/>
    <w:rsid w:val="006D497E"/>
    <w:rsid w:val="006D4E5F"/>
    <w:rsid w:val="006D579B"/>
    <w:rsid w:val="006D5D25"/>
    <w:rsid w:val="006D676F"/>
    <w:rsid w:val="006D6A9E"/>
    <w:rsid w:val="006E0084"/>
    <w:rsid w:val="006E00C0"/>
    <w:rsid w:val="006E0CAE"/>
    <w:rsid w:val="006E218F"/>
    <w:rsid w:val="006E26C8"/>
    <w:rsid w:val="006E28C4"/>
    <w:rsid w:val="006E29FE"/>
    <w:rsid w:val="006E2D4C"/>
    <w:rsid w:val="006E3F7C"/>
    <w:rsid w:val="006E44E2"/>
    <w:rsid w:val="006E488E"/>
    <w:rsid w:val="006E4C86"/>
    <w:rsid w:val="006E5397"/>
    <w:rsid w:val="006E5B1B"/>
    <w:rsid w:val="006E62B7"/>
    <w:rsid w:val="006E6EC9"/>
    <w:rsid w:val="006E74F2"/>
    <w:rsid w:val="006E7720"/>
    <w:rsid w:val="006E7F96"/>
    <w:rsid w:val="006F0A3B"/>
    <w:rsid w:val="006F1489"/>
    <w:rsid w:val="006F258B"/>
    <w:rsid w:val="006F2D46"/>
    <w:rsid w:val="006F3447"/>
    <w:rsid w:val="006F3840"/>
    <w:rsid w:val="006F3D85"/>
    <w:rsid w:val="006F3DFA"/>
    <w:rsid w:val="006F3E59"/>
    <w:rsid w:val="006F43EE"/>
    <w:rsid w:val="006F5E79"/>
    <w:rsid w:val="006F69D0"/>
    <w:rsid w:val="006F6EDC"/>
    <w:rsid w:val="006F7A30"/>
    <w:rsid w:val="006F7AEA"/>
    <w:rsid w:val="006F7CC0"/>
    <w:rsid w:val="006F7CD9"/>
    <w:rsid w:val="006F7FC0"/>
    <w:rsid w:val="00700100"/>
    <w:rsid w:val="0070050E"/>
    <w:rsid w:val="0070106E"/>
    <w:rsid w:val="00701FDB"/>
    <w:rsid w:val="00702993"/>
    <w:rsid w:val="0070333F"/>
    <w:rsid w:val="00703A14"/>
    <w:rsid w:val="00703F70"/>
    <w:rsid w:val="00705A5A"/>
    <w:rsid w:val="0070614A"/>
    <w:rsid w:val="00706F45"/>
    <w:rsid w:val="00707798"/>
    <w:rsid w:val="00707AA8"/>
    <w:rsid w:val="007119AA"/>
    <w:rsid w:val="00711D40"/>
    <w:rsid w:val="00711E8F"/>
    <w:rsid w:val="00712975"/>
    <w:rsid w:val="007131D4"/>
    <w:rsid w:val="007134E1"/>
    <w:rsid w:val="0071356A"/>
    <w:rsid w:val="0071356D"/>
    <w:rsid w:val="007137AF"/>
    <w:rsid w:val="0071382D"/>
    <w:rsid w:val="007145F8"/>
    <w:rsid w:val="00714AC9"/>
    <w:rsid w:val="00717681"/>
    <w:rsid w:val="007207F3"/>
    <w:rsid w:val="007211A5"/>
    <w:rsid w:val="00721E04"/>
    <w:rsid w:val="007222E6"/>
    <w:rsid w:val="007239FF"/>
    <w:rsid w:val="00724745"/>
    <w:rsid w:val="00725C63"/>
    <w:rsid w:val="00725DF0"/>
    <w:rsid w:val="00726251"/>
    <w:rsid w:val="00726F9C"/>
    <w:rsid w:val="0072724A"/>
    <w:rsid w:val="0072773F"/>
    <w:rsid w:val="00727813"/>
    <w:rsid w:val="00730103"/>
    <w:rsid w:val="00730774"/>
    <w:rsid w:val="00731A39"/>
    <w:rsid w:val="00732191"/>
    <w:rsid w:val="00732519"/>
    <w:rsid w:val="007329BC"/>
    <w:rsid w:val="00732D51"/>
    <w:rsid w:val="007337BC"/>
    <w:rsid w:val="00733FD3"/>
    <w:rsid w:val="00734982"/>
    <w:rsid w:val="00734C16"/>
    <w:rsid w:val="00735DF0"/>
    <w:rsid w:val="0073661C"/>
    <w:rsid w:val="00736CF3"/>
    <w:rsid w:val="007378B1"/>
    <w:rsid w:val="00737FB3"/>
    <w:rsid w:val="00740236"/>
    <w:rsid w:val="00740498"/>
    <w:rsid w:val="007407A4"/>
    <w:rsid w:val="00741682"/>
    <w:rsid w:val="00742133"/>
    <w:rsid w:val="00743654"/>
    <w:rsid w:val="00745B2D"/>
    <w:rsid w:val="00746743"/>
    <w:rsid w:val="007470EB"/>
    <w:rsid w:val="007471AC"/>
    <w:rsid w:val="00747558"/>
    <w:rsid w:val="00747FDA"/>
    <w:rsid w:val="007505A2"/>
    <w:rsid w:val="00750AD2"/>
    <w:rsid w:val="00750F1D"/>
    <w:rsid w:val="00750F3F"/>
    <w:rsid w:val="00750F6C"/>
    <w:rsid w:val="00751525"/>
    <w:rsid w:val="0075312C"/>
    <w:rsid w:val="00753A19"/>
    <w:rsid w:val="00754205"/>
    <w:rsid w:val="007544E5"/>
    <w:rsid w:val="007568F1"/>
    <w:rsid w:val="0075727D"/>
    <w:rsid w:val="007574C3"/>
    <w:rsid w:val="007575BD"/>
    <w:rsid w:val="00760B35"/>
    <w:rsid w:val="00760C73"/>
    <w:rsid w:val="00761584"/>
    <w:rsid w:val="00761613"/>
    <w:rsid w:val="007619F7"/>
    <w:rsid w:val="00761CD2"/>
    <w:rsid w:val="00762130"/>
    <w:rsid w:val="0076267D"/>
    <w:rsid w:val="00763C2F"/>
    <w:rsid w:val="00763C3D"/>
    <w:rsid w:val="007651DB"/>
    <w:rsid w:val="007655FB"/>
    <w:rsid w:val="00765936"/>
    <w:rsid w:val="00765AAB"/>
    <w:rsid w:val="007666E6"/>
    <w:rsid w:val="00766C55"/>
    <w:rsid w:val="00767426"/>
    <w:rsid w:val="0076762E"/>
    <w:rsid w:val="00767D85"/>
    <w:rsid w:val="00770E1E"/>
    <w:rsid w:val="00771FB1"/>
    <w:rsid w:val="0077209E"/>
    <w:rsid w:val="00772388"/>
    <w:rsid w:val="00772F4B"/>
    <w:rsid w:val="00772F82"/>
    <w:rsid w:val="0077397A"/>
    <w:rsid w:val="00775AB8"/>
    <w:rsid w:val="00776055"/>
    <w:rsid w:val="0077635F"/>
    <w:rsid w:val="00776699"/>
    <w:rsid w:val="00776B3B"/>
    <w:rsid w:val="00776E7C"/>
    <w:rsid w:val="00777092"/>
    <w:rsid w:val="00777573"/>
    <w:rsid w:val="0077759E"/>
    <w:rsid w:val="007777CF"/>
    <w:rsid w:val="00777D07"/>
    <w:rsid w:val="0078046E"/>
    <w:rsid w:val="00780688"/>
    <w:rsid w:val="00780CFB"/>
    <w:rsid w:val="00780D30"/>
    <w:rsid w:val="007812B9"/>
    <w:rsid w:val="0078165D"/>
    <w:rsid w:val="007816B9"/>
    <w:rsid w:val="00781DD7"/>
    <w:rsid w:val="0078203C"/>
    <w:rsid w:val="00782520"/>
    <w:rsid w:val="007833C5"/>
    <w:rsid w:val="007833D9"/>
    <w:rsid w:val="00783824"/>
    <w:rsid w:val="007845F7"/>
    <w:rsid w:val="00784995"/>
    <w:rsid w:val="00784B97"/>
    <w:rsid w:val="00784C35"/>
    <w:rsid w:val="0078504B"/>
    <w:rsid w:val="007853B8"/>
    <w:rsid w:val="00787354"/>
    <w:rsid w:val="007874C3"/>
    <w:rsid w:val="00787989"/>
    <w:rsid w:val="00790116"/>
    <w:rsid w:val="0079035F"/>
    <w:rsid w:val="00790BB3"/>
    <w:rsid w:val="0079157D"/>
    <w:rsid w:val="00793CCA"/>
    <w:rsid w:val="0079607D"/>
    <w:rsid w:val="00796E4B"/>
    <w:rsid w:val="00796F50"/>
    <w:rsid w:val="00796FCA"/>
    <w:rsid w:val="00796FF9"/>
    <w:rsid w:val="00797263"/>
    <w:rsid w:val="007973B6"/>
    <w:rsid w:val="00797762"/>
    <w:rsid w:val="007A0DAF"/>
    <w:rsid w:val="007A109C"/>
    <w:rsid w:val="007A1134"/>
    <w:rsid w:val="007A1688"/>
    <w:rsid w:val="007A18FA"/>
    <w:rsid w:val="007A1A74"/>
    <w:rsid w:val="007A2C22"/>
    <w:rsid w:val="007A2FB8"/>
    <w:rsid w:val="007A3416"/>
    <w:rsid w:val="007A3770"/>
    <w:rsid w:val="007A3A43"/>
    <w:rsid w:val="007A449F"/>
    <w:rsid w:val="007A4767"/>
    <w:rsid w:val="007A47EC"/>
    <w:rsid w:val="007A53EE"/>
    <w:rsid w:val="007A56C0"/>
    <w:rsid w:val="007A5F65"/>
    <w:rsid w:val="007A7085"/>
    <w:rsid w:val="007A7962"/>
    <w:rsid w:val="007A7DCB"/>
    <w:rsid w:val="007B00B7"/>
    <w:rsid w:val="007B0CFE"/>
    <w:rsid w:val="007B1CBD"/>
    <w:rsid w:val="007B1D41"/>
    <w:rsid w:val="007B2B51"/>
    <w:rsid w:val="007B37A5"/>
    <w:rsid w:val="007B37B6"/>
    <w:rsid w:val="007B3AEF"/>
    <w:rsid w:val="007B3D44"/>
    <w:rsid w:val="007B4205"/>
    <w:rsid w:val="007B46F4"/>
    <w:rsid w:val="007B5334"/>
    <w:rsid w:val="007B5F18"/>
    <w:rsid w:val="007B5F9D"/>
    <w:rsid w:val="007B62AA"/>
    <w:rsid w:val="007B6F01"/>
    <w:rsid w:val="007B7371"/>
    <w:rsid w:val="007B7844"/>
    <w:rsid w:val="007B7E28"/>
    <w:rsid w:val="007C10FB"/>
    <w:rsid w:val="007C1463"/>
    <w:rsid w:val="007C193D"/>
    <w:rsid w:val="007C19A5"/>
    <w:rsid w:val="007C2087"/>
    <w:rsid w:val="007C2645"/>
    <w:rsid w:val="007C2995"/>
    <w:rsid w:val="007C32C7"/>
    <w:rsid w:val="007C366E"/>
    <w:rsid w:val="007C3742"/>
    <w:rsid w:val="007C38BB"/>
    <w:rsid w:val="007C3947"/>
    <w:rsid w:val="007C4185"/>
    <w:rsid w:val="007C45C9"/>
    <w:rsid w:val="007C4D29"/>
    <w:rsid w:val="007C4DA3"/>
    <w:rsid w:val="007C5392"/>
    <w:rsid w:val="007C5DD6"/>
    <w:rsid w:val="007C5F01"/>
    <w:rsid w:val="007C6256"/>
    <w:rsid w:val="007C6C47"/>
    <w:rsid w:val="007C7D23"/>
    <w:rsid w:val="007D009B"/>
    <w:rsid w:val="007D03AC"/>
    <w:rsid w:val="007D0FD7"/>
    <w:rsid w:val="007D1099"/>
    <w:rsid w:val="007D173A"/>
    <w:rsid w:val="007D1D50"/>
    <w:rsid w:val="007D265A"/>
    <w:rsid w:val="007D2A8A"/>
    <w:rsid w:val="007D2EC1"/>
    <w:rsid w:val="007D3595"/>
    <w:rsid w:val="007D3FB2"/>
    <w:rsid w:val="007D50EF"/>
    <w:rsid w:val="007D5316"/>
    <w:rsid w:val="007D5476"/>
    <w:rsid w:val="007D56BB"/>
    <w:rsid w:val="007D5F14"/>
    <w:rsid w:val="007D6273"/>
    <w:rsid w:val="007D65C7"/>
    <w:rsid w:val="007D6A2E"/>
    <w:rsid w:val="007D7107"/>
    <w:rsid w:val="007D7C3A"/>
    <w:rsid w:val="007E0285"/>
    <w:rsid w:val="007E03A6"/>
    <w:rsid w:val="007E140C"/>
    <w:rsid w:val="007E162F"/>
    <w:rsid w:val="007E1B86"/>
    <w:rsid w:val="007E1F2B"/>
    <w:rsid w:val="007E252B"/>
    <w:rsid w:val="007E289D"/>
    <w:rsid w:val="007E2EB6"/>
    <w:rsid w:val="007E3134"/>
    <w:rsid w:val="007E3673"/>
    <w:rsid w:val="007E3A5F"/>
    <w:rsid w:val="007E3EA5"/>
    <w:rsid w:val="007E416B"/>
    <w:rsid w:val="007E4340"/>
    <w:rsid w:val="007E4A07"/>
    <w:rsid w:val="007E4BBB"/>
    <w:rsid w:val="007E51BF"/>
    <w:rsid w:val="007E6218"/>
    <w:rsid w:val="007E65D4"/>
    <w:rsid w:val="007E6A37"/>
    <w:rsid w:val="007E6D5E"/>
    <w:rsid w:val="007E6FF6"/>
    <w:rsid w:val="007E756D"/>
    <w:rsid w:val="007E77B4"/>
    <w:rsid w:val="007F00A4"/>
    <w:rsid w:val="007F130E"/>
    <w:rsid w:val="007F1BB6"/>
    <w:rsid w:val="007F1E16"/>
    <w:rsid w:val="007F20BF"/>
    <w:rsid w:val="007F2105"/>
    <w:rsid w:val="007F2327"/>
    <w:rsid w:val="007F2F5D"/>
    <w:rsid w:val="007F3209"/>
    <w:rsid w:val="007F396E"/>
    <w:rsid w:val="007F420F"/>
    <w:rsid w:val="007F4385"/>
    <w:rsid w:val="007F4B57"/>
    <w:rsid w:val="007F4D91"/>
    <w:rsid w:val="007F5B10"/>
    <w:rsid w:val="007F5FC4"/>
    <w:rsid w:val="007F62A3"/>
    <w:rsid w:val="007F64E5"/>
    <w:rsid w:val="007F700D"/>
    <w:rsid w:val="007F74E6"/>
    <w:rsid w:val="007F7536"/>
    <w:rsid w:val="007F7C88"/>
    <w:rsid w:val="007F7F3E"/>
    <w:rsid w:val="00800283"/>
    <w:rsid w:val="00800A8B"/>
    <w:rsid w:val="008017DA"/>
    <w:rsid w:val="00801F92"/>
    <w:rsid w:val="00802E6A"/>
    <w:rsid w:val="008033F8"/>
    <w:rsid w:val="00803402"/>
    <w:rsid w:val="00803603"/>
    <w:rsid w:val="008036C6"/>
    <w:rsid w:val="00803CB5"/>
    <w:rsid w:val="00803D75"/>
    <w:rsid w:val="00804C74"/>
    <w:rsid w:val="008052F7"/>
    <w:rsid w:val="00805DC7"/>
    <w:rsid w:val="0080614E"/>
    <w:rsid w:val="00806DB1"/>
    <w:rsid w:val="0080712E"/>
    <w:rsid w:val="00807624"/>
    <w:rsid w:val="00807A09"/>
    <w:rsid w:val="00807A7D"/>
    <w:rsid w:val="00807BF4"/>
    <w:rsid w:val="00807E85"/>
    <w:rsid w:val="008100B8"/>
    <w:rsid w:val="00810276"/>
    <w:rsid w:val="0081044C"/>
    <w:rsid w:val="00811462"/>
    <w:rsid w:val="008116CA"/>
    <w:rsid w:val="008117D8"/>
    <w:rsid w:val="0081193A"/>
    <w:rsid w:val="008124FC"/>
    <w:rsid w:val="008127AB"/>
    <w:rsid w:val="00812A77"/>
    <w:rsid w:val="0081368D"/>
    <w:rsid w:val="00813892"/>
    <w:rsid w:val="008139DF"/>
    <w:rsid w:val="00815E09"/>
    <w:rsid w:val="00815F67"/>
    <w:rsid w:val="00816806"/>
    <w:rsid w:val="00817270"/>
    <w:rsid w:val="00817323"/>
    <w:rsid w:val="008175F8"/>
    <w:rsid w:val="0081768D"/>
    <w:rsid w:val="008179F9"/>
    <w:rsid w:val="00820992"/>
    <w:rsid w:val="00820C34"/>
    <w:rsid w:val="00821C79"/>
    <w:rsid w:val="008232EB"/>
    <w:rsid w:val="008239B0"/>
    <w:rsid w:val="008241AD"/>
    <w:rsid w:val="0082435B"/>
    <w:rsid w:val="008247CF"/>
    <w:rsid w:val="008248AE"/>
    <w:rsid w:val="00825E30"/>
    <w:rsid w:val="00825F3C"/>
    <w:rsid w:val="008279B0"/>
    <w:rsid w:val="00830C2E"/>
    <w:rsid w:val="00830CF3"/>
    <w:rsid w:val="00830E21"/>
    <w:rsid w:val="00830FCA"/>
    <w:rsid w:val="00831751"/>
    <w:rsid w:val="008319A0"/>
    <w:rsid w:val="0083353E"/>
    <w:rsid w:val="00833868"/>
    <w:rsid w:val="008345AA"/>
    <w:rsid w:val="008347A9"/>
    <w:rsid w:val="00834CC3"/>
    <w:rsid w:val="008358D0"/>
    <w:rsid w:val="0083690D"/>
    <w:rsid w:val="008370AD"/>
    <w:rsid w:val="008372DC"/>
    <w:rsid w:val="00837368"/>
    <w:rsid w:val="00840440"/>
    <w:rsid w:val="008408CC"/>
    <w:rsid w:val="00840AB7"/>
    <w:rsid w:val="00840ACE"/>
    <w:rsid w:val="00841653"/>
    <w:rsid w:val="008417F8"/>
    <w:rsid w:val="0084221C"/>
    <w:rsid w:val="00843308"/>
    <w:rsid w:val="00843AF1"/>
    <w:rsid w:val="00843C4F"/>
    <w:rsid w:val="00845063"/>
    <w:rsid w:val="00845203"/>
    <w:rsid w:val="00845701"/>
    <w:rsid w:val="00845AC2"/>
    <w:rsid w:val="00845D5A"/>
    <w:rsid w:val="00845D6B"/>
    <w:rsid w:val="0084621C"/>
    <w:rsid w:val="00846FF7"/>
    <w:rsid w:val="00847421"/>
    <w:rsid w:val="0084769F"/>
    <w:rsid w:val="00850BFE"/>
    <w:rsid w:val="00850CBA"/>
    <w:rsid w:val="008514B2"/>
    <w:rsid w:val="008514C4"/>
    <w:rsid w:val="008518B3"/>
    <w:rsid w:val="00851B50"/>
    <w:rsid w:val="00852EE6"/>
    <w:rsid w:val="008538A2"/>
    <w:rsid w:val="00854299"/>
    <w:rsid w:val="00854484"/>
    <w:rsid w:val="008556E1"/>
    <w:rsid w:val="0085604B"/>
    <w:rsid w:val="008562BF"/>
    <w:rsid w:val="00856695"/>
    <w:rsid w:val="00856D5A"/>
    <w:rsid w:val="00856E92"/>
    <w:rsid w:val="0085776E"/>
    <w:rsid w:val="00857888"/>
    <w:rsid w:val="00857A88"/>
    <w:rsid w:val="00857EC2"/>
    <w:rsid w:val="00857EE2"/>
    <w:rsid w:val="00860B1E"/>
    <w:rsid w:val="00861135"/>
    <w:rsid w:val="00861306"/>
    <w:rsid w:val="00861AEA"/>
    <w:rsid w:val="008624E4"/>
    <w:rsid w:val="008626BC"/>
    <w:rsid w:val="00862B89"/>
    <w:rsid w:val="00863278"/>
    <w:rsid w:val="0086385D"/>
    <w:rsid w:val="00864034"/>
    <w:rsid w:val="00864A24"/>
    <w:rsid w:val="00864EAE"/>
    <w:rsid w:val="00865354"/>
    <w:rsid w:val="0086542E"/>
    <w:rsid w:val="0086625D"/>
    <w:rsid w:val="00866526"/>
    <w:rsid w:val="00867043"/>
    <w:rsid w:val="00867213"/>
    <w:rsid w:val="00867580"/>
    <w:rsid w:val="00867E63"/>
    <w:rsid w:val="00870E08"/>
    <w:rsid w:val="00871146"/>
    <w:rsid w:val="0087197E"/>
    <w:rsid w:val="00871E00"/>
    <w:rsid w:val="00872089"/>
    <w:rsid w:val="00872153"/>
    <w:rsid w:val="00872F2C"/>
    <w:rsid w:val="008732E0"/>
    <w:rsid w:val="00873634"/>
    <w:rsid w:val="00873746"/>
    <w:rsid w:val="0087476E"/>
    <w:rsid w:val="008752CE"/>
    <w:rsid w:val="0087580C"/>
    <w:rsid w:val="00875A78"/>
    <w:rsid w:val="00875BB5"/>
    <w:rsid w:val="00875CAD"/>
    <w:rsid w:val="00876127"/>
    <w:rsid w:val="00876576"/>
    <w:rsid w:val="00876654"/>
    <w:rsid w:val="00880576"/>
    <w:rsid w:val="008808A7"/>
    <w:rsid w:val="00881692"/>
    <w:rsid w:val="00881EF0"/>
    <w:rsid w:val="00882471"/>
    <w:rsid w:val="00882A2A"/>
    <w:rsid w:val="00883149"/>
    <w:rsid w:val="008831B7"/>
    <w:rsid w:val="00883292"/>
    <w:rsid w:val="008833EE"/>
    <w:rsid w:val="00883E4A"/>
    <w:rsid w:val="0088652E"/>
    <w:rsid w:val="008865DF"/>
    <w:rsid w:val="008869EC"/>
    <w:rsid w:val="00886C6B"/>
    <w:rsid w:val="00886E7D"/>
    <w:rsid w:val="008872C1"/>
    <w:rsid w:val="008875BB"/>
    <w:rsid w:val="00887E4F"/>
    <w:rsid w:val="00890161"/>
    <w:rsid w:val="0089074B"/>
    <w:rsid w:val="008910AB"/>
    <w:rsid w:val="008911D8"/>
    <w:rsid w:val="0089165D"/>
    <w:rsid w:val="00892011"/>
    <w:rsid w:val="008922D3"/>
    <w:rsid w:val="0089239F"/>
    <w:rsid w:val="00892512"/>
    <w:rsid w:val="008925F9"/>
    <w:rsid w:val="00892762"/>
    <w:rsid w:val="00892D1D"/>
    <w:rsid w:val="00892FF6"/>
    <w:rsid w:val="008935CF"/>
    <w:rsid w:val="00894282"/>
    <w:rsid w:val="0089473D"/>
    <w:rsid w:val="0089507C"/>
    <w:rsid w:val="00897CD1"/>
    <w:rsid w:val="00897D54"/>
    <w:rsid w:val="008A0567"/>
    <w:rsid w:val="008A09C1"/>
    <w:rsid w:val="008A0ED9"/>
    <w:rsid w:val="008A1474"/>
    <w:rsid w:val="008A1B50"/>
    <w:rsid w:val="008A21AC"/>
    <w:rsid w:val="008A2386"/>
    <w:rsid w:val="008A279D"/>
    <w:rsid w:val="008A29A7"/>
    <w:rsid w:val="008A2D44"/>
    <w:rsid w:val="008A2EFB"/>
    <w:rsid w:val="008A365A"/>
    <w:rsid w:val="008A3FFB"/>
    <w:rsid w:val="008A4192"/>
    <w:rsid w:val="008A47EE"/>
    <w:rsid w:val="008A5348"/>
    <w:rsid w:val="008A6E94"/>
    <w:rsid w:val="008A7185"/>
    <w:rsid w:val="008A7A2B"/>
    <w:rsid w:val="008A7A5C"/>
    <w:rsid w:val="008A7E0D"/>
    <w:rsid w:val="008B08DF"/>
    <w:rsid w:val="008B0ACB"/>
    <w:rsid w:val="008B0D5A"/>
    <w:rsid w:val="008B1032"/>
    <w:rsid w:val="008B142B"/>
    <w:rsid w:val="008B1F73"/>
    <w:rsid w:val="008B2462"/>
    <w:rsid w:val="008B24CC"/>
    <w:rsid w:val="008B2B80"/>
    <w:rsid w:val="008B2FD0"/>
    <w:rsid w:val="008B32EE"/>
    <w:rsid w:val="008B3629"/>
    <w:rsid w:val="008B3D25"/>
    <w:rsid w:val="008B40DD"/>
    <w:rsid w:val="008B470E"/>
    <w:rsid w:val="008B4E6E"/>
    <w:rsid w:val="008B4EDC"/>
    <w:rsid w:val="008B5AFC"/>
    <w:rsid w:val="008B6050"/>
    <w:rsid w:val="008B640A"/>
    <w:rsid w:val="008B6A62"/>
    <w:rsid w:val="008B7A91"/>
    <w:rsid w:val="008C0697"/>
    <w:rsid w:val="008C08A5"/>
    <w:rsid w:val="008C0C5D"/>
    <w:rsid w:val="008C18A9"/>
    <w:rsid w:val="008C1BAF"/>
    <w:rsid w:val="008C2074"/>
    <w:rsid w:val="008C22E5"/>
    <w:rsid w:val="008C2C7D"/>
    <w:rsid w:val="008C5293"/>
    <w:rsid w:val="008C5842"/>
    <w:rsid w:val="008C6480"/>
    <w:rsid w:val="008C6BBB"/>
    <w:rsid w:val="008C6C97"/>
    <w:rsid w:val="008C6E59"/>
    <w:rsid w:val="008C74F3"/>
    <w:rsid w:val="008C7CD5"/>
    <w:rsid w:val="008D0599"/>
    <w:rsid w:val="008D09B5"/>
    <w:rsid w:val="008D0B46"/>
    <w:rsid w:val="008D0D6E"/>
    <w:rsid w:val="008D14AE"/>
    <w:rsid w:val="008D1A65"/>
    <w:rsid w:val="008D1AD5"/>
    <w:rsid w:val="008D1B59"/>
    <w:rsid w:val="008D1CA6"/>
    <w:rsid w:val="008D26FE"/>
    <w:rsid w:val="008D2AE0"/>
    <w:rsid w:val="008D32D9"/>
    <w:rsid w:val="008D3456"/>
    <w:rsid w:val="008D3902"/>
    <w:rsid w:val="008D3A9C"/>
    <w:rsid w:val="008D3EB7"/>
    <w:rsid w:val="008D4570"/>
    <w:rsid w:val="008D5A1F"/>
    <w:rsid w:val="008D5EA0"/>
    <w:rsid w:val="008D7CF2"/>
    <w:rsid w:val="008D7DCE"/>
    <w:rsid w:val="008E26F3"/>
    <w:rsid w:val="008E2CE0"/>
    <w:rsid w:val="008E3256"/>
    <w:rsid w:val="008E3E70"/>
    <w:rsid w:val="008E4647"/>
    <w:rsid w:val="008E57B7"/>
    <w:rsid w:val="008E57D5"/>
    <w:rsid w:val="008E5AFC"/>
    <w:rsid w:val="008E5D96"/>
    <w:rsid w:val="008E6063"/>
    <w:rsid w:val="008E608A"/>
    <w:rsid w:val="008E6758"/>
    <w:rsid w:val="008E7250"/>
    <w:rsid w:val="008F0D74"/>
    <w:rsid w:val="008F10CA"/>
    <w:rsid w:val="008F159C"/>
    <w:rsid w:val="008F17FA"/>
    <w:rsid w:val="008F19F8"/>
    <w:rsid w:val="008F1E47"/>
    <w:rsid w:val="008F1FB7"/>
    <w:rsid w:val="008F2165"/>
    <w:rsid w:val="008F3DCC"/>
    <w:rsid w:val="008F428F"/>
    <w:rsid w:val="008F44FD"/>
    <w:rsid w:val="008F4603"/>
    <w:rsid w:val="008F46F7"/>
    <w:rsid w:val="008F4B8C"/>
    <w:rsid w:val="008F4EEE"/>
    <w:rsid w:val="008F526D"/>
    <w:rsid w:val="008F5730"/>
    <w:rsid w:val="008F5832"/>
    <w:rsid w:val="008F7753"/>
    <w:rsid w:val="008F78C8"/>
    <w:rsid w:val="008F7EF7"/>
    <w:rsid w:val="00900A13"/>
    <w:rsid w:val="0090143B"/>
    <w:rsid w:val="009014ED"/>
    <w:rsid w:val="00901AA5"/>
    <w:rsid w:val="00901E87"/>
    <w:rsid w:val="00901FB9"/>
    <w:rsid w:val="00902910"/>
    <w:rsid w:val="0090299F"/>
    <w:rsid w:val="00904523"/>
    <w:rsid w:val="009047CA"/>
    <w:rsid w:val="0090482E"/>
    <w:rsid w:val="00904CAE"/>
    <w:rsid w:val="009057DA"/>
    <w:rsid w:val="0090632A"/>
    <w:rsid w:val="0090643D"/>
    <w:rsid w:val="009064D0"/>
    <w:rsid w:val="009067A9"/>
    <w:rsid w:val="00906823"/>
    <w:rsid w:val="00906AE5"/>
    <w:rsid w:val="0090753D"/>
    <w:rsid w:val="00907A82"/>
    <w:rsid w:val="00910BEE"/>
    <w:rsid w:val="0091172A"/>
    <w:rsid w:val="009128BA"/>
    <w:rsid w:val="00912EA2"/>
    <w:rsid w:val="0091388E"/>
    <w:rsid w:val="00913A86"/>
    <w:rsid w:val="0091467F"/>
    <w:rsid w:val="00914F11"/>
    <w:rsid w:val="00915157"/>
    <w:rsid w:val="00915AE2"/>
    <w:rsid w:val="00917ABD"/>
    <w:rsid w:val="00920756"/>
    <w:rsid w:val="00921078"/>
    <w:rsid w:val="00922073"/>
    <w:rsid w:val="009220E8"/>
    <w:rsid w:val="009227CD"/>
    <w:rsid w:val="00924F25"/>
    <w:rsid w:val="00925835"/>
    <w:rsid w:val="009260A0"/>
    <w:rsid w:val="0092623B"/>
    <w:rsid w:val="00926AA0"/>
    <w:rsid w:val="00930375"/>
    <w:rsid w:val="009303BB"/>
    <w:rsid w:val="00930490"/>
    <w:rsid w:val="00930595"/>
    <w:rsid w:val="00930985"/>
    <w:rsid w:val="00930DF6"/>
    <w:rsid w:val="00931321"/>
    <w:rsid w:val="00931DBC"/>
    <w:rsid w:val="0093217B"/>
    <w:rsid w:val="00932307"/>
    <w:rsid w:val="00932427"/>
    <w:rsid w:val="00932B36"/>
    <w:rsid w:val="009344AA"/>
    <w:rsid w:val="009345BC"/>
    <w:rsid w:val="00934EF4"/>
    <w:rsid w:val="00935359"/>
    <w:rsid w:val="00935EDF"/>
    <w:rsid w:val="0093710C"/>
    <w:rsid w:val="009371A3"/>
    <w:rsid w:val="00937E4D"/>
    <w:rsid w:val="0094089F"/>
    <w:rsid w:val="009424A0"/>
    <w:rsid w:val="0094340F"/>
    <w:rsid w:val="00943B93"/>
    <w:rsid w:val="00943BD9"/>
    <w:rsid w:val="009445DD"/>
    <w:rsid w:val="00944E2E"/>
    <w:rsid w:val="00944EC7"/>
    <w:rsid w:val="009450D1"/>
    <w:rsid w:val="0094544A"/>
    <w:rsid w:val="00945D4F"/>
    <w:rsid w:val="009460EC"/>
    <w:rsid w:val="00946543"/>
    <w:rsid w:val="009466B1"/>
    <w:rsid w:val="00946AD9"/>
    <w:rsid w:val="009470AB"/>
    <w:rsid w:val="009470F3"/>
    <w:rsid w:val="009502F5"/>
    <w:rsid w:val="00951687"/>
    <w:rsid w:val="0095197E"/>
    <w:rsid w:val="00951F2B"/>
    <w:rsid w:val="00952CE5"/>
    <w:rsid w:val="00953CBA"/>
    <w:rsid w:val="00954990"/>
    <w:rsid w:val="00954A08"/>
    <w:rsid w:val="00954A7E"/>
    <w:rsid w:val="00954D46"/>
    <w:rsid w:val="00954E2E"/>
    <w:rsid w:val="00955EC4"/>
    <w:rsid w:val="0095671F"/>
    <w:rsid w:val="00957D20"/>
    <w:rsid w:val="00957FC3"/>
    <w:rsid w:val="009603AD"/>
    <w:rsid w:val="00960B82"/>
    <w:rsid w:val="00960E8B"/>
    <w:rsid w:val="00961756"/>
    <w:rsid w:val="009621B4"/>
    <w:rsid w:val="009622EC"/>
    <w:rsid w:val="00962839"/>
    <w:rsid w:val="00962C3C"/>
    <w:rsid w:val="00963107"/>
    <w:rsid w:val="00963A8D"/>
    <w:rsid w:val="00963DF2"/>
    <w:rsid w:val="00963E3C"/>
    <w:rsid w:val="00963ED3"/>
    <w:rsid w:val="00964398"/>
    <w:rsid w:val="009643CA"/>
    <w:rsid w:val="0096455B"/>
    <w:rsid w:val="009649B2"/>
    <w:rsid w:val="00965044"/>
    <w:rsid w:val="009652E1"/>
    <w:rsid w:val="00965721"/>
    <w:rsid w:val="0096582B"/>
    <w:rsid w:val="00965F25"/>
    <w:rsid w:val="00966F6D"/>
    <w:rsid w:val="009674A3"/>
    <w:rsid w:val="009678DB"/>
    <w:rsid w:val="00970006"/>
    <w:rsid w:val="0097033C"/>
    <w:rsid w:val="00970FFD"/>
    <w:rsid w:val="00971ADA"/>
    <w:rsid w:val="00971DCC"/>
    <w:rsid w:val="00971E93"/>
    <w:rsid w:val="009726FB"/>
    <w:rsid w:val="009729F4"/>
    <w:rsid w:val="00973486"/>
    <w:rsid w:val="00973B93"/>
    <w:rsid w:val="00974B82"/>
    <w:rsid w:val="009755E9"/>
    <w:rsid w:val="00975D19"/>
    <w:rsid w:val="00976C54"/>
    <w:rsid w:val="00976D1F"/>
    <w:rsid w:val="009770BF"/>
    <w:rsid w:val="009771D3"/>
    <w:rsid w:val="00977B94"/>
    <w:rsid w:val="00981D7D"/>
    <w:rsid w:val="00981FA3"/>
    <w:rsid w:val="00982952"/>
    <w:rsid w:val="00983BE5"/>
    <w:rsid w:val="00983E53"/>
    <w:rsid w:val="009845DB"/>
    <w:rsid w:val="00984679"/>
    <w:rsid w:val="009848E5"/>
    <w:rsid w:val="0098509B"/>
    <w:rsid w:val="00985113"/>
    <w:rsid w:val="00985323"/>
    <w:rsid w:val="009853E1"/>
    <w:rsid w:val="00986F07"/>
    <w:rsid w:val="00986F46"/>
    <w:rsid w:val="00986FD9"/>
    <w:rsid w:val="009873E2"/>
    <w:rsid w:val="0098763F"/>
    <w:rsid w:val="00987B07"/>
    <w:rsid w:val="00990321"/>
    <w:rsid w:val="00990AF2"/>
    <w:rsid w:val="00990BFD"/>
    <w:rsid w:val="00990F64"/>
    <w:rsid w:val="00991685"/>
    <w:rsid w:val="0099182E"/>
    <w:rsid w:val="00991AFB"/>
    <w:rsid w:val="00991E83"/>
    <w:rsid w:val="00991F9F"/>
    <w:rsid w:val="0099207F"/>
    <w:rsid w:val="00992682"/>
    <w:rsid w:val="00992AA3"/>
    <w:rsid w:val="00993BA9"/>
    <w:rsid w:val="00994C95"/>
    <w:rsid w:val="00995A2D"/>
    <w:rsid w:val="0099652B"/>
    <w:rsid w:val="00996542"/>
    <w:rsid w:val="00996617"/>
    <w:rsid w:val="009973D6"/>
    <w:rsid w:val="00997EFB"/>
    <w:rsid w:val="009A0B7B"/>
    <w:rsid w:val="009A10F6"/>
    <w:rsid w:val="009A1411"/>
    <w:rsid w:val="009A1C30"/>
    <w:rsid w:val="009A2459"/>
    <w:rsid w:val="009A295C"/>
    <w:rsid w:val="009A3F1B"/>
    <w:rsid w:val="009A3FBA"/>
    <w:rsid w:val="009A41DF"/>
    <w:rsid w:val="009A43D5"/>
    <w:rsid w:val="009A46C5"/>
    <w:rsid w:val="009A5250"/>
    <w:rsid w:val="009A5352"/>
    <w:rsid w:val="009A5B17"/>
    <w:rsid w:val="009A7393"/>
    <w:rsid w:val="009A74F2"/>
    <w:rsid w:val="009A7B8B"/>
    <w:rsid w:val="009B1684"/>
    <w:rsid w:val="009B1B5F"/>
    <w:rsid w:val="009B1E03"/>
    <w:rsid w:val="009B2996"/>
    <w:rsid w:val="009B2EF2"/>
    <w:rsid w:val="009B2FAB"/>
    <w:rsid w:val="009B3E8A"/>
    <w:rsid w:val="009B43FB"/>
    <w:rsid w:val="009B4BB5"/>
    <w:rsid w:val="009B4F23"/>
    <w:rsid w:val="009B562C"/>
    <w:rsid w:val="009B60AB"/>
    <w:rsid w:val="009B70AD"/>
    <w:rsid w:val="009B70E3"/>
    <w:rsid w:val="009B7146"/>
    <w:rsid w:val="009B734D"/>
    <w:rsid w:val="009B7746"/>
    <w:rsid w:val="009B7EE6"/>
    <w:rsid w:val="009B7FCF"/>
    <w:rsid w:val="009C06AA"/>
    <w:rsid w:val="009C0A69"/>
    <w:rsid w:val="009C21B5"/>
    <w:rsid w:val="009C22F5"/>
    <w:rsid w:val="009C270D"/>
    <w:rsid w:val="009C2847"/>
    <w:rsid w:val="009C2AE8"/>
    <w:rsid w:val="009C2D74"/>
    <w:rsid w:val="009C3005"/>
    <w:rsid w:val="009C37AC"/>
    <w:rsid w:val="009C3894"/>
    <w:rsid w:val="009C3F5B"/>
    <w:rsid w:val="009C40CE"/>
    <w:rsid w:val="009C4DA1"/>
    <w:rsid w:val="009C5A6F"/>
    <w:rsid w:val="009C6199"/>
    <w:rsid w:val="009C61C3"/>
    <w:rsid w:val="009C67DB"/>
    <w:rsid w:val="009C7A60"/>
    <w:rsid w:val="009D028F"/>
    <w:rsid w:val="009D08D7"/>
    <w:rsid w:val="009D0BBC"/>
    <w:rsid w:val="009D0C26"/>
    <w:rsid w:val="009D0CA8"/>
    <w:rsid w:val="009D0DDB"/>
    <w:rsid w:val="009D1083"/>
    <w:rsid w:val="009D13DC"/>
    <w:rsid w:val="009D1956"/>
    <w:rsid w:val="009D1C02"/>
    <w:rsid w:val="009D21B6"/>
    <w:rsid w:val="009D2613"/>
    <w:rsid w:val="009D2753"/>
    <w:rsid w:val="009D2856"/>
    <w:rsid w:val="009D2A83"/>
    <w:rsid w:val="009D31E6"/>
    <w:rsid w:val="009D3EC0"/>
    <w:rsid w:val="009D3EFF"/>
    <w:rsid w:val="009D3F3A"/>
    <w:rsid w:val="009D42F8"/>
    <w:rsid w:val="009D4331"/>
    <w:rsid w:val="009D4397"/>
    <w:rsid w:val="009D4506"/>
    <w:rsid w:val="009D4744"/>
    <w:rsid w:val="009D5272"/>
    <w:rsid w:val="009D5FEA"/>
    <w:rsid w:val="009D60E4"/>
    <w:rsid w:val="009D6228"/>
    <w:rsid w:val="009D672A"/>
    <w:rsid w:val="009D7562"/>
    <w:rsid w:val="009D77C1"/>
    <w:rsid w:val="009D787F"/>
    <w:rsid w:val="009E0A67"/>
    <w:rsid w:val="009E13C2"/>
    <w:rsid w:val="009E153C"/>
    <w:rsid w:val="009E3667"/>
    <w:rsid w:val="009E3B44"/>
    <w:rsid w:val="009E3DCF"/>
    <w:rsid w:val="009E478F"/>
    <w:rsid w:val="009E4BEE"/>
    <w:rsid w:val="009E560D"/>
    <w:rsid w:val="009E60B6"/>
    <w:rsid w:val="009E6B3A"/>
    <w:rsid w:val="009E7A2F"/>
    <w:rsid w:val="009F0233"/>
    <w:rsid w:val="009F09C6"/>
    <w:rsid w:val="009F0ACF"/>
    <w:rsid w:val="009F2814"/>
    <w:rsid w:val="009F2EB1"/>
    <w:rsid w:val="009F383C"/>
    <w:rsid w:val="009F3ADA"/>
    <w:rsid w:val="009F4688"/>
    <w:rsid w:val="009F4696"/>
    <w:rsid w:val="009F4CF9"/>
    <w:rsid w:val="009F558E"/>
    <w:rsid w:val="009F5A0A"/>
    <w:rsid w:val="009F5F43"/>
    <w:rsid w:val="009F616E"/>
    <w:rsid w:val="009F64AD"/>
    <w:rsid w:val="009F64C0"/>
    <w:rsid w:val="009F6865"/>
    <w:rsid w:val="009F72BC"/>
    <w:rsid w:val="009F7A2D"/>
    <w:rsid w:val="00A003BB"/>
    <w:rsid w:val="00A01857"/>
    <w:rsid w:val="00A01EC7"/>
    <w:rsid w:val="00A02530"/>
    <w:rsid w:val="00A025A3"/>
    <w:rsid w:val="00A0278C"/>
    <w:rsid w:val="00A02C8B"/>
    <w:rsid w:val="00A03480"/>
    <w:rsid w:val="00A037C8"/>
    <w:rsid w:val="00A03C96"/>
    <w:rsid w:val="00A046CE"/>
    <w:rsid w:val="00A0489B"/>
    <w:rsid w:val="00A04E15"/>
    <w:rsid w:val="00A05F9E"/>
    <w:rsid w:val="00A06150"/>
    <w:rsid w:val="00A06832"/>
    <w:rsid w:val="00A06C28"/>
    <w:rsid w:val="00A06EFF"/>
    <w:rsid w:val="00A07D7E"/>
    <w:rsid w:val="00A10112"/>
    <w:rsid w:val="00A103F9"/>
    <w:rsid w:val="00A108F1"/>
    <w:rsid w:val="00A1118E"/>
    <w:rsid w:val="00A112A7"/>
    <w:rsid w:val="00A1137E"/>
    <w:rsid w:val="00A11C41"/>
    <w:rsid w:val="00A11CDA"/>
    <w:rsid w:val="00A12075"/>
    <w:rsid w:val="00A12708"/>
    <w:rsid w:val="00A1316D"/>
    <w:rsid w:val="00A13301"/>
    <w:rsid w:val="00A13981"/>
    <w:rsid w:val="00A13EE0"/>
    <w:rsid w:val="00A143A0"/>
    <w:rsid w:val="00A15680"/>
    <w:rsid w:val="00A1583A"/>
    <w:rsid w:val="00A15C78"/>
    <w:rsid w:val="00A160A7"/>
    <w:rsid w:val="00A16C0E"/>
    <w:rsid w:val="00A16D1F"/>
    <w:rsid w:val="00A17085"/>
    <w:rsid w:val="00A172DD"/>
    <w:rsid w:val="00A174B0"/>
    <w:rsid w:val="00A17EF5"/>
    <w:rsid w:val="00A20213"/>
    <w:rsid w:val="00A21A74"/>
    <w:rsid w:val="00A21EC2"/>
    <w:rsid w:val="00A21FAB"/>
    <w:rsid w:val="00A22305"/>
    <w:rsid w:val="00A228DB"/>
    <w:rsid w:val="00A22B76"/>
    <w:rsid w:val="00A22C1D"/>
    <w:rsid w:val="00A23529"/>
    <w:rsid w:val="00A23FBF"/>
    <w:rsid w:val="00A245C6"/>
    <w:rsid w:val="00A24986"/>
    <w:rsid w:val="00A24BB3"/>
    <w:rsid w:val="00A251E2"/>
    <w:rsid w:val="00A255B6"/>
    <w:rsid w:val="00A25676"/>
    <w:rsid w:val="00A2569C"/>
    <w:rsid w:val="00A26C29"/>
    <w:rsid w:val="00A2772C"/>
    <w:rsid w:val="00A27B69"/>
    <w:rsid w:val="00A27E81"/>
    <w:rsid w:val="00A304E4"/>
    <w:rsid w:val="00A30626"/>
    <w:rsid w:val="00A308DB"/>
    <w:rsid w:val="00A30D84"/>
    <w:rsid w:val="00A3127E"/>
    <w:rsid w:val="00A31815"/>
    <w:rsid w:val="00A31A38"/>
    <w:rsid w:val="00A31EE8"/>
    <w:rsid w:val="00A323D8"/>
    <w:rsid w:val="00A33100"/>
    <w:rsid w:val="00A331B8"/>
    <w:rsid w:val="00A3347A"/>
    <w:rsid w:val="00A3367E"/>
    <w:rsid w:val="00A3386A"/>
    <w:rsid w:val="00A34D1D"/>
    <w:rsid w:val="00A35BC5"/>
    <w:rsid w:val="00A365BD"/>
    <w:rsid w:val="00A365D2"/>
    <w:rsid w:val="00A36725"/>
    <w:rsid w:val="00A37171"/>
    <w:rsid w:val="00A407A5"/>
    <w:rsid w:val="00A40B00"/>
    <w:rsid w:val="00A40C9A"/>
    <w:rsid w:val="00A41308"/>
    <w:rsid w:val="00A4171B"/>
    <w:rsid w:val="00A41956"/>
    <w:rsid w:val="00A42AFC"/>
    <w:rsid w:val="00A42D07"/>
    <w:rsid w:val="00A42D44"/>
    <w:rsid w:val="00A43557"/>
    <w:rsid w:val="00A43B1B"/>
    <w:rsid w:val="00A44055"/>
    <w:rsid w:val="00A44121"/>
    <w:rsid w:val="00A442D6"/>
    <w:rsid w:val="00A4451C"/>
    <w:rsid w:val="00A44E31"/>
    <w:rsid w:val="00A456C4"/>
    <w:rsid w:val="00A45D45"/>
    <w:rsid w:val="00A4695F"/>
    <w:rsid w:val="00A47198"/>
    <w:rsid w:val="00A47A9F"/>
    <w:rsid w:val="00A47E4D"/>
    <w:rsid w:val="00A5040C"/>
    <w:rsid w:val="00A505BD"/>
    <w:rsid w:val="00A50B24"/>
    <w:rsid w:val="00A50C2A"/>
    <w:rsid w:val="00A51055"/>
    <w:rsid w:val="00A51EC2"/>
    <w:rsid w:val="00A5209A"/>
    <w:rsid w:val="00A529F5"/>
    <w:rsid w:val="00A52CF9"/>
    <w:rsid w:val="00A531C6"/>
    <w:rsid w:val="00A53748"/>
    <w:rsid w:val="00A53864"/>
    <w:rsid w:val="00A53FAD"/>
    <w:rsid w:val="00A54102"/>
    <w:rsid w:val="00A54171"/>
    <w:rsid w:val="00A54C21"/>
    <w:rsid w:val="00A566DB"/>
    <w:rsid w:val="00A56F48"/>
    <w:rsid w:val="00A57382"/>
    <w:rsid w:val="00A578C0"/>
    <w:rsid w:val="00A57CB0"/>
    <w:rsid w:val="00A60362"/>
    <w:rsid w:val="00A606B5"/>
    <w:rsid w:val="00A60719"/>
    <w:rsid w:val="00A60D49"/>
    <w:rsid w:val="00A61411"/>
    <w:rsid w:val="00A61665"/>
    <w:rsid w:val="00A616B4"/>
    <w:rsid w:val="00A618A7"/>
    <w:rsid w:val="00A62154"/>
    <w:rsid w:val="00A63511"/>
    <w:rsid w:val="00A646CF"/>
    <w:rsid w:val="00A652EC"/>
    <w:rsid w:val="00A66057"/>
    <w:rsid w:val="00A670EF"/>
    <w:rsid w:val="00A67454"/>
    <w:rsid w:val="00A6791C"/>
    <w:rsid w:val="00A7043C"/>
    <w:rsid w:val="00A707B9"/>
    <w:rsid w:val="00A70ABE"/>
    <w:rsid w:val="00A70BFE"/>
    <w:rsid w:val="00A71630"/>
    <w:rsid w:val="00A71861"/>
    <w:rsid w:val="00A71BA7"/>
    <w:rsid w:val="00A73F3C"/>
    <w:rsid w:val="00A743D0"/>
    <w:rsid w:val="00A74AAB"/>
    <w:rsid w:val="00A74D94"/>
    <w:rsid w:val="00A74EED"/>
    <w:rsid w:val="00A76024"/>
    <w:rsid w:val="00A76165"/>
    <w:rsid w:val="00A76E17"/>
    <w:rsid w:val="00A77B28"/>
    <w:rsid w:val="00A80352"/>
    <w:rsid w:val="00A803E5"/>
    <w:rsid w:val="00A805A2"/>
    <w:rsid w:val="00A80FF1"/>
    <w:rsid w:val="00A81309"/>
    <w:rsid w:val="00A81453"/>
    <w:rsid w:val="00A82268"/>
    <w:rsid w:val="00A82DB7"/>
    <w:rsid w:val="00A8341E"/>
    <w:rsid w:val="00A8357E"/>
    <w:rsid w:val="00A839D8"/>
    <w:rsid w:val="00A84433"/>
    <w:rsid w:val="00A849A5"/>
    <w:rsid w:val="00A850B8"/>
    <w:rsid w:val="00A85457"/>
    <w:rsid w:val="00A860F3"/>
    <w:rsid w:val="00A86C22"/>
    <w:rsid w:val="00A86C7E"/>
    <w:rsid w:val="00A8745A"/>
    <w:rsid w:val="00A909BE"/>
    <w:rsid w:val="00A9162A"/>
    <w:rsid w:val="00A9186F"/>
    <w:rsid w:val="00A9254C"/>
    <w:rsid w:val="00A92698"/>
    <w:rsid w:val="00A92CC1"/>
    <w:rsid w:val="00A932CE"/>
    <w:rsid w:val="00A93856"/>
    <w:rsid w:val="00A93CC4"/>
    <w:rsid w:val="00A9424F"/>
    <w:rsid w:val="00A95AD4"/>
    <w:rsid w:val="00A95C74"/>
    <w:rsid w:val="00A95D55"/>
    <w:rsid w:val="00A960DE"/>
    <w:rsid w:val="00A96613"/>
    <w:rsid w:val="00A9780B"/>
    <w:rsid w:val="00A97E5C"/>
    <w:rsid w:val="00AA04C8"/>
    <w:rsid w:val="00AA0D58"/>
    <w:rsid w:val="00AA1281"/>
    <w:rsid w:val="00AA12FB"/>
    <w:rsid w:val="00AA1707"/>
    <w:rsid w:val="00AA187E"/>
    <w:rsid w:val="00AA2613"/>
    <w:rsid w:val="00AA2B0F"/>
    <w:rsid w:val="00AA3330"/>
    <w:rsid w:val="00AA37A9"/>
    <w:rsid w:val="00AA395A"/>
    <w:rsid w:val="00AA420F"/>
    <w:rsid w:val="00AA6155"/>
    <w:rsid w:val="00AA65C1"/>
    <w:rsid w:val="00AA694A"/>
    <w:rsid w:val="00AA6FB4"/>
    <w:rsid w:val="00AA6FF4"/>
    <w:rsid w:val="00AA7A34"/>
    <w:rsid w:val="00AA7AFE"/>
    <w:rsid w:val="00AB07DD"/>
    <w:rsid w:val="00AB09B6"/>
    <w:rsid w:val="00AB1B31"/>
    <w:rsid w:val="00AB21B7"/>
    <w:rsid w:val="00AB325D"/>
    <w:rsid w:val="00AB33DF"/>
    <w:rsid w:val="00AB3F75"/>
    <w:rsid w:val="00AB424E"/>
    <w:rsid w:val="00AB42CE"/>
    <w:rsid w:val="00AB4961"/>
    <w:rsid w:val="00AB5CEE"/>
    <w:rsid w:val="00AB69E8"/>
    <w:rsid w:val="00AB7C15"/>
    <w:rsid w:val="00AC0666"/>
    <w:rsid w:val="00AC0A88"/>
    <w:rsid w:val="00AC10EB"/>
    <w:rsid w:val="00AC12C7"/>
    <w:rsid w:val="00AC1CE5"/>
    <w:rsid w:val="00AC2139"/>
    <w:rsid w:val="00AC4154"/>
    <w:rsid w:val="00AC47FF"/>
    <w:rsid w:val="00AC5B7D"/>
    <w:rsid w:val="00AC7DFA"/>
    <w:rsid w:val="00AD0A9A"/>
    <w:rsid w:val="00AD0B27"/>
    <w:rsid w:val="00AD189F"/>
    <w:rsid w:val="00AD1D1E"/>
    <w:rsid w:val="00AD2000"/>
    <w:rsid w:val="00AD20FB"/>
    <w:rsid w:val="00AD2AA9"/>
    <w:rsid w:val="00AD3A5A"/>
    <w:rsid w:val="00AD3CF4"/>
    <w:rsid w:val="00AD3DE2"/>
    <w:rsid w:val="00AD50F3"/>
    <w:rsid w:val="00AD54D8"/>
    <w:rsid w:val="00AD5CAE"/>
    <w:rsid w:val="00AD68B8"/>
    <w:rsid w:val="00AD73FC"/>
    <w:rsid w:val="00AD7EBF"/>
    <w:rsid w:val="00AE00D7"/>
    <w:rsid w:val="00AE0A2D"/>
    <w:rsid w:val="00AE0B78"/>
    <w:rsid w:val="00AE1133"/>
    <w:rsid w:val="00AE1177"/>
    <w:rsid w:val="00AE12B7"/>
    <w:rsid w:val="00AE1380"/>
    <w:rsid w:val="00AE21B5"/>
    <w:rsid w:val="00AE3EE9"/>
    <w:rsid w:val="00AE5318"/>
    <w:rsid w:val="00AE57AB"/>
    <w:rsid w:val="00AE6B72"/>
    <w:rsid w:val="00AE71A9"/>
    <w:rsid w:val="00AE73CF"/>
    <w:rsid w:val="00AE78A5"/>
    <w:rsid w:val="00AF02CA"/>
    <w:rsid w:val="00AF042F"/>
    <w:rsid w:val="00AF0902"/>
    <w:rsid w:val="00AF0DAF"/>
    <w:rsid w:val="00AF1B12"/>
    <w:rsid w:val="00AF1D04"/>
    <w:rsid w:val="00AF208A"/>
    <w:rsid w:val="00AF209F"/>
    <w:rsid w:val="00AF211E"/>
    <w:rsid w:val="00AF2198"/>
    <w:rsid w:val="00AF270E"/>
    <w:rsid w:val="00AF2CFD"/>
    <w:rsid w:val="00AF3334"/>
    <w:rsid w:val="00AF34CC"/>
    <w:rsid w:val="00AF39C7"/>
    <w:rsid w:val="00AF474E"/>
    <w:rsid w:val="00AF4B2A"/>
    <w:rsid w:val="00AF5166"/>
    <w:rsid w:val="00AF5B92"/>
    <w:rsid w:val="00AF61F5"/>
    <w:rsid w:val="00AF644C"/>
    <w:rsid w:val="00AF6838"/>
    <w:rsid w:val="00AF6A49"/>
    <w:rsid w:val="00AF6E0F"/>
    <w:rsid w:val="00AF72AE"/>
    <w:rsid w:val="00B016A1"/>
    <w:rsid w:val="00B0244D"/>
    <w:rsid w:val="00B02871"/>
    <w:rsid w:val="00B030CB"/>
    <w:rsid w:val="00B039F0"/>
    <w:rsid w:val="00B03E38"/>
    <w:rsid w:val="00B04661"/>
    <w:rsid w:val="00B0489A"/>
    <w:rsid w:val="00B04A3D"/>
    <w:rsid w:val="00B04BDC"/>
    <w:rsid w:val="00B06376"/>
    <w:rsid w:val="00B0717D"/>
    <w:rsid w:val="00B07420"/>
    <w:rsid w:val="00B0762B"/>
    <w:rsid w:val="00B076BB"/>
    <w:rsid w:val="00B107AA"/>
    <w:rsid w:val="00B1095F"/>
    <w:rsid w:val="00B10F67"/>
    <w:rsid w:val="00B11FDA"/>
    <w:rsid w:val="00B12262"/>
    <w:rsid w:val="00B12D87"/>
    <w:rsid w:val="00B13DFC"/>
    <w:rsid w:val="00B1445B"/>
    <w:rsid w:val="00B14F52"/>
    <w:rsid w:val="00B15F35"/>
    <w:rsid w:val="00B16AB3"/>
    <w:rsid w:val="00B17F1A"/>
    <w:rsid w:val="00B203E8"/>
    <w:rsid w:val="00B205C1"/>
    <w:rsid w:val="00B21C56"/>
    <w:rsid w:val="00B21F55"/>
    <w:rsid w:val="00B22834"/>
    <w:rsid w:val="00B22B00"/>
    <w:rsid w:val="00B2317F"/>
    <w:rsid w:val="00B24B48"/>
    <w:rsid w:val="00B26068"/>
    <w:rsid w:val="00B268FC"/>
    <w:rsid w:val="00B2745C"/>
    <w:rsid w:val="00B2772C"/>
    <w:rsid w:val="00B27A82"/>
    <w:rsid w:val="00B27AF9"/>
    <w:rsid w:val="00B27B29"/>
    <w:rsid w:val="00B300EA"/>
    <w:rsid w:val="00B31427"/>
    <w:rsid w:val="00B319D1"/>
    <w:rsid w:val="00B31D6B"/>
    <w:rsid w:val="00B321AE"/>
    <w:rsid w:val="00B33337"/>
    <w:rsid w:val="00B33A0B"/>
    <w:rsid w:val="00B34766"/>
    <w:rsid w:val="00B35A7B"/>
    <w:rsid w:val="00B3768B"/>
    <w:rsid w:val="00B37993"/>
    <w:rsid w:val="00B37DF8"/>
    <w:rsid w:val="00B37E4B"/>
    <w:rsid w:val="00B40258"/>
    <w:rsid w:val="00B402D9"/>
    <w:rsid w:val="00B40555"/>
    <w:rsid w:val="00B4058C"/>
    <w:rsid w:val="00B40641"/>
    <w:rsid w:val="00B407A0"/>
    <w:rsid w:val="00B40929"/>
    <w:rsid w:val="00B41485"/>
    <w:rsid w:val="00B416A6"/>
    <w:rsid w:val="00B4226E"/>
    <w:rsid w:val="00B42773"/>
    <w:rsid w:val="00B43DE3"/>
    <w:rsid w:val="00B44706"/>
    <w:rsid w:val="00B44D90"/>
    <w:rsid w:val="00B4511A"/>
    <w:rsid w:val="00B45CAD"/>
    <w:rsid w:val="00B45E48"/>
    <w:rsid w:val="00B45FC8"/>
    <w:rsid w:val="00B46A99"/>
    <w:rsid w:val="00B46CA9"/>
    <w:rsid w:val="00B479CF"/>
    <w:rsid w:val="00B513FC"/>
    <w:rsid w:val="00B517DF"/>
    <w:rsid w:val="00B51A7E"/>
    <w:rsid w:val="00B51D06"/>
    <w:rsid w:val="00B529C7"/>
    <w:rsid w:val="00B52AE3"/>
    <w:rsid w:val="00B5444C"/>
    <w:rsid w:val="00B54B54"/>
    <w:rsid w:val="00B552C1"/>
    <w:rsid w:val="00B554D1"/>
    <w:rsid w:val="00B556FF"/>
    <w:rsid w:val="00B563CE"/>
    <w:rsid w:val="00B56ECA"/>
    <w:rsid w:val="00B60651"/>
    <w:rsid w:val="00B60B97"/>
    <w:rsid w:val="00B60BA6"/>
    <w:rsid w:val="00B60C96"/>
    <w:rsid w:val="00B61F6A"/>
    <w:rsid w:val="00B62354"/>
    <w:rsid w:val="00B625F0"/>
    <w:rsid w:val="00B644E6"/>
    <w:rsid w:val="00B65738"/>
    <w:rsid w:val="00B65AF4"/>
    <w:rsid w:val="00B66B65"/>
    <w:rsid w:val="00B6732D"/>
    <w:rsid w:val="00B708B9"/>
    <w:rsid w:val="00B70F68"/>
    <w:rsid w:val="00B70FFB"/>
    <w:rsid w:val="00B71EFB"/>
    <w:rsid w:val="00B73273"/>
    <w:rsid w:val="00B73896"/>
    <w:rsid w:val="00B73A3B"/>
    <w:rsid w:val="00B73D03"/>
    <w:rsid w:val="00B7407C"/>
    <w:rsid w:val="00B74740"/>
    <w:rsid w:val="00B753DB"/>
    <w:rsid w:val="00B75BC9"/>
    <w:rsid w:val="00B765FA"/>
    <w:rsid w:val="00B76A4C"/>
    <w:rsid w:val="00B77189"/>
    <w:rsid w:val="00B80281"/>
    <w:rsid w:val="00B82432"/>
    <w:rsid w:val="00B8267A"/>
    <w:rsid w:val="00B82D67"/>
    <w:rsid w:val="00B835C0"/>
    <w:rsid w:val="00B844D8"/>
    <w:rsid w:val="00B844F6"/>
    <w:rsid w:val="00B8600A"/>
    <w:rsid w:val="00B863E2"/>
    <w:rsid w:val="00B8652E"/>
    <w:rsid w:val="00B86591"/>
    <w:rsid w:val="00B86F15"/>
    <w:rsid w:val="00B87490"/>
    <w:rsid w:val="00B874AB"/>
    <w:rsid w:val="00B874F8"/>
    <w:rsid w:val="00B87584"/>
    <w:rsid w:val="00B87C19"/>
    <w:rsid w:val="00B87EF1"/>
    <w:rsid w:val="00B902D8"/>
    <w:rsid w:val="00B91315"/>
    <w:rsid w:val="00B91B04"/>
    <w:rsid w:val="00B929E1"/>
    <w:rsid w:val="00B95BFA"/>
    <w:rsid w:val="00B95F65"/>
    <w:rsid w:val="00B96443"/>
    <w:rsid w:val="00B96631"/>
    <w:rsid w:val="00B96894"/>
    <w:rsid w:val="00B97001"/>
    <w:rsid w:val="00BA0A6E"/>
    <w:rsid w:val="00BA11A8"/>
    <w:rsid w:val="00BA1960"/>
    <w:rsid w:val="00BA1CE0"/>
    <w:rsid w:val="00BA237C"/>
    <w:rsid w:val="00BA242F"/>
    <w:rsid w:val="00BA257B"/>
    <w:rsid w:val="00BA2E57"/>
    <w:rsid w:val="00BA315C"/>
    <w:rsid w:val="00BA3CAF"/>
    <w:rsid w:val="00BA4734"/>
    <w:rsid w:val="00BA48F8"/>
    <w:rsid w:val="00BA4E30"/>
    <w:rsid w:val="00BA5109"/>
    <w:rsid w:val="00BA5184"/>
    <w:rsid w:val="00BA6035"/>
    <w:rsid w:val="00BA663C"/>
    <w:rsid w:val="00BA6CD2"/>
    <w:rsid w:val="00BA75B6"/>
    <w:rsid w:val="00BA7645"/>
    <w:rsid w:val="00BA7E87"/>
    <w:rsid w:val="00BB1296"/>
    <w:rsid w:val="00BB22BE"/>
    <w:rsid w:val="00BB237F"/>
    <w:rsid w:val="00BB25DD"/>
    <w:rsid w:val="00BB2974"/>
    <w:rsid w:val="00BB2AEE"/>
    <w:rsid w:val="00BB3157"/>
    <w:rsid w:val="00BB3A35"/>
    <w:rsid w:val="00BB3F33"/>
    <w:rsid w:val="00BB4873"/>
    <w:rsid w:val="00BB48BA"/>
    <w:rsid w:val="00BB596F"/>
    <w:rsid w:val="00BB5999"/>
    <w:rsid w:val="00BB5F50"/>
    <w:rsid w:val="00BB65E8"/>
    <w:rsid w:val="00BB6992"/>
    <w:rsid w:val="00BB728C"/>
    <w:rsid w:val="00BB7970"/>
    <w:rsid w:val="00BB7D95"/>
    <w:rsid w:val="00BB7E60"/>
    <w:rsid w:val="00BC016F"/>
    <w:rsid w:val="00BC2B25"/>
    <w:rsid w:val="00BC3738"/>
    <w:rsid w:val="00BC3B20"/>
    <w:rsid w:val="00BC436C"/>
    <w:rsid w:val="00BC4EF7"/>
    <w:rsid w:val="00BC549E"/>
    <w:rsid w:val="00BC6776"/>
    <w:rsid w:val="00BC6C18"/>
    <w:rsid w:val="00BC6EA9"/>
    <w:rsid w:val="00BC733A"/>
    <w:rsid w:val="00BC7DDE"/>
    <w:rsid w:val="00BD03E2"/>
    <w:rsid w:val="00BD0418"/>
    <w:rsid w:val="00BD0C87"/>
    <w:rsid w:val="00BD19DB"/>
    <w:rsid w:val="00BD1CE6"/>
    <w:rsid w:val="00BD1D36"/>
    <w:rsid w:val="00BD2BC6"/>
    <w:rsid w:val="00BD3318"/>
    <w:rsid w:val="00BD3663"/>
    <w:rsid w:val="00BD44FD"/>
    <w:rsid w:val="00BD4615"/>
    <w:rsid w:val="00BD4928"/>
    <w:rsid w:val="00BD4983"/>
    <w:rsid w:val="00BD538D"/>
    <w:rsid w:val="00BD5801"/>
    <w:rsid w:val="00BD5874"/>
    <w:rsid w:val="00BD66FB"/>
    <w:rsid w:val="00BD6762"/>
    <w:rsid w:val="00BD7297"/>
    <w:rsid w:val="00BD7A4E"/>
    <w:rsid w:val="00BD7FD0"/>
    <w:rsid w:val="00BE09AA"/>
    <w:rsid w:val="00BE0BF0"/>
    <w:rsid w:val="00BE0F50"/>
    <w:rsid w:val="00BE1A46"/>
    <w:rsid w:val="00BE1A60"/>
    <w:rsid w:val="00BE1C76"/>
    <w:rsid w:val="00BE2988"/>
    <w:rsid w:val="00BE3475"/>
    <w:rsid w:val="00BE37B3"/>
    <w:rsid w:val="00BE37FB"/>
    <w:rsid w:val="00BE494C"/>
    <w:rsid w:val="00BE517A"/>
    <w:rsid w:val="00BE52D7"/>
    <w:rsid w:val="00BE5526"/>
    <w:rsid w:val="00BE560D"/>
    <w:rsid w:val="00BE5C7F"/>
    <w:rsid w:val="00BE63DA"/>
    <w:rsid w:val="00BE6540"/>
    <w:rsid w:val="00BE65F0"/>
    <w:rsid w:val="00BE6E7B"/>
    <w:rsid w:val="00BE717A"/>
    <w:rsid w:val="00BE792E"/>
    <w:rsid w:val="00BF1182"/>
    <w:rsid w:val="00BF1B4A"/>
    <w:rsid w:val="00BF1B59"/>
    <w:rsid w:val="00BF3503"/>
    <w:rsid w:val="00BF382A"/>
    <w:rsid w:val="00BF48F0"/>
    <w:rsid w:val="00BF4B49"/>
    <w:rsid w:val="00BF53B3"/>
    <w:rsid w:val="00BF540D"/>
    <w:rsid w:val="00BF5660"/>
    <w:rsid w:val="00BF5F7B"/>
    <w:rsid w:val="00BF6243"/>
    <w:rsid w:val="00BF65C4"/>
    <w:rsid w:val="00C00A91"/>
    <w:rsid w:val="00C02373"/>
    <w:rsid w:val="00C02DF1"/>
    <w:rsid w:val="00C02F62"/>
    <w:rsid w:val="00C031E7"/>
    <w:rsid w:val="00C038ED"/>
    <w:rsid w:val="00C04025"/>
    <w:rsid w:val="00C04820"/>
    <w:rsid w:val="00C06109"/>
    <w:rsid w:val="00C0672D"/>
    <w:rsid w:val="00C0674B"/>
    <w:rsid w:val="00C074B1"/>
    <w:rsid w:val="00C078A0"/>
    <w:rsid w:val="00C07B41"/>
    <w:rsid w:val="00C10451"/>
    <w:rsid w:val="00C10A2B"/>
    <w:rsid w:val="00C11040"/>
    <w:rsid w:val="00C11100"/>
    <w:rsid w:val="00C115FA"/>
    <w:rsid w:val="00C11D63"/>
    <w:rsid w:val="00C122E0"/>
    <w:rsid w:val="00C1261C"/>
    <w:rsid w:val="00C1288D"/>
    <w:rsid w:val="00C1356B"/>
    <w:rsid w:val="00C13869"/>
    <w:rsid w:val="00C13B00"/>
    <w:rsid w:val="00C13E9D"/>
    <w:rsid w:val="00C14305"/>
    <w:rsid w:val="00C147A2"/>
    <w:rsid w:val="00C15235"/>
    <w:rsid w:val="00C15654"/>
    <w:rsid w:val="00C16143"/>
    <w:rsid w:val="00C17400"/>
    <w:rsid w:val="00C20791"/>
    <w:rsid w:val="00C20A6B"/>
    <w:rsid w:val="00C20E79"/>
    <w:rsid w:val="00C213E3"/>
    <w:rsid w:val="00C226F9"/>
    <w:rsid w:val="00C2305D"/>
    <w:rsid w:val="00C23D2B"/>
    <w:rsid w:val="00C24252"/>
    <w:rsid w:val="00C24633"/>
    <w:rsid w:val="00C24A3E"/>
    <w:rsid w:val="00C25234"/>
    <w:rsid w:val="00C25985"/>
    <w:rsid w:val="00C25F4F"/>
    <w:rsid w:val="00C26558"/>
    <w:rsid w:val="00C276C4"/>
    <w:rsid w:val="00C2782F"/>
    <w:rsid w:val="00C27B97"/>
    <w:rsid w:val="00C3078A"/>
    <w:rsid w:val="00C30A63"/>
    <w:rsid w:val="00C31277"/>
    <w:rsid w:val="00C3160F"/>
    <w:rsid w:val="00C31865"/>
    <w:rsid w:val="00C31EF3"/>
    <w:rsid w:val="00C325E3"/>
    <w:rsid w:val="00C32C5F"/>
    <w:rsid w:val="00C331DB"/>
    <w:rsid w:val="00C3342A"/>
    <w:rsid w:val="00C33E81"/>
    <w:rsid w:val="00C33E9A"/>
    <w:rsid w:val="00C3468C"/>
    <w:rsid w:val="00C34836"/>
    <w:rsid w:val="00C34D14"/>
    <w:rsid w:val="00C35289"/>
    <w:rsid w:val="00C35578"/>
    <w:rsid w:val="00C356D4"/>
    <w:rsid w:val="00C35B90"/>
    <w:rsid w:val="00C35CE3"/>
    <w:rsid w:val="00C36DF4"/>
    <w:rsid w:val="00C372D4"/>
    <w:rsid w:val="00C37FE1"/>
    <w:rsid w:val="00C4024B"/>
    <w:rsid w:val="00C40D45"/>
    <w:rsid w:val="00C41AD2"/>
    <w:rsid w:val="00C42C81"/>
    <w:rsid w:val="00C441BA"/>
    <w:rsid w:val="00C453A0"/>
    <w:rsid w:val="00C457A4"/>
    <w:rsid w:val="00C46BB9"/>
    <w:rsid w:val="00C4729B"/>
    <w:rsid w:val="00C474BA"/>
    <w:rsid w:val="00C4769B"/>
    <w:rsid w:val="00C50E4F"/>
    <w:rsid w:val="00C51B01"/>
    <w:rsid w:val="00C522AF"/>
    <w:rsid w:val="00C525AD"/>
    <w:rsid w:val="00C52D43"/>
    <w:rsid w:val="00C52EE9"/>
    <w:rsid w:val="00C532F6"/>
    <w:rsid w:val="00C533D6"/>
    <w:rsid w:val="00C53A80"/>
    <w:rsid w:val="00C53D01"/>
    <w:rsid w:val="00C54D36"/>
    <w:rsid w:val="00C56C4B"/>
    <w:rsid w:val="00C56E97"/>
    <w:rsid w:val="00C56ECD"/>
    <w:rsid w:val="00C56FA0"/>
    <w:rsid w:val="00C57B02"/>
    <w:rsid w:val="00C57D67"/>
    <w:rsid w:val="00C6065F"/>
    <w:rsid w:val="00C60FF3"/>
    <w:rsid w:val="00C61FE5"/>
    <w:rsid w:val="00C6227A"/>
    <w:rsid w:val="00C62BE2"/>
    <w:rsid w:val="00C62C6D"/>
    <w:rsid w:val="00C62D3C"/>
    <w:rsid w:val="00C62D3E"/>
    <w:rsid w:val="00C63122"/>
    <w:rsid w:val="00C6347F"/>
    <w:rsid w:val="00C63969"/>
    <w:rsid w:val="00C6457F"/>
    <w:rsid w:val="00C64A2E"/>
    <w:rsid w:val="00C64E3D"/>
    <w:rsid w:val="00C65160"/>
    <w:rsid w:val="00C65770"/>
    <w:rsid w:val="00C65C57"/>
    <w:rsid w:val="00C662C0"/>
    <w:rsid w:val="00C66D21"/>
    <w:rsid w:val="00C66EC7"/>
    <w:rsid w:val="00C67378"/>
    <w:rsid w:val="00C7011C"/>
    <w:rsid w:val="00C7067F"/>
    <w:rsid w:val="00C713F3"/>
    <w:rsid w:val="00C71B43"/>
    <w:rsid w:val="00C721B8"/>
    <w:rsid w:val="00C72944"/>
    <w:rsid w:val="00C72E87"/>
    <w:rsid w:val="00C73091"/>
    <w:rsid w:val="00C73AB6"/>
    <w:rsid w:val="00C73C6B"/>
    <w:rsid w:val="00C73CA8"/>
    <w:rsid w:val="00C73D4C"/>
    <w:rsid w:val="00C73E83"/>
    <w:rsid w:val="00C741A8"/>
    <w:rsid w:val="00C74656"/>
    <w:rsid w:val="00C756D1"/>
    <w:rsid w:val="00C75B37"/>
    <w:rsid w:val="00C76114"/>
    <w:rsid w:val="00C77162"/>
    <w:rsid w:val="00C7723D"/>
    <w:rsid w:val="00C80036"/>
    <w:rsid w:val="00C80447"/>
    <w:rsid w:val="00C80A5E"/>
    <w:rsid w:val="00C80EFC"/>
    <w:rsid w:val="00C81DB0"/>
    <w:rsid w:val="00C8264A"/>
    <w:rsid w:val="00C829A4"/>
    <w:rsid w:val="00C832BE"/>
    <w:rsid w:val="00C84D75"/>
    <w:rsid w:val="00C870A0"/>
    <w:rsid w:val="00C90284"/>
    <w:rsid w:val="00C91830"/>
    <w:rsid w:val="00C91B88"/>
    <w:rsid w:val="00C91F0B"/>
    <w:rsid w:val="00C91FC2"/>
    <w:rsid w:val="00C9253A"/>
    <w:rsid w:val="00C92A25"/>
    <w:rsid w:val="00C93ABA"/>
    <w:rsid w:val="00C93C99"/>
    <w:rsid w:val="00C94655"/>
    <w:rsid w:val="00C946DB"/>
    <w:rsid w:val="00C94C9D"/>
    <w:rsid w:val="00C94E85"/>
    <w:rsid w:val="00C94F75"/>
    <w:rsid w:val="00C954B1"/>
    <w:rsid w:val="00C956DA"/>
    <w:rsid w:val="00C9656D"/>
    <w:rsid w:val="00C9682B"/>
    <w:rsid w:val="00C970D9"/>
    <w:rsid w:val="00CA0668"/>
    <w:rsid w:val="00CA0970"/>
    <w:rsid w:val="00CA1EFA"/>
    <w:rsid w:val="00CA2163"/>
    <w:rsid w:val="00CA21E8"/>
    <w:rsid w:val="00CA2938"/>
    <w:rsid w:val="00CA36C3"/>
    <w:rsid w:val="00CA38EC"/>
    <w:rsid w:val="00CA3EE5"/>
    <w:rsid w:val="00CA4563"/>
    <w:rsid w:val="00CA4A21"/>
    <w:rsid w:val="00CA79EC"/>
    <w:rsid w:val="00CA7ADA"/>
    <w:rsid w:val="00CB0135"/>
    <w:rsid w:val="00CB0343"/>
    <w:rsid w:val="00CB099A"/>
    <w:rsid w:val="00CB13D3"/>
    <w:rsid w:val="00CB164F"/>
    <w:rsid w:val="00CB1F27"/>
    <w:rsid w:val="00CB2134"/>
    <w:rsid w:val="00CB23FE"/>
    <w:rsid w:val="00CB2577"/>
    <w:rsid w:val="00CB30A1"/>
    <w:rsid w:val="00CB3EF6"/>
    <w:rsid w:val="00CB470F"/>
    <w:rsid w:val="00CB484F"/>
    <w:rsid w:val="00CB5127"/>
    <w:rsid w:val="00CB57A0"/>
    <w:rsid w:val="00CB58BE"/>
    <w:rsid w:val="00CB73D8"/>
    <w:rsid w:val="00CB7577"/>
    <w:rsid w:val="00CB7896"/>
    <w:rsid w:val="00CB79B5"/>
    <w:rsid w:val="00CB7C01"/>
    <w:rsid w:val="00CC08A6"/>
    <w:rsid w:val="00CC0BA5"/>
    <w:rsid w:val="00CC1D3F"/>
    <w:rsid w:val="00CC1EFE"/>
    <w:rsid w:val="00CC2B04"/>
    <w:rsid w:val="00CC2F16"/>
    <w:rsid w:val="00CC2F95"/>
    <w:rsid w:val="00CC3A0A"/>
    <w:rsid w:val="00CC3CF9"/>
    <w:rsid w:val="00CC430F"/>
    <w:rsid w:val="00CC4852"/>
    <w:rsid w:val="00CC4F56"/>
    <w:rsid w:val="00CC5F9A"/>
    <w:rsid w:val="00CC6300"/>
    <w:rsid w:val="00CC6C33"/>
    <w:rsid w:val="00CC7472"/>
    <w:rsid w:val="00CC7AC4"/>
    <w:rsid w:val="00CD0116"/>
    <w:rsid w:val="00CD0379"/>
    <w:rsid w:val="00CD0A7D"/>
    <w:rsid w:val="00CD0BB1"/>
    <w:rsid w:val="00CD0BC7"/>
    <w:rsid w:val="00CD0E94"/>
    <w:rsid w:val="00CD0F5D"/>
    <w:rsid w:val="00CD12FD"/>
    <w:rsid w:val="00CD1315"/>
    <w:rsid w:val="00CD23D9"/>
    <w:rsid w:val="00CD2836"/>
    <w:rsid w:val="00CD2838"/>
    <w:rsid w:val="00CD2C83"/>
    <w:rsid w:val="00CD2CF7"/>
    <w:rsid w:val="00CD2EF2"/>
    <w:rsid w:val="00CD36AE"/>
    <w:rsid w:val="00CD3F04"/>
    <w:rsid w:val="00CD465C"/>
    <w:rsid w:val="00CD55A2"/>
    <w:rsid w:val="00CD56CC"/>
    <w:rsid w:val="00CD57AC"/>
    <w:rsid w:val="00CD71A3"/>
    <w:rsid w:val="00CE195B"/>
    <w:rsid w:val="00CE2653"/>
    <w:rsid w:val="00CE2A84"/>
    <w:rsid w:val="00CE2E50"/>
    <w:rsid w:val="00CE3898"/>
    <w:rsid w:val="00CE3A3F"/>
    <w:rsid w:val="00CE4BE7"/>
    <w:rsid w:val="00CE54D9"/>
    <w:rsid w:val="00CE662C"/>
    <w:rsid w:val="00CE6873"/>
    <w:rsid w:val="00CE722C"/>
    <w:rsid w:val="00CF0B45"/>
    <w:rsid w:val="00CF1295"/>
    <w:rsid w:val="00CF142F"/>
    <w:rsid w:val="00CF1D98"/>
    <w:rsid w:val="00CF1FBF"/>
    <w:rsid w:val="00CF1FF8"/>
    <w:rsid w:val="00CF22F0"/>
    <w:rsid w:val="00CF2C62"/>
    <w:rsid w:val="00CF303E"/>
    <w:rsid w:val="00CF3356"/>
    <w:rsid w:val="00CF383B"/>
    <w:rsid w:val="00CF4003"/>
    <w:rsid w:val="00CF420A"/>
    <w:rsid w:val="00CF49C8"/>
    <w:rsid w:val="00CF54C2"/>
    <w:rsid w:val="00CF5ACB"/>
    <w:rsid w:val="00CF6755"/>
    <w:rsid w:val="00CF6F47"/>
    <w:rsid w:val="00D02C15"/>
    <w:rsid w:val="00D030AD"/>
    <w:rsid w:val="00D030B1"/>
    <w:rsid w:val="00D032F7"/>
    <w:rsid w:val="00D03551"/>
    <w:rsid w:val="00D04570"/>
    <w:rsid w:val="00D0472F"/>
    <w:rsid w:val="00D04DBA"/>
    <w:rsid w:val="00D05348"/>
    <w:rsid w:val="00D053CC"/>
    <w:rsid w:val="00D05539"/>
    <w:rsid w:val="00D05DF5"/>
    <w:rsid w:val="00D06504"/>
    <w:rsid w:val="00D068CF"/>
    <w:rsid w:val="00D07538"/>
    <w:rsid w:val="00D07886"/>
    <w:rsid w:val="00D101AA"/>
    <w:rsid w:val="00D10ED4"/>
    <w:rsid w:val="00D10F6A"/>
    <w:rsid w:val="00D13220"/>
    <w:rsid w:val="00D13638"/>
    <w:rsid w:val="00D13D3C"/>
    <w:rsid w:val="00D1435A"/>
    <w:rsid w:val="00D143D2"/>
    <w:rsid w:val="00D14ABA"/>
    <w:rsid w:val="00D15646"/>
    <w:rsid w:val="00D15C85"/>
    <w:rsid w:val="00D15F8D"/>
    <w:rsid w:val="00D161A0"/>
    <w:rsid w:val="00D1710D"/>
    <w:rsid w:val="00D17275"/>
    <w:rsid w:val="00D17D2A"/>
    <w:rsid w:val="00D17FC0"/>
    <w:rsid w:val="00D202CE"/>
    <w:rsid w:val="00D20F49"/>
    <w:rsid w:val="00D219EA"/>
    <w:rsid w:val="00D21A2E"/>
    <w:rsid w:val="00D21B95"/>
    <w:rsid w:val="00D21C31"/>
    <w:rsid w:val="00D21D01"/>
    <w:rsid w:val="00D21D6B"/>
    <w:rsid w:val="00D21D73"/>
    <w:rsid w:val="00D2267E"/>
    <w:rsid w:val="00D22A65"/>
    <w:rsid w:val="00D23718"/>
    <w:rsid w:val="00D24546"/>
    <w:rsid w:val="00D24A22"/>
    <w:rsid w:val="00D24D65"/>
    <w:rsid w:val="00D253C1"/>
    <w:rsid w:val="00D25646"/>
    <w:rsid w:val="00D26262"/>
    <w:rsid w:val="00D267F6"/>
    <w:rsid w:val="00D26A06"/>
    <w:rsid w:val="00D300C2"/>
    <w:rsid w:val="00D3065B"/>
    <w:rsid w:val="00D30847"/>
    <w:rsid w:val="00D309F1"/>
    <w:rsid w:val="00D31865"/>
    <w:rsid w:val="00D31BD2"/>
    <w:rsid w:val="00D32568"/>
    <w:rsid w:val="00D32B6C"/>
    <w:rsid w:val="00D32CDE"/>
    <w:rsid w:val="00D3305A"/>
    <w:rsid w:val="00D334B3"/>
    <w:rsid w:val="00D33CAD"/>
    <w:rsid w:val="00D33E38"/>
    <w:rsid w:val="00D342BD"/>
    <w:rsid w:val="00D3524F"/>
    <w:rsid w:val="00D3609E"/>
    <w:rsid w:val="00D36D22"/>
    <w:rsid w:val="00D37045"/>
    <w:rsid w:val="00D40270"/>
    <w:rsid w:val="00D40B14"/>
    <w:rsid w:val="00D40CE8"/>
    <w:rsid w:val="00D40DB2"/>
    <w:rsid w:val="00D42411"/>
    <w:rsid w:val="00D42523"/>
    <w:rsid w:val="00D429B5"/>
    <w:rsid w:val="00D42A65"/>
    <w:rsid w:val="00D43BE0"/>
    <w:rsid w:val="00D43E3E"/>
    <w:rsid w:val="00D445DE"/>
    <w:rsid w:val="00D44612"/>
    <w:rsid w:val="00D4486F"/>
    <w:rsid w:val="00D44C74"/>
    <w:rsid w:val="00D44E1D"/>
    <w:rsid w:val="00D45B60"/>
    <w:rsid w:val="00D46C02"/>
    <w:rsid w:val="00D47040"/>
    <w:rsid w:val="00D5062F"/>
    <w:rsid w:val="00D5074F"/>
    <w:rsid w:val="00D50DAF"/>
    <w:rsid w:val="00D51523"/>
    <w:rsid w:val="00D5217E"/>
    <w:rsid w:val="00D52950"/>
    <w:rsid w:val="00D52B14"/>
    <w:rsid w:val="00D52CAB"/>
    <w:rsid w:val="00D53440"/>
    <w:rsid w:val="00D538D7"/>
    <w:rsid w:val="00D54257"/>
    <w:rsid w:val="00D54534"/>
    <w:rsid w:val="00D546B3"/>
    <w:rsid w:val="00D54C40"/>
    <w:rsid w:val="00D5525F"/>
    <w:rsid w:val="00D559D5"/>
    <w:rsid w:val="00D56AD0"/>
    <w:rsid w:val="00D56F60"/>
    <w:rsid w:val="00D57A49"/>
    <w:rsid w:val="00D60FF8"/>
    <w:rsid w:val="00D617B3"/>
    <w:rsid w:val="00D61B38"/>
    <w:rsid w:val="00D62212"/>
    <w:rsid w:val="00D628D6"/>
    <w:rsid w:val="00D62B55"/>
    <w:rsid w:val="00D63A50"/>
    <w:rsid w:val="00D6473F"/>
    <w:rsid w:val="00D649F8"/>
    <w:rsid w:val="00D669F5"/>
    <w:rsid w:val="00D66AA0"/>
    <w:rsid w:val="00D66D0D"/>
    <w:rsid w:val="00D674C7"/>
    <w:rsid w:val="00D67885"/>
    <w:rsid w:val="00D678DC"/>
    <w:rsid w:val="00D67BC6"/>
    <w:rsid w:val="00D70729"/>
    <w:rsid w:val="00D70FE3"/>
    <w:rsid w:val="00D717DC"/>
    <w:rsid w:val="00D7283B"/>
    <w:rsid w:val="00D72851"/>
    <w:rsid w:val="00D7296D"/>
    <w:rsid w:val="00D72C27"/>
    <w:rsid w:val="00D740BA"/>
    <w:rsid w:val="00D743CF"/>
    <w:rsid w:val="00D749D3"/>
    <w:rsid w:val="00D74A16"/>
    <w:rsid w:val="00D74BAF"/>
    <w:rsid w:val="00D74DDC"/>
    <w:rsid w:val="00D74E2C"/>
    <w:rsid w:val="00D752FE"/>
    <w:rsid w:val="00D75D58"/>
    <w:rsid w:val="00D76992"/>
    <w:rsid w:val="00D76C01"/>
    <w:rsid w:val="00D76E96"/>
    <w:rsid w:val="00D77345"/>
    <w:rsid w:val="00D77817"/>
    <w:rsid w:val="00D803EA"/>
    <w:rsid w:val="00D80DFB"/>
    <w:rsid w:val="00D81698"/>
    <w:rsid w:val="00D8205A"/>
    <w:rsid w:val="00D82A7C"/>
    <w:rsid w:val="00D83154"/>
    <w:rsid w:val="00D831AC"/>
    <w:rsid w:val="00D83283"/>
    <w:rsid w:val="00D8399B"/>
    <w:rsid w:val="00D83C57"/>
    <w:rsid w:val="00D83E91"/>
    <w:rsid w:val="00D840E4"/>
    <w:rsid w:val="00D84596"/>
    <w:rsid w:val="00D851B0"/>
    <w:rsid w:val="00D859B3"/>
    <w:rsid w:val="00D86B38"/>
    <w:rsid w:val="00D86C58"/>
    <w:rsid w:val="00D8760B"/>
    <w:rsid w:val="00D878C7"/>
    <w:rsid w:val="00D87BA9"/>
    <w:rsid w:val="00D87CFC"/>
    <w:rsid w:val="00D90A5B"/>
    <w:rsid w:val="00D90B4B"/>
    <w:rsid w:val="00D91640"/>
    <w:rsid w:val="00D91B71"/>
    <w:rsid w:val="00D91E89"/>
    <w:rsid w:val="00D91F61"/>
    <w:rsid w:val="00D9372A"/>
    <w:rsid w:val="00D93B84"/>
    <w:rsid w:val="00D949C5"/>
    <w:rsid w:val="00D96941"/>
    <w:rsid w:val="00D969E8"/>
    <w:rsid w:val="00D96F78"/>
    <w:rsid w:val="00D97997"/>
    <w:rsid w:val="00D97C08"/>
    <w:rsid w:val="00D97E57"/>
    <w:rsid w:val="00DA013D"/>
    <w:rsid w:val="00DA026F"/>
    <w:rsid w:val="00DA0577"/>
    <w:rsid w:val="00DA0FDE"/>
    <w:rsid w:val="00DA10F2"/>
    <w:rsid w:val="00DA18BD"/>
    <w:rsid w:val="00DA2B58"/>
    <w:rsid w:val="00DA2F4C"/>
    <w:rsid w:val="00DA2FF0"/>
    <w:rsid w:val="00DA3382"/>
    <w:rsid w:val="00DA3828"/>
    <w:rsid w:val="00DA3DE7"/>
    <w:rsid w:val="00DA4256"/>
    <w:rsid w:val="00DA4385"/>
    <w:rsid w:val="00DA4971"/>
    <w:rsid w:val="00DA4C94"/>
    <w:rsid w:val="00DA4FC9"/>
    <w:rsid w:val="00DA50A5"/>
    <w:rsid w:val="00DA5105"/>
    <w:rsid w:val="00DA53E7"/>
    <w:rsid w:val="00DA54CC"/>
    <w:rsid w:val="00DA78EA"/>
    <w:rsid w:val="00DA7AF1"/>
    <w:rsid w:val="00DA7F1B"/>
    <w:rsid w:val="00DB0062"/>
    <w:rsid w:val="00DB05A8"/>
    <w:rsid w:val="00DB09CB"/>
    <w:rsid w:val="00DB0B3F"/>
    <w:rsid w:val="00DB1255"/>
    <w:rsid w:val="00DB1B15"/>
    <w:rsid w:val="00DB1F61"/>
    <w:rsid w:val="00DB2A17"/>
    <w:rsid w:val="00DB3184"/>
    <w:rsid w:val="00DB3CD9"/>
    <w:rsid w:val="00DB464E"/>
    <w:rsid w:val="00DB48EF"/>
    <w:rsid w:val="00DB4AB9"/>
    <w:rsid w:val="00DB4AD8"/>
    <w:rsid w:val="00DB54AF"/>
    <w:rsid w:val="00DB69A1"/>
    <w:rsid w:val="00DB6B52"/>
    <w:rsid w:val="00DB6E30"/>
    <w:rsid w:val="00DB6ECE"/>
    <w:rsid w:val="00DB6EEA"/>
    <w:rsid w:val="00DB76D9"/>
    <w:rsid w:val="00DB78C9"/>
    <w:rsid w:val="00DB7EAD"/>
    <w:rsid w:val="00DC1379"/>
    <w:rsid w:val="00DC1F3D"/>
    <w:rsid w:val="00DC5932"/>
    <w:rsid w:val="00DC5BBC"/>
    <w:rsid w:val="00DC5C35"/>
    <w:rsid w:val="00DC6A9B"/>
    <w:rsid w:val="00DC6E45"/>
    <w:rsid w:val="00DC7B4D"/>
    <w:rsid w:val="00DD014C"/>
    <w:rsid w:val="00DD0487"/>
    <w:rsid w:val="00DD07C3"/>
    <w:rsid w:val="00DD2030"/>
    <w:rsid w:val="00DD2C42"/>
    <w:rsid w:val="00DD4169"/>
    <w:rsid w:val="00DD45D0"/>
    <w:rsid w:val="00DD5090"/>
    <w:rsid w:val="00DD579E"/>
    <w:rsid w:val="00DD6BA2"/>
    <w:rsid w:val="00DE07A0"/>
    <w:rsid w:val="00DE0999"/>
    <w:rsid w:val="00DE0C3F"/>
    <w:rsid w:val="00DE1198"/>
    <w:rsid w:val="00DE1755"/>
    <w:rsid w:val="00DE1F9D"/>
    <w:rsid w:val="00DE2404"/>
    <w:rsid w:val="00DE241A"/>
    <w:rsid w:val="00DE3A2E"/>
    <w:rsid w:val="00DE564A"/>
    <w:rsid w:val="00DE5C1B"/>
    <w:rsid w:val="00DE6883"/>
    <w:rsid w:val="00DE7597"/>
    <w:rsid w:val="00DF07DC"/>
    <w:rsid w:val="00DF0A4F"/>
    <w:rsid w:val="00DF0B0A"/>
    <w:rsid w:val="00DF166A"/>
    <w:rsid w:val="00DF2632"/>
    <w:rsid w:val="00DF2D87"/>
    <w:rsid w:val="00DF30B4"/>
    <w:rsid w:val="00DF3F63"/>
    <w:rsid w:val="00DF4460"/>
    <w:rsid w:val="00DF4778"/>
    <w:rsid w:val="00DF4D51"/>
    <w:rsid w:val="00DF5219"/>
    <w:rsid w:val="00DF5F52"/>
    <w:rsid w:val="00DF5FEE"/>
    <w:rsid w:val="00DF721C"/>
    <w:rsid w:val="00DF727F"/>
    <w:rsid w:val="00DF7D67"/>
    <w:rsid w:val="00E008A8"/>
    <w:rsid w:val="00E00A79"/>
    <w:rsid w:val="00E00DB2"/>
    <w:rsid w:val="00E00EB6"/>
    <w:rsid w:val="00E02059"/>
    <w:rsid w:val="00E02122"/>
    <w:rsid w:val="00E05318"/>
    <w:rsid w:val="00E05A6B"/>
    <w:rsid w:val="00E05EF0"/>
    <w:rsid w:val="00E06328"/>
    <w:rsid w:val="00E068CF"/>
    <w:rsid w:val="00E06C0C"/>
    <w:rsid w:val="00E06E1A"/>
    <w:rsid w:val="00E074D1"/>
    <w:rsid w:val="00E07753"/>
    <w:rsid w:val="00E07964"/>
    <w:rsid w:val="00E1026A"/>
    <w:rsid w:val="00E1078C"/>
    <w:rsid w:val="00E10C45"/>
    <w:rsid w:val="00E10D4F"/>
    <w:rsid w:val="00E11404"/>
    <w:rsid w:val="00E1140D"/>
    <w:rsid w:val="00E11704"/>
    <w:rsid w:val="00E11A2B"/>
    <w:rsid w:val="00E11A52"/>
    <w:rsid w:val="00E123E0"/>
    <w:rsid w:val="00E12978"/>
    <w:rsid w:val="00E129E9"/>
    <w:rsid w:val="00E13332"/>
    <w:rsid w:val="00E138EE"/>
    <w:rsid w:val="00E139CF"/>
    <w:rsid w:val="00E13A77"/>
    <w:rsid w:val="00E13B49"/>
    <w:rsid w:val="00E13C3A"/>
    <w:rsid w:val="00E14CFE"/>
    <w:rsid w:val="00E154DC"/>
    <w:rsid w:val="00E15848"/>
    <w:rsid w:val="00E15C44"/>
    <w:rsid w:val="00E16013"/>
    <w:rsid w:val="00E16338"/>
    <w:rsid w:val="00E16F65"/>
    <w:rsid w:val="00E17104"/>
    <w:rsid w:val="00E177BE"/>
    <w:rsid w:val="00E1780E"/>
    <w:rsid w:val="00E17A4A"/>
    <w:rsid w:val="00E20F63"/>
    <w:rsid w:val="00E21A6B"/>
    <w:rsid w:val="00E2350A"/>
    <w:rsid w:val="00E237CC"/>
    <w:rsid w:val="00E23CF4"/>
    <w:rsid w:val="00E247F0"/>
    <w:rsid w:val="00E249D1"/>
    <w:rsid w:val="00E26670"/>
    <w:rsid w:val="00E26D70"/>
    <w:rsid w:val="00E26F30"/>
    <w:rsid w:val="00E271BF"/>
    <w:rsid w:val="00E2743E"/>
    <w:rsid w:val="00E2767A"/>
    <w:rsid w:val="00E27959"/>
    <w:rsid w:val="00E27A07"/>
    <w:rsid w:val="00E27E7E"/>
    <w:rsid w:val="00E307A3"/>
    <w:rsid w:val="00E3088B"/>
    <w:rsid w:val="00E30CB4"/>
    <w:rsid w:val="00E31CFA"/>
    <w:rsid w:val="00E320F9"/>
    <w:rsid w:val="00E321C8"/>
    <w:rsid w:val="00E324B0"/>
    <w:rsid w:val="00E32BFA"/>
    <w:rsid w:val="00E331AB"/>
    <w:rsid w:val="00E34634"/>
    <w:rsid w:val="00E34AB3"/>
    <w:rsid w:val="00E34D58"/>
    <w:rsid w:val="00E34DB9"/>
    <w:rsid w:val="00E362B8"/>
    <w:rsid w:val="00E37238"/>
    <w:rsid w:val="00E377C5"/>
    <w:rsid w:val="00E37FC0"/>
    <w:rsid w:val="00E40BC5"/>
    <w:rsid w:val="00E4162D"/>
    <w:rsid w:val="00E42AA5"/>
    <w:rsid w:val="00E42F36"/>
    <w:rsid w:val="00E4331C"/>
    <w:rsid w:val="00E433BF"/>
    <w:rsid w:val="00E43C64"/>
    <w:rsid w:val="00E442D3"/>
    <w:rsid w:val="00E46204"/>
    <w:rsid w:val="00E465CA"/>
    <w:rsid w:val="00E46B0F"/>
    <w:rsid w:val="00E46BB3"/>
    <w:rsid w:val="00E46D06"/>
    <w:rsid w:val="00E47F01"/>
    <w:rsid w:val="00E509B8"/>
    <w:rsid w:val="00E511C6"/>
    <w:rsid w:val="00E51721"/>
    <w:rsid w:val="00E51AA9"/>
    <w:rsid w:val="00E51E8C"/>
    <w:rsid w:val="00E51EB4"/>
    <w:rsid w:val="00E51EC3"/>
    <w:rsid w:val="00E51F91"/>
    <w:rsid w:val="00E5267E"/>
    <w:rsid w:val="00E538DF"/>
    <w:rsid w:val="00E539A0"/>
    <w:rsid w:val="00E53FDD"/>
    <w:rsid w:val="00E54720"/>
    <w:rsid w:val="00E5503D"/>
    <w:rsid w:val="00E56736"/>
    <w:rsid w:val="00E56BD0"/>
    <w:rsid w:val="00E5786A"/>
    <w:rsid w:val="00E57BD9"/>
    <w:rsid w:val="00E60BC6"/>
    <w:rsid w:val="00E60DE5"/>
    <w:rsid w:val="00E60E49"/>
    <w:rsid w:val="00E61352"/>
    <w:rsid w:val="00E61A87"/>
    <w:rsid w:val="00E61E45"/>
    <w:rsid w:val="00E622CC"/>
    <w:rsid w:val="00E62EEF"/>
    <w:rsid w:val="00E63724"/>
    <w:rsid w:val="00E6376E"/>
    <w:rsid w:val="00E639EC"/>
    <w:rsid w:val="00E63B61"/>
    <w:rsid w:val="00E63B76"/>
    <w:rsid w:val="00E64331"/>
    <w:rsid w:val="00E64909"/>
    <w:rsid w:val="00E64B83"/>
    <w:rsid w:val="00E6539D"/>
    <w:rsid w:val="00E65B8C"/>
    <w:rsid w:val="00E6654A"/>
    <w:rsid w:val="00E66B55"/>
    <w:rsid w:val="00E678ED"/>
    <w:rsid w:val="00E707BF"/>
    <w:rsid w:val="00E71570"/>
    <w:rsid w:val="00E72023"/>
    <w:rsid w:val="00E72741"/>
    <w:rsid w:val="00E728BE"/>
    <w:rsid w:val="00E72CDB"/>
    <w:rsid w:val="00E73617"/>
    <w:rsid w:val="00E73632"/>
    <w:rsid w:val="00E738B4"/>
    <w:rsid w:val="00E73F79"/>
    <w:rsid w:val="00E74325"/>
    <w:rsid w:val="00E74BCA"/>
    <w:rsid w:val="00E75298"/>
    <w:rsid w:val="00E7530F"/>
    <w:rsid w:val="00E7546D"/>
    <w:rsid w:val="00E75985"/>
    <w:rsid w:val="00E75C8C"/>
    <w:rsid w:val="00E76C23"/>
    <w:rsid w:val="00E77545"/>
    <w:rsid w:val="00E779C0"/>
    <w:rsid w:val="00E805C0"/>
    <w:rsid w:val="00E80601"/>
    <w:rsid w:val="00E8113A"/>
    <w:rsid w:val="00E811ED"/>
    <w:rsid w:val="00E827F6"/>
    <w:rsid w:val="00E828CA"/>
    <w:rsid w:val="00E82AD1"/>
    <w:rsid w:val="00E82B00"/>
    <w:rsid w:val="00E82CA7"/>
    <w:rsid w:val="00E82F0C"/>
    <w:rsid w:val="00E83F3A"/>
    <w:rsid w:val="00E84275"/>
    <w:rsid w:val="00E8453C"/>
    <w:rsid w:val="00E846D2"/>
    <w:rsid w:val="00E856DF"/>
    <w:rsid w:val="00E85AC3"/>
    <w:rsid w:val="00E86106"/>
    <w:rsid w:val="00E861F5"/>
    <w:rsid w:val="00E86BC9"/>
    <w:rsid w:val="00E86CAB"/>
    <w:rsid w:val="00E86F3B"/>
    <w:rsid w:val="00E87219"/>
    <w:rsid w:val="00E873EC"/>
    <w:rsid w:val="00E87B40"/>
    <w:rsid w:val="00E90672"/>
    <w:rsid w:val="00E910BD"/>
    <w:rsid w:val="00E9127A"/>
    <w:rsid w:val="00E9150A"/>
    <w:rsid w:val="00E91651"/>
    <w:rsid w:val="00E917B0"/>
    <w:rsid w:val="00E91A43"/>
    <w:rsid w:val="00E91CE5"/>
    <w:rsid w:val="00E922BA"/>
    <w:rsid w:val="00E92D13"/>
    <w:rsid w:val="00E92ED7"/>
    <w:rsid w:val="00E93BFA"/>
    <w:rsid w:val="00E9400D"/>
    <w:rsid w:val="00E940EC"/>
    <w:rsid w:val="00E94290"/>
    <w:rsid w:val="00E942B3"/>
    <w:rsid w:val="00E94348"/>
    <w:rsid w:val="00E9543B"/>
    <w:rsid w:val="00E955DF"/>
    <w:rsid w:val="00E955FE"/>
    <w:rsid w:val="00E9604C"/>
    <w:rsid w:val="00E961C9"/>
    <w:rsid w:val="00E96594"/>
    <w:rsid w:val="00E966BA"/>
    <w:rsid w:val="00E967AF"/>
    <w:rsid w:val="00E96844"/>
    <w:rsid w:val="00E97026"/>
    <w:rsid w:val="00E979E1"/>
    <w:rsid w:val="00E97FE4"/>
    <w:rsid w:val="00EA06C8"/>
    <w:rsid w:val="00EA1382"/>
    <w:rsid w:val="00EA1818"/>
    <w:rsid w:val="00EA2CD0"/>
    <w:rsid w:val="00EA330B"/>
    <w:rsid w:val="00EA3322"/>
    <w:rsid w:val="00EA3A9E"/>
    <w:rsid w:val="00EA3E06"/>
    <w:rsid w:val="00EA4733"/>
    <w:rsid w:val="00EA50D1"/>
    <w:rsid w:val="00EA5231"/>
    <w:rsid w:val="00EA63BC"/>
    <w:rsid w:val="00EB0846"/>
    <w:rsid w:val="00EB1265"/>
    <w:rsid w:val="00EB1471"/>
    <w:rsid w:val="00EB14CE"/>
    <w:rsid w:val="00EB1FAE"/>
    <w:rsid w:val="00EB24A2"/>
    <w:rsid w:val="00EB2598"/>
    <w:rsid w:val="00EB2DCF"/>
    <w:rsid w:val="00EB3020"/>
    <w:rsid w:val="00EB3263"/>
    <w:rsid w:val="00EB3817"/>
    <w:rsid w:val="00EB383D"/>
    <w:rsid w:val="00EB3EE7"/>
    <w:rsid w:val="00EB50E8"/>
    <w:rsid w:val="00EB5CBE"/>
    <w:rsid w:val="00EB6609"/>
    <w:rsid w:val="00EB6AD1"/>
    <w:rsid w:val="00EB7523"/>
    <w:rsid w:val="00EC026A"/>
    <w:rsid w:val="00EC04C7"/>
    <w:rsid w:val="00EC08FE"/>
    <w:rsid w:val="00EC138E"/>
    <w:rsid w:val="00EC15D9"/>
    <w:rsid w:val="00EC18F9"/>
    <w:rsid w:val="00EC2454"/>
    <w:rsid w:val="00EC2A53"/>
    <w:rsid w:val="00EC3580"/>
    <w:rsid w:val="00EC480F"/>
    <w:rsid w:val="00EC5803"/>
    <w:rsid w:val="00EC5EA0"/>
    <w:rsid w:val="00EC66BA"/>
    <w:rsid w:val="00EC7282"/>
    <w:rsid w:val="00ED0530"/>
    <w:rsid w:val="00ED0D40"/>
    <w:rsid w:val="00ED105E"/>
    <w:rsid w:val="00ED2386"/>
    <w:rsid w:val="00ED2672"/>
    <w:rsid w:val="00ED2D9D"/>
    <w:rsid w:val="00ED3D62"/>
    <w:rsid w:val="00ED4299"/>
    <w:rsid w:val="00ED47A8"/>
    <w:rsid w:val="00ED501D"/>
    <w:rsid w:val="00ED5388"/>
    <w:rsid w:val="00ED53AE"/>
    <w:rsid w:val="00ED5B61"/>
    <w:rsid w:val="00ED606F"/>
    <w:rsid w:val="00ED61B6"/>
    <w:rsid w:val="00ED61D6"/>
    <w:rsid w:val="00ED6F1E"/>
    <w:rsid w:val="00EE0818"/>
    <w:rsid w:val="00EE1E74"/>
    <w:rsid w:val="00EE241D"/>
    <w:rsid w:val="00EE3B9C"/>
    <w:rsid w:val="00EE4565"/>
    <w:rsid w:val="00EE45DA"/>
    <w:rsid w:val="00EE4690"/>
    <w:rsid w:val="00EE59F9"/>
    <w:rsid w:val="00EE6109"/>
    <w:rsid w:val="00EE662F"/>
    <w:rsid w:val="00EE6BF3"/>
    <w:rsid w:val="00EE7CE6"/>
    <w:rsid w:val="00EF051E"/>
    <w:rsid w:val="00EF0C69"/>
    <w:rsid w:val="00EF156F"/>
    <w:rsid w:val="00EF1867"/>
    <w:rsid w:val="00EF188F"/>
    <w:rsid w:val="00EF19B0"/>
    <w:rsid w:val="00EF1AC4"/>
    <w:rsid w:val="00EF20C5"/>
    <w:rsid w:val="00EF24E0"/>
    <w:rsid w:val="00EF26C1"/>
    <w:rsid w:val="00EF27AD"/>
    <w:rsid w:val="00EF2806"/>
    <w:rsid w:val="00EF2B7D"/>
    <w:rsid w:val="00EF3048"/>
    <w:rsid w:val="00EF3D7F"/>
    <w:rsid w:val="00EF43EE"/>
    <w:rsid w:val="00EF4427"/>
    <w:rsid w:val="00EF53F5"/>
    <w:rsid w:val="00EF58E4"/>
    <w:rsid w:val="00EF5B25"/>
    <w:rsid w:val="00EF5C10"/>
    <w:rsid w:val="00EF638F"/>
    <w:rsid w:val="00EF63DB"/>
    <w:rsid w:val="00EF6D4D"/>
    <w:rsid w:val="00EF702B"/>
    <w:rsid w:val="00EF7191"/>
    <w:rsid w:val="00EF7C06"/>
    <w:rsid w:val="00EF7F37"/>
    <w:rsid w:val="00F00039"/>
    <w:rsid w:val="00F000DF"/>
    <w:rsid w:val="00F008BA"/>
    <w:rsid w:val="00F011FC"/>
    <w:rsid w:val="00F01697"/>
    <w:rsid w:val="00F01C3B"/>
    <w:rsid w:val="00F02E53"/>
    <w:rsid w:val="00F03560"/>
    <w:rsid w:val="00F03C24"/>
    <w:rsid w:val="00F03D77"/>
    <w:rsid w:val="00F043A1"/>
    <w:rsid w:val="00F04C0B"/>
    <w:rsid w:val="00F0573D"/>
    <w:rsid w:val="00F05A30"/>
    <w:rsid w:val="00F05D2B"/>
    <w:rsid w:val="00F06580"/>
    <w:rsid w:val="00F06875"/>
    <w:rsid w:val="00F069F6"/>
    <w:rsid w:val="00F06C51"/>
    <w:rsid w:val="00F07670"/>
    <w:rsid w:val="00F07DD6"/>
    <w:rsid w:val="00F07F9E"/>
    <w:rsid w:val="00F10111"/>
    <w:rsid w:val="00F10153"/>
    <w:rsid w:val="00F10297"/>
    <w:rsid w:val="00F10E92"/>
    <w:rsid w:val="00F11147"/>
    <w:rsid w:val="00F117A9"/>
    <w:rsid w:val="00F11D14"/>
    <w:rsid w:val="00F12C1D"/>
    <w:rsid w:val="00F132D3"/>
    <w:rsid w:val="00F138D4"/>
    <w:rsid w:val="00F13B12"/>
    <w:rsid w:val="00F14200"/>
    <w:rsid w:val="00F143BE"/>
    <w:rsid w:val="00F14798"/>
    <w:rsid w:val="00F15239"/>
    <w:rsid w:val="00F15756"/>
    <w:rsid w:val="00F166AB"/>
    <w:rsid w:val="00F16E92"/>
    <w:rsid w:val="00F17F1C"/>
    <w:rsid w:val="00F17FB4"/>
    <w:rsid w:val="00F2108B"/>
    <w:rsid w:val="00F2147A"/>
    <w:rsid w:val="00F21A6C"/>
    <w:rsid w:val="00F225BA"/>
    <w:rsid w:val="00F22B77"/>
    <w:rsid w:val="00F23C58"/>
    <w:rsid w:val="00F24A9B"/>
    <w:rsid w:val="00F252BD"/>
    <w:rsid w:val="00F2584B"/>
    <w:rsid w:val="00F26E4A"/>
    <w:rsid w:val="00F271DB"/>
    <w:rsid w:val="00F277D3"/>
    <w:rsid w:val="00F27CAD"/>
    <w:rsid w:val="00F3085A"/>
    <w:rsid w:val="00F30E10"/>
    <w:rsid w:val="00F31743"/>
    <w:rsid w:val="00F3228F"/>
    <w:rsid w:val="00F323E5"/>
    <w:rsid w:val="00F33016"/>
    <w:rsid w:val="00F33748"/>
    <w:rsid w:val="00F34562"/>
    <w:rsid w:val="00F34A80"/>
    <w:rsid w:val="00F35862"/>
    <w:rsid w:val="00F37D76"/>
    <w:rsid w:val="00F404D7"/>
    <w:rsid w:val="00F40E77"/>
    <w:rsid w:val="00F41227"/>
    <w:rsid w:val="00F41C4E"/>
    <w:rsid w:val="00F4254D"/>
    <w:rsid w:val="00F4292B"/>
    <w:rsid w:val="00F42A48"/>
    <w:rsid w:val="00F44412"/>
    <w:rsid w:val="00F44AD3"/>
    <w:rsid w:val="00F45736"/>
    <w:rsid w:val="00F45D19"/>
    <w:rsid w:val="00F45F0C"/>
    <w:rsid w:val="00F460FF"/>
    <w:rsid w:val="00F46A2D"/>
    <w:rsid w:val="00F47A2B"/>
    <w:rsid w:val="00F47FB9"/>
    <w:rsid w:val="00F505CA"/>
    <w:rsid w:val="00F50BE0"/>
    <w:rsid w:val="00F51341"/>
    <w:rsid w:val="00F5163D"/>
    <w:rsid w:val="00F516FE"/>
    <w:rsid w:val="00F51D76"/>
    <w:rsid w:val="00F530A6"/>
    <w:rsid w:val="00F535DD"/>
    <w:rsid w:val="00F53A81"/>
    <w:rsid w:val="00F54000"/>
    <w:rsid w:val="00F541E0"/>
    <w:rsid w:val="00F54444"/>
    <w:rsid w:val="00F54A20"/>
    <w:rsid w:val="00F54B63"/>
    <w:rsid w:val="00F54BC2"/>
    <w:rsid w:val="00F54F0E"/>
    <w:rsid w:val="00F54FBE"/>
    <w:rsid w:val="00F55DE2"/>
    <w:rsid w:val="00F55F31"/>
    <w:rsid w:val="00F55FEB"/>
    <w:rsid w:val="00F5663C"/>
    <w:rsid w:val="00F56C99"/>
    <w:rsid w:val="00F56F1B"/>
    <w:rsid w:val="00F572EF"/>
    <w:rsid w:val="00F603CA"/>
    <w:rsid w:val="00F60598"/>
    <w:rsid w:val="00F61267"/>
    <w:rsid w:val="00F61535"/>
    <w:rsid w:val="00F61A9F"/>
    <w:rsid w:val="00F620F6"/>
    <w:rsid w:val="00F63E86"/>
    <w:rsid w:val="00F645DD"/>
    <w:rsid w:val="00F64846"/>
    <w:rsid w:val="00F64B1D"/>
    <w:rsid w:val="00F64EB8"/>
    <w:rsid w:val="00F6582F"/>
    <w:rsid w:val="00F65968"/>
    <w:rsid w:val="00F65E08"/>
    <w:rsid w:val="00F66D3B"/>
    <w:rsid w:val="00F67046"/>
    <w:rsid w:val="00F67248"/>
    <w:rsid w:val="00F67276"/>
    <w:rsid w:val="00F67F7A"/>
    <w:rsid w:val="00F7069E"/>
    <w:rsid w:val="00F70840"/>
    <w:rsid w:val="00F717C2"/>
    <w:rsid w:val="00F718D3"/>
    <w:rsid w:val="00F72AEC"/>
    <w:rsid w:val="00F72DF2"/>
    <w:rsid w:val="00F73359"/>
    <w:rsid w:val="00F74616"/>
    <w:rsid w:val="00F74CB0"/>
    <w:rsid w:val="00F74D10"/>
    <w:rsid w:val="00F74DC3"/>
    <w:rsid w:val="00F757C3"/>
    <w:rsid w:val="00F7624F"/>
    <w:rsid w:val="00F76B20"/>
    <w:rsid w:val="00F7780C"/>
    <w:rsid w:val="00F778D1"/>
    <w:rsid w:val="00F8098E"/>
    <w:rsid w:val="00F81AB2"/>
    <w:rsid w:val="00F81D30"/>
    <w:rsid w:val="00F81E0A"/>
    <w:rsid w:val="00F82567"/>
    <w:rsid w:val="00F82708"/>
    <w:rsid w:val="00F8296F"/>
    <w:rsid w:val="00F82D24"/>
    <w:rsid w:val="00F8356F"/>
    <w:rsid w:val="00F836A7"/>
    <w:rsid w:val="00F84A81"/>
    <w:rsid w:val="00F85F8B"/>
    <w:rsid w:val="00F8678A"/>
    <w:rsid w:val="00F86857"/>
    <w:rsid w:val="00F86A1E"/>
    <w:rsid w:val="00F87332"/>
    <w:rsid w:val="00F903AD"/>
    <w:rsid w:val="00F90458"/>
    <w:rsid w:val="00F9054B"/>
    <w:rsid w:val="00F905A4"/>
    <w:rsid w:val="00F90848"/>
    <w:rsid w:val="00F91BFC"/>
    <w:rsid w:val="00F91C8C"/>
    <w:rsid w:val="00F91DED"/>
    <w:rsid w:val="00F9222F"/>
    <w:rsid w:val="00F924B0"/>
    <w:rsid w:val="00F932F6"/>
    <w:rsid w:val="00F93581"/>
    <w:rsid w:val="00F937B9"/>
    <w:rsid w:val="00F95467"/>
    <w:rsid w:val="00F95F45"/>
    <w:rsid w:val="00F971B7"/>
    <w:rsid w:val="00F9728E"/>
    <w:rsid w:val="00F9730F"/>
    <w:rsid w:val="00F97E94"/>
    <w:rsid w:val="00FA054E"/>
    <w:rsid w:val="00FA0617"/>
    <w:rsid w:val="00FA0F44"/>
    <w:rsid w:val="00FA1843"/>
    <w:rsid w:val="00FA1AE3"/>
    <w:rsid w:val="00FA268A"/>
    <w:rsid w:val="00FA3261"/>
    <w:rsid w:val="00FA35DF"/>
    <w:rsid w:val="00FA3F2C"/>
    <w:rsid w:val="00FA47ED"/>
    <w:rsid w:val="00FA4ACF"/>
    <w:rsid w:val="00FA5EEA"/>
    <w:rsid w:val="00FA6587"/>
    <w:rsid w:val="00FA72DD"/>
    <w:rsid w:val="00FB0169"/>
    <w:rsid w:val="00FB03A4"/>
    <w:rsid w:val="00FB102F"/>
    <w:rsid w:val="00FB1453"/>
    <w:rsid w:val="00FB19DE"/>
    <w:rsid w:val="00FB2C5C"/>
    <w:rsid w:val="00FB3359"/>
    <w:rsid w:val="00FB34FD"/>
    <w:rsid w:val="00FB3673"/>
    <w:rsid w:val="00FB3C54"/>
    <w:rsid w:val="00FB3F8E"/>
    <w:rsid w:val="00FB4333"/>
    <w:rsid w:val="00FB4A43"/>
    <w:rsid w:val="00FB530A"/>
    <w:rsid w:val="00FB5353"/>
    <w:rsid w:val="00FB5B4F"/>
    <w:rsid w:val="00FB6484"/>
    <w:rsid w:val="00FB6ADB"/>
    <w:rsid w:val="00FB6D25"/>
    <w:rsid w:val="00FB6F14"/>
    <w:rsid w:val="00FB7050"/>
    <w:rsid w:val="00FB7934"/>
    <w:rsid w:val="00FC10CD"/>
    <w:rsid w:val="00FC16C5"/>
    <w:rsid w:val="00FC295E"/>
    <w:rsid w:val="00FC33A2"/>
    <w:rsid w:val="00FC4452"/>
    <w:rsid w:val="00FC4BFE"/>
    <w:rsid w:val="00FC4D69"/>
    <w:rsid w:val="00FC5161"/>
    <w:rsid w:val="00FC5B19"/>
    <w:rsid w:val="00FC664A"/>
    <w:rsid w:val="00FC7320"/>
    <w:rsid w:val="00FC7682"/>
    <w:rsid w:val="00FC7E0F"/>
    <w:rsid w:val="00FC7F2F"/>
    <w:rsid w:val="00FD0188"/>
    <w:rsid w:val="00FD0877"/>
    <w:rsid w:val="00FD0E42"/>
    <w:rsid w:val="00FD146E"/>
    <w:rsid w:val="00FD151C"/>
    <w:rsid w:val="00FD1B1F"/>
    <w:rsid w:val="00FD1CA0"/>
    <w:rsid w:val="00FD1E5A"/>
    <w:rsid w:val="00FD273C"/>
    <w:rsid w:val="00FD2B9B"/>
    <w:rsid w:val="00FD2E43"/>
    <w:rsid w:val="00FD3434"/>
    <w:rsid w:val="00FD38FD"/>
    <w:rsid w:val="00FD3C4E"/>
    <w:rsid w:val="00FD3FF9"/>
    <w:rsid w:val="00FD4484"/>
    <w:rsid w:val="00FD47ED"/>
    <w:rsid w:val="00FD51C0"/>
    <w:rsid w:val="00FD5729"/>
    <w:rsid w:val="00FD62BE"/>
    <w:rsid w:val="00FD6EC3"/>
    <w:rsid w:val="00FE0A72"/>
    <w:rsid w:val="00FE1462"/>
    <w:rsid w:val="00FE1CE5"/>
    <w:rsid w:val="00FE230E"/>
    <w:rsid w:val="00FE2316"/>
    <w:rsid w:val="00FE24BF"/>
    <w:rsid w:val="00FE2D2B"/>
    <w:rsid w:val="00FE327D"/>
    <w:rsid w:val="00FE52C8"/>
    <w:rsid w:val="00FE5761"/>
    <w:rsid w:val="00FE5768"/>
    <w:rsid w:val="00FE5D56"/>
    <w:rsid w:val="00FE5D8E"/>
    <w:rsid w:val="00FE6B52"/>
    <w:rsid w:val="00FE6D90"/>
    <w:rsid w:val="00FE6E9C"/>
    <w:rsid w:val="00FE70AC"/>
    <w:rsid w:val="00FE737C"/>
    <w:rsid w:val="00FE7DC7"/>
    <w:rsid w:val="00FF017C"/>
    <w:rsid w:val="00FF0778"/>
    <w:rsid w:val="00FF09AC"/>
    <w:rsid w:val="00FF09D4"/>
    <w:rsid w:val="00FF0ADA"/>
    <w:rsid w:val="00FF0D87"/>
    <w:rsid w:val="00FF1021"/>
    <w:rsid w:val="00FF11A4"/>
    <w:rsid w:val="00FF198F"/>
    <w:rsid w:val="00FF1CDE"/>
    <w:rsid w:val="00FF283A"/>
    <w:rsid w:val="00FF549A"/>
    <w:rsid w:val="00FF5972"/>
    <w:rsid w:val="00FF5BE6"/>
    <w:rsid w:val="00FF6306"/>
    <w:rsid w:val="00FF660F"/>
    <w:rsid w:val="00FF6F26"/>
    <w:rsid w:val="00FF7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21179A81-7A61-4D48-BBE3-BBDF19F86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sid w:val="00DF5FEE"/>
    <w:rPr>
      <w:sz w:val="24"/>
      <w:szCs w:val="24"/>
    </w:rPr>
  </w:style>
  <w:style w:type="paragraph" w:styleId="Heading1">
    <w:name w:val="heading 1"/>
    <w:basedOn w:val="Normal"/>
    <w:next w:val="Normal"/>
    <w:qFormat/>
    <w:rsid w:val="001058F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rsid w:val="001058FB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qFormat/>
    <w:rsid w:val="00D72851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mmaVeitch">
    <w:name w:val="Emma Veitch"/>
    <w:semiHidden/>
    <w:rsid w:val="003B0996"/>
    <w:rPr>
      <w:rFonts w:ascii="Arial" w:hAnsi="Arial" w:cs="Arial"/>
      <w:color w:val="auto"/>
      <w:sz w:val="20"/>
      <w:szCs w:val="20"/>
    </w:rPr>
  </w:style>
  <w:style w:type="paragraph" w:styleId="DocumentMap">
    <w:name w:val="Document Map"/>
    <w:basedOn w:val="Normal"/>
    <w:semiHidden/>
    <w:rsid w:val="00D030AD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Hyperlink">
    <w:name w:val="Hyperlink"/>
    <w:rsid w:val="00B75BC9"/>
    <w:rPr>
      <w:color w:val="0000FF"/>
      <w:u w:val="single"/>
    </w:rPr>
  </w:style>
  <w:style w:type="paragraph" w:styleId="BalloonText">
    <w:name w:val="Balloon Text"/>
    <w:basedOn w:val="Normal"/>
    <w:semiHidden/>
    <w:rsid w:val="00A41308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rsid w:val="00A413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41308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A41308"/>
    <w:rPr>
      <w:b/>
      <w:bCs/>
    </w:rPr>
  </w:style>
  <w:style w:type="character" w:customStyle="1" w:styleId="eveitch">
    <w:name w:val="eveitch"/>
    <w:semiHidden/>
    <w:rsid w:val="00991E83"/>
    <w:rPr>
      <w:rFonts w:ascii="Arial" w:hAnsi="Arial" w:cs="Arial"/>
      <w:color w:val="auto"/>
      <w:sz w:val="20"/>
      <w:szCs w:val="20"/>
    </w:rPr>
  </w:style>
  <w:style w:type="paragraph" w:styleId="NormalWeb">
    <w:name w:val="Normal (Web)"/>
    <w:basedOn w:val="Normal"/>
    <w:link w:val="NormalWebChar"/>
    <w:rsid w:val="00D33CAD"/>
    <w:pPr>
      <w:spacing w:before="100" w:beforeAutospacing="1" w:after="100" w:afterAutospacing="1"/>
    </w:pPr>
  </w:style>
  <w:style w:type="character" w:customStyle="1" w:styleId="apple-style-span">
    <w:name w:val="apple-style-span"/>
    <w:basedOn w:val="DefaultParagraphFont"/>
    <w:rsid w:val="00615EF4"/>
  </w:style>
  <w:style w:type="paragraph" w:customStyle="1" w:styleId="ParagraphIndented">
    <w:name w:val="Paragraph Indented"/>
    <w:basedOn w:val="Normal"/>
    <w:rsid w:val="00615EF4"/>
    <w:pPr>
      <w:spacing w:after="120" w:line="480" w:lineRule="auto"/>
      <w:ind w:firstLine="360"/>
      <w:jc w:val="both"/>
    </w:pPr>
    <w:rPr>
      <w:szCs w:val="20"/>
    </w:rPr>
  </w:style>
  <w:style w:type="paragraph" w:customStyle="1" w:styleId="ColorfulList-Accent11">
    <w:name w:val="Colorful List - Accent 11"/>
    <w:basedOn w:val="Normal"/>
    <w:qFormat/>
    <w:rsid w:val="00615EF4"/>
    <w:pPr>
      <w:spacing w:after="200" w:line="276" w:lineRule="auto"/>
      <w:ind w:left="720"/>
      <w:contextualSpacing/>
    </w:pPr>
    <w:rPr>
      <w:rFonts w:ascii="Calibri" w:eastAsia="Calibri" w:hAnsi="Calibri" w:cs="Cambria"/>
      <w:sz w:val="22"/>
      <w:szCs w:val="28"/>
      <w:lang w:bidi="th-TH"/>
    </w:rPr>
  </w:style>
  <w:style w:type="table" w:styleId="TableGrid">
    <w:name w:val="Table Grid"/>
    <w:basedOn w:val="TableNormal"/>
    <w:rsid w:val="00DD45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50270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502706"/>
    <w:rPr>
      <w:sz w:val="24"/>
      <w:szCs w:val="24"/>
    </w:rPr>
  </w:style>
  <w:style w:type="paragraph" w:styleId="Footer">
    <w:name w:val="footer"/>
    <w:basedOn w:val="Normal"/>
    <w:link w:val="FooterChar"/>
    <w:rsid w:val="0050270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rsid w:val="00502706"/>
    <w:rPr>
      <w:sz w:val="24"/>
      <w:szCs w:val="24"/>
    </w:rPr>
  </w:style>
  <w:style w:type="paragraph" w:customStyle="1" w:styleId="ColorfulShading-Accent11">
    <w:name w:val="Colorful Shading - Accent 11"/>
    <w:hidden/>
    <w:uiPriority w:val="99"/>
    <w:semiHidden/>
    <w:rsid w:val="00AB424E"/>
    <w:rPr>
      <w:sz w:val="24"/>
      <w:szCs w:val="24"/>
    </w:rPr>
  </w:style>
  <w:style w:type="character" w:styleId="FollowedHyperlink">
    <w:name w:val="FollowedHyperlink"/>
    <w:rsid w:val="003F6A5B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26A2A"/>
    <w:pPr>
      <w:jc w:val="center"/>
    </w:pPr>
    <w:rPr>
      <w:noProof/>
    </w:rPr>
  </w:style>
  <w:style w:type="character" w:customStyle="1" w:styleId="NormalWebChar">
    <w:name w:val="Normal (Web) Char"/>
    <w:link w:val="NormalWeb"/>
    <w:rsid w:val="00126A2A"/>
    <w:rPr>
      <w:sz w:val="24"/>
      <w:szCs w:val="24"/>
    </w:rPr>
  </w:style>
  <w:style w:type="character" w:customStyle="1" w:styleId="EndNoteBibliographyTitleChar">
    <w:name w:val="EndNote Bibliography Title Char"/>
    <w:link w:val="EndNoteBibliographyTitle"/>
    <w:rsid w:val="00126A2A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26A2A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126A2A"/>
    <w:rPr>
      <w:noProof/>
      <w:sz w:val="24"/>
      <w:szCs w:val="24"/>
    </w:rPr>
  </w:style>
  <w:style w:type="paragraph" w:styleId="Caption">
    <w:name w:val="caption"/>
    <w:basedOn w:val="Normal"/>
    <w:next w:val="Normal"/>
    <w:unhideWhenUsed/>
    <w:qFormat/>
    <w:rsid w:val="007F7F3E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A0489B"/>
  </w:style>
  <w:style w:type="paragraph" w:customStyle="1" w:styleId="descripciones">
    <w:name w:val="descripciones"/>
    <w:basedOn w:val="Normal"/>
    <w:rsid w:val="001B0A64"/>
    <w:pPr>
      <w:tabs>
        <w:tab w:val="left" w:pos="720"/>
      </w:tabs>
      <w:overflowPunct w:val="0"/>
      <w:autoSpaceDE w:val="0"/>
      <w:autoSpaceDN w:val="0"/>
      <w:adjustRightInd w:val="0"/>
      <w:spacing w:line="240" w:lineRule="exact"/>
      <w:jc w:val="both"/>
      <w:textAlignment w:val="baseline"/>
    </w:pPr>
    <w:rPr>
      <w:rFonts w:ascii="TimesNewRomanPS" w:hAnsi="TimesNewRomanPS"/>
      <w:sz w:val="22"/>
      <w:szCs w:val="20"/>
      <w:lang w:val="es-ES_tradnl" w:eastAsia="es-ES"/>
    </w:rPr>
  </w:style>
  <w:style w:type="paragraph" w:customStyle="1" w:styleId="Default">
    <w:name w:val="Default"/>
    <w:rsid w:val="00CB5127"/>
    <w:pPr>
      <w:autoSpaceDE w:val="0"/>
      <w:autoSpaceDN w:val="0"/>
      <w:adjustRightInd w:val="0"/>
    </w:pPr>
    <w:rPr>
      <w:rFonts w:eastAsiaTheme="minorHAnsi"/>
      <w:color w:val="000000"/>
      <w:sz w:val="24"/>
      <w:szCs w:val="24"/>
      <w:lang w:val="fr-FR"/>
    </w:rPr>
  </w:style>
  <w:style w:type="paragraph" w:styleId="Revision">
    <w:name w:val="Revision"/>
    <w:hidden/>
    <w:uiPriority w:val="99"/>
    <w:semiHidden/>
    <w:rsid w:val="00B86F15"/>
    <w:rPr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86B7E"/>
    <w:rPr>
      <w:color w:val="808080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012BCC"/>
    <w:rPr>
      <w:b/>
      <w:bCs/>
    </w:rPr>
  </w:style>
  <w:style w:type="character" w:styleId="Emphasis">
    <w:name w:val="Emphasis"/>
    <w:basedOn w:val="DefaultParagraphFont"/>
    <w:uiPriority w:val="20"/>
    <w:qFormat/>
    <w:rsid w:val="00012BCC"/>
    <w:rPr>
      <w:i/>
      <w:iCs/>
    </w:rPr>
  </w:style>
  <w:style w:type="character" w:customStyle="1" w:styleId="Hipervnc">
    <w:name w:val="Hipervínc"/>
    <w:rsid w:val="008F3DCC"/>
    <w:rPr>
      <w:color w:val="0000FF"/>
      <w:u w:val="single"/>
    </w:rPr>
  </w:style>
  <w:style w:type="paragraph" w:customStyle="1" w:styleId="Textocomentari">
    <w:name w:val="Texto comentari"/>
    <w:basedOn w:val="Normal"/>
    <w:semiHidden/>
    <w:rsid w:val="008F3DCC"/>
    <w:rPr>
      <w:sz w:val="20"/>
      <w:szCs w:val="20"/>
      <w:lang w:bidi="es-ES_tradnl"/>
    </w:rPr>
  </w:style>
  <w:style w:type="character" w:customStyle="1" w:styleId="ref-journal">
    <w:name w:val="ref-journal"/>
    <w:basedOn w:val="DefaultParagraphFont"/>
    <w:rsid w:val="00470EE4"/>
  </w:style>
  <w:style w:type="character" w:customStyle="1" w:styleId="ref-vol">
    <w:name w:val="ref-vol"/>
    <w:basedOn w:val="DefaultParagraphFont"/>
    <w:rsid w:val="00470EE4"/>
  </w:style>
  <w:style w:type="character" w:customStyle="1" w:styleId="highwire-citation-authors">
    <w:name w:val="highwire-citation-authors"/>
    <w:basedOn w:val="DefaultParagraphFont"/>
    <w:rsid w:val="004F7FDE"/>
  </w:style>
  <w:style w:type="character" w:customStyle="1" w:styleId="highwire-citation-author">
    <w:name w:val="highwire-citation-author"/>
    <w:basedOn w:val="DefaultParagraphFont"/>
    <w:rsid w:val="004F7FDE"/>
  </w:style>
  <w:style w:type="character" w:customStyle="1" w:styleId="nlm-collab">
    <w:name w:val="nlm-collab"/>
    <w:basedOn w:val="DefaultParagraphFont"/>
    <w:rsid w:val="004F7FDE"/>
  </w:style>
  <w:style w:type="character" w:customStyle="1" w:styleId="highwire-cite-metadata-journal">
    <w:name w:val="highwire-cite-metadata-journal"/>
    <w:basedOn w:val="DefaultParagraphFont"/>
    <w:rsid w:val="004F7FDE"/>
  </w:style>
  <w:style w:type="character" w:customStyle="1" w:styleId="highwire-cite-metadata-date">
    <w:name w:val="highwire-cite-metadata-date"/>
    <w:basedOn w:val="DefaultParagraphFont"/>
    <w:rsid w:val="004F7FDE"/>
  </w:style>
  <w:style w:type="character" w:customStyle="1" w:styleId="highwire-cite-metadata-volume">
    <w:name w:val="highwire-cite-metadata-volume"/>
    <w:basedOn w:val="DefaultParagraphFont"/>
    <w:rsid w:val="004F7FDE"/>
  </w:style>
  <w:style w:type="character" w:customStyle="1" w:styleId="highwire-cite-metadata-issue">
    <w:name w:val="highwire-cite-metadata-issue"/>
    <w:basedOn w:val="DefaultParagraphFont"/>
    <w:rsid w:val="004F7FDE"/>
  </w:style>
  <w:style w:type="character" w:customStyle="1" w:styleId="highwire-cite-metadata-pages">
    <w:name w:val="highwire-cite-metadata-pages"/>
    <w:basedOn w:val="DefaultParagraphFont"/>
    <w:rsid w:val="004F7FDE"/>
  </w:style>
  <w:style w:type="character" w:customStyle="1" w:styleId="highwire-cite-metadata-doi">
    <w:name w:val="highwire-cite-metadata-doi"/>
    <w:basedOn w:val="DefaultParagraphFont"/>
    <w:rsid w:val="004F7FDE"/>
  </w:style>
  <w:style w:type="character" w:customStyle="1" w:styleId="subhead-sans">
    <w:name w:val="subhead-sans"/>
    <w:basedOn w:val="DefaultParagraphFont"/>
    <w:rsid w:val="007A53E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03F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95563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0683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75C8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4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847905">
          <w:marLeft w:val="0"/>
          <w:marRight w:val="0"/>
          <w:marTop w:val="75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9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7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75855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155531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83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7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7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44371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360990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740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46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1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84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6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48658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949149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990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9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1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94418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0279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789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1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6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0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7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6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1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8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063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790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3790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541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584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0744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4525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629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8489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36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627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3875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561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92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481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465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002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9945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0345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556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322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8921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9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149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404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149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3894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2487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189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729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849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73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32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2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44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00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9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6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72602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138517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934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207939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256394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081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5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1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4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7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1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3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0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oleObject" Target="embeddings/oleObject9.bin"/><Relationship Id="rId39" Type="http://schemas.openxmlformats.org/officeDocument/2006/relationships/image" Target="media/image20.wmf"/><Relationship Id="rId3" Type="http://schemas.openxmlformats.org/officeDocument/2006/relationships/styles" Target="styles.xml"/><Relationship Id="rId21" Type="http://schemas.openxmlformats.org/officeDocument/2006/relationships/oleObject" Target="embeddings/oleObject7.bin"/><Relationship Id="rId34" Type="http://schemas.openxmlformats.org/officeDocument/2006/relationships/oleObject" Target="embeddings/oleObject11.bin"/><Relationship Id="rId42" Type="http://schemas.openxmlformats.org/officeDocument/2006/relationships/image" Target="media/image23.wmf"/><Relationship Id="rId47" Type="http://schemas.openxmlformats.org/officeDocument/2006/relationships/footer" Target="footer1.xml"/><Relationship Id="rId50" Type="http://schemas.openxmlformats.org/officeDocument/2006/relationships/footer" Target="footer3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image" Target="media/image10.wmf"/><Relationship Id="rId33" Type="http://schemas.openxmlformats.org/officeDocument/2006/relationships/image" Target="media/image16.wmf"/><Relationship Id="rId38" Type="http://schemas.openxmlformats.org/officeDocument/2006/relationships/oleObject" Target="embeddings/oleObject12.bin"/><Relationship Id="rId46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image" Target="media/image13.wmf"/><Relationship Id="rId41" Type="http://schemas.openxmlformats.org/officeDocument/2006/relationships/image" Target="media/image22.w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5.wmf"/><Relationship Id="rId37" Type="http://schemas.openxmlformats.org/officeDocument/2006/relationships/image" Target="media/image19.wmf"/><Relationship Id="rId40" Type="http://schemas.openxmlformats.org/officeDocument/2006/relationships/image" Target="media/image21.wmf"/><Relationship Id="rId45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2.wmf"/><Relationship Id="rId36" Type="http://schemas.openxmlformats.org/officeDocument/2006/relationships/image" Target="media/image18.wmf"/><Relationship Id="rId49" Type="http://schemas.openxmlformats.org/officeDocument/2006/relationships/header" Target="header3.xml"/><Relationship Id="rId10" Type="http://schemas.openxmlformats.org/officeDocument/2006/relationships/oleObject" Target="embeddings/oleObject1.bin"/><Relationship Id="rId19" Type="http://schemas.openxmlformats.org/officeDocument/2006/relationships/oleObject" Target="embeddings/oleObject6.bin"/><Relationship Id="rId31" Type="http://schemas.openxmlformats.org/officeDocument/2006/relationships/image" Target="media/image14.wmf"/><Relationship Id="rId44" Type="http://schemas.openxmlformats.org/officeDocument/2006/relationships/oleObject" Target="embeddings/oleObject13.bin"/><Relationship Id="rId52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image" Target="media/image11.wmf"/><Relationship Id="rId30" Type="http://schemas.openxmlformats.org/officeDocument/2006/relationships/oleObject" Target="embeddings/oleObject10.bin"/><Relationship Id="rId35" Type="http://schemas.openxmlformats.org/officeDocument/2006/relationships/image" Target="media/image17.wmf"/><Relationship Id="rId43" Type="http://schemas.openxmlformats.org/officeDocument/2006/relationships/image" Target="media/image24.wmf"/><Relationship Id="rId48" Type="http://schemas.openxmlformats.org/officeDocument/2006/relationships/footer" Target="footer2.xml"/><Relationship Id="rId8" Type="http://schemas.openxmlformats.org/officeDocument/2006/relationships/image" Target="media/image1.png"/><Relationship Id="rId5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A0C893E-B2E9-4DFE-AB86-CB58BDD9C4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8</Pages>
  <Words>1884</Words>
  <Characters>10742</Characters>
  <Application>Microsoft Office Word</Application>
  <DocSecurity>0</DocSecurity>
  <Lines>89</Lines>
  <Paragraphs>2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mplate - Research Article - General</vt:lpstr>
      <vt:lpstr>Template - Research Article - General</vt:lpstr>
    </vt:vector>
  </TitlesOfParts>
  <Company>Public Library of Science</Company>
  <LinksUpToDate>false</LinksUpToDate>
  <CharactersWithSpaces>12601</CharactersWithSpaces>
  <SharedDoc>false</SharedDoc>
  <HLinks>
    <vt:vector size="498" baseType="variant">
      <vt:variant>
        <vt:i4>4521995</vt:i4>
      </vt:variant>
      <vt:variant>
        <vt:i4>54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653067</vt:i4>
      </vt:variant>
      <vt:variant>
        <vt:i4>525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519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513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507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501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067</vt:i4>
      </vt:variant>
      <vt:variant>
        <vt:i4>495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489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483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653067</vt:i4>
      </vt:variant>
      <vt:variant>
        <vt:i4>477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459</vt:i4>
      </vt:variant>
      <vt:variant>
        <vt:i4>474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653067</vt:i4>
      </vt:variant>
      <vt:variant>
        <vt:i4>465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459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453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521995</vt:i4>
      </vt:variant>
      <vt:variant>
        <vt:i4>42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42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415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456459</vt:i4>
      </vt:variant>
      <vt:variant>
        <vt:i4>40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403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39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387</vt:i4>
      </vt:variant>
      <vt:variant>
        <vt:i4>38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1995</vt:i4>
      </vt:variant>
      <vt:variant>
        <vt:i4>383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456459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357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521995</vt:i4>
      </vt:variant>
      <vt:variant>
        <vt:i4>35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456459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298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15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21995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784139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18603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78413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1441818</vt:i4>
      </vt:variant>
      <vt:variant>
        <vt:i4>0</vt:i4>
      </vt:variant>
      <vt:variant>
        <vt:i4>0</vt:i4>
      </vt:variant>
      <vt:variant>
        <vt:i4>5</vt:i4>
      </vt:variant>
      <vt:variant>
        <vt:lpwstr>http://tinyurl.com/spouge-barco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- Research Article - General</dc:title>
  <dc:subject>Template for research manuscripts</dc:subject>
  <dc:creator>Emma Veitch</dc:creator>
  <dc:description>Template for general research papers. (See other templates for papers reporting clinical studies, clinical trials, meta-analyses, or systematic reviews.</dc:description>
  <cp:lastModifiedBy>Spouge, John (NIH/NLM/NCBI) [E]</cp:lastModifiedBy>
  <cp:revision>11</cp:revision>
  <cp:lastPrinted>2019-04-15T11:57:00Z</cp:lastPrinted>
  <dcterms:created xsi:type="dcterms:W3CDTF">2020-03-19T07:54:00Z</dcterms:created>
  <dcterms:modified xsi:type="dcterms:W3CDTF">2020-05-13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